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6B93B" w14:textId="66031521" w:rsidR="008E19C5" w:rsidRDefault="008E19C5" w:rsidP="008E19C5">
      <w:pPr>
        <w:rPr>
          <w:rFonts w:ascii="Courier New" w:hAnsi="Courier New" w:cs="Courier New"/>
          <w:b/>
          <w:sz w:val="28"/>
          <w:szCs w:val="28"/>
          <w:u w:val="single"/>
        </w:rPr>
      </w:pPr>
      <w:r w:rsidRPr="00C8557B">
        <w:rPr>
          <w:rFonts w:ascii="Courier New" w:hAnsi="Courier New" w:cs="Courier New"/>
          <w:b/>
          <w:sz w:val="28"/>
          <w:szCs w:val="28"/>
          <w:u w:val="single"/>
        </w:rPr>
        <w:t xml:space="preserve">ADDITIONAL FILE 2 </w:t>
      </w:r>
      <w:r w:rsidR="00C03F68" w:rsidRPr="00C8557B">
        <w:rPr>
          <w:rFonts w:ascii="Courier New" w:hAnsi="Courier New" w:cs="Courier New"/>
          <w:b/>
          <w:sz w:val="28"/>
          <w:szCs w:val="28"/>
          <w:u w:val="single"/>
        </w:rPr>
        <w:t>Text</w:t>
      </w:r>
      <w:r w:rsidRPr="00C8557B">
        <w:rPr>
          <w:rFonts w:ascii="Courier New" w:hAnsi="Courier New" w:cs="Courier New"/>
          <w:b/>
          <w:sz w:val="28"/>
          <w:szCs w:val="28"/>
          <w:u w:val="single"/>
        </w:rPr>
        <w:t xml:space="preserve"> S2</w:t>
      </w:r>
      <w:r w:rsidR="00C03F68" w:rsidRPr="00C8557B">
        <w:rPr>
          <w:rFonts w:ascii="Courier New" w:hAnsi="Courier New" w:cs="Courier New"/>
          <w:b/>
          <w:sz w:val="28"/>
          <w:szCs w:val="28"/>
          <w:u w:val="single"/>
        </w:rPr>
        <w:t>.</w:t>
      </w:r>
      <w:r w:rsidRPr="00C8557B">
        <w:rPr>
          <w:rFonts w:ascii="Courier New" w:hAnsi="Courier New" w:cs="Courier New"/>
          <w:b/>
          <w:sz w:val="28"/>
          <w:szCs w:val="28"/>
          <w:u w:val="single"/>
        </w:rPr>
        <w:t xml:space="preserve"> </w:t>
      </w:r>
      <w:r w:rsidR="00C03F68" w:rsidRPr="00C8557B">
        <w:rPr>
          <w:rFonts w:ascii="Courier New" w:hAnsi="Courier New" w:cs="Courier New"/>
          <w:b/>
          <w:sz w:val="28"/>
          <w:szCs w:val="28"/>
          <w:u w:val="single"/>
        </w:rPr>
        <w:t xml:space="preserve">Blood meal </w:t>
      </w:r>
      <w:r w:rsidR="001C2314" w:rsidRPr="00C8557B">
        <w:rPr>
          <w:rFonts w:ascii="Courier New" w:hAnsi="Courier New" w:cs="Courier New"/>
          <w:b/>
          <w:sz w:val="28"/>
          <w:szCs w:val="28"/>
          <w:u w:val="single"/>
        </w:rPr>
        <w:t>analysis</w:t>
      </w:r>
    </w:p>
    <w:p w14:paraId="74782B61" w14:textId="3BEFE9C5" w:rsidR="00F41C65" w:rsidRPr="00B200A0" w:rsidRDefault="00B200A0" w:rsidP="00B200A0">
      <w:pPr>
        <w:rPr>
          <w:rFonts w:ascii="Courier New" w:hAnsi="Courier New" w:cs="Courier New"/>
          <w:b/>
          <w:sz w:val="28"/>
          <w:szCs w:val="28"/>
        </w:rPr>
      </w:pPr>
      <w:r w:rsidRPr="00B200A0">
        <w:rPr>
          <w:rFonts w:ascii="Courier New" w:hAnsi="Courier New" w:cs="Courier New"/>
          <w:b/>
          <w:sz w:val="28"/>
          <w:szCs w:val="28"/>
        </w:rPr>
        <w:t>1)</w:t>
      </w:r>
      <w:r>
        <w:rPr>
          <w:rFonts w:ascii="Courier New" w:hAnsi="Courier New" w:cs="Courier New"/>
          <w:b/>
          <w:sz w:val="28"/>
          <w:szCs w:val="28"/>
        </w:rPr>
        <w:t xml:space="preserve"> </w:t>
      </w:r>
      <w:r w:rsidRPr="00B200A0">
        <w:rPr>
          <w:rFonts w:ascii="Courier New" w:hAnsi="Courier New" w:cs="Courier New"/>
          <w:b/>
          <w:sz w:val="28"/>
          <w:szCs w:val="28"/>
        </w:rPr>
        <w:t>Table of individual mosquito identifier number and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580"/>
      </w:tblGrid>
      <w:tr w:rsidR="00F41C65" w:rsidRPr="00E83B40" w14:paraId="4E97C31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27EBABF" w14:textId="2FA0C4AE" w:rsidR="00F41C65" w:rsidRPr="00E83B40" w:rsidRDefault="00F41C65" w:rsidP="00E83B40">
            <w:pPr>
              <w:rPr>
                <w:rFonts w:ascii="Courier New" w:hAnsi="Courier New" w:cs="Courier New"/>
                <w:b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bCs/>
                <w:sz w:val="28"/>
                <w:szCs w:val="28"/>
              </w:rPr>
              <w:t xml:space="preserve">Mosquito  </w:t>
            </w:r>
            <w:r w:rsidR="00E83B40">
              <w:rPr>
                <w:rFonts w:ascii="Courier New" w:hAnsi="Courier New" w:cs="Courier New"/>
                <w:bCs/>
                <w:sz w:val="28"/>
                <w:szCs w:val="28"/>
              </w:rPr>
              <w:t>number</w:t>
            </w:r>
          </w:p>
        </w:tc>
        <w:tc>
          <w:tcPr>
            <w:tcW w:w="5580" w:type="dxa"/>
            <w:noWrap/>
            <w:hideMark/>
          </w:tcPr>
          <w:p w14:paraId="32CF1CFC" w14:textId="1F9B3C0B" w:rsidR="00F41C65" w:rsidRPr="00E83B40" w:rsidRDefault="00E83B40">
            <w:pPr>
              <w:rPr>
                <w:rFonts w:ascii="Courier New" w:hAnsi="Courier New" w:cs="Courier New"/>
                <w:bCs/>
                <w:sz w:val="28"/>
                <w:szCs w:val="28"/>
              </w:rPr>
            </w:pPr>
            <w:r>
              <w:rPr>
                <w:rFonts w:ascii="Courier New" w:hAnsi="Courier New" w:cs="Courier New"/>
                <w:bCs/>
                <w:sz w:val="28"/>
                <w:szCs w:val="28"/>
              </w:rPr>
              <w:t>Mosquito s</w:t>
            </w:r>
            <w:r w:rsidR="00F41C65" w:rsidRPr="00E83B40">
              <w:rPr>
                <w:rFonts w:ascii="Courier New" w:hAnsi="Courier New" w:cs="Courier New"/>
                <w:bCs/>
                <w:sz w:val="28"/>
                <w:szCs w:val="28"/>
              </w:rPr>
              <w:t>pecies</w:t>
            </w:r>
          </w:p>
        </w:tc>
      </w:tr>
      <w:tr w:rsidR="00F41C65" w:rsidRPr="00E83B40" w14:paraId="0008318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F24378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</w:t>
            </w:r>
          </w:p>
        </w:tc>
        <w:tc>
          <w:tcPr>
            <w:tcW w:w="5580" w:type="dxa"/>
            <w:noWrap/>
            <w:hideMark/>
          </w:tcPr>
          <w:p w14:paraId="1B7203C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4DE6239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55FE287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</w:t>
            </w:r>
          </w:p>
        </w:tc>
        <w:tc>
          <w:tcPr>
            <w:tcW w:w="5580" w:type="dxa"/>
            <w:noWrap/>
            <w:hideMark/>
          </w:tcPr>
          <w:p w14:paraId="5A82258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7E715EF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0EFAA7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</w:t>
            </w:r>
          </w:p>
        </w:tc>
        <w:tc>
          <w:tcPr>
            <w:tcW w:w="5580" w:type="dxa"/>
            <w:noWrap/>
            <w:hideMark/>
          </w:tcPr>
          <w:p w14:paraId="556AD4C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7031D08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E55C61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</w:t>
            </w:r>
          </w:p>
        </w:tc>
        <w:tc>
          <w:tcPr>
            <w:tcW w:w="5580" w:type="dxa"/>
            <w:noWrap/>
            <w:hideMark/>
          </w:tcPr>
          <w:p w14:paraId="1B9CFA0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38DAB8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21A15B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</w:t>
            </w:r>
          </w:p>
        </w:tc>
        <w:tc>
          <w:tcPr>
            <w:tcW w:w="5580" w:type="dxa"/>
            <w:noWrap/>
            <w:hideMark/>
          </w:tcPr>
          <w:p w14:paraId="7DC0411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480202D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CFA3F4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</w:t>
            </w:r>
          </w:p>
        </w:tc>
        <w:tc>
          <w:tcPr>
            <w:tcW w:w="5580" w:type="dxa"/>
            <w:noWrap/>
            <w:hideMark/>
          </w:tcPr>
          <w:p w14:paraId="275A231E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78044F6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0342D9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</w:t>
            </w:r>
          </w:p>
        </w:tc>
        <w:tc>
          <w:tcPr>
            <w:tcW w:w="5580" w:type="dxa"/>
            <w:noWrap/>
            <w:hideMark/>
          </w:tcPr>
          <w:p w14:paraId="3CC54C1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7812E70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8677F8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</w:t>
            </w:r>
          </w:p>
        </w:tc>
        <w:tc>
          <w:tcPr>
            <w:tcW w:w="5580" w:type="dxa"/>
            <w:noWrap/>
            <w:hideMark/>
          </w:tcPr>
          <w:p w14:paraId="15945F2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0F4D916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835060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</w:t>
            </w:r>
          </w:p>
        </w:tc>
        <w:tc>
          <w:tcPr>
            <w:tcW w:w="5580" w:type="dxa"/>
            <w:noWrap/>
            <w:hideMark/>
          </w:tcPr>
          <w:p w14:paraId="75350D5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A0E4C0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DD1061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</w:t>
            </w:r>
          </w:p>
        </w:tc>
        <w:tc>
          <w:tcPr>
            <w:tcW w:w="5580" w:type="dxa"/>
            <w:noWrap/>
            <w:hideMark/>
          </w:tcPr>
          <w:p w14:paraId="46E3BE7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2BD398A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1873A8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</w:t>
            </w:r>
          </w:p>
        </w:tc>
        <w:tc>
          <w:tcPr>
            <w:tcW w:w="5580" w:type="dxa"/>
            <w:noWrap/>
            <w:hideMark/>
          </w:tcPr>
          <w:p w14:paraId="3BDD174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D2C47C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F94F086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2</w:t>
            </w:r>
          </w:p>
        </w:tc>
        <w:tc>
          <w:tcPr>
            <w:tcW w:w="5580" w:type="dxa"/>
            <w:noWrap/>
            <w:hideMark/>
          </w:tcPr>
          <w:p w14:paraId="3FDC300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70C1E8D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6CB5E96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3</w:t>
            </w:r>
          </w:p>
        </w:tc>
        <w:tc>
          <w:tcPr>
            <w:tcW w:w="5580" w:type="dxa"/>
            <w:noWrap/>
            <w:hideMark/>
          </w:tcPr>
          <w:p w14:paraId="62F87589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B55695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A0DE19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4</w:t>
            </w:r>
          </w:p>
        </w:tc>
        <w:tc>
          <w:tcPr>
            <w:tcW w:w="5580" w:type="dxa"/>
            <w:noWrap/>
            <w:hideMark/>
          </w:tcPr>
          <w:p w14:paraId="6194FA5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30480DA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6B7519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5</w:t>
            </w:r>
          </w:p>
        </w:tc>
        <w:tc>
          <w:tcPr>
            <w:tcW w:w="5580" w:type="dxa"/>
            <w:noWrap/>
            <w:hideMark/>
          </w:tcPr>
          <w:p w14:paraId="41C150D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345D933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7413BB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6</w:t>
            </w:r>
          </w:p>
        </w:tc>
        <w:tc>
          <w:tcPr>
            <w:tcW w:w="5580" w:type="dxa"/>
            <w:noWrap/>
            <w:hideMark/>
          </w:tcPr>
          <w:p w14:paraId="7C9D29E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12A2329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4E6124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7</w:t>
            </w:r>
          </w:p>
        </w:tc>
        <w:tc>
          <w:tcPr>
            <w:tcW w:w="5580" w:type="dxa"/>
            <w:noWrap/>
            <w:hideMark/>
          </w:tcPr>
          <w:p w14:paraId="0958117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05D2ED5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37B54BE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8</w:t>
            </w:r>
          </w:p>
        </w:tc>
        <w:tc>
          <w:tcPr>
            <w:tcW w:w="5580" w:type="dxa"/>
            <w:noWrap/>
            <w:hideMark/>
          </w:tcPr>
          <w:p w14:paraId="5D6EFC5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7D598D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7E91A9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9</w:t>
            </w:r>
          </w:p>
        </w:tc>
        <w:tc>
          <w:tcPr>
            <w:tcW w:w="5580" w:type="dxa"/>
            <w:noWrap/>
            <w:hideMark/>
          </w:tcPr>
          <w:p w14:paraId="14AE253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18B5E1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854B03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0</w:t>
            </w:r>
          </w:p>
        </w:tc>
        <w:tc>
          <w:tcPr>
            <w:tcW w:w="5580" w:type="dxa"/>
            <w:noWrap/>
            <w:hideMark/>
          </w:tcPr>
          <w:p w14:paraId="43F8240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E0BAD6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AA6472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1</w:t>
            </w:r>
          </w:p>
        </w:tc>
        <w:tc>
          <w:tcPr>
            <w:tcW w:w="5580" w:type="dxa"/>
            <w:noWrap/>
            <w:hideMark/>
          </w:tcPr>
          <w:p w14:paraId="58040A4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7A2296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107E6D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2</w:t>
            </w:r>
          </w:p>
        </w:tc>
        <w:tc>
          <w:tcPr>
            <w:tcW w:w="5580" w:type="dxa"/>
            <w:noWrap/>
            <w:hideMark/>
          </w:tcPr>
          <w:p w14:paraId="772F963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6125C32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31B061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3</w:t>
            </w:r>
          </w:p>
        </w:tc>
        <w:tc>
          <w:tcPr>
            <w:tcW w:w="5580" w:type="dxa"/>
            <w:noWrap/>
            <w:hideMark/>
          </w:tcPr>
          <w:p w14:paraId="5EC5B10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6DF019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0BD301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lastRenderedPageBreak/>
              <w:t>24</w:t>
            </w:r>
          </w:p>
        </w:tc>
        <w:tc>
          <w:tcPr>
            <w:tcW w:w="5580" w:type="dxa"/>
            <w:noWrap/>
            <w:hideMark/>
          </w:tcPr>
          <w:p w14:paraId="74EB0300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1150122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44E286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5</w:t>
            </w:r>
          </w:p>
        </w:tc>
        <w:tc>
          <w:tcPr>
            <w:tcW w:w="5580" w:type="dxa"/>
            <w:noWrap/>
            <w:hideMark/>
          </w:tcPr>
          <w:p w14:paraId="25719439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6DADB9B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7D4DB3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6</w:t>
            </w:r>
          </w:p>
        </w:tc>
        <w:tc>
          <w:tcPr>
            <w:tcW w:w="5580" w:type="dxa"/>
            <w:noWrap/>
            <w:hideMark/>
          </w:tcPr>
          <w:p w14:paraId="4BEA117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5D184FB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CBA31A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7</w:t>
            </w:r>
          </w:p>
        </w:tc>
        <w:tc>
          <w:tcPr>
            <w:tcW w:w="5580" w:type="dxa"/>
            <w:noWrap/>
            <w:hideMark/>
          </w:tcPr>
          <w:p w14:paraId="4E10299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2BA16EE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8B7BCE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8</w:t>
            </w:r>
          </w:p>
        </w:tc>
        <w:tc>
          <w:tcPr>
            <w:tcW w:w="5580" w:type="dxa"/>
            <w:noWrap/>
            <w:hideMark/>
          </w:tcPr>
          <w:p w14:paraId="0BD5FEE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proofErr w:type="spellStart"/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Psorophora</w:t>
            </w:r>
            <w:proofErr w:type="spellEnd"/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pygmaea</w:t>
            </w:r>
            <w:proofErr w:type="spellEnd"/>
          </w:p>
        </w:tc>
      </w:tr>
      <w:tr w:rsidR="00F41C65" w:rsidRPr="00E83B40" w14:paraId="382B1FCE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B27DB6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29</w:t>
            </w:r>
          </w:p>
        </w:tc>
        <w:tc>
          <w:tcPr>
            <w:tcW w:w="5580" w:type="dxa"/>
            <w:noWrap/>
            <w:hideMark/>
          </w:tcPr>
          <w:p w14:paraId="731999B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3BAE576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96FF45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0</w:t>
            </w:r>
          </w:p>
        </w:tc>
        <w:tc>
          <w:tcPr>
            <w:tcW w:w="5580" w:type="dxa"/>
            <w:noWrap/>
            <w:hideMark/>
          </w:tcPr>
          <w:p w14:paraId="06FD3A3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C4B635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A5C9A1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1</w:t>
            </w:r>
          </w:p>
        </w:tc>
        <w:tc>
          <w:tcPr>
            <w:tcW w:w="5580" w:type="dxa"/>
            <w:noWrap/>
            <w:hideMark/>
          </w:tcPr>
          <w:p w14:paraId="3D90EFC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869EBF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32E9D0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2</w:t>
            </w:r>
          </w:p>
        </w:tc>
        <w:tc>
          <w:tcPr>
            <w:tcW w:w="5580" w:type="dxa"/>
            <w:noWrap/>
            <w:hideMark/>
          </w:tcPr>
          <w:p w14:paraId="5E4A033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602C0E8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28EF35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3</w:t>
            </w:r>
          </w:p>
        </w:tc>
        <w:tc>
          <w:tcPr>
            <w:tcW w:w="5580" w:type="dxa"/>
            <w:noWrap/>
            <w:hideMark/>
          </w:tcPr>
          <w:p w14:paraId="7119634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549E4AF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2AF78F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4</w:t>
            </w:r>
          </w:p>
        </w:tc>
        <w:tc>
          <w:tcPr>
            <w:tcW w:w="5580" w:type="dxa"/>
            <w:noWrap/>
            <w:hideMark/>
          </w:tcPr>
          <w:p w14:paraId="00BFAEB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22410FC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7ADDCB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5</w:t>
            </w:r>
          </w:p>
        </w:tc>
        <w:tc>
          <w:tcPr>
            <w:tcW w:w="5580" w:type="dxa"/>
            <w:noWrap/>
            <w:hideMark/>
          </w:tcPr>
          <w:p w14:paraId="43F828C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429FDDE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507ACBF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6</w:t>
            </w:r>
          </w:p>
        </w:tc>
        <w:tc>
          <w:tcPr>
            <w:tcW w:w="5580" w:type="dxa"/>
            <w:noWrap/>
            <w:hideMark/>
          </w:tcPr>
          <w:p w14:paraId="027AF89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1592CF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A11868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7</w:t>
            </w:r>
          </w:p>
        </w:tc>
        <w:tc>
          <w:tcPr>
            <w:tcW w:w="5580" w:type="dxa"/>
            <w:noWrap/>
            <w:hideMark/>
          </w:tcPr>
          <w:p w14:paraId="5D6185D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0B56E87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51E52E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8</w:t>
            </w:r>
          </w:p>
        </w:tc>
        <w:tc>
          <w:tcPr>
            <w:tcW w:w="5580" w:type="dxa"/>
            <w:noWrap/>
            <w:hideMark/>
          </w:tcPr>
          <w:p w14:paraId="0760101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8B6E15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0205B4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39</w:t>
            </w:r>
          </w:p>
        </w:tc>
        <w:tc>
          <w:tcPr>
            <w:tcW w:w="5580" w:type="dxa"/>
            <w:noWrap/>
            <w:hideMark/>
          </w:tcPr>
          <w:p w14:paraId="145B2C1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B148E2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AEEC966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0</w:t>
            </w:r>
          </w:p>
        </w:tc>
        <w:tc>
          <w:tcPr>
            <w:tcW w:w="5580" w:type="dxa"/>
            <w:noWrap/>
            <w:hideMark/>
          </w:tcPr>
          <w:p w14:paraId="65B13A40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2C11210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E9F47E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1</w:t>
            </w:r>
          </w:p>
        </w:tc>
        <w:tc>
          <w:tcPr>
            <w:tcW w:w="5580" w:type="dxa"/>
            <w:noWrap/>
            <w:hideMark/>
          </w:tcPr>
          <w:p w14:paraId="7F95ACB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2489C5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82E1817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2</w:t>
            </w:r>
          </w:p>
        </w:tc>
        <w:tc>
          <w:tcPr>
            <w:tcW w:w="5580" w:type="dxa"/>
            <w:noWrap/>
            <w:hideMark/>
          </w:tcPr>
          <w:p w14:paraId="0B5EE37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2247354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6A2FFE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3</w:t>
            </w:r>
          </w:p>
        </w:tc>
        <w:tc>
          <w:tcPr>
            <w:tcW w:w="5580" w:type="dxa"/>
            <w:noWrap/>
            <w:hideMark/>
          </w:tcPr>
          <w:p w14:paraId="764077F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0D197E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0D3595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4</w:t>
            </w:r>
          </w:p>
        </w:tc>
        <w:tc>
          <w:tcPr>
            <w:tcW w:w="5580" w:type="dxa"/>
            <w:noWrap/>
            <w:hideMark/>
          </w:tcPr>
          <w:p w14:paraId="6716CD5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196D0F7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3BCF2A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5</w:t>
            </w:r>
          </w:p>
        </w:tc>
        <w:tc>
          <w:tcPr>
            <w:tcW w:w="5580" w:type="dxa"/>
            <w:noWrap/>
            <w:hideMark/>
          </w:tcPr>
          <w:p w14:paraId="72B4B41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24F8D6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7F7756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6</w:t>
            </w:r>
          </w:p>
        </w:tc>
        <w:tc>
          <w:tcPr>
            <w:tcW w:w="5580" w:type="dxa"/>
            <w:noWrap/>
            <w:hideMark/>
          </w:tcPr>
          <w:p w14:paraId="3B5F4E6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09A57A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0F1576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7</w:t>
            </w:r>
          </w:p>
        </w:tc>
        <w:tc>
          <w:tcPr>
            <w:tcW w:w="5580" w:type="dxa"/>
            <w:noWrap/>
            <w:hideMark/>
          </w:tcPr>
          <w:p w14:paraId="55B3DFB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4F0170E0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C20A7C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8</w:t>
            </w:r>
          </w:p>
        </w:tc>
        <w:tc>
          <w:tcPr>
            <w:tcW w:w="5580" w:type="dxa"/>
            <w:noWrap/>
            <w:hideMark/>
          </w:tcPr>
          <w:p w14:paraId="3BD0A97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479565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55421E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49</w:t>
            </w:r>
          </w:p>
        </w:tc>
        <w:tc>
          <w:tcPr>
            <w:tcW w:w="5580" w:type="dxa"/>
            <w:noWrap/>
            <w:hideMark/>
          </w:tcPr>
          <w:p w14:paraId="07A4B32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3224CD9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DF19DB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0</w:t>
            </w:r>
          </w:p>
        </w:tc>
        <w:tc>
          <w:tcPr>
            <w:tcW w:w="5580" w:type="dxa"/>
            <w:noWrap/>
            <w:hideMark/>
          </w:tcPr>
          <w:p w14:paraId="493C8771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56512E0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8F02E5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1</w:t>
            </w:r>
          </w:p>
        </w:tc>
        <w:tc>
          <w:tcPr>
            <w:tcW w:w="5580" w:type="dxa"/>
            <w:noWrap/>
            <w:hideMark/>
          </w:tcPr>
          <w:p w14:paraId="412F801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6039EC8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35F5CD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lastRenderedPageBreak/>
              <w:t>52</w:t>
            </w:r>
          </w:p>
        </w:tc>
        <w:tc>
          <w:tcPr>
            <w:tcW w:w="5580" w:type="dxa"/>
            <w:noWrap/>
            <w:hideMark/>
          </w:tcPr>
          <w:p w14:paraId="7C799AF0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7BDC7CF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9342DA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3</w:t>
            </w:r>
          </w:p>
        </w:tc>
        <w:tc>
          <w:tcPr>
            <w:tcW w:w="5580" w:type="dxa"/>
            <w:noWrap/>
            <w:hideMark/>
          </w:tcPr>
          <w:p w14:paraId="51C7DFA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09E39C2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4B2BB0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4</w:t>
            </w:r>
          </w:p>
        </w:tc>
        <w:tc>
          <w:tcPr>
            <w:tcW w:w="5580" w:type="dxa"/>
            <w:noWrap/>
            <w:hideMark/>
          </w:tcPr>
          <w:p w14:paraId="67BE482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6AF2CB0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BEA215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5</w:t>
            </w:r>
          </w:p>
        </w:tc>
        <w:tc>
          <w:tcPr>
            <w:tcW w:w="5580" w:type="dxa"/>
            <w:noWrap/>
            <w:hideMark/>
          </w:tcPr>
          <w:p w14:paraId="600CED2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0630827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F62DD6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6</w:t>
            </w:r>
          </w:p>
        </w:tc>
        <w:tc>
          <w:tcPr>
            <w:tcW w:w="5580" w:type="dxa"/>
            <w:noWrap/>
            <w:hideMark/>
          </w:tcPr>
          <w:p w14:paraId="0ED46B99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03127A6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E098CF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7</w:t>
            </w:r>
          </w:p>
        </w:tc>
        <w:tc>
          <w:tcPr>
            <w:tcW w:w="5580" w:type="dxa"/>
            <w:noWrap/>
            <w:hideMark/>
          </w:tcPr>
          <w:p w14:paraId="1F72682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0CFED5B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6EDCFC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8</w:t>
            </w:r>
          </w:p>
        </w:tc>
        <w:tc>
          <w:tcPr>
            <w:tcW w:w="5580" w:type="dxa"/>
            <w:noWrap/>
            <w:hideMark/>
          </w:tcPr>
          <w:p w14:paraId="1C47E3E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604D1A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75A455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59</w:t>
            </w:r>
          </w:p>
        </w:tc>
        <w:tc>
          <w:tcPr>
            <w:tcW w:w="5580" w:type="dxa"/>
            <w:noWrap/>
            <w:hideMark/>
          </w:tcPr>
          <w:p w14:paraId="4D2315B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206D459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1EC4BD7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0</w:t>
            </w:r>
          </w:p>
        </w:tc>
        <w:tc>
          <w:tcPr>
            <w:tcW w:w="5580" w:type="dxa"/>
            <w:noWrap/>
            <w:hideMark/>
          </w:tcPr>
          <w:p w14:paraId="31262BD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16D529E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B14050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1</w:t>
            </w:r>
          </w:p>
        </w:tc>
        <w:tc>
          <w:tcPr>
            <w:tcW w:w="5580" w:type="dxa"/>
            <w:noWrap/>
            <w:hideMark/>
          </w:tcPr>
          <w:p w14:paraId="6A10CBF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4CC02278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A073E5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2</w:t>
            </w:r>
          </w:p>
        </w:tc>
        <w:tc>
          <w:tcPr>
            <w:tcW w:w="5580" w:type="dxa"/>
            <w:noWrap/>
            <w:hideMark/>
          </w:tcPr>
          <w:p w14:paraId="02F0036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FA232C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1F7467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3</w:t>
            </w:r>
          </w:p>
        </w:tc>
        <w:tc>
          <w:tcPr>
            <w:tcW w:w="5580" w:type="dxa"/>
            <w:noWrap/>
            <w:hideMark/>
          </w:tcPr>
          <w:p w14:paraId="0656164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18A7709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C82227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4</w:t>
            </w:r>
          </w:p>
        </w:tc>
        <w:tc>
          <w:tcPr>
            <w:tcW w:w="5580" w:type="dxa"/>
            <w:noWrap/>
            <w:hideMark/>
          </w:tcPr>
          <w:p w14:paraId="2770422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33AC3BB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A98470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5</w:t>
            </w:r>
          </w:p>
        </w:tc>
        <w:tc>
          <w:tcPr>
            <w:tcW w:w="5580" w:type="dxa"/>
            <w:noWrap/>
            <w:hideMark/>
          </w:tcPr>
          <w:p w14:paraId="6EEA758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099709E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17B129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6</w:t>
            </w:r>
          </w:p>
        </w:tc>
        <w:tc>
          <w:tcPr>
            <w:tcW w:w="5580" w:type="dxa"/>
            <w:noWrap/>
            <w:hideMark/>
          </w:tcPr>
          <w:p w14:paraId="1984755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18C0018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2631D8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7</w:t>
            </w:r>
          </w:p>
        </w:tc>
        <w:tc>
          <w:tcPr>
            <w:tcW w:w="5580" w:type="dxa"/>
            <w:noWrap/>
            <w:hideMark/>
          </w:tcPr>
          <w:p w14:paraId="2F70E2F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5C3C8D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907D38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8</w:t>
            </w:r>
          </w:p>
        </w:tc>
        <w:tc>
          <w:tcPr>
            <w:tcW w:w="5580" w:type="dxa"/>
            <w:noWrap/>
            <w:hideMark/>
          </w:tcPr>
          <w:p w14:paraId="5C4A344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4AFCE65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2FD3D3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69</w:t>
            </w:r>
          </w:p>
        </w:tc>
        <w:tc>
          <w:tcPr>
            <w:tcW w:w="5580" w:type="dxa"/>
            <w:noWrap/>
            <w:hideMark/>
          </w:tcPr>
          <w:p w14:paraId="2822680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6A37B620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31CD09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0</w:t>
            </w:r>
          </w:p>
        </w:tc>
        <w:tc>
          <w:tcPr>
            <w:tcW w:w="5580" w:type="dxa"/>
            <w:noWrap/>
            <w:hideMark/>
          </w:tcPr>
          <w:p w14:paraId="637A69B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1AC6936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652DF7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1</w:t>
            </w:r>
          </w:p>
        </w:tc>
        <w:tc>
          <w:tcPr>
            <w:tcW w:w="5580" w:type="dxa"/>
            <w:noWrap/>
            <w:hideMark/>
          </w:tcPr>
          <w:p w14:paraId="64548D8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06CE0D2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F1230C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2</w:t>
            </w:r>
          </w:p>
        </w:tc>
        <w:tc>
          <w:tcPr>
            <w:tcW w:w="5580" w:type="dxa"/>
            <w:noWrap/>
            <w:hideMark/>
          </w:tcPr>
          <w:p w14:paraId="07E567D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221AD2A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9DC88A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3</w:t>
            </w:r>
          </w:p>
        </w:tc>
        <w:tc>
          <w:tcPr>
            <w:tcW w:w="5580" w:type="dxa"/>
            <w:noWrap/>
            <w:hideMark/>
          </w:tcPr>
          <w:p w14:paraId="0C729069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102BC54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A10279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4</w:t>
            </w:r>
          </w:p>
        </w:tc>
        <w:tc>
          <w:tcPr>
            <w:tcW w:w="5580" w:type="dxa"/>
            <w:noWrap/>
            <w:hideMark/>
          </w:tcPr>
          <w:p w14:paraId="58CB73F1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1F9EE64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A3C481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5</w:t>
            </w:r>
          </w:p>
        </w:tc>
        <w:tc>
          <w:tcPr>
            <w:tcW w:w="5580" w:type="dxa"/>
            <w:noWrap/>
            <w:hideMark/>
          </w:tcPr>
          <w:p w14:paraId="75A6EB5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11C5A85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DF5403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6</w:t>
            </w:r>
          </w:p>
        </w:tc>
        <w:tc>
          <w:tcPr>
            <w:tcW w:w="5580" w:type="dxa"/>
            <w:noWrap/>
            <w:hideMark/>
          </w:tcPr>
          <w:p w14:paraId="34ADFCB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704A2A4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6D6F41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7</w:t>
            </w:r>
          </w:p>
        </w:tc>
        <w:tc>
          <w:tcPr>
            <w:tcW w:w="5580" w:type="dxa"/>
            <w:noWrap/>
            <w:hideMark/>
          </w:tcPr>
          <w:p w14:paraId="5F5F90F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F0ACB4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845B77E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8</w:t>
            </w:r>
          </w:p>
        </w:tc>
        <w:tc>
          <w:tcPr>
            <w:tcW w:w="5580" w:type="dxa"/>
            <w:noWrap/>
            <w:hideMark/>
          </w:tcPr>
          <w:p w14:paraId="559D4FC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3E1BBD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C24526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79</w:t>
            </w:r>
          </w:p>
        </w:tc>
        <w:tc>
          <w:tcPr>
            <w:tcW w:w="5580" w:type="dxa"/>
            <w:noWrap/>
            <w:hideMark/>
          </w:tcPr>
          <w:p w14:paraId="087A38C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BC3117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5F0A0E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lastRenderedPageBreak/>
              <w:t>80</w:t>
            </w:r>
          </w:p>
        </w:tc>
        <w:tc>
          <w:tcPr>
            <w:tcW w:w="5580" w:type="dxa"/>
            <w:noWrap/>
            <w:hideMark/>
          </w:tcPr>
          <w:p w14:paraId="4B5A217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0928A4B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581313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1</w:t>
            </w:r>
          </w:p>
        </w:tc>
        <w:tc>
          <w:tcPr>
            <w:tcW w:w="5580" w:type="dxa"/>
            <w:noWrap/>
            <w:hideMark/>
          </w:tcPr>
          <w:p w14:paraId="284A971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0BAA06F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0D049A6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2</w:t>
            </w:r>
          </w:p>
        </w:tc>
        <w:tc>
          <w:tcPr>
            <w:tcW w:w="5580" w:type="dxa"/>
            <w:noWrap/>
            <w:hideMark/>
          </w:tcPr>
          <w:p w14:paraId="71A6161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</w:t>
            </w:r>
          </w:p>
        </w:tc>
      </w:tr>
      <w:tr w:rsidR="00F41C65" w:rsidRPr="00E83B40" w14:paraId="67D58C7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4DAC5FE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3</w:t>
            </w:r>
          </w:p>
        </w:tc>
        <w:tc>
          <w:tcPr>
            <w:tcW w:w="5580" w:type="dxa"/>
            <w:noWrap/>
            <w:hideMark/>
          </w:tcPr>
          <w:p w14:paraId="27EA6FF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5CCE226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67AFDF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4</w:t>
            </w:r>
          </w:p>
        </w:tc>
        <w:tc>
          <w:tcPr>
            <w:tcW w:w="5580" w:type="dxa"/>
            <w:noWrap/>
            <w:hideMark/>
          </w:tcPr>
          <w:p w14:paraId="376C9CF5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F8A943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B0A49C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5</w:t>
            </w:r>
          </w:p>
        </w:tc>
        <w:tc>
          <w:tcPr>
            <w:tcW w:w="5580" w:type="dxa"/>
            <w:noWrap/>
            <w:hideMark/>
          </w:tcPr>
          <w:p w14:paraId="04BDC711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5207428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265E9C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6</w:t>
            </w:r>
          </w:p>
        </w:tc>
        <w:tc>
          <w:tcPr>
            <w:tcW w:w="5580" w:type="dxa"/>
            <w:noWrap/>
            <w:hideMark/>
          </w:tcPr>
          <w:p w14:paraId="1AC6A72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23D8019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B914C0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7</w:t>
            </w:r>
          </w:p>
        </w:tc>
        <w:tc>
          <w:tcPr>
            <w:tcW w:w="5580" w:type="dxa"/>
            <w:noWrap/>
            <w:hideMark/>
          </w:tcPr>
          <w:p w14:paraId="101F825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3278536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0C1203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8</w:t>
            </w:r>
          </w:p>
        </w:tc>
        <w:tc>
          <w:tcPr>
            <w:tcW w:w="5580" w:type="dxa"/>
            <w:noWrap/>
            <w:hideMark/>
          </w:tcPr>
          <w:p w14:paraId="7BFCF60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sp.</w:t>
            </w:r>
          </w:p>
        </w:tc>
      </w:tr>
      <w:tr w:rsidR="00F41C65" w:rsidRPr="00E83B40" w14:paraId="0DED4EE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D24418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89</w:t>
            </w:r>
          </w:p>
        </w:tc>
        <w:tc>
          <w:tcPr>
            <w:tcW w:w="5580" w:type="dxa"/>
            <w:noWrap/>
            <w:hideMark/>
          </w:tcPr>
          <w:p w14:paraId="02F1B65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2393BCC9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3F97E5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0</w:t>
            </w:r>
          </w:p>
        </w:tc>
        <w:tc>
          <w:tcPr>
            <w:tcW w:w="5580" w:type="dxa"/>
            <w:noWrap/>
            <w:hideMark/>
          </w:tcPr>
          <w:p w14:paraId="7571A354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34579C4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5BE3AD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1</w:t>
            </w:r>
          </w:p>
        </w:tc>
        <w:tc>
          <w:tcPr>
            <w:tcW w:w="5580" w:type="dxa"/>
            <w:noWrap/>
            <w:hideMark/>
          </w:tcPr>
          <w:p w14:paraId="1DE34EE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D143F3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01278B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2</w:t>
            </w:r>
          </w:p>
        </w:tc>
        <w:tc>
          <w:tcPr>
            <w:tcW w:w="5580" w:type="dxa"/>
            <w:noWrap/>
            <w:hideMark/>
          </w:tcPr>
          <w:p w14:paraId="7FAE4ED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8A96A0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CC9ED0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3</w:t>
            </w:r>
          </w:p>
        </w:tc>
        <w:tc>
          <w:tcPr>
            <w:tcW w:w="5580" w:type="dxa"/>
            <w:noWrap/>
            <w:hideMark/>
          </w:tcPr>
          <w:p w14:paraId="199733C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325FEB1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6554C2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4</w:t>
            </w:r>
          </w:p>
        </w:tc>
        <w:tc>
          <w:tcPr>
            <w:tcW w:w="5580" w:type="dxa"/>
            <w:noWrap/>
            <w:hideMark/>
          </w:tcPr>
          <w:p w14:paraId="41569A0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5C65583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4CB98F2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5</w:t>
            </w:r>
          </w:p>
        </w:tc>
        <w:tc>
          <w:tcPr>
            <w:tcW w:w="5580" w:type="dxa"/>
            <w:noWrap/>
            <w:hideMark/>
          </w:tcPr>
          <w:p w14:paraId="31B7347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2C2C706F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6F5B6F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6</w:t>
            </w:r>
          </w:p>
        </w:tc>
        <w:tc>
          <w:tcPr>
            <w:tcW w:w="5580" w:type="dxa"/>
            <w:noWrap/>
            <w:hideMark/>
          </w:tcPr>
          <w:p w14:paraId="0B78965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1BC0DB6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FE20A39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7</w:t>
            </w:r>
          </w:p>
        </w:tc>
        <w:tc>
          <w:tcPr>
            <w:tcW w:w="5580" w:type="dxa"/>
            <w:noWrap/>
            <w:hideMark/>
          </w:tcPr>
          <w:p w14:paraId="5DAEF38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?</w:t>
            </w:r>
          </w:p>
        </w:tc>
      </w:tr>
      <w:tr w:rsidR="00F41C65" w:rsidRPr="00E83B40" w14:paraId="2BC54B4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0ACFC9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8</w:t>
            </w:r>
          </w:p>
        </w:tc>
        <w:tc>
          <w:tcPr>
            <w:tcW w:w="5580" w:type="dxa"/>
            <w:noWrap/>
            <w:hideMark/>
          </w:tcPr>
          <w:p w14:paraId="176228D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44C3586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AE57261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99</w:t>
            </w:r>
          </w:p>
        </w:tc>
        <w:tc>
          <w:tcPr>
            <w:tcW w:w="5580" w:type="dxa"/>
            <w:noWrap/>
            <w:hideMark/>
          </w:tcPr>
          <w:p w14:paraId="5F61C4A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7ED18EB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52401D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0</w:t>
            </w:r>
          </w:p>
        </w:tc>
        <w:tc>
          <w:tcPr>
            <w:tcW w:w="5580" w:type="dxa"/>
            <w:noWrap/>
            <w:hideMark/>
          </w:tcPr>
          <w:p w14:paraId="2166C64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4269446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85C3B0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1</w:t>
            </w:r>
          </w:p>
        </w:tc>
        <w:tc>
          <w:tcPr>
            <w:tcW w:w="5580" w:type="dxa"/>
            <w:noWrap/>
            <w:hideMark/>
          </w:tcPr>
          <w:p w14:paraId="15503E0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4815221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5B71E86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2</w:t>
            </w:r>
          </w:p>
        </w:tc>
        <w:tc>
          <w:tcPr>
            <w:tcW w:w="5580" w:type="dxa"/>
            <w:noWrap/>
            <w:hideMark/>
          </w:tcPr>
          <w:p w14:paraId="3BEE829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1AF3B3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DC9A58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3</w:t>
            </w:r>
          </w:p>
        </w:tc>
        <w:tc>
          <w:tcPr>
            <w:tcW w:w="5580" w:type="dxa"/>
            <w:noWrap/>
            <w:hideMark/>
          </w:tcPr>
          <w:p w14:paraId="6BDFBEFF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250E003C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A7E98B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4</w:t>
            </w:r>
          </w:p>
        </w:tc>
        <w:tc>
          <w:tcPr>
            <w:tcW w:w="5580" w:type="dxa"/>
            <w:noWrap/>
            <w:hideMark/>
          </w:tcPr>
          <w:p w14:paraId="25B4D2F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0339700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52BC19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5</w:t>
            </w:r>
          </w:p>
        </w:tc>
        <w:tc>
          <w:tcPr>
            <w:tcW w:w="5580" w:type="dxa"/>
            <w:noWrap/>
            <w:hideMark/>
          </w:tcPr>
          <w:p w14:paraId="1AAF3FE9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47A7746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634AE2B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6</w:t>
            </w:r>
          </w:p>
        </w:tc>
        <w:tc>
          <w:tcPr>
            <w:tcW w:w="5580" w:type="dxa"/>
            <w:noWrap/>
            <w:hideMark/>
          </w:tcPr>
          <w:p w14:paraId="0E0A994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taeniorhynchus</w:t>
            </w:r>
          </w:p>
        </w:tc>
      </w:tr>
      <w:tr w:rsidR="00F41C65" w:rsidRPr="00E83B40" w14:paraId="068A0187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E29D9C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7</w:t>
            </w:r>
          </w:p>
        </w:tc>
        <w:tc>
          <w:tcPr>
            <w:tcW w:w="5580" w:type="dxa"/>
            <w:noWrap/>
            <w:hideMark/>
          </w:tcPr>
          <w:p w14:paraId="26939363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23D1A41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769533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lastRenderedPageBreak/>
              <w:t>108</w:t>
            </w:r>
          </w:p>
        </w:tc>
        <w:tc>
          <w:tcPr>
            <w:tcW w:w="5580" w:type="dxa"/>
            <w:noWrap/>
            <w:hideMark/>
          </w:tcPr>
          <w:p w14:paraId="1EAB11A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Aedes aegypti</w:t>
            </w:r>
          </w:p>
        </w:tc>
      </w:tr>
      <w:tr w:rsidR="00F41C65" w:rsidRPr="00E83B40" w14:paraId="7B23C6B2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C91C1F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09</w:t>
            </w:r>
          </w:p>
        </w:tc>
        <w:tc>
          <w:tcPr>
            <w:tcW w:w="5580" w:type="dxa"/>
            <w:noWrap/>
            <w:hideMark/>
          </w:tcPr>
          <w:p w14:paraId="3ECA8A2D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sp.</w:t>
            </w:r>
          </w:p>
        </w:tc>
      </w:tr>
      <w:tr w:rsidR="00F41C65" w:rsidRPr="00E83B40" w14:paraId="03B09046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68A9F8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0</w:t>
            </w:r>
          </w:p>
        </w:tc>
        <w:tc>
          <w:tcPr>
            <w:tcW w:w="5580" w:type="dxa"/>
            <w:noWrap/>
            <w:hideMark/>
          </w:tcPr>
          <w:p w14:paraId="2F164061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5B1681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279B8866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1</w:t>
            </w:r>
          </w:p>
        </w:tc>
        <w:tc>
          <w:tcPr>
            <w:tcW w:w="5580" w:type="dxa"/>
            <w:noWrap/>
            <w:hideMark/>
          </w:tcPr>
          <w:p w14:paraId="14CC8906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089ECE70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1F3546A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2</w:t>
            </w:r>
          </w:p>
        </w:tc>
        <w:tc>
          <w:tcPr>
            <w:tcW w:w="5580" w:type="dxa"/>
            <w:noWrap/>
            <w:hideMark/>
          </w:tcPr>
          <w:p w14:paraId="6EFA0500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2543C071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4F62456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3</w:t>
            </w:r>
          </w:p>
        </w:tc>
        <w:tc>
          <w:tcPr>
            <w:tcW w:w="5580" w:type="dxa"/>
            <w:noWrap/>
            <w:hideMark/>
          </w:tcPr>
          <w:p w14:paraId="080E3CE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E5C6FC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33A63F4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4</w:t>
            </w:r>
          </w:p>
        </w:tc>
        <w:tc>
          <w:tcPr>
            <w:tcW w:w="5580" w:type="dxa"/>
            <w:noWrap/>
            <w:hideMark/>
          </w:tcPr>
          <w:p w14:paraId="62194442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4920271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3B399417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5</w:t>
            </w:r>
          </w:p>
        </w:tc>
        <w:tc>
          <w:tcPr>
            <w:tcW w:w="5580" w:type="dxa"/>
            <w:noWrap/>
            <w:hideMark/>
          </w:tcPr>
          <w:p w14:paraId="2AF30C00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85988DA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1880440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6</w:t>
            </w:r>
          </w:p>
        </w:tc>
        <w:tc>
          <w:tcPr>
            <w:tcW w:w="5580" w:type="dxa"/>
            <w:noWrap/>
            <w:hideMark/>
          </w:tcPr>
          <w:p w14:paraId="0A18113A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11721BE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DE40888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7</w:t>
            </w:r>
          </w:p>
        </w:tc>
        <w:tc>
          <w:tcPr>
            <w:tcW w:w="5580" w:type="dxa"/>
            <w:noWrap/>
            <w:hideMark/>
          </w:tcPr>
          <w:p w14:paraId="3028347B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7E753D33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1A4BF0F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8</w:t>
            </w:r>
          </w:p>
        </w:tc>
        <w:tc>
          <w:tcPr>
            <w:tcW w:w="5580" w:type="dxa"/>
            <w:noWrap/>
            <w:hideMark/>
          </w:tcPr>
          <w:p w14:paraId="08429C5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1C87EFD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72B9CE2D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19</w:t>
            </w:r>
          </w:p>
        </w:tc>
        <w:tc>
          <w:tcPr>
            <w:tcW w:w="5580" w:type="dxa"/>
            <w:noWrap/>
            <w:hideMark/>
          </w:tcPr>
          <w:p w14:paraId="5D278FE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12E17824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13BC833C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20</w:t>
            </w:r>
          </w:p>
        </w:tc>
        <w:tc>
          <w:tcPr>
            <w:tcW w:w="5580" w:type="dxa"/>
            <w:noWrap/>
            <w:hideMark/>
          </w:tcPr>
          <w:p w14:paraId="420347AC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5DCFBEE5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6ECAAAB5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21</w:t>
            </w:r>
          </w:p>
        </w:tc>
        <w:tc>
          <w:tcPr>
            <w:tcW w:w="5580" w:type="dxa"/>
            <w:noWrap/>
            <w:hideMark/>
          </w:tcPr>
          <w:p w14:paraId="7003D358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  <w:tr w:rsidR="00F41C65" w:rsidRPr="00E83B40" w14:paraId="364BB7A8" w14:textId="77777777" w:rsidTr="00E83B40">
        <w:trPr>
          <w:trHeight w:val="315"/>
        </w:trPr>
        <w:tc>
          <w:tcPr>
            <w:tcW w:w="2065" w:type="dxa"/>
            <w:noWrap/>
            <w:hideMark/>
          </w:tcPr>
          <w:p w14:paraId="05DB2EA3" w14:textId="77777777" w:rsidR="00F41C65" w:rsidRPr="00E83B40" w:rsidRDefault="00F41C65" w:rsidP="00F41C65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sz w:val="28"/>
                <w:szCs w:val="28"/>
              </w:rPr>
              <w:t>122</w:t>
            </w:r>
          </w:p>
        </w:tc>
        <w:tc>
          <w:tcPr>
            <w:tcW w:w="5580" w:type="dxa"/>
            <w:noWrap/>
            <w:hideMark/>
          </w:tcPr>
          <w:p w14:paraId="4498D5B7" w14:textId="77777777" w:rsidR="00F41C65" w:rsidRPr="00E83B40" w:rsidRDefault="00F41C65">
            <w:pPr>
              <w:rPr>
                <w:rFonts w:ascii="Courier New" w:hAnsi="Courier New" w:cs="Courier New"/>
                <w:i/>
                <w:iCs/>
                <w:sz w:val="28"/>
                <w:szCs w:val="28"/>
              </w:rPr>
            </w:pPr>
            <w:r w:rsidRPr="00E83B40">
              <w:rPr>
                <w:rFonts w:ascii="Courier New" w:hAnsi="Courier New" w:cs="Courier New"/>
                <w:i/>
                <w:iCs/>
                <w:sz w:val="28"/>
                <w:szCs w:val="28"/>
              </w:rPr>
              <w:t>Culex quinquefasciatus</w:t>
            </w:r>
          </w:p>
        </w:tc>
      </w:tr>
    </w:tbl>
    <w:p w14:paraId="483CF801" w14:textId="77777777" w:rsidR="00F41C65" w:rsidRPr="00C8557B" w:rsidRDefault="00F41C65" w:rsidP="008E19C5">
      <w:pPr>
        <w:rPr>
          <w:rFonts w:ascii="Courier New" w:hAnsi="Courier New" w:cs="Courier New"/>
          <w:b/>
          <w:sz w:val="28"/>
          <w:szCs w:val="28"/>
          <w:u w:val="single"/>
        </w:rPr>
      </w:pPr>
    </w:p>
    <w:p w14:paraId="77D584EE" w14:textId="77777777" w:rsidR="008E19C5" w:rsidRPr="00C8557B" w:rsidRDefault="008E19C5" w:rsidP="008E19C5">
      <w:pPr>
        <w:rPr>
          <w:rFonts w:ascii="Courier New" w:hAnsi="Courier New" w:cs="Courier New"/>
          <w:sz w:val="18"/>
          <w:szCs w:val="18"/>
        </w:rPr>
      </w:pPr>
    </w:p>
    <w:p w14:paraId="1408641D" w14:textId="1066F82C" w:rsidR="008E19C5" w:rsidRPr="00C8557B" w:rsidRDefault="00B200A0" w:rsidP="00C8557B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2</w:t>
      </w:r>
      <w:r w:rsidR="00C8557B" w:rsidRPr="00C8557B">
        <w:rPr>
          <w:rFonts w:ascii="Courier New" w:hAnsi="Courier New" w:cs="Courier New"/>
          <w:b/>
          <w:sz w:val="24"/>
          <w:szCs w:val="24"/>
        </w:rPr>
        <w:t>)</w:t>
      </w:r>
      <w:r w:rsidR="00C8557B">
        <w:rPr>
          <w:rFonts w:ascii="Courier New" w:hAnsi="Courier New" w:cs="Courier New"/>
          <w:b/>
          <w:sz w:val="24"/>
          <w:szCs w:val="24"/>
        </w:rPr>
        <w:t xml:space="preserve"> </w:t>
      </w:r>
      <w:r w:rsidR="00A2711A" w:rsidRPr="00C8557B">
        <w:rPr>
          <w:rFonts w:ascii="Courier New" w:hAnsi="Courier New" w:cs="Courier New"/>
          <w:b/>
          <w:sz w:val="24"/>
          <w:szCs w:val="24"/>
        </w:rPr>
        <w:t>Aligned</w:t>
      </w:r>
      <w:r w:rsidR="00C03F68" w:rsidRPr="00C8557B">
        <w:rPr>
          <w:rFonts w:ascii="Courier New" w:hAnsi="Courier New" w:cs="Courier New"/>
          <w:b/>
          <w:sz w:val="24"/>
          <w:szCs w:val="24"/>
        </w:rPr>
        <w:t xml:space="preserve"> positive controls from AGM blood </w:t>
      </w:r>
      <w:r w:rsidR="008E19C5" w:rsidRPr="00C8557B">
        <w:rPr>
          <w:rFonts w:ascii="Courier New" w:hAnsi="Courier New" w:cs="Courier New"/>
          <w:b/>
          <w:sz w:val="24"/>
          <w:szCs w:val="24"/>
        </w:rPr>
        <w:t>(CLUSTAL</w:t>
      </w:r>
      <w:r w:rsidR="001C2314" w:rsidRPr="00C8557B">
        <w:rPr>
          <w:rFonts w:ascii="Courier New" w:hAnsi="Courier New" w:cs="Courier New"/>
          <w:b/>
          <w:sz w:val="24"/>
          <w:szCs w:val="24"/>
        </w:rPr>
        <w:t xml:space="preserve"> O</w:t>
      </w:r>
      <w:r w:rsidR="00A2711A" w:rsidRPr="00C8557B">
        <w:rPr>
          <w:rFonts w:ascii="Courier New" w:hAnsi="Courier New" w:cs="Courier New"/>
          <w:b/>
          <w:sz w:val="24"/>
          <w:szCs w:val="24"/>
        </w:rPr>
        <w:t>. Madeira et al 2019</w:t>
      </w:r>
      <w:r w:rsidR="008E19C5" w:rsidRPr="00C8557B">
        <w:rPr>
          <w:rFonts w:ascii="Courier New" w:hAnsi="Courier New" w:cs="Courier New"/>
          <w:b/>
          <w:sz w:val="24"/>
          <w:szCs w:val="24"/>
        </w:rPr>
        <w:t>).</w:t>
      </w:r>
      <w:r w:rsidR="00C03F68" w:rsidRPr="00C8557B">
        <w:rPr>
          <w:rFonts w:ascii="Courier New" w:hAnsi="Courier New" w:cs="Courier New"/>
          <w:b/>
          <w:sz w:val="24"/>
          <w:szCs w:val="24"/>
        </w:rPr>
        <w:t xml:space="preserve"> </w:t>
      </w:r>
    </w:p>
    <w:p w14:paraId="3E64568B" w14:textId="77777777" w:rsidR="00C8557B" w:rsidRPr="00C8557B" w:rsidRDefault="00C8557B" w:rsidP="00C8557B"/>
    <w:p w14:paraId="69C5A3CB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1_POS_HMBSrevA01.ab1         ------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54</w:t>
      </w:r>
    </w:p>
    <w:p w14:paraId="5E29A545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4_PosMB_HMBSrev_A04.ab1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EB631F0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1_POS1_HMBSrev_A01.ab1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EA6B747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3_POS3_HMBSrev_A03.ab1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CD1F8A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2_POS2_HMBSrev_A02.ab1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E3C3086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*****************************************************</w:t>
      </w:r>
    </w:p>
    <w:p w14:paraId="561E5E11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</w:p>
    <w:p w14:paraId="660BA6C3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01_POS_HMBSrevA01.ab1         GCGGGAAGGAGGTGGGAATTGGTGAAAACAAATGAGATTATATGCACTCCTGTTTATTAC</w:t>
      </w:r>
      <w:r w:rsidRPr="00C8557B">
        <w:rPr>
          <w:rFonts w:ascii="Courier New" w:hAnsi="Courier New" w:cs="Courier New"/>
          <w:sz w:val="18"/>
          <w:szCs w:val="18"/>
        </w:rPr>
        <w:tab/>
        <w:t>114</w:t>
      </w:r>
    </w:p>
    <w:p w14:paraId="680978F4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4_PosMB_HMBSrev_A04.ab1      GCGGGAAGGAGGTGGGAATTGGTGAGAACAAATGAGATTATATGCACTCC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E721AFB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1_POS1_HMBSrev_A01.ab1       GCGGGAAGGAGGTGGGAATTGGTGAGAACAAATGAGATTATATGCACTCT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A81F01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3_POS3_HMBSrev_A03.ab1       GCGGGAAGGAGGTGGGAATTGGTGAGAACAAATGAGATTATATGCACTCT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5E390B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2_POS2_HMBSrev_A02.ab1       GCGGGAAGGAGGTGGGAATTGGTGAGAACAAATGAGATTATATGCACTCC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632D24E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********************** *********************** **********</w:t>
      </w:r>
    </w:p>
    <w:p w14:paraId="16BAEBC8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</w:p>
    <w:p w14:paraId="1BF40B6F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1_POS_HMBSrevA01.ab1  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7C676881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4_PosMB_HMBSrev_A04.ab1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6210C2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1_POS1_HMBSrev_A01.ab1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CDB4426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3_POS3_HMBSrev_A03.ab1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2D250CD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2_POS2_HMBSrev_A02.ab1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972B100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*********************************************************</w:t>
      </w:r>
    </w:p>
    <w:p w14:paraId="7FFD0F6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</w:p>
    <w:p w14:paraId="2A442042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1_POS_HMBSrevA01.ab1         TTGTATGCTATCTGAGCCATCTAGACTCCAGACTCCTCCAGTCAGGTAAA</w:t>
      </w:r>
      <w:r w:rsidRPr="00C8557B">
        <w:rPr>
          <w:rFonts w:ascii="Courier New" w:hAnsi="Courier New" w:cs="Courier New"/>
          <w:sz w:val="18"/>
          <w:szCs w:val="18"/>
        </w:rPr>
        <w:tab/>
        <w:t>224</w:t>
      </w:r>
    </w:p>
    <w:p w14:paraId="12964EFC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4_PosMB_HMBSrev_A04.ab1      TTGTATGCTATCTGAGCCATCTAGACTCCAGACTCCTCCNGTCAGGTAAA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2B60C635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1_POS1_HMBSrev_A01.ab1       TTGTATGCTATCTGAGCCATCTAGACTCCAGACTCCTCCAGTCAGGTAAA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3AA09C9F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3_POS3_HMBSrev_A03.ab1       TTGTATGCTATCTGAGCCATCTAGACTCCAGACTCCTCCAGTCAGGTAAA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3EA55089" w14:textId="77777777" w:rsidR="001C2314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2_POS2_HMBSrev_A02.ab1       TTGTATGCTATCTGAGCCATCTAGACTCCAGACTCCTCCAGTCAGGTAAA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016859A5" w14:textId="670F6A43" w:rsidR="008E19C5" w:rsidRPr="00C8557B" w:rsidRDefault="001C2314" w:rsidP="001C2314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************************************ **********</w:t>
      </w:r>
    </w:p>
    <w:p w14:paraId="38F7E7E5" w14:textId="6E3F583C" w:rsidR="00A2711A" w:rsidRPr="00C8557B" w:rsidRDefault="00400EA6" w:rsidP="008E19C5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3</w:t>
      </w:r>
      <w:r w:rsidR="00A2711A" w:rsidRPr="00C8557B">
        <w:rPr>
          <w:rFonts w:ascii="Courier New" w:hAnsi="Courier New" w:cs="Courier New"/>
          <w:b/>
          <w:sz w:val="24"/>
          <w:szCs w:val="24"/>
        </w:rPr>
        <w:t>) Consensus AGM HMBS gene sequence</w:t>
      </w:r>
      <w:r w:rsidR="001C2314" w:rsidRPr="00C8557B">
        <w:rPr>
          <w:rFonts w:ascii="Courier New" w:hAnsi="Courier New" w:cs="Courier New"/>
          <w:b/>
          <w:sz w:val="24"/>
          <w:szCs w:val="24"/>
        </w:rPr>
        <w:t xml:space="preserve"> (prior to </w:t>
      </w:r>
      <w:proofErr w:type="spellStart"/>
      <w:r w:rsidR="001C2314" w:rsidRPr="00C8557B">
        <w:rPr>
          <w:rFonts w:ascii="Courier New" w:hAnsi="Courier New" w:cs="Courier New"/>
          <w:b/>
          <w:sz w:val="24"/>
          <w:szCs w:val="24"/>
        </w:rPr>
        <w:t>GenBank</w:t>
      </w:r>
      <w:proofErr w:type="spellEnd"/>
      <w:r w:rsidR="001C2314" w:rsidRPr="00C8557B">
        <w:rPr>
          <w:rFonts w:ascii="Courier New" w:hAnsi="Courier New" w:cs="Courier New"/>
          <w:b/>
          <w:sz w:val="24"/>
          <w:szCs w:val="24"/>
        </w:rPr>
        <w:t xml:space="preserve"> submission)</w:t>
      </w:r>
      <w:r w:rsidR="009F5596" w:rsidRPr="00C8557B">
        <w:rPr>
          <w:rFonts w:ascii="Courier New" w:hAnsi="Courier New" w:cs="Courier New"/>
          <w:b/>
          <w:sz w:val="24"/>
          <w:szCs w:val="24"/>
        </w:rPr>
        <w:t>.</w:t>
      </w:r>
    </w:p>
    <w:p w14:paraId="30E45993" w14:textId="77777777" w:rsidR="00A2711A" w:rsidRPr="00C8557B" w:rsidRDefault="00A2711A" w:rsidP="00A2711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REV_AGM_CON_SEQ_1</w:t>
      </w:r>
    </w:p>
    <w:p w14:paraId="0F5EB6A9" w14:textId="6E136551" w:rsidR="00BD7A38" w:rsidRPr="00C8557B" w:rsidRDefault="00A2711A" w:rsidP="00A2711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GTTACGAGCAGTGATGCCTACCAGCTGTGGGTCATCCTCAGGGCCATCTTCATGCTGTATGCGGGAAGGAGGTGGGAATTGGTGAGAACAAATGAGATTATATGCACTCNTGTTTATTACCCCCTCACCCTCCAGCTTTGGTACCTGGGCAGGGACATGGATGGTAGCCTGCATGGTGTCTTGTATGCTATCTGAGCCATCTAGACTCCAGACTCCTCCAGT</w:t>
      </w:r>
      <w:r w:rsidR="008E19C5" w:rsidRPr="00C8557B">
        <w:rPr>
          <w:rFonts w:ascii="Courier New" w:hAnsi="Courier New" w:cs="Courier New"/>
          <w:sz w:val="18"/>
          <w:szCs w:val="18"/>
        </w:rPr>
        <w:t xml:space="preserve">   </w:t>
      </w:r>
    </w:p>
    <w:p w14:paraId="20946E05" w14:textId="77777777" w:rsidR="00C8557B" w:rsidRPr="00C8557B" w:rsidRDefault="00C8557B" w:rsidP="00B40CBA">
      <w:pPr>
        <w:rPr>
          <w:rFonts w:ascii="Courier New" w:hAnsi="Courier New" w:cs="Courier New"/>
          <w:sz w:val="18"/>
          <w:szCs w:val="18"/>
        </w:rPr>
      </w:pPr>
    </w:p>
    <w:p w14:paraId="3A0CEE5A" w14:textId="7567723B" w:rsidR="00B40CBA" w:rsidRPr="00C8557B" w:rsidRDefault="00400EA6" w:rsidP="00B40CBA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lastRenderedPageBreak/>
        <w:t>4</w:t>
      </w:r>
      <w:r w:rsidR="00B40CBA" w:rsidRPr="00C8557B">
        <w:rPr>
          <w:rFonts w:ascii="Courier New" w:hAnsi="Courier New" w:cs="Courier New"/>
          <w:b/>
          <w:sz w:val="24"/>
          <w:szCs w:val="24"/>
        </w:rPr>
        <w:t xml:space="preserve">) Consensus AGM HMBS gene sequence (REV_AGM_CON_SEQ_1) and human reference sequence HMBS gene </w:t>
      </w:r>
      <w:r w:rsidR="00C8557B">
        <w:rPr>
          <w:rFonts w:ascii="Courier New" w:hAnsi="Courier New" w:cs="Courier New"/>
          <w:b/>
          <w:sz w:val="24"/>
          <w:szCs w:val="24"/>
        </w:rPr>
        <w:t xml:space="preserve">pairwise </w:t>
      </w:r>
      <w:proofErr w:type="spellStart"/>
      <w:r w:rsidR="00C8557B">
        <w:rPr>
          <w:rFonts w:ascii="Courier New" w:hAnsi="Courier New" w:cs="Courier New"/>
          <w:b/>
          <w:sz w:val="24"/>
          <w:szCs w:val="24"/>
        </w:rPr>
        <w:t>alignement</w:t>
      </w:r>
      <w:proofErr w:type="spellEnd"/>
      <w:r w:rsidR="00C8557B">
        <w:rPr>
          <w:rFonts w:ascii="Courier New" w:hAnsi="Courier New" w:cs="Courier New"/>
          <w:b/>
          <w:sz w:val="24"/>
          <w:szCs w:val="24"/>
        </w:rPr>
        <w:t xml:space="preserve"> in </w:t>
      </w:r>
      <w:proofErr w:type="spellStart"/>
      <w:r w:rsidR="00C8557B">
        <w:rPr>
          <w:rFonts w:ascii="Courier New" w:hAnsi="Courier New" w:cs="Courier New"/>
          <w:b/>
          <w:sz w:val="24"/>
          <w:szCs w:val="24"/>
        </w:rPr>
        <w:t>BLASTn</w:t>
      </w:r>
      <w:r w:rsidR="00B40CBA" w:rsidRPr="00C8557B">
        <w:rPr>
          <w:rFonts w:ascii="Courier New" w:hAnsi="Courier New" w:cs="Courier New"/>
          <w:b/>
          <w:sz w:val="24"/>
          <w:szCs w:val="24"/>
        </w:rPr>
        <w:t>.</w:t>
      </w:r>
      <w:r w:rsidR="00E275EB">
        <w:rPr>
          <w:rFonts w:ascii="Courier New" w:hAnsi="Courier New" w:cs="Courier New"/>
          <w:b/>
          <w:sz w:val="24"/>
          <w:szCs w:val="24"/>
        </w:rPr>
        <w:t>SNPs</w:t>
      </w:r>
      <w:proofErr w:type="spellEnd"/>
      <w:r w:rsidR="00E275EB">
        <w:rPr>
          <w:rFonts w:ascii="Courier New" w:hAnsi="Courier New" w:cs="Courier New"/>
          <w:b/>
          <w:sz w:val="24"/>
          <w:szCs w:val="24"/>
        </w:rPr>
        <w:t xml:space="preserve"> identified with ~.</w:t>
      </w:r>
    </w:p>
    <w:p w14:paraId="2D25CD61" w14:textId="77777777" w:rsidR="00C8557B" w:rsidRPr="00C8557B" w:rsidRDefault="00C8557B" w:rsidP="00B40CBA">
      <w:pPr>
        <w:rPr>
          <w:rFonts w:ascii="Courier New" w:hAnsi="Courier New" w:cs="Courier New"/>
          <w:sz w:val="18"/>
          <w:szCs w:val="18"/>
        </w:rPr>
      </w:pPr>
    </w:p>
    <w:p w14:paraId="724D1AA7" w14:textId="794D7F9E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Query</w:t>
      </w:r>
      <w:r w:rsidR="001C2314" w:rsidRPr="00C8557B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1C2314" w:rsidRPr="00C8557B">
        <w:rPr>
          <w:rFonts w:ascii="Courier New" w:hAnsi="Courier New" w:cs="Courier New"/>
          <w:sz w:val="18"/>
          <w:szCs w:val="18"/>
        </w:rPr>
        <w:t xml:space="preserve">1 </w:t>
      </w:r>
      <w:r w:rsidRPr="00C8557B">
        <w:rPr>
          <w:rFonts w:ascii="Courier New" w:hAnsi="Courier New" w:cs="Courier New"/>
          <w:sz w:val="18"/>
          <w:szCs w:val="18"/>
        </w:rPr>
        <w:t>: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REV_AGM_CON_SEQ_1 Query ID: lcl|Query_63767 Length: 222</w:t>
      </w:r>
    </w:p>
    <w:p w14:paraId="130463D2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4B8D71E0" w14:textId="77777777" w:rsidR="001C2314" w:rsidRPr="00C8557B" w:rsidRDefault="001C2314" w:rsidP="00B40CBA">
      <w:pPr>
        <w:rPr>
          <w:rFonts w:ascii="Courier New" w:hAnsi="Courier New" w:cs="Courier New"/>
          <w:sz w:val="18"/>
          <w:szCs w:val="18"/>
        </w:rPr>
      </w:pPr>
      <w:proofErr w:type="spell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</w:p>
    <w:p w14:paraId="2A76192D" w14:textId="070E52DC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&gt;Homo sapiens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hydroxymethylbilane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synthase (HMBS),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RefSeqGene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(LRG_1076) on chromosome 11</w:t>
      </w:r>
    </w:p>
    <w:p w14:paraId="0FB09B6F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NG_008093.1 Length: 15673 </w:t>
      </w:r>
    </w:p>
    <w:p w14:paraId="05479AC3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13068 to 13287</w:t>
      </w:r>
    </w:p>
    <w:p w14:paraId="2708EF7A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1CD7DD7C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367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191), Expect:1e-97, </w:t>
      </w:r>
    </w:p>
    <w:p w14:paraId="2058A070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213/222(96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2/222(0%), Strand: Plus/Minus</w:t>
      </w:r>
    </w:p>
    <w:p w14:paraId="030F999F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08850D55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  GTTACGAGCAGTGATGCCTACCAGCTGTGGGTCATCCTCAGGGCCATCTTCATGCTGTAT  60</w:t>
      </w:r>
    </w:p>
    <w:p w14:paraId="735D1B91" w14:textId="604D48E6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~||||||||||||||||||||||||||||||||||||</w:t>
      </w:r>
    </w:p>
    <w:p w14:paraId="55F78885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328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TTACGAGCAGTGATGCCTACCAACTGTGGGTCATCCTCAGGGCCATCTTCATGCTGTAT  13228</w:t>
      </w:r>
    </w:p>
    <w:p w14:paraId="143D34CE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0B1F7830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6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 GCGGGAAGGAGGTGGGAATTGGTGAGAACAAATGAGATTATATGCACTCNTGTTTATTAC  120</w:t>
      </w:r>
    </w:p>
    <w:p w14:paraId="51528980" w14:textId="7286E6AA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~|||||||||||||||~|||||||||||||~~|||||||||||||||| ||||||||||</w:t>
      </w:r>
    </w:p>
    <w:p w14:paraId="6671D8F3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322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AGGGAAGGAGGTGGGATTTGGTGAGAACAA--GAGATTATATGCACTCTTGTTTATTAC  13170</w:t>
      </w:r>
    </w:p>
    <w:p w14:paraId="389CE03C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75531E3B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2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CCCCTCACCCTCCAGCTTTGGTACCTGGGCAGGGACATGGATGGTAGCCTGCATGGTGTC  180</w:t>
      </w:r>
    </w:p>
    <w:p w14:paraId="10BBC5BB" w14:textId="1B725EDC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~||||||||||||||||||||||||||||||||||||||||||||||||||~||</w:t>
      </w:r>
    </w:p>
    <w:p w14:paraId="0E9D59FF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316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CCCCTCGCCCTCCAGCTTTGGTACCTGGGCAGGGACATGGATGGTAGCCTGCATGGTCTC  13110</w:t>
      </w:r>
    </w:p>
    <w:p w14:paraId="459254EB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</w:p>
    <w:p w14:paraId="19D08793" w14:textId="77777777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lastRenderedPageBreak/>
        <w:t>Query  18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TGTATGCTATCTGAGCCATCTAGACTCCAGACTCCTCCAGT  222</w:t>
      </w:r>
    </w:p>
    <w:p w14:paraId="6FEDE1D3" w14:textId="79EB8508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~|||||||||||||||||||||||</w:t>
      </w:r>
    </w:p>
    <w:p w14:paraId="3F3FB84F" w14:textId="13FD4A2D" w:rsidR="00B40CBA" w:rsidRPr="00C8557B" w:rsidRDefault="00B40CBA" w:rsidP="00B40CB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310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TGTATGCTATCTGAGCCGTCTAGACTCCAGACTCCTCCAGT  13068</w:t>
      </w:r>
    </w:p>
    <w:p w14:paraId="67E4AAEB" w14:textId="77777777" w:rsidR="00BD7A38" w:rsidRPr="00C8557B" w:rsidRDefault="00BD7A38" w:rsidP="00A2711A">
      <w:pPr>
        <w:rPr>
          <w:rFonts w:ascii="Courier New" w:hAnsi="Courier New" w:cs="Courier New"/>
          <w:sz w:val="18"/>
          <w:szCs w:val="18"/>
        </w:rPr>
      </w:pPr>
    </w:p>
    <w:p w14:paraId="4710ABE4" w14:textId="42882531" w:rsidR="00F0750A" w:rsidRDefault="00400EA6" w:rsidP="00F0750A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5</w:t>
      </w:r>
      <w:r w:rsidR="00BD7A38" w:rsidRPr="00E275EB">
        <w:rPr>
          <w:rFonts w:ascii="Courier New" w:hAnsi="Courier New" w:cs="Courier New"/>
          <w:b/>
          <w:sz w:val="24"/>
          <w:szCs w:val="24"/>
        </w:rPr>
        <w:t>)</w:t>
      </w:r>
      <w:r w:rsidR="00E3795D" w:rsidRPr="00E275EB">
        <w:rPr>
          <w:rFonts w:ascii="Courier New" w:hAnsi="Courier New" w:cs="Courier New"/>
          <w:b/>
          <w:sz w:val="24"/>
          <w:szCs w:val="24"/>
        </w:rPr>
        <w:t xml:space="preserve">Aligned </w:t>
      </w:r>
      <w:r w:rsidR="009817D9" w:rsidRPr="00E275EB">
        <w:rPr>
          <w:rFonts w:ascii="Courier New" w:hAnsi="Courier New" w:cs="Courier New"/>
          <w:b/>
          <w:sz w:val="24"/>
          <w:szCs w:val="24"/>
        </w:rPr>
        <w:t xml:space="preserve">useable </w:t>
      </w:r>
      <w:r w:rsidR="00E3795D" w:rsidRPr="00E275EB">
        <w:rPr>
          <w:rFonts w:ascii="Courier New" w:hAnsi="Courier New" w:cs="Courier New"/>
          <w:b/>
          <w:sz w:val="24"/>
          <w:szCs w:val="24"/>
        </w:rPr>
        <w:t>blood meal sequences</w:t>
      </w:r>
      <w:r w:rsidR="009817D9" w:rsidRPr="00E275EB">
        <w:rPr>
          <w:rFonts w:ascii="Courier New" w:hAnsi="Courier New" w:cs="Courier New"/>
          <w:b/>
          <w:sz w:val="24"/>
          <w:szCs w:val="24"/>
        </w:rPr>
        <w:t xml:space="preserve"> (n=106)</w:t>
      </w:r>
      <w:r w:rsidR="00E3795D" w:rsidRPr="00E275EB">
        <w:rPr>
          <w:rFonts w:ascii="Courier New" w:hAnsi="Courier New" w:cs="Courier New"/>
          <w:b/>
          <w:sz w:val="24"/>
          <w:szCs w:val="24"/>
        </w:rPr>
        <w:t xml:space="preserve"> </w:t>
      </w:r>
      <w:r w:rsidR="00BD7A38" w:rsidRPr="00E275EB">
        <w:rPr>
          <w:rFonts w:ascii="Courier New" w:hAnsi="Courier New" w:cs="Courier New"/>
          <w:b/>
          <w:sz w:val="24"/>
          <w:szCs w:val="24"/>
        </w:rPr>
        <w:t>and positive controls</w:t>
      </w:r>
      <w:r w:rsidR="00542DD5" w:rsidRPr="00E275EB">
        <w:rPr>
          <w:rFonts w:ascii="Courier New" w:hAnsi="Courier New" w:cs="Courier New"/>
          <w:b/>
          <w:sz w:val="24"/>
          <w:szCs w:val="24"/>
        </w:rPr>
        <w:t xml:space="preserve"> in bold</w:t>
      </w:r>
      <w:r w:rsidR="00BD7A38" w:rsidRPr="00E275EB">
        <w:rPr>
          <w:rFonts w:ascii="Courier New" w:hAnsi="Courier New" w:cs="Courier New"/>
          <w:b/>
          <w:sz w:val="24"/>
          <w:szCs w:val="24"/>
        </w:rPr>
        <w:t xml:space="preserve"> </w:t>
      </w:r>
      <w:r w:rsidR="00E3795D" w:rsidRPr="00E275EB">
        <w:rPr>
          <w:rFonts w:ascii="Courier New" w:hAnsi="Courier New" w:cs="Courier New"/>
          <w:b/>
          <w:sz w:val="24"/>
          <w:szCs w:val="24"/>
        </w:rPr>
        <w:t xml:space="preserve">from </w:t>
      </w:r>
      <w:r w:rsidR="00BD7A38" w:rsidRPr="00E275EB">
        <w:rPr>
          <w:rFonts w:ascii="Courier New" w:hAnsi="Courier New" w:cs="Courier New"/>
          <w:b/>
          <w:sz w:val="24"/>
          <w:szCs w:val="24"/>
        </w:rPr>
        <w:t>AGM blood</w:t>
      </w:r>
      <w:r w:rsidR="00542DD5" w:rsidRPr="00E275EB">
        <w:rPr>
          <w:rFonts w:ascii="Courier New" w:hAnsi="Courier New" w:cs="Courier New"/>
          <w:b/>
          <w:sz w:val="24"/>
          <w:szCs w:val="24"/>
        </w:rPr>
        <w:t xml:space="preserve"> (n=5), only first 60 </w:t>
      </w:r>
      <w:proofErr w:type="spellStart"/>
      <w:r w:rsidR="00542DD5" w:rsidRPr="00E275EB">
        <w:rPr>
          <w:rFonts w:ascii="Courier New" w:hAnsi="Courier New" w:cs="Courier New"/>
          <w:b/>
          <w:sz w:val="24"/>
          <w:szCs w:val="24"/>
        </w:rPr>
        <w:t>bp</w:t>
      </w:r>
      <w:proofErr w:type="spellEnd"/>
      <w:r w:rsidR="00542DD5" w:rsidRPr="00E275EB">
        <w:rPr>
          <w:rFonts w:ascii="Courier New" w:hAnsi="Courier New" w:cs="Courier New"/>
          <w:b/>
          <w:sz w:val="24"/>
          <w:szCs w:val="24"/>
        </w:rPr>
        <w:t xml:space="preserve"> shown</w:t>
      </w:r>
      <w:r w:rsidR="00BD7A38" w:rsidRPr="00E275EB">
        <w:rPr>
          <w:rFonts w:ascii="Courier New" w:hAnsi="Courier New" w:cs="Courier New"/>
          <w:b/>
          <w:sz w:val="24"/>
          <w:szCs w:val="24"/>
        </w:rPr>
        <w:t xml:space="preserve">. </w:t>
      </w:r>
      <w:r w:rsidR="00542DD5" w:rsidRPr="00E275EB">
        <w:rPr>
          <w:rFonts w:ascii="Courier New" w:hAnsi="Courier New" w:cs="Courier New"/>
          <w:b/>
          <w:sz w:val="24"/>
          <w:szCs w:val="24"/>
        </w:rPr>
        <w:t xml:space="preserve">Blood meals subsequently determined to be of </w:t>
      </w:r>
      <w:r w:rsidR="00542DD5" w:rsidRPr="00E275EB">
        <w:rPr>
          <w:rFonts w:ascii="Courier New" w:hAnsi="Courier New" w:cs="Courier New"/>
          <w:b/>
          <w:i/>
          <w:sz w:val="24"/>
          <w:szCs w:val="24"/>
        </w:rPr>
        <w:t>human origin in italics</w:t>
      </w:r>
      <w:r w:rsidR="00F0750A">
        <w:rPr>
          <w:rFonts w:ascii="Courier New" w:hAnsi="Courier New" w:cs="Courier New"/>
          <w:b/>
          <w:i/>
          <w:sz w:val="24"/>
          <w:szCs w:val="24"/>
        </w:rPr>
        <w:t xml:space="preserve">. </w:t>
      </w:r>
      <w:r w:rsidR="00F0750A" w:rsidRPr="00F0750A">
        <w:rPr>
          <w:rFonts w:ascii="Courier New" w:hAnsi="Courier New" w:cs="Courier New"/>
          <w:b/>
          <w:i/>
          <w:sz w:val="24"/>
          <w:szCs w:val="24"/>
          <w:highlight w:val="yellow"/>
        </w:rPr>
        <w:t>Individual mosquito identifying number 43, 64, 65 and 106 highlighted in yellow)</w:t>
      </w:r>
    </w:p>
    <w:p w14:paraId="659F289C" w14:textId="77777777" w:rsidR="00F0750A" w:rsidRDefault="00F0750A" w:rsidP="00F0750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43</w:t>
      </w:r>
      <w:r>
        <w:rPr>
          <w:rFonts w:ascii="Courier New" w:hAnsi="Courier New" w:cs="Courier New"/>
          <w:b/>
          <w:sz w:val="24"/>
          <w:szCs w:val="24"/>
        </w:rPr>
        <w:t xml:space="preserve">= </w:t>
      </w:r>
      <w:r w:rsidRPr="008C1F4A">
        <w:rPr>
          <w:rFonts w:ascii="Courier New" w:hAnsi="Courier New" w:cs="Courier New"/>
          <w:b/>
          <w:i/>
          <w:sz w:val="24"/>
          <w:szCs w:val="24"/>
        </w:rPr>
        <w:t>Culex</w:t>
      </w:r>
      <w:r>
        <w:rPr>
          <w:rFonts w:ascii="Courier New" w:hAnsi="Courier New" w:cs="Courier New"/>
          <w:b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b/>
          <w:sz w:val="24"/>
          <w:szCs w:val="24"/>
        </w:rPr>
        <w:t>spp</w:t>
      </w:r>
      <w:proofErr w:type="spellEnd"/>
      <w:r>
        <w:rPr>
          <w:rFonts w:ascii="Courier New" w:hAnsi="Courier New" w:cs="Courier New"/>
          <w:b/>
          <w:sz w:val="24"/>
          <w:szCs w:val="24"/>
        </w:rPr>
        <w:t xml:space="preserve"> from mangrove land cover.</w:t>
      </w:r>
    </w:p>
    <w:p w14:paraId="25E5E042" w14:textId="77777777" w:rsidR="00F0750A" w:rsidRDefault="00F0750A" w:rsidP="00F0750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4</w:t>
      </w:r>
      <w:r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7ED919EA" w14:textId="77777777" w:rsidR="00F0750A" w:rsidRDefault="00F0750A" w:rsidP="00F0750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5</w:t>
      </w:r>
      <w:r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69C43352" w14:textId="77777777" w:rsidR="00F0750A" w:rsidRPr="00E275EB" w:rsidRDefault="00F0750A" w:rsidP="00F0750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106</w:t>
      </w:r>
      <w:r>
        <w:rPr>
          <w:rFonts w:ascii="Courier New" w:hAnsi="Courier New" w:cs="Courier New"/>
          <w:b/>
          <w:sz w:val="24"/>
          <w:szCs w:val="24"/>
        </w:rPr>
        <w:t>=</w:t>
      </w:r>
      <w:r w:rsidRPr="008C1F4A">
        <w:t xml:space="preserve"> </w:t>
      </w:r>
      <w:r w:rsidRPr="008C1F4A">
        <w:rPr>
          <w:rFonts w:ascii="Courier New" w:hAnsi="Courier New" w:cs="Courier New"/>
          <w:b/>
          <w:i/>
          <w:sz w:val="24"/>
          <w:szCs w:val="24"/>
        </w:rPr>
        <w:t>Ae. taeniorhynchus</w:t>
      </w:r>
      <w:r w:rsidRPr="008C1F4A">
        <w:rPr>
          <w:rFonts w:ascii="Courier New" w:hAnsi="Courier New" w:cs="Courier New"/>
          <w:b/>
          <w:sz w:val="24"/>
          <w:szCs w:val="24"/>
        </w:rPr>
        <w:t>.</w:t>
      </w:r>
    </w:p>
    <w:p w14:paraId="63C51005" w14:textId="17CCF819" w:rsidR="00BD7A38" w:rsidRPr="00E275EB" w:rsidRDefault="00542DD5" w:rsidP="00BD7A38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. </w:t>
      </w:r>
    </w:p>
    <w:p w14:paraId="569311E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0_68_HMBSrevF10.ab1          TGCATGGAATCCTGTATGCTATCTGANACTCCTAAACCCCCNACTCCTGNAATCAGGTAACCT</w:t>
      </w:r>
      <w:r w:rsidRPr="00C8557B">
        <w:rPr>
          <w:rFonts w:ascii="Courier New" w:eastAsia="Times New Roman" w:hAnsi="Courier New" w:cs="Courier New"/>
          <w:sz w:val="18"/>
          <w:szCs w:val="18"/>
        </w:rPr>
        <w:tab/>
      </w:r>
    </w:p>
    <w:p w14:paraId="632255A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9_7_HMBSrevA09.ab1           TACCATAAAAACGGTAACAGACCTTAGAC--------TCCAGACTCCTCCAGTCAGGTAANTN</w:t>
      </w:r>
    </w:p>
    <w:p w14:paraId="373C00B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9_37_HMBSrevD03.ab1          TACCATAGAAACGGTAACAGACCTTAGAC--------TCCAGACTCCTCCAGTCAGGTAAATG      MV_589246-1052_50_HMBSrevE04.ab1          TACCATTGAACTGGTAAAAGACCGTAAAC--------TCCANACTCCTCCAGTCAGGTAACTG</w:t>
      </w:r>
    </w:p>
    <w:p w14:paraId="13F456A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8_16_HMBSrevB06.ab1          TACCAGTAAAACGGTAACAGACCTTAGAC--------TCCAGACTCCTCCAGTCAGGTAANCT</w:t>
      </w:r>
    </w:p>
    <w:p w14:paraId="1FAD2D4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6_54_HMBSrevE08.ab1          CTCCAGTAAAACGGTAACAGAACTTAGAC--------TCCAGACTCCTCCAGTCAGGTAANNG</w:t>
      </w:r>
    </w:p>
    <w:p w14:paraId="51AE796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3_51_HMBSrevE05.ab1          GTCAGGTAAACCGGNNACAGACCTTAGAC--------GCCAGACTCCTCCAGTCAGGTAANNA</w:t>
      </w:r>
    </w:p>
    <w:p w14:paraId="2D74F76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4_52_HMBSrevE06.ab1          GTCAGGTAAAACGGTAACNGACCTTANAC--------TCCNGACTCCTCNANTCCGGTAATCT</w:t>
      </w:r>
    </w:p>
    <w:p w14:paraId="7B441C1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1_69_HMBSrevF11.ab1          CACAAGTAAAACGGTAACAGACGTTAGAG--------TCCAGACTCCTCCAGTCAGGTAANAG</w:t>
      </w:r>
    </w:p>
    <w:p w14:paraId="7EF6408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044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9_67_HMBSrevF09.ab1          NTCAGGTAACCTGAANGCCGGATNNCTNC--------NTGGGACTCCTGACCAAATCCCAANT</w:t>
      </w:r>
    </w:p>
    <w:p w14:paraId="481627ED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5_63_HMBSrevF05.ab1          GTAAGGTAATTCTTCTCTCGGCACGNTCC--------GCTAGACTCCCTTCTTCCCCGATCCT</w:t>
      </w:r>
    </w:p>
    <w:p w14:paraId="1506817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8_6_HMBSrevA08.ab1           GTCAGGTAANACGGTNTNNA-CCTTANAC--------TCCAGACTCCTCGGATCAGGTAAATA</w:t>
      </w:r>
    </w:p>
    <w:p w14:paraId="35A0BDC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9_108_HMBSrev_B07.ab1        GTCAGGTAAAACGGCAACAGACCTTANAC--------TCCAGACTCCTCCAGTCAGGTAAACN</w:t>
      </w:r>
    </w:p>
    <w:p w14:paraId="4EDFF39A" w14:textId="77777777" w:rsidR="00E275EB" w:rsidRDefault="00E275EB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14:paraId="729DE43E" w14:textId="783EEE52" w:rsidR="00BD7A38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  <w:r w:rsidRPr="00C8557B">
        <w:rPr>
          <w:rFonts w:ascii="Courier New" w:eastAsia="Times New Roman" w:hAnsi="Courier New" w:cs="Courier New"/>
          <w:i/>
          <w:sz w:val="18"/>
          <w:szCs w:val="18"/>
        </w:rPr>
        <w:t>MV_589246-1067_</w:t>
      </w:r>
      <w:r w:rsidRPr="00F0750A">
        <w:rPr>
          <w:rFonts w:ascii="Courier New" w:eastAsia="Times New Roman" w:hAnsi="Courier New" w:cs="Courier New"/>
          <w:i/>
          <w:sz w:val="18"/>
          <w:szCs w:val="18"/>
          <w:highlight w:val="yellow"/>
        </w:rPr>
        <w:t>65</w:t>
      </w:r>
      <w:r w:rsidRPr="00C8557B">
        <w:rPr>
          <w:rFonts w:ascii="Courier New" w:eastAsia="Times New Roman" w:hAnsi="Courier New" w:cs="Courier New"/>
          <w:i/>
          <w:sz w:val="18"/>
          <w:szCs w:val="18"/>
        </w:rPr>
        <w:t>_HMBSrevF07.ab1          TGCATGGTCTCTTGTATGCTATCTGAACCGGCTAGACACCNGACTCCTCCAGTCAGGTAATNN</w:t>
      </w:r>
    </w:p>
    <w:p w14:paraId="2E4A1403" w14:textId="654CBED3" w:rsidR="00BD7A38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  <w:r w:rsidRPr="00C8557B">
        <w:rPr>
          <w:rFonts w:ascii="Courier New" w:eastAsia="Times New Roman" w:hAnsi="Courier New" w:cs="Courier New"/>
          <w:i/>
          <w:sz w:val="18"/>
          <w:szCs w:val="18"/>
        </w:rPr>
        <w:t>MV_589246-1066_</w:t>
      </w:r>
      <w:r w:rsidRPr="00F0750A">
        <w:rPr>
          <w:rFonts w:ascii="Courier New" w:eastAsia="Times New Roman" w:hAnsi="Courier New" w:cs="Courier New"/>
          <w:i/>
          <w:sz w:val="18"/>
          <w:szCs w:val="18"/>
          <w:highlight w:val="yellow"/>
        </w:rPr>
        <w:t>64</w:t>
      </w:r>
      <w:r w:rsidRPr="00C8557B">
        <w:rPr>
          <w:rFonts w:ascii="Courier New" w:eastAsia="Times New Roman" w:hAnsi="Courier New" w:cs="Courier New"/>
          <w:i/>
          <w:sz w:val="18"/>
          <w:szCs w:val="18"/>
        </w:rPr>
        <w:t>_HMBSrevF06.ab1          TGCATGGTCTCTTGTATGCTATCTGAGCCGTCTAGACTCCAGACTCCTCCAGTCAGGTAANCC</w:t>
      </w:r>
    </w:p>
    <w:p w14:paraId="6AEE89B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C8557B">
        <w:rPr>
          <w:rFonts w:ascii="Courier New" w:eastAsia="Times New Roman" w:hAnsi="Courier New" w:cs="Courier New"/>
          <w:b/>
          <w:sz w:val="18"/>
          <w:szCs w:val="18"/>
        </w:rPr>
        <w:t>MV_589246-2002_POS2_HMBSrev_A02.ab1       TGCATGGTGTCTTGTATGCTATCTGAGCCATCTAGACTCCAGACTCCTCCAGTCAGGTAAANN</w:t>
      </w:r>
    </w:p>
    <w:p w14:paraId="5C26D88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C8557B">
        <w:rPr>
          <w:rFonts w:ascii="Courier New" w:eastAsia="Times New Roman" w:hAnsi="Courier New" w:cs="Courier New"/>
          <w:b/>
          <w:sz w:val="18"/>
          <w:szCs w:val="18"/>
        </w:rPr>
        <w:t>MV_589246-2004_PosMB_HMBSrev_A04.ab1      TGCATGGTGTCTTGTATGCTATCTGAGCCATCTAGACTCCAGACTCCTCCNGTCAGGTAAANN</w:t>
      </w:r>
    </w:p>
    <w:p w14:paraId="594E586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C8557B">
        <w:rPr>
          <w:rFonts w:ascii="Courier New" w:eastAsia="Times New Roman" w:hAnsi="Courier New" w:cs="Courier New"/>
          <w:b/>
          <w:sz w:val="18"/>
          <w:szCs w:val="18"/>
        </w:rPr>
        <w:t>MV_589246-1001_POS_HMBSrevA01.ab1         TGCATGGTGTCTTGTATGCTATCTGAGCCATCTAGACTCCAGACTCCTCCAGTCAGGTAAATA</w:t>
      </w:r>
    </w:p>
    <w:p w14:paraId="2DA1AC8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C8557B">
        <w:rPr>
          <w:rFonts w:ascii="Courier New" w:eastAsia="Times New Roman" w:hAnsi="Courier New" w:cs="Courier New"/>
          <w:b/>
          <w:sz w:val="18"/>
          <w:szCs w:val="18"/>
        </w:rPr>
        <w:t>MV_589246-2001_POS1_HMBSrev_A01.ab1       TGCATGGTGTCTTGTATGCTATCTGAGCCATCTAGACTCCAGACTCCTCCAGTCAGGTAAAAC</w:t>
      </w:r>
    </w:p>
    <w:p w14:paraId="2E64735D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C8557B">
        <w:rPr>
          <w:rFonts w:ascii="Courier New" w:eastAsia="Times New Roman" w:hAnsi="Courier New" w:cs="Courier New"/>
          <w:b/>
          <w:sz w:val="18"/>
          <w:szCs w:val="18"/>
        </w:rPr>
        <w:lastRenderedPageBreak/>
        <w:t>MV_589246-2003_POS3_HMBSrev_A03.ab1       TGCATGGTGTCTTGTATGCTATCTGAGCCATCTAGACTCCAGACTCCTCCAGTCAGGTAAANN</w:t>
      </w:r>
    </w:p>
    <w:p w14:paraId="5EAA72BA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  <w:r w:rsidRPr="00C8557B">
        <w:rPr>
          <w:rFonts w:ascii="Courier New" w:eastAsia="Times New Roman" w:hAnsi="Courier New" w:cs="Courier New"/>
          <w:i/>
          <w:sz w:val="18"/>
          <w:szCs w:val="18"/>
        </w:rPr>
        <w:t>MV_589246-1045_</w:t>
      </w:r>
      <w:r w:rsidRPr="00F0750A">
        <w:rPr>
          <w:rFonts w:ascii="Courier New" w:eastAsia="Times New Roman" w:hAnsi="Courier New" w:cs="Courier New"/>
          <w:i/>
          <w:sz w:val="18"/>
          <w:szCs w:val="18"/>
          <w:highlight w:val="yellow"/>
        </w:rPr>
        <w:t>43</w:t>
      </w:r>
      <w:r w:rsidRPr="00C8557B">
        <w:rPr>
          <w:rFonts w:ascii="Courier New" w:eastAsia="Times New Roman" w:hAnsi="Courier New" w:cs="Courier New"/>
          <w:i/>
          <w:sz w:val="18"/>
          <w:szCs w:val="18"/>
        </w:rPr>
        <w:t>_HMBSrevD09.ab1          TGCATGGTCTCTTGTATGCTATCTGAGCCGTCTAGACTCCAGACTCCTCCAGTCAGGTAANGN</w:t>
      </w:r>
    </w:p>
    <w:p w14:paraId="4C002F66" w14:textId="77777777" w:rsidR="00BD7A38" w:rsidRPr="00F0750A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  <w:r w:rsidRPr="00F0750A">
        <w:rPr>
          <w:rFonts w:ascii="Courier New" w:eastAsia="Times New Roman" w:hAnsi="Courier New" w:cs="Courier New"/>
          <w:i/>
          <w:sz w:val="18"/>
          <w:szCs w:val="18"/>
        </w:rPr>
        <w:t>MV_589246-2017_</w:t>
      </w:r>
      <w:r w:rsidRPr="00F0750A">
        <w:rPr>
          <w:rFonts w:ascii="Courier New" w:eastAsia="Times New Roman" w:hAnsi="Courier New" w:cs="Courier New"/>
          <w:i/>
          <w:sz w:val="18"/>
          <w:szCs w:val="18"/>
          <w:highlight w:val="yellow"/>
        </w:rPr>
        <w:t>106</w:t>
      </w:r>
      <w:r w:rsidRPr="00F0750A">
        <w:rPr>
          <w:rFonts w:ascii="Courier New" w:eastAsia="Times New Roman" w:hAnsi="Courier New" w:cs="Courier New"/>
          <w:i/>
          <w:sz w:val="18"/>
          <w:szCs w:val="18"/>
        </w:rPr>
        <w:t>_HMBSrev_B05.ab1        TGCATGGTCTCTTGTATGCTATCTGAGCCGTCTAGACTCCAGACTCCTCCAGTCAGGTAAAGN</w:t>
      </w:r>
    </w:p>
    <w:p w14:paraId="5E1E6F21" w14:textId="77777777" w:rsidR="00E275EB" w:rsidRDefault="00E275EB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E273020" w14:textId="00913803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1_19_HMBSrevB09.ab1          -----CATAGCTAACAGATGGAAGGCTGACATTACACTCCTCACTCCTCCAGGCAAGTAAGAT</w:t>
      </w:r>
    </w:p>
    <w:p w14:paraId="006E0DD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33_122_HMBSrev_C09.ab1        --------GCCTTAATTGTGCAAACCACGCTCTNCACTCCNANTCCTCCAGT-CGGGTAACTC</w:t>
      </w:r>
    </w:p>
    <w:p w14:paraId="1915151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4_103_HMBSrev_B02.ab1        --------ACCTTACTTGTTCA-CCCNCGCNCTAGACTCCATACTCCTNGGGTCAAGTAAANN</w:t>
      </w:r>
    </w:p>
    <w:p w14:paraId="58D71176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8_56_HMBSrevE10.ab1          --------CCCTTAATTGCGCGAACCACGCTCTACACTCCNAACTCCTCCGGTCAGGTAAATG</w:t>
      </w:r>
    </w:p>
    <w:p w14:paraId="4DC5B5B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6_84_HMBSrevH02.ab1          --------ACCTTAATTGTGCAAACCACGCTCTAGACTCCAGACTCCTCCAGTCAGGTAAANN</w:t>
      </w:r>
    </w:p>
    <w:p w14:paraId="2F639E00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5_73_HMBSrevG03.ab1          GTTGACTTTTGTATTCTTGTAACTGGGACANNGATNACAGGTTNTCTTCCAGTAAGGAAGTGT</w:t>
      </w:r>
    </w:p>
    <w:p w14:paraId="25BECF5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07_96_HMBSrev_A07.ab1         CAGA---------CTCTTCTC--TCTCAGTAACNGACTCCAGACTCCTCCAGTCAGGTAANGT</w:t>
      </w:r>
    </w:p>
    <w:p w14:paraId="2425158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5_83_HMBSrevH01.ab1          CTGGNAAATACTGCTACCCCT--TCAAACCTCTTCACTGGCGAGGGAAACAGTAACGTAAACT</w:t>
      </w:r>
    </w:p>
    <w:p w14:paraId="5EDE51AA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5_53_HMBSrevE07.ab1          CATGGATTTATCGCGAATGCG--GGACTCCTTGAGACTTTCNACTTCTCCATTAAGGTAATTC</w:t>
      </w:r>
    </w:p>
    <w:p w14:paraId="11EFD7A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7_85_HMBSrevH03.ab1          CATGNTTATACCGCGGATGTG--AAAATCCTTNCGACTCCCNACACCTCCATTAACGTAATCT</w:t>
      </w:r>
    </w:p>
    <w:p w14:paraId="3931D76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3_1_HMBSrevA03.ab1           CAGANTTATANCGCGACTGCG--AAAAAACTTGAGACTCCCNACTCCTCCNNTCAGGTAATCN</w:t>
      </w:r>
    </w:p>
    <w:p w14:paraId="4822205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9_27_HMBSrevC05.ab1          CANGNTTATACCGCGAAAGCG--AAAATCCTTGAGACTCCCNACTCCTCCNNTAAGGTAATCN</w:t>
      </w:r>
    </w:p>
    <w:p w14:paraId="603F050A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5_3_HMBSrevA05.ab1           CATGATTATATCGCGAATGCG--AACCTCCTTGAGACTCCCNACTCCTCCATTAAGGTAATCG</w:t>
      </w:r>
    </w:p>
    <w:p w14:paraId="6CB1384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5_33_HMBSrevC11.ab1          CAGAGTTTTATCGCGACTGCG--AAAATCCTTGAGACTCTCNACTCCTCCNTTCAGGTAATCN</w:t>
      </w:r>
    </w:p>
    <w:p w14:paraId="65C81DD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91_89_HMBSrevH07.ab1          CCTGAATAGATCGTGGATGTC--CGACTCCTCGCGTTGTTCTACATGAGCATTAACGTAATCG</w:t>
      </w:r>
    </w:p>
    <w:p w14:paraId="492D56E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4_2_HMBSrevA04.ab1           CCTGAATATATCGTGGATGTC--CAACTCCTCGCGTTGTTCTACGCGTCCNTTAACGTAATCG</w:t>
      </w:r>
    </w:p>
    <w:p w14:paraId="6B6BFD0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8_86_HMBSrevH04.ab1          CATGATTATATCACGGATGAC--CGACTCCTTGCGATGTTCTACTCCTCCATTAACGTAATCG</w:t>
      </w:r>
    </w:p>
    <w:p w14:paraId="28D64A2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7_75_HMBSrevG05.ab1          -------TTCGGGCTGCTTCATAACTGAGNGTCCGACTCCGACTCAT-NCGGTAGNGNGANGA</w:t>
      </w:r>
    </w:p>
    <w:p w14:paraId="3FE7DA4A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0_58_HMBSrevE12.ab1          -------ATCCGCCTCCTGGGTAANGGTGAGTCCCACTGTGGAACNA-GCCGTCCNGTGTGNA</w:t>
      </w:r>
    </w:p>
    <w:p w14:paraId="3CAE291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95_93_HMBSrevH11.ab1          -------GAACGCCTATTGGACAAGTCTGAGTCTCACTGCAGCAACATGTGGGCCGCCAANNA</w:t>
      </w:r>
    </w:p>
    <w:p w14:paraId="006B39E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3_71_HMBSrevG01.ab1          -------ACCGGCCTCATGCATACATCTGAACCTGACTCCAGAAACCTGCCGTCAGGTAAGAC</w:t>
      </w:r>
    </w:p>
    <w:p w14:paraId="2C988DD6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7_25_HMBSrevC03.ab1          -------ANTGGGGTGACTCATCTCTCAGTACCAGACTCCAGACTCCTCCAGTCAGGTAAGGA</w:t>
      </w:r>
    </w:p>
    <w:p w14:paraId="7386127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4_42_HMBSrevD08.ab1          -------ANAGGCGTGACTCATAACTCAGAACCNNACTCCAGACTCCTCCAGTCAGGTAAGAC</w:t>
      </w:r>
    </w:p>
    <w:p w14:paraId="797EA49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069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7_55_HMBSrevE09.ab1          ----------GNCTTANGCAAGAACCAGGTAANTGTTATGTAAAGCTGTCCCTCTGCACAGAA</w:t>
      </w:r>
    </w:p>
    <w:p w14:paraId="0A7D698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9_57_HMBSrevE11.ab1          ----------CCTTCCCCTCNCTCCTTCCTGGCAGACTCCAGACTCCTCCAGTCAGGTAAGNN</w:t>
      </w:r>
    </w:p>
    <w:p w14:paraId="6C0CB3F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0_28_HMBSrevC06.ab1          --TCGTCGATTTCGACTTCTTCGACTTCGACTCNGACTCCNCACTCCTCCAGTCAGGTAATAA</w:t>
      </w:r>
    </w:p>
    <w:p w14:paraId="63B1C1A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2_10_HMBSrevA12.ab1          ---TGATCTGGCTACAACCAGCAGCCATGGACTANACTCCAGACTCCTCCAGTCAGGTAAAGT</w:t>
      </w:r>
    </w:p>
    <w:p w14:paraId="355E7FA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3_102_HMBSrev_B01.ab1        ---TGATCTGGCTACAACCAGCAGCCATGGACTAGACTCCAGACTCCTCCAGTCAGGTAAAGT</w:t>
      </w:r>
    </w:p>
    <w:p w14:paraId="05530F2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1_39_HMBSrevD05.ab1          ---TGATCTGGNNACNACCAGCAGCCATGGACTAGACTCCAGACTCCTCCAGTCAGGTAATGG</w:t>
      </w:r>
    </w:p>
    <w:p w14:paraId="5E79A9A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2_60_HMBSrevF02.ab1          ---TGATCTGGCTACTACCAGCAGCCATGGACTAGACTCCAGACTCCTCCAGTCAGGTAATGG</w:t>
      </w:r>
    </w:p>
    <w:p w14:paraId="7C6D6A7D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93_91_HMBSrevH09.ab1          -------ACACAGCCATCCAGCATGGTCCAGAGAGACTCCAGACTCCTCCAGTCAGGTAAGTT</w:t>
      </w:r>
    </w:p>
    <w:p w14:paraId="0C9B37E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6_14_HMBSrevB04.ab1          --CT---CCTCCAGTCAGGTAANGATCAGAGAGAGACTCCNGACTCCTCCAGTCGGGTAATNT</w:t>
      </w:r>
    </w:p>
    <w:p w14:paraId="39BD0B9D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4_62_HMBSrevF04.ab1          --GATCATGGCCACGCGCCTGCCCTCGGCCTGTAGACTCCAGACTCCTCCAGTCAGGTAAANN</w:t>
      </w:r>
    </w:p>
    <w:p w14:paraId="2473465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6_115_HMBSrev_C02.ab1        --GGCNACTCCGCAGTCGTCCATGCTGGTAANCNGACTCCANACTCCTCCANTCAGGTAANGG</w:t>
      </w:r>
    </w:p>
    <w:p w14:paraId="755DB22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6_24_HMBSrevC02.ab1          ----------CTCTGTCAAGTCCAGCTATGGCCAGACTCCAGACTCCTCCAGTCAGGTAAANN</w:t>
      </w:r>
    </w:p>
    <w:p w14:paraId="2688270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7_15_HMBSrevB05.ab1          --CAG--CACAGG-GCTCAGCTCAGGGGCAGACAGACTCCAGACTCCTCCAGTCAGGNNNNNC</w:t>
      </w:r>
    </w:p>
    <w:p w14:paraId="504E45D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3_31_HMBSrevC09.ab1          --CAG--CACGGG-GCTCAGCTCAGGGGCAGACAGACTCCAGACTCCTCCAGTCAGGTAANNN</w:t>
      </w:r>
    </w:p>
    <w:p w14:paraId="65D9D3B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8_107_HMBSrev_B06.ab1        --CAG--CACGGTAANTCAGCTCAGGGGCAGACAGACTCCAGACTCCTCCAGTCAGGTAANNG</w:t>
      </w:r>
    </w:p>
    <w:p w14:paraId="709D184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30_119_HMBSrev_C06.ab1        --CAG--CACGGG-GCTCAGCTCAGGGGCAGACAGACTCCAGACTCCTCCAGTCAGGTAAAAC</w:t>
      </w:r>
    </w:p>
    <w:p w14:paraId="55B9707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7_45_HMBSrevD11.ab1          --GGG-----GCTTAAACTGCTC---CATCCAAAGACTCCAGACTCCTCCAGTCAGGTAANNG</w:t>
      </w:r>
    </w:p>
    <w:p w14:paraId="461BD40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8_76_HMBSrevG06.ab1          --GGG-----GCTTAAACTGCTC---CATCCAAAGACTCCAGACTCCTCCAGTCAGGTAAAGG</w:t>
      </w:r>
    </w:p>
    <w:p w14:paraId="34A0F73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lastRenderedPageBreak/>
        <w:t>MV_589246-1094_92_HMBSrevH10.ab1          --CGG-----GCTTAAACTGCTC---CATCCAAAGACTCCAGACTCCTCCAGTCAGGTAAGGG</w:t>
      </w:r>
    </w:p>
    <w:p w14:paraId="2991AE9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1_49_HMBSrevE03.ab1          ---------------ACCCGATACAAAAAATTTNTNATTCCACCGCATAAGGAAANGGGAAAC</w:t>
      </w:r>
    </w:p>
    <w:p w14:paraId="54E4BD8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6_34_HMBSrevC12.ab1          --GTG--GGATCATAGGCAGCCCCAAGAGGCCCAGACTCCAGACTCCTCCAGTCAGGTAACCN</w:t>
      </w:r>
    </w:p>
    <w:p w14:paraId="28EF13D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61_59_HMBSrevF01.ab1          ACTCTGGAGTGGTGTGACTCATCTCTCAGTACCAGACTCCAGACTCCTCCAGTCAGGTAANGG</w:t>
      </w:r>
    </w:p>
    <w:p w14:paraId="76D83A1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0_78_HMBSrevG08.ab1          ACTCTGGANNGNTGTGACTCATCTCTCAGTACCAGACTCCAGACTCCTCCAGTCAGGTAATGG</w:t>
      </w:r>
    </w:p>
    <w:p w14:paraId="6039D6FA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8_36_HMBSrevD02.ab1          ACTCTGGAATGGGGTGACTCATCTCTCAATTCCCGAATCCCNAATCCTCCCGTCAGGGAAANT</w:t>
      </w:r>
    </w:p>
    <w:p w14:paraId="25F92570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3_81_HMBSrevG11.ab1          ATTCTGGATTGGGGTGACTCATATCTCAATTCCTGACTCCCGACTCCTCCAGTCAGGTAAACT</w:t>
      </w:r>
    </w:p>
    <w:p w14:paraId="621E13C0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50_48_HMBSrevE02.ab1          ACTCTGGAGTGGTGTGACTCATCTCTCAGTACCAGACTCCAGACTCCTCCAGTCAGGTAANAC</w:t>
      </w:r>
    </w:p>
    <w:p w14:paraId="36E8935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8_117_HMBSrev_C04.ab1        CCTCTGGAGTGGTGTGACTCATCTCTCAGTACCAGACTCCAGACTCCTCCAGTCAGGTAANCT</w:t>
      </w:r>
    </w:p>
    <w:p w14:paraId="1368CA8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32_121_HMBSrev_C08.ab1        ACTCTGGAGTGGTGTGACTCATCTCTCAGTACCAGACTCCAGACTCCTCCAGTCAGGTAANGG</w:t>
      </w:r>
    </w:p>
    <w:p w14:paraId="362F05D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2_101_HMBSrev_A12.ab1        ACTCTGGAGTGGTGTGACTCATCTCTCAGTACCAGACTCCAGACTCCTCCAGTCAGGTAAATT</w:t>
      </w:r>
    </w:p>
    <w:p w14:paraId="4500170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6_4_HMBSrevA06.ab1           ACTCTGGAGTGGTGTGACTCATCTCTCAGTACCAGACTCCAGACTCCTCCAGTCAGGTAA---</w:t>
      </w:r>
    </w:p>
    <w:p w14:paraId="2F7FF5B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4_12_HMBSrevB02.ab1          ACTCTGGAGTGGTGTGACTCATCTCTCAGTACCAGACTCCAGACTCCTCCAGTCAGGTAAACT</w:t>
      </w:r>
    </w:p>
    <w:p w14:paraId="5B01E0E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9_47_HMBSrevE01.ab1          ACTCTANCCCCTNGTGANTCNTNNATNGNTACCAGACTCCAAACTCCTGNTTCCCGTAANGGT</w:t>
      </w:r>
    </w:p>
    <w:p w14:paraId="721D773F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3_11_HMBSrevB01.ab1          ACTCTGGAGTGGTGTGACTCATCTCTCAGTACCAGACTCCAAACTCCTGNANTCANGTAATGG</w:t>
      </w:r>
    </w:p>
    <w:p w14:paraId="6F74A5B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5_13_HMBSrevB03.ab1          ACTCTGGAGTGGTGTGACTCATCTCTCAGTACCAGACTCCAAACTCCACCAGTCAGGTAATGG</w:t>
      </w:r>
    </w:p>
    <w:p w14:paraId="69066B2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0_8_HMBSrevA10.ab1           ACTCTGGAGTGGTGTGACTCATCTCTCAGTACCAGACTCCAGACTCCTGCAGTCAGGTAATGG</w:t>
      </w:r>
    </w:p>
    <w:p w14:paraId="364A3D0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9_118_HMBSrev_C05.ab1        ACTCTGGAGTGGTGTGACTCATCTCTCAGTACCAGACTCCAGACTCCTCCAGTCAGGTAAANG</w:t>
      </w:r>
    </w:p>
    <w:p w14:paraId="5914A27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9_87_HMBSrevH05.ab1          ACTCTGGAGTGGTGTGACTCATCTCTCAGTACCAGACTCCAGACTCCTCCAGTCAGGTAANGG</w:t>
      </w:r>
    </w:p>
    <w:p w14:paraId="07A9966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7_116_HMBSrev_C03.ab1        ACTCTGGAGTGGTGTGACTCATCTCTCAGTGCCAGACTCCAGACTCCTCCAGTCAGGTAANGG</w:t>
      </w:r>
    </w:p>
    <w:p w14:paraId="0FFBF232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4_113_HMBSrev_B12.ab1        ACTCTGGAGTGGTGTGACTCATCTCTCAGTACCAGACTCCAGACTCCTCCAGTCAGGNNNNNN</w:t>
      </w:r>
    </w:p>
    <w:p w14:paraId="4F87168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0_38_HMBSrevD04.ab1          ACTCTGGANTGNTGTGACTCATCTCTCAGTACCAGACTCCAGACTCCTCCAGTCAGGTAANNN</w:t>
      </w:r>
    </w:p>
    <w:p w14:paraId="0C78BD0C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1_110_HMBSrev_B09.ab1        ACTCTGGAGTGGTGTGACTCATCTCTCAGTACCAGACTCCAGACTCCTCCAGTCAGGTAAGGG</w:t>
      </w:r>
    </w:p>
    <w:p w14:paraId="0EF9341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2_40_HMBSrevD06.ab1          ACTCTGGAGTGGTGTGACTCATCTCTCAGTACCAGACTCCAGACTCCTCCAGTCAGGTAANCC</w:t>
      </w:r>
    </w:p>
    <w:p w14:paraId="094F980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07_5_HMBSrevA07.ab1           ACTCTGGAGTGGTGTGACTCATCTCTCAGTACCAGACTCCAGACTCCTCCAGTCAGGTAATGG</w:t>
      </w:r>
    </w:p>
    <w:p w14:paraId="4D87A67F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90_88_HMBSrevH06.ab1          ACTCTGGANTGGTGTGACTCATCTCTCAGTACCAGACTCCAGACTCCTCCAGTCAGGTAAAGN</w:t>
      </w:r>
    </w:p>
    <w:p w14:paraId="680B363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2_20_HMBSrevB10.ab1          ACTCTGGANTGGTGTGACTCATCTCTCAGTACCAGACTCCAGACTCCTCCAGTCAGGNNNGNT</w:t>
      </w:r>
    </w:p>
    <w:p w14:paraId="112AF0C3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37_35_HMBSrevD01.ab1          ACTCTGGAGTGGTGTGACTCATCTCTCAGTACCAGACTCCAGACTCCTCCAGTCAGGTAAACT</w:t>
      </w:r>
    </w:p>
    <w:p w14:paraId="37631F1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2_70_HMBSrevF12.ab1          ACTCTGGAGTGGTGTGACTCATCTCTCAGTACCAGACTCCAGACTCCTCCAGTCAGGTAAACT</w:t>
      </w:r>
    </w:p>
    <w:p w14:paraId="70AC7C4F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6_44_HMBSrevD10.ab1          ACTCTGGAGTGGTGTGACTCATCTCTCAGTACCAGACTCCAGACTCCTCCAGTCAGGTAATTN</w:t>
      </w:r>
    </w:p>
    <w:p w14:paraId="2429E36E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6_105_HMBSrev_B04.ab1        ACTCTGGAGTGGTGTGACTCATCTCTCAGTACCAGACTCCAGACTCCTCCAGTCAGGTNNTTT</w:t>
      </w:r>
    </w:p>
    <w:p w14:paraId="7606A8D5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74_72_HMBSrevG02.ab1          ACTCTGGANTGGTGTGACTCATCTCTCAGTACCAGACTCCAGACTCCTCCAGTCAGGTAAAGT</w:t>
      </w:r>
    </w:p>
    <w:p w14:paraId="7887E43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5_114_HMBSrev_C01.ab1        ACTCTGGAGTGGTGTGACTCATCTCTCAGTACCAGACTCCAGACTCCTCCAGTCAGGTAAANG</w:t>
      </w:r>
    </w:p>
    <w:p w14:paraId="104B2777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0_99_HMBSrev_A10.ab1         ACTCTGGAGTGGTGTGACTCATCTCTCAGTACCAGACTCCAGACTCCTCCAGTCAGGTAAACT</w:t>
      </w:r>
    </w:p>
    <w:p w14:paraId="2E35C21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96_94_HMBSrevH12.ab1          ACTCTGGAGTGGTGTGACTCATCTCTCAGTACCAGACTCCAGACTCCTCCAGTCAGGTAANCT</w:t>
      </w:r>
    </w:p>
    <w:p w14:paraId="5F63DF9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3_21_HMBSrevB11.ab1          ACTCTGGAGTGGTGTGACTCATCTCTCAGTACCAGACTCCAGACTCCTCCAGTCAGGTAAAGN</w:t>
      </w:r>
    </w:p>
    <w:p w14:paraId="1585B1FF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3_112_HMBSrev_B11.ab1        ACTCTGGAGTGGTGTGACTCATCTCTCAGTACCAGACTCCAGACTCCTCCANTCAGGTAAAAC</w:t>
      </w:r>
    </w:p>
    <w:p w14:paraId="450A4D1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84_82_HMBSrevG12.ab1          ACTCTGAATTGGTGTGACTCATCTCTCAATACCTGACTCCAAACTCCTCCAGTCTCGTAAACT</w:t>
      </w:r>
    </w:p>
    <w:p w14:paraId="373B5F51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08_97_HMBSrev_A08.ab1         ACTCTGGAGTGGTGTGACTCATCTCTCAGTACCAGACTCCAGACTCCTCCAGTCAGGTAAACT</w:t>
      </w:r>
    </w:p>
    <w:p w14:paraId="7BC46D9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48_46_HMBSrevD12.ab1          ACTCTGGAGTGGTGTGACTCATCTCTCAGTACCAGACTCCAGACTCCTCCAGTCAGGTAANTG</w:t>
      </w:r>
    </w:p>
    <w:p w14:paraId="39ADC29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5_23_HMBSrevC01.ab1          ACTCTGGAGTGGTGTGACTCATCTCTCAGTACCAGACTCCAGACTCCTCCAGTCAGGTNNNNG</w:t>
      </w:r>
    </w:p>
    <w:p w14:paraId="5A0E7790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22_111_HMBSrev_B10.ab1        ACTCTGGAGTGGTGTGACTCATCTCTCAGTACCAGACTCCAGACTCCTCCAGTCAGGTNNANT</w:t>
      </w:r>
    </w:p>
    <w:p w14:paraId="780DBA4F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09_98_HMBSrev_A09.ab1         ACTCTGGAGTGGTGTGACTCATCTCTCAGTACCAGACTCCAGACTCCTCCAGTCAGGTAAACT</w:t>
      </w:r>
    </w:p>
    <w:p w14:paraId="41B15139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11_9_HMBSrevA11.ab1           ACTCTGGAGTGGTGTGACTCATCTCTCAGTACCAGACTCCAGACTCCTCCAGTCAGGTAAGGG</w:t>
      </w:r>
    </w:p>
    <w:p w14:paraId="4A85E088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5_104_HMBSrev_B03.ab1        ACTCTGGAGTGGTGTGACTCATCTCTCAGTACCAGACTCCAGACTCCTCCAGTCAGGTAAACT</w:t>
      </w:r>
    </w:p>
    <w:p w14:paraId="0D039FAB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lastRenderedPageBreak/>
        <w:t>MV_589246-1043_41_HMBSrevD07.ab1          ACTCTGGAGTGGTGTGACTCATCTCTCAGTACCAGACTCCAGACTCCTCCAGTCAGGTAAACT</w:t>
      </w:r>
    </w:p>
    <w:p w14:paraId="5F1129ED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1024_22_HMBSrevB12.ab1          ATTCTGGAGTGGGGTGACTCATCTCTCAATACCAGACTCCNNACTCCTCCANNCANGTANNCT</w:t>
      </w:r>
    </w:p>
    <w:p w14:paraId="30825BE4" w14:textId="77777777" w:rsidR="00BD7A38" w:rsidRPr="00C8557B" w:rsidRDefault="00BD7A38" w:rsidP="00BD7A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C8557B">
        <w:rPr>
          <w:rFonts w:ascii="Courier New" w:eastAsia="Times New Roman" w:hAnsi="Courier New" w:cs="Courier New"/>
          <w:sz w:val="18"/>
          <w:szCs w:val="18"/>
        </w:rPr>
        <w:t>MV_589246-2011_100_HMBSrev_A11.ab1        ACTCTGGAGTGGTGTGACTCATCTCTCAGTACCAGACTCCAGACTCCTCCAGTCAGGTAAACT</w:t>
      </w:r>
    </w:p>
    <w:p w14:paraId="18E0DE48" w14:textId="77777777" w:rsidR="006A334E" w:rsidRPr="00C8557B" w:rsidRDefault="008E19C5" w:rsidP="00A2711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</w:t>
      </w:r>
    </w:p>
    <w:p w14:paraId="220B1D59" w14:textId="77777777" w:rsidR="006A334E" w:rsidRPr="00C8557B" w:rsidRDefault="006A334E" w:rsidP="00A2711A">
      <w:pPr>
        <w:rPr>
          <w:rFonts w:ascii="Courier New" w:hAnsi="Courier New" w:cs="Courier New"/>
          <w:sz w:val="18"/>
          <w:szCs w:val="18"/>
        </w:rPr>
      </w:pPr>
    </w:p>
    <w:p w14:paraId="17791BCF" w14:textId="758B7917" w:rsidR="006A334E" w:rsidRPr="00E275EB" w:rsidRDefault="00400EA6" w:rsidP="00A2711A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6</w:t>
      </w:r>
      <w:r w:rsidR="006A334E" w:rsidRPr="00E275EB">
        <w:rPr>
          <w:rFonts w:ascii="Courier New" w:hAnsi="Courier New" w:cs="Courier New"/>
          <w:b/>
          <w:sz w:val="24"/>
          <w:szCs w:val="24"/>
        </w:rPr>
        <w:t xml:space="preserve">) Blood meals with successful reads in polymorphic region compared with human reference gene in </w:t>
      </w:r>
      <w:proofErr w:type="spellStart"/>
      <w:r w:rsidR="006A334E" w:rsidRPr="00E275EB">
        <w:rPr>
          <w:rFonts w:ascii="Courier New" w:hAnsi="Courier New" w:cs="Courier New"/>
          <w:b/>
          <w:sz w:val="24"/>
          <w:szCs w:val="24"/>
        </w:rPr>
        <w:t>BLASTn</w:t>
      </w:r>
      <w:proofErr w:type="spellEnd"/>
      <w:r w:rsidR="006A334E" w:rsidRPr="00E275EB">
        <w:rPr>
          <w:rFonts w:ascii="Courier New" w:hAnsi="Courier New" w:cs="Courier New"/>
          <w:b/>
          <w:sz w:val="24"/>
          <w:szCs w:val="24"/>
        </w:rPr>
        <w:t>.</w:t>
      </w:r>
    </w:p>
    <w:p w14:paraId="28E2D784" w14:textId="2CDFFBA3" w:rsidR="00E83B40" w:rsidRDefault="00E83B40" w:rsidP="00A2711A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Mosquito number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43, 64, 65 and 106 had successful reads</w:t>
      </w:r>
      <w:r w:rsidR="00F0750A">
        <w:rPr>
          <w:rFonts w:ascii="Courier New" w:hAnsi="Courier New" w:cs="Courier New"/>
          <w:b/>
          <w:sz w:val="24"/>
          <w:szCs w:val="24"/>
        </w:rPr>
        <w:t xml:space="preserve"> </w:t>
      </w:r>
      <w:r>
        <w:rPr>
          <w:rFonts w:ascii="Courier New" w:hAnsi="Courier New" w:cs="Courier New"/>
          <w:b/>
          <w:sz w:val="24"/>
          <w:szCs w:val="24"/>
        </w:rPr>
        <w:t>in bold</w:t>
      </w:r>
      <w:r w:rsidR="00F0750A">
        <w:rPr>
          <w:rFonts w:ascii="Courier New" w:hAnsi="Courier New" w:cs="Courier New"/>
          <w:b/>
          <w:sz w:val="24"/>
          <w:szCs w:val="24"/>
        </w:rPr>
        <w:t xml:space="preserve"> and highlighted in yellow.</w:t>
      </w:r>
    </w:p>
    <w:p w14:paraId="765EF497" w14:textId="43815BE2" w:rsidR="00E83B40" w:rsidRDefault="00E83B40" w:rsidP="00A2711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43</w:t>
      </w:r>
      <w:r>
        <w:rPr>
          <w:rFonts w:ascii="Courier New" w:hAnsi="Courier New" w:cs="Courier New"/>
          <w:b/>
          <w:sz w:val="24"/>
          <w:szCs w:val="24"/>
        </w:rPr>
        <w:t xml:space="preserve">= </w:t>
      </w:r>
      <w:r w:rsidR="008C1F4A" w:rsidRPr="008C1F4A">
        <w:rPr>
          <w:rFonts w:ascii="Courier New" w:hAnsi="Courier New" w:cs="Courier New"/>
          <w:b/>
          <w:i/>
          <w:sz w:val="24"/>
          <w:szCs w:val="24"/>
        </w:rPr>
        <w:t>Culex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</w:t>
      </w:r>
      <w:proofErr w:type="spellStart"/>
      <w:r w:rsidR="008C1F4A">
        <w:rPr>
          <w:rFonts w:ascii="Courier New" w:hAnsi="Courier New" w:cs="Courier New"/>
          <w:b/>
          <w:sz w:val="24"/>
          <w:szCs w:val="24"/>
        </w:rPr>
        <w:t>spp</w:t>
      </w:r>
      <w:proofErr w:type="spellEnd"/>
      <w:r w:rsidR="008C1F4A">
        <w:rPr>
          <w:rFonts w:ascii="Courier New" w:hAnsi="Courier New" w:cs="Courier New"/>
          <w:b/>
          <w:sz w:val="24"/>
          <w:szCs w:val="24"/>
        </w:rPr>
        <w:t xml:space="preserve"> from mangrove land cover.</w:t>
      </w:r>
    </w:p>
    <w:p w14:paraId="66338B0F" w14:textId="41688770" w:rsidR="00E83B40" w:rsidRDefault="006A334E" w:rsidP="00A2711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4</w:t>
      </w:r>
      <w:r w:rsidR="00E83B40">
        <w:rPr>
          <w:rFonts w:ascii="Courier New" w:hAnsi="Courier New" w:cs="Courier New"/>
          <w:b/>
          <w:sz w:val="24"/>
          <w:szCs w:val="24"/>
        </w:rPr>
        <w:t xml:space="preserve">= </w:t>
      </w:r>
      <w:r w:rsidR="008C1F4A">
        <w:rPr>
          <w:rFonts w:ascii="Courier New" w:hAnsi="Courier New" w:cs="Courier New"/>
          <w:b/>
          <w:sz w:val="24"/>
          <w:szCs w:val="24"/>
        </w:rPr>
        <w:t>Unknown species from urban land cover.</w:t>
      </w:r>
    </w:p>
    <w:p w14:paraId="34D102BA" w14:textId="06832A54" w:rsidR="00E83B40" w:rsidRDefault="00E83B40" w:rsidP="00A2711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5</w:t>
      </w:r>
      <w:r w:rsidR="008C1F4A"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18F41405" w14:textId="37BE1715" w:rsidR="006A334E" w:rsidRPr="00E275EB" w:rsidRDefault="00E83B40" w:rsidP="00A2711A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106</w:t>
      </w:r>
      <w:r>
        <w:rPr>
          <w:rFonts w:ascii="Courier New" w:hAnsi="Courier New" w:cs="Courier New"/>
          <w:b/>
          <w:sz w:val="24"/>
          <w:szCs w:val="24"/>
        </w:rPr>
        <w:t>=</w:t>
      </w:r>
      <w:r w:rsidR="008C1F4A" w:rsidRPr="008C1F4A">
        <w:t xml:space="preserve"> </w:t>
      </w:r>
      <w:r w:rsidR="008C1F4A" w:rsidRPr="008C1F4A">
        <w:rPr>
          <w:rFonts w:ascii="Courier New" w:hAnsi="Courier New" w:cs="Courier New"/>
          <w:b/>
          <w:i/>
          <w:sz w:val="24"/>
          <w:szCs w:val="24"/>
        </w:rPr>
        <w:t>Ae. taeniorhynchus</w:t>
      </w:r>
      <w:r w:rsidR="00F0750A">
        <w:rPr>
          <w:rFonts w:ascii="Courier New" w:hAnsi="Courier New" w:cs="Courier New"/>
          <w:b/>
          <w:i/>
          <w:sz w:val="24"/>
          <w:szCs w:val="24"/>
        </w:rPr>
        <w:t xml:space="preserve"> </w:t>
      </w:r>
      <w:r w:rsidR="00F0750A" w:rsidRPr="00F0750A">
        <w:rPr>
          <w:rFonts w:ascii="Courier New" w:hAnsi="Courier New" w:cs="Courier New"/>
          <w:b/>
          <w:sz w:val="24"/>
          <w:szCs w:val="24"/>
        </w:rPr>
        <w:t>from scrub</w:t>
      </w:r>
      <w:r w:rsidR="006A334E" w:rsidRPr="008C1F4A">
        <w:rPr>
          <w:rFonts w:ascii="Courier New" w:hAnsi="Courier New" w:cs="Courier New"/>
          <w:b/>
          <w:sz w:val="24"/>
          <w:szCs w:val="24"/>
        </w:rPr>
        <w:t>.</w:t>
      </w:r>
    </w:p>
    <w:p w14:paraId="763ECA3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ID: ECEN5A7J114</w:t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61E1A6C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Job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Title:ref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|NG_008093|  </w:t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28C9177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Program: BLASTN </w:t>
      </w:r>
    </w:p>
    <w:p w14:paraId="4595CF8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Query: Homo sapiens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hydroxymethylbilane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synthase (HMBS),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RefSeqGene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(LRG_1076) on chromosome 11 ID: NG_008093.1(nucleic acid) Length: 15673</w:t>
      </w:r>
    </w:p>
    <w:p w14:paraId="1F482B3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  <w:t xml:space="preserve">            </w:t>
      </w:r>
    </w:p>
    <w:p w14:paraId="2EAEB26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1:MV_589246-1045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43</w:t>
      </w:r>
      <w:r w:rsidRPr="00C8557B">
        <w:rPr>
          <w:rFonts w:ascii="Courier New" w:hAnsi="Courier New" w:cs="Courier New"/>
          <w:sz w:val="18"/>
          <w:szCs w:val="18"/>
        </w:rPr>
        <w:t>_HMBSrevD09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6450 Length: 160</w:t>
      </w:r>
    </w:p>
    <w:p w14:paraId="7EFECF9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2:MV_589246-1066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64</w:t>
      </w:r>
      <w:r w:rsidRPr="00C8557B">
        <w:rPr>
          <w:rFonts w:ascii="Courier New" w:hAnsi="Courier New" w:cs="Courier New"/>
          <w:sz w:val="18"/>
          <w:szCs w:val="18"/>
        </w:rPr>
        <w:t>_HMBSrevF06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6451 Length: 534</w:t>
      </w:r>
    </w:p>
    <w:p w14:paraId="106EBA3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3:MV_589246-1067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6452 Length: 799</w:t>
      </w:r>
    </w:p>
    <w:p w14:paraId="02EA61E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4:MV_589246-2017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106</w:t>
      </w:r>
      <w:r w:rsidRPr="00C8557B">
        <w:rPr>
          <w:rFonts w:ascii="Courier New" w:hAnsi="Courier New" w:cs="Courier New"/>
          <w:sz w:val="18"/>
          <w:szCs w:val="18"/>
        </w:rPr>
        <w:t>_HMBSrev_B05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6453 Length: 707</w:t>
      </w:r>
    </w:p>
    <w:p w14:paraId="74BA2B1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  <w:t xml:space="preserve">                    </w:t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2514D5B9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</w:p>
    <w:p w14:paraId="2B57F10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equences producing significant alignments:</w:t>
      </w:r>
    </w:p>
    <w:p w14:paraId="67C7473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Max    Total Query    E    Per.                  </w:t>
      </w:r>
    </w:p>
    <w:p w14:paraId="63037AA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Description                                                      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 xml:space="preserve">Score 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Score</w:t>
      </w:r>
      <w:proofErr w:type="spellEnd"/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cover Value  Ident  Accession        </w:t>
      </w:r>
    </w:p>
    <w:p w14:paraId="1785D7B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106</w:t>
      </w:r>
      <w:r w:rsidRPr="00C8557B">
        <w:rPr>
          <w:rFonts w:ascii="Courier New" w:hAnsi="Courier New" w:cs="Courier New"/>
          <w:sz w:val="18"/>
          <w:szCs w:val="18"/>
        </w:rPr>
        <w:t xml:space="preserve">_HMBSrev_B05.ab1                                420    567   1%    1e-119 100.00 Query_6453       </w:t>
      </w:r>
    </w:p>
    <w:p w14:paraId="04B1B9B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64</w:t>
      </w:r>
      <w:r w:rsidRPr="00C8557B">
        <w:rPr>
          <w:rFonts w:ascii="Courier New" w:hAnsi="Courier New" w:cs="Courier New"/>
          <w:sz w:val="18"/>
          <w:szCs w:val="18"/>
        </w:rPr>
        <w:t xml:space="preserve">_HMBSrevF06.ab1                                  372    372   1%    3e-105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97.64  Query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_6451       </w:t>
      </w:r>
    </w:p>
    <w:p w14:paraId="312F3FD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                                  195    195   1%    7e-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52  83.2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Query_6452       </w:t>
      </w:r>
    </w:p>
    <w:p w14:paraId="7CB1973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</w:t>
      </w:r>
      <w:r w:rsidRPr="00F0750A">
        <w:rPr>
          <w:rFonts w:ascii="Courier New" w:hAnsi="Courier New" w:cs="Courier New"/>
          <w:b/>
          <w:sz w:val="18"/>
          <w:szCs w:val="18"/>
          <w:highlight w:val="yellow"/>
        </w:rPr>
        <w:t>43</w:t>
      </w:r>
      <w:r w:rsidRPr="00C8557B">
        <w:rPr>
          <w:rFonts w:ascii="Courier New" w:hAnsi="Courier New" w:cs="Courier New"/>
          <w:sz w:val="18"/>
          <w:szCs w:val="18"/>
        </w:rPr>
        <w:t>_HMBSrevD09.ab1                                  110    110   0%    2e-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26  86.8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Query_6450       </w:t>
      </w:r>
    </w:p>
    <w:p w14:paraId="4403E17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63ED780E" w14:textId="51DC7BC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Alignments:</w:t>
      </w:r>
    </w:p>
    <w:p w14:paraId="1285682C" w14:textId="0B69537A" w:rsidR="006336CF" w:rsidRPr="00E275EB" w:rsidRDefault="006336CF" w:rsidP="006A334E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Mosquito </w:t>
      </w:r>
      <w:r w:rsidRPr="00687A91">
        <w:rPr>
          <w:rFonts w:ascii="Courier New" w:hAnsi="Courier New" w:cs="Courier New"/>
          <w:b/>
          <w:sz w:val="24"/>
          <w:szCs w:val="24"/>
          <w:highlight w:val="yellow"/>
        </w:rPr>
        <w:t>106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</w:t>
      </w:r>
      <w:r w:rsidR="008C1F4A" w:rsidRPr="008C1F4A">
        <w:rPr>
          <w:rFonts w:ascii="Courier New" w:hAnsi="Courier New" w:cs="Courier New"/>
          <w:b/>
          <w:i/>
          <w:sz w:val="24"/>
          <w:szCs w:val="24"/>
        </w:rPr>
        <w:t>Ae. taeniorhynchus</w:t>
      </w:r>
      <w:r w:rsidR="00F0750A">
        <w:rPr>
          <w:rFonts w:ascii="Courier New" w:hAnsi="Courier New" w:cs="Courier New"/>
          <w:b/>
          <w:i/>
          <w:sz w:val="24"/>
          <w:szCs w:val="24"/>
        </w:rPr>
        <w:t xml:space="preserve"> </w:t>
      </w:r>
      <w:r w:rsidR="00F0750A" w:rsidRPr="00F0750A">
        <w:rPr>
          <w:rFonts w:ascii="Courier New" w:hAnsi="Courier New" w:cs="Courier New"/>
          <w:b/>
          <w:sz w:val="24"/>
          <w:szCs w:val="24"/>
        </w:rPr>
        <w:t>from scrub land cover</w:t>
      </w:r>
      <w:r w:rsidR="008C1F4A" w:rsidRPr="008C1F4A">
        <w:rPr>
          <w:rFonts w:ascii="Courier New" w:hAnsi="Courier New" w:cs="Courier New"/>
          <w:b/>
          <w:sz w:val="24"/>
          <w:szCs w:val="24"/>
        </w:rPr>
        <w:t>.</w:t>
      </w:r>
    </w:p>
    <w:p w14:paraId="2823AB8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2017_</w:t>
      </w:r>
      <w:r w:rsidRPr="00687A91">
        <w:rPr>
          <w:rFonts w:ascii="Courier New" w:hAnsi="Courier New" w:cs="Courier New"/>
          <w:b/>
          <w:sz w:val="18"/>
          <w:szCs w:val="18"/>
          <w:highlight w:val="yellow"/>
        </w:rPr>
        <w:t>106</w:t>
      </w:r>
      <w:bookmarkStart w:id="0" w:name="_GoBack"/>
      <w:bookmarkEnd w:id="0"/>
      <w:r w:rsidRPr="00C8557B">
        <w:rPr>
          <w:rFonts w:ascii="Courier New" w:hAnsi="Courier New" w:cs="Courier New"/>
          <w:sz w:val="18"/>
          <w:szCs w:val="18"/>
        </w:rPr>
        <w:t>_HMBSrev_B05.ab1</w:t>
      </w:r>
    </w:p>
    <w:p w14:paraId="7B77DF8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6453 Length: 707 </w:t>
      </w:r>
    </w:p>
    <w:p w14:paraId="40C6886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18 to 244</w:t>
      </w:r>
    </w:p>
    <w:p w14:paraId="1B6B626F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1AC0AB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420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227), Expect:1e-119, </w:t>
      </w:r>
    </w:p>
    <w:p w14:paraId="40234EB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227/227(100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0/227(0%), Strand: Plus/Minus</w:t>
      </w:r>
    </w:p>
    <w:p w14:paraId="258FAC9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13DCA26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06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CCTGACTGGAGGAGTCTGGAGTCTAGACGGCTCAGATAGCATACAAGAGACCATGCAG  13121</w:t>
      </w:r>
    </w:p>
    <w:p w14:paraId="124F0DD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7DD251A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24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ACCTGACTGGAGGAGTCTGGAGTCTAGACGGCTCAGATAGCATACAAGAGACCATGCAG  185</w:t>
      </w:r>
    </w:p>
    <w:p w14:paraId="0892A8F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7D68E1F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2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ACCATCCATGTCCCTGCCCAGGTACCAAAGCTGGAGGGCGAGGGGGTAATAAACAAG  13181</w:t>
      </w:r>
    </w:p>
    <w:p w14:paraId="3BB1E9E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3367BBE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8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GCTACCATCCATGTCCCTGCCCAGGTACCAAAGCTGGAGGGCGAGGGGGTAATAAACAAG  125</w:t>
      </w:r>
    </w:p>
    <w:p w14:paraId="2DA07D7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0F9EAF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lastRenderedPageBreak/>
        <w:t>Query  1318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GTGCATATAATCTCTTGTTCTCACCAAATCCCACCTCCTTCCCTCATACAGCATGAAGA  13241</w:t>
      </w:r>
    </w:p>
    <w:p w14:paraId="0EB7CA1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3BCFBAD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2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AGTGCATATAATCTCTTGTTCTCACCAAATCCCACCTCCTTCCCTCATACAGCATGAAGA  65</w:t>
      </w:r>
    </w:p>
    <w:p w14:paraId="2B3F356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2EFFB5F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24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GGCCCTGAGGATGACCCACAGTTGGTAGGCATCACTGCTCGTAACA  13288</w:t>
      </w:r>
    </w:p>
    <w:p w14:paraId="3B8B2E4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</w:t>
      </w:r>
    </w:p>
    <w:p w14:paraId="657B073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6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 TGGCCCTGAGGATGACCCACAGTTGGTAGGCATCACTGCTCGTAACA  18</w:t>
      </w:r>
    </w:p>
    <w:p w14:paraId="3BD00C3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77167E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14AC058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265CC22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F90BE7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2: 437 to 517</w:t>
      </w:r>
    </w:p>
    <w:p w14:paraId="7EE7977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15AAD84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147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79), Expect:2e-37, </w:t>
      </w:r>
    </w:p>
    <w:p w14:paraId="56389F4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80/81(99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0/81(0%), Strand: Plus/Minus</w:t>
      </w:r>
    </w:p>
    <w:p w14:paraId="5542F4B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4B37B89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06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CCTGACTGGAGGAGTCTGGAGTCTAGACGGCTCAGATAGCATACAAGAGACCATGCAG  13121</w:t>
      </w:r>
    </w:p>
    <w:p w14:paraId="7496E2D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5B88B15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51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ACCTGACTGGAGGAGTCTGGAGTCTAGACGGCTCAGATAGCATACAAGAGACCATGCAG  458</w:t>
      </w:r>
    </w:p>
    <w:p w14:paraId="2609083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38DE2A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2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ACCATCCATGTCCCTGCC  13142</w:t>
      </w:r>
    </w:p>
    <w:p w14:paraId="353C057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 |||</w:t>
      </w:r>
    </w:p>
    <w:p w14:paraId="5AAB85C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45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GCTACCATCCATGTCCCNGCC  437</w:t>
      </w:r>
    </w:p>
    <w:p w14:paraId="0138A07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7471391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6A82038" w14:textId="1EA103AA" w:rsidR="006A334E" w:rsidRPr="00E275EB" w:rsidRDefault="006336CF" w:rsidP="006A334E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lastRenderedPageBreak/>
        <w:t xml:space="preserve">Mosquito </w:t>
      </w:r>
      <w:r w:rsidRPr="00687A91">
        <w:rPr>
          <w:rFonts w:ascii="Courier New" w:hAnsi="Courier New" w:cs="Courier New"/>
          <w:b/>
          <w:sz w:val="24"/>
          <w:szCs w:val="24"/>
          <w:highlight w:val="yellow"/>
        </w:rPr>
        <w:t>64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Unknown species from urban land cover.</w:t>
      </w:r>
    </w:p>
    <w:p w14:paraId="6AE8C2E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1066_</w:t>
      </w:r>
      <w:r w:rsidRPr="00687A91">
        <w:rPr>
          <w:rFonts w:ascii="Courier New" w:hAnsi="Courier New" w:cs="Courier New"/>
          <w:b/>
          <w:sz w:val="18"/>
          <w:szCs w:val="18"/>
          <w:highlight w:val="yellow"/>
        </w:rPr>
        <w:t>64</w:t>
      </w:r>
      <w:r w:rsidRPr="00C8557B">
        <w:rPr>
          <w:rFonts w:ascii="Courier New" w:hAnsi="Courier New" w:cs="Courier New"/>
          <w:sz w:val="18"/>
          <w:szCs w:val="18"/>
        </w:rPr>
        <w:t>_HMBSrevF06.ab1</w:t>
      </w:r>
    </w:p>
    <w:p w14:paraId="7E8A31D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6451 Length: 534 </w:t>
      </w:r>
    </w:p>
    <w:p w14:paraId="16A622B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35 to 246</w:t>
      </w:r>
    </w:p>
    <w:p w14:paraId="7E8F008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F14156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372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201), Expect:3e-105, </w:t>
      </w:r>
    </w:p>
    <w:p w14:paraId="5086130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207/212(98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0/212(0%), Strand: Plus/Minus</w:t>
      </w:r>
    </w:p>
    <w:p w14:paraId="4294714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53CB393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06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CCTGACTGGAGGAGTCTGGAGTCTAGACGGCTCAGATAGCATACAAGAGACCATGCAG  13121</w:t>
      </w:r>
    </w:p>
    <w:p w14:paraId="365ECD3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6DF2C550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24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ACCTGACTGGAGGAGTCTGGAGTCTAGACGGCTCAGATAGCATACAAGAGACCATGCAG  187</w:t>
      </w:r>
    </w:p>
    <w:p w14:paraId="1588793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2F9EDCD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2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ACCATCCATGTCCCTGCCCAGGTACCAAAGCTGGAGGGCGAGGGGGTAATAAACAAG  13181</w:t>
      </w:r>
    </w:p>
    <w:p w14:paraId="7C8BF8B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20D1EDB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8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GCTACCATCCATGTCCCTGCCCAGGTACCAAAGCTGGAGGGCGAGGGGGTAATAAACAAG  127</w:t>
      </w:r>
    </w:p>
    <w:p w14:paraId="309A0A0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207EB7D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8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GTGCATATAATCTCTTGTTCTCACCAAATCCCACCTCCTTCCCTCATACAGCATGAAGA  13241</w:t>
      </w:r>
    </w:p>
    <w:p w14:paraId="38603130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||||||||||||||||||||||||||||||</w:t>
      </w:r>
    </w:p>
    <w:p w14:paraId="5D4BD61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2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AGTGCATATAATCTCTTGTTCTCACCAAATCCCACCTCCTTCCCTCATACAGCATGAAGA  67</w:t>
      </w:r>
    </w:p>
    <w:p w14:paraId="4161913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570CC8C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24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GGCCCTGAGGATGACCCACAGTTGGTAGGCA  13273</w:t>
      </w:r>
    </w:p>
    <w:p w14:paraId="207FD71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 |  |||||||  ||||||||</w:t>
      </w:r>
    </w:p>
    <w:p w14:paraId="636C0BF6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6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 TGGCCCTGAGGTTNNCCCACAGNNGGTAGGCA  35</w:t>
      </w:r>
    </w:p>
    <w:p w14:paraId="4313BE7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677E12B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6AA03D75" w14:textId="4F15D77F" w:rsidR="006A334E" w:rsidRPr="00E275EB" w:rsidRDefault="006336CF" w:rsidP="006A334E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Mosquito </w:t>
      </w:r>
      <w:r w:rsidRPr="00687A91">
        <w:rPr>
          <w:rFonts w:ascii="Courier New" w:hAnsi="Courier New" w:cs="Courier New"/>
          <w:b/>
          <w:sz w:val="24"/>
          <w:szCs w:val="24"/>
          <w:highlight w:val="yellow"/>
        </w:rPr>
        <w:t>65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Unknown species from urban land cover.</w:t>
      </w:r>
    </w:p>
    <w:p w14:paraId="2062A8F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1067_</w:t>
      </w:r>
      <w:r w:rsidRPr="00687A91">
        <w:rPr>
          <w:rFonts w:ascii="Courier New" w:hAnsi="Courier New" w:cs="Courier New"/>
          <w:b/>
          <w:sz w:val="18"/>
          <w:szCs w:val="18"/>
          <w:highlight w:val="yellow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</w:t>
      </w:r>
    </w:p>
    <w:p w14:paraId="03F7ED90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6452 Length: 799 </w:t>
      </w:r>
    </w:p>
    <w:p w14:paraId="59614FC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43 to 236</w:t>
      </w:r>
    </w:p>
    <w:p w14:paraId="053E746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804C84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195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105), Expect:7e-52, </w:t>
      </w:r>
    </w:p>
    <w:p w14:paraId="7A84D18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169/203(83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11/203(5%), Strand: Plus/Minus</w:t>
      </w:r>
    </w:p>
    <w:p w14:paraId="5466A0D9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035944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06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CCTGACTGGAGGAGTCTGGAGTCTAGACGGCTCAGATAGCATACAAGAGACCATGCAG  13121</w:t>
      </w:r>
    </w:p>
    <w:p w14:paraId="228538E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 || |||||| ||| |||||||||||||||||||||||||||</w:t>
      </w:r>
    </w:p>
    <w:p w14:paraId="6BE51E6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23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ACCTGACTGGAGGAGTCNGGTGTCTAGCCGGTTCAGATAGCATACAAGAGACCATGCAG  177</w:t>
      </w:r>
    </w:p>
    <w:p w14:paraId="4FCD5DB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14921E90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2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ACCATCCATGTCCCTGCCCAGGTACCAAAGCTGGAGGGCGAGGGGGTAATAAACAAG  13181</w:t>
      </w:r>
    </w:p>
    <w:p w14:paraId="44AB3A4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  ||||||   ||||| ||||||||||||||||||</w:t>
      </w:r>
    </w:p>
    <w:p w14:paraId="77E87A7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76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GCTACCATCCATGTCCCTGCCCAGGC-CCAAAGGN-GAGGGTGAGGGGGTAATAAACAAG  119</w:t>
      </w:r>
    </w:p>
    <w:p w14:paraId="2CAEB63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591426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82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GTGCATATAATCTC--TTGTTCTCACCAAATCCCACCTCCTTCCCTCATACAGCATGAA  13239</w:t>
      </w:r>
    </w:p>
    <w:p w14:paraId="70AD753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 ||   | |   |||| | || |  ||||||||||||||| || | | ||| |||</w:t>
      </w:r>
    </w:p>
    <w:p w14:paraId="4977566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18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AGTGCCTANN-TNTNGGTTGT-CGCATC--ATCCCACCTCCTTCCNTC-TNCNGCA-GAA  65</w:t>
      </w:r>
    </w:p>
    <w:p w14:paraId="0239FAD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558F302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240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ATGGCCCTGAGGATGACCCACA  13262</w:t>
      </w:r>
    </w:p>
    <w:p w14:paraId="406F529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  |||||| ||  |||| ||</w:t>
      </w:r>
    </w:p>
    <w:p w14:paraId="09C06AE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6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 GATC-CCCTGAAGAACACCCNCA  43</w:t>
      </w:r>
    </w:p>
    <w:p w14:paraId="35D1D45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4DCCF9AE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0155F74D" w14:textId="77777777" w:rsidR="008C1F4A" w:rsidRDefault="006336CF" w:rsidP="008C1F4A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Mosquito </w:t>
      </w:r>
      <w:r w:rsidRPr="00687A91">
        <w:rPr>
          <w:rFonts w:ascii="Courier New" w:hAnsi="Courier New" w:cs="Courier New"/>
          <w:b/>
          <w:sz w:val="24"/>
          <w:szCs w:val="24"/>
          <w:highlight w:val="yellow"/>
        </w:rPr>
        <w:t>43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</w:t>
      </w:r>
      <w:r w:rsidR="008C1F4A" w:rsidRPr="008C1F4A">
        <w:rPr>
          <w:rFonts w:ascii="Courier New" w:hAnsi="Courier New" w:cs="Courier New"/>
          <w:b/>
          <w:i/>
          <w:sz w:val="24"/>
          <w:szCs w:val="24"/>
        </w:rPr>
        <w:t>Culex</w:t>
      </w:r>
      <w:r w:rsidR="008C1F4A">
        <w:rPr>
          <w:rFonts w:ascii="Courier New" w:hAnsi="Courier New" w:cs="Courier New"/>
          <w:b/>
          <w:sz w:val="24"/>
          <w:szCs w:val="24"/>
        </w:rPr>
        <w:t xml:space="preserve"> </w:t>
      </w:r>
      <w:proofErr w:type="spellStart"/>
      <w:r w:rsidR="008C1F4A">
        <w:rPr>
          <w:rFonts w:ascii="Courier New" w:hAnsi="Courier New" w:cs="Courier New"/>
          <w:b/>
          <w:sz w:val="24"/>
          <w:szCs w:val="24"/>
        </w:rPr>
        <w:t>spp</w:t>
      </w:r>
      <w:proofErr w:type="spellEnd"/>
      <w:r w:rsidR="008C1F4A">
        <w:rPr>
          <w:rFonts w:ascii="Courier New" w:hAnsi="Courier New" w:cs="Courier New"/>
          <w:b/>
          <w:sz w:val="24"/>
          <w:szCs w:val="24"/>
        </w:rPr>
        <w:t xml:space="preserve"> from mangrove land cover.</w:t>
      </w:r>
    </w:p>
    <w:p w14:paraId="4B9378C1" w14:textId="470AB887" w:rsidR="006A334E" w:rsidRPr="00E275EB" w:rsidRDefault="006A334E" w:rsidP="006A334E">
      <w:pPr>
        <w:rPr>
          <w:rFonts w:ascii="Courier New" w:hAnsi="Courier New" w:cs="Courier New"/>
          <w:b/>
          <w:sz w:val="24"/>
          <w:szCs w:val="24"/>
        </w:rPr>
      </w:pPr>
    </w:p>
    <w:p w14:paraId="738C573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1045_</w:t>
      </w:r>
      <w:r w:rsidRPr="00C8557B">
        <w:rPr>
          <w:rFonts w:ascii="Courier New" w:hAnsi="Courier New" w:cs="Courier New"/>
          <w:b/>
          <w:sz w:val="18"/>
          <w:szCs w:val="18"/>
        </w:rPr>
        <w:t>43</w:t>
      </w:r>
      <w:r w:rsidRPr="00C8557B">
        <w:rPr>
          <w:rFonts w:ascii="Courier New" w:hAnsi="Courier New" w:cs="Courier New"/>
          <w:sz w:val="18"/>
          <w:szCs w:val="18"/>
        </w:rPr>
        <w:t>_HMBSrevD09.ab1</w:t>
      </w:r>
    </w:p>
    <w:p w14:paraId="69FA76F3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6450 Length: 160 </w:t>
      </w:r>
    </w:p>
    <w:p w14:paraId="48B23B4B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63 to 160</w:t>
      </w:r>
    </w:p>
    <w:p w14:paraId="78997F1D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3AE77B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110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59), Expect:2e-26, </w:t>
      </w:r>
    </w:p>
    <w:p w14:paraId="47329A64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86/99(87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1/99(1%), Strand: Plus/Minus</w:t>
      </w:r>
    </w:p>
    <w:p w14:paraId="7B59C70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E35CD3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143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CAGGTACCAAAGCTGGAGGGCGAGGGGGTAATAAACAAGAGTGCATATAATCTCTTGTTC  13202</w:t>
      </w:r>
    </w:p>
    <w:p w14:paraId="310F415A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||||||||||||||||  | ||||||| | ||||||| |   ||| </w:t>
      </w:r>
    </w:p>
    <w:p w14:paraId="314AE945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60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CAGGTACCAAAGCTGGAGGGCGAGGGGGTAGAATACAAGAGGGGATATAATTTGAAGTTA  101</w:t>
      </w:r>
    </w:p>
    <w:p w14:paraId="21E3D229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C023D6C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203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CACCAAATCCCACCTCCTTCCCTCATACAGCATGAAGA  13241</w:t>
      </w:r>
    </w:p>
    <w:p w14:paraId="3CFB197F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|||||||||||||| ||||||||||||||| || |||||</w:t>
      </w:r>
    </w:p>
    <w:p w14:paraId="080DFEFF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00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TCACCAAATCCCACGTCCTTCCCTCATACAACA-GAAGA  63</w:t>
      </w:r>
    </w:p>
    <w:p w14:paraId="1BFC38A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7F8DD276" w14:textId="473711D2" w:rsidR="005C5D81" w:rsidRPr="00E275EB" w:rsidRDefault="00400EA6" w:rsidP="005C5D81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7</w:t>
      </w:r>
      <w:r w:rsidR="005C5D81" w:rsidRPr="00E275EB">
        <w:rPr>
          <w:rFonts w:ascii="Courier New" w:hAnsi="Courier New" w:cs="Courier New"/>
          <w:b/>
          <w:sz w:val="24"/>
          <w:szCs w:val="24"/>
        </w:rPr>
        <w:t xml:space="preserve">) Blood meals with successful reads in polymorphic region compared with AGM HMBS </w:t>
      </w:r>
      <w:r w:rsidR="00E275EB" w:rsidRPr="00E275EB">
        <w:rPr>
          <w:rFonts w:ascii="Courier New" w:hAnsi="Courier New" w:cs="Courier New"/>
          <w:b/>
          <w:sz w:val="24"/>
          <w:szCs w:val="24"/>
        </w:rPr>
        <w:t>consensus</w:t>
      </w:r>
      <w:r w:rsidR="005C5D81" w:rsidRPr="00E275EB">
        <w:rPr>
          <w:rFonts w:ascii="Courier New" w:hAnsi="Courier New" w:cs="Courier New"/>
          <w:b/>
          <w:sz w:val="24"/>
          <w:szCs w:val="24"/>
        </w:rPr>
        <w:t xml:space="preserve"> sequence in </w:t>
      </w:r>
      <w:proofErr w:type="spellStart"/>
      <w:r w:rsidR="005C5D81" w:rsidRPr="00E275EB">
        <w:rPr>
          <w:rFonts w:ascii="Courier New" w:hAnsi="Courier New" w:cs="Courier New"/>
          <w:b/>
          <w:sz w:val="24"/>
          <w:szCs w:val="24"/>
        </w:rPr>
        <w:t>BLASTn</w:t>
      </w:r>
      <w:proofErr w:type="spellEnd"/>
      <w:r w:rsidR="005C5D81" w:rsidRPr="00E275EB">
        <w:rPr>
          <w:rFonts w:ascii="Courier New" w:hAnsi="Courier New" w:cs="Courier New"/>
          <w:b/>
          <w:sz w:val="24"/>
          <w:szCs w:val="24"/>
        </w:rPr>
        <w:t>.</w:t>
      </w:r>
    </w:p>
    <w:p w14:paraId="26B37C5C" w14:textId="77777777" w:rsidR="00400EA6" w:rsidRDefault="00400EA6" w:rsidP="00400EA6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Mosquito number 43, 64, 65 and 106 had successful reads in bold and </w:t>
      </w:r>
      <w:r w:rsidRPr="00687A91">
        <w:rPr>
          <w:rFonts w:ascii="Courier New" w:hAnsi="Courier New" w:cs="Courier New"/>
          <w:b/>
          <w:sz w:val="24"/>
          <w:szCs w:val="24"/>
          <w:highlight w:val="yellow"/>
        </w:rPr>
        <w:t>highlighted in yellow.</w:t>
      </w:r>
    </w:p>
    <w:p w14:paraId="4EB68B72" w14:textId="77777777" w:rsidR="00400EA6" w:rsidRDefault="00400EA6" w:rsidP="00400EA6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43</w:t>
      </w:r>
      <w:r>
        <w:rPr>
          <w:rFonts w:ascii="Courier New" w:hAnsi="Courier New" w:cs="Courier New"/>
          <w:b/>
          <w:sz w:val="24"/>
          <w:szCs w:val="24"/>
        </w:rPr>
        <w:t xml:space="preserve">= </w:t>
      </w:r>
      <w:r w:rsidRPr="008C1F4A">
        <w:rPr>
          <w:rFonts w:ascii="Courier New" w:hAnsi="Courier New" w:cs="Courier New"/>
          <w:b/>
          <w:i/>
          <w:sz w:val="24"/>
          <w:szCs w:val="24"/>
        </w:rPr>
        <w:t>Culex</w:t>
      </w:r>
      <w:r>
        <w:rPr>
          <w:rFonts w:ascii="Courier New" w:hAnsi="Courier New" w:cs="Courier New"/>
          <w:b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b/>
          <w:sz w:val="24"/>
          <w:szCs w:val="24"/>
        </w:rPr>
        <w:t>spp</w:t>
      </w:r>
      <w:proofErr w:type="spellEnd"/>
      <w:r>
        <w:rPr>
          <w:rFonts w:ascii="Courier New" w:hAnsi="Courier New" w:cs="Courier New"/>
          <w:b/>
          <w:sz w:val="24"/>
          <w:szCs w:val="24"/>
        </w:rPr>
        <w:t xml:space="preserve"> from mangrove land cover.</w:t>
      </w:r>
    </w:p>
    <w:p w14:paraId="4C106CD4" w14:textId="77777777" w:rsidR="00400EA6" w:rsidRDefault="00400EA6" w:rsidP="00400EA6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lastRenderedPageBreak/>
        <w:t>64</w:t>
      </w:r>
      <w:r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2D2BE7BE" w14:textId="77777777" w:rsidR="00400EA6" w:rsidRDefault="00400EA6" w:rsidP="00400EA6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5</w:t>
      </w:r>
      <w:r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08663EFD" w14:textId="77777777" w:rsidR="00400EA6" w:rsidRPr="00E275EB" w:rsidRDefault="00400EA6" w:rsidP="00400EA6">
      <w:pPr>
        <w:rPr>
          <w:rFonts w:ascii="Courier New" w:hAnsi="Courier New" w:cs="Courier New"/>
          <w:b/>
          <w:sz w:val="24"/>
          <w:szCs w:val="24"/>
        </w:rPr>
      </w:pP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106</w:t>
      </w:r>
      <w:r>
        <w:rPr>
          <w:rFonts w:ascii="Courier New" w:hAnsi="Courier New" w:cs="Courier New"/>
          <w:b/>
          <w:sz w:val="24"/>
          <w:szCs w:val="24"/>
        </w:rPr>
        <w:t>=</w:t>
      </w:r>
      <w:r w:rsidRPr="008C1F4A">
        <w:t xml:space="preserve"> </w:t>
      </w:r>
      <w:r w:rsidRPr="008C1F4A">
        <w:rPr>
          <w:rFonts w:ascii="Courier New" w:hAnsi="Courier New" w:cs="Courier New"/>
          <w:b/>
          <w:i/>
          <w:sz w:val="24"/>
          <w:szCs w:val="24"/>
        </w:rPr>
        <w:t>Ae. taeniorhynchus</w:t>
      </w:r>
      <w:r>
        <w:rPr>
          <w:rFonts w:ascii="Courier New" w:hAnsi="Courier New" w:cs="Courier New"/>
          <w:b/>
          <w:i/>
          <w:sz w:val="24"/>
          <w:szCs w:val="24"/>
        </w:rPr>
        <w:t xml:space="preserve"> </w:t>
      </w:r>
      <w:r w:rsidRPr="00F0750A">
        <w:rPr>
          <w:rFonts w:ascii="Courier New" w:hAnsi="Courier New" w:cs="Courier New"/>
          <w:b/>
          <w:sz w:val="24"/>
          <w:szCs w:val="24"/>
        </w:rPr>
        <w:t>from scrub</w:t>
      </w:r>
      <w:r w:rsidRPr="008C1F4A">
        <w:rPr>
          <w:rFonts w:ascii="Courier New" w:hAnsi="Courier New" w:cs="Courier New"/>
          <w:b/>
          <w:sz w:val="24"/>
          <w:szCs w:val="24"/>
        </w:rPr>
        <w:t>.</w:t>
      </w:r>
    </w:p>
    <w:p w14:paraId="36164B77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30B14B0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ID: ECH94RTX114</w:t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1C976C29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Job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Title:REV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_AGM_CON_SEQ_1</w:t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781D31F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Program: BLASTN </w:t>
      </w:r>
    </w:p>
    <w:p w14:paraId="1312BF1A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Query: REV_AGM_CON_SEQ_1 ID: lcl|Query_39304(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dna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>) Length: 222</w:t>
      </w:r>
    </w:p>
    <w:p w14:paraId="513A115A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  <w:t xml:space="preserve">            </w:t>
      </w:r>
    </w:p>
    <w:p w14:paraId="3BB8796B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1:MV_589246-1045_</w:t>
      </w:r>
      <w:r w:rsidRPr="00400EA6">
        <w:rPr>
          <w:rFonts w:ascii="Courier New" w:hAnsi="Courier New" w:cs="Courier New"/>
          <w:b/>
          <w:sz w:val="18"/>
          <w:szCs w:val="18"/>
          <w:highlight w:val="yellow"/>
        </w:rPr>
        <w:t>43</w:t>
      </w:r>
      <w:r w:rsidRPr="00C8557B">
        <w:rPr>
          <w:rFonts w:ascii="Courier New" w:hAnsi="Courier New" w:cs="Courier New"/>
          <w:sz w:val="18"/>
          <w:szCs w:val="18"/>
        </w:rPr>
        <w:t>_HMBSrevD09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39306 Length: 160</w:t>
      </w:r>
    </w:p>
    <w:p w14:paraId="2F16E1E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2:MV_589246-1066_</w:t>
      </w:r>
      <w:r w:rsidRPr="00400EA6">
        <w:rPr>
          <w:rFonts w:ascii="Courier New" w:hAnsi="Courier New" w:cs="Courier New"/>
          <w:b/>
          <w:sz w:val="18"/>
          <w:szCs w:val="18"/>
          <w:highlight w:val="yellow"/>
        </w:rPr>
        <w:t>64</w:t>
      </w:r>
      <w:r w:rsidRPr="00C8557B">
        <w:rPr>
          <w:rFonts w:ascii="Courier New" w:hAnsi="Courier New" w:cs="Courier New"/>
          <w:sz w:val="18"/>
          <w:szCs w:val="18"/>
        </w:rPr>
        <w:t>_HMBSrevF06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39307 Length: 534</w:t>
      </w:r>
    </w:p>
    <w:p w14:paraId="1BE5213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3:MV_589246-1067_</w:t>
      </w:r>
      <w:r w:rsidRPr="00400EA6">
        <w:rPr>
          <w:rFonts w:ascii="Courier New" w:hAnsi="Courier New" w:cs="Courier New"/>
          <w:b/>
          <w:sz w:val="18"/>
          <w:szCs w:val="18"/>
          <w:highlight w:val="yellow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39308 Length: 799</w:t>
      </w:r>
    </w:p>
    <w:p w14:paraId="403789E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ubject #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4:MV_589246-2017_</w:t>
      </w:r>
      <w:r w:rsidRPr="00400EA6">
        <w:rPr>
          <w:rFonts w:ascii="Courier New" w:hAnsi="Courier New" w:cs="Courier New"/>
          <w:b/>
          <w:sz w:val="18"/>
          <w:szCs w:val="18"/>
          <w:highlight w:val="yellow"/>
        </w:rPr>
        <w:t>106</w:t>
      </w:r>
      <w:r w:rsidRPr="00C8557B">
        <w:rPr>
          <w:rFonts w:ascii="Courier New" w:hAnsi="Courier New" w:cs="Courier New"/>
          <w:sz w:val="18"/>
          <w:szCs w:val="18"/>
        </w:rPr>
        <w:t>_HMBSrev_B05.ab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ID: lcl|Query_39309 Length: 707</w:t>
      </w:r>
    </w:p>
    <w:p w14:paraId="2DB23DB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  <w:t xml:space="preserve">                    </w:t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29F70E7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</w:p>
    <w:p w14:paraId="05F2DBC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Sequences producing significant alignments:</w:t>
      </w:r>
    </w:p>
    <w:p w14:paraId="50E60E06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Max    Total Query    E    Per.                  </w:t>
      </w:r>
    </w:p>
    <w:p w14:paraId="24B4E6E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Description                                                      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 xml:space="preserve">Score  </w:t>
      </w:r>
      <w:proofErr w:type="spellStart"/>
      <w:r w:rsidRPr="00C8557B">
        <w:rPr>
          <w:rFonts w:ascii="Courier New" w:hAnsi="Courier New" w:cs="Courier New"/>
          <w:sz w:val="18"/>
          <w:szCs w:val="18"/>
        </w:rPr>
        <w:t>Score</w:t>
      </w:r>
      <w:proofErr w:type="spellEnd"/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cover Value  Ident  Accession        </w:t>
      </w:r>
    </w:p>
    <w:p w14:paraId="4B0A126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</w:t>
      </w:r>
      <w:r w:rsidRPr="00C8557B">
        <w:rPr>
          <w:rFonts w:ascii="Courier New" w:hAnsi="Courier New" w:cs="Courier New"/>
          <w:b/>
          <w:sz w:val="18"/>
          <w:szCs w:val="18"/>
        </w:rPr>
        <w:t>106</w:t>
      </w:r>
      <w:r w:rsidRPr="00C8557B">
        <w:rPr>
          <w:rFonts w:ascii="Courier New" w:hAnsi="Courier New" w:cs="Courier New"/>
          <w:sz w:val="18"/>
          <w:szCs w:val="18"/>
        </w:rPr>
        <w:t>_HMBSrev_B05.ab1                                361    361   100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  8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e-104 95.95  Query_39309      </w:t>
      </w:r>
    </w:p>
    <w:p w14:paraId="5C705933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</w:t>
      </w:r>
      <w:r w:rsidRPr="00C8557B">
        <w:rPr>
          <w:rFonts w:ascii="Courier New" w:hAnsi="Courier New" w:cs="Courier New"/>
          <w:b/>
          <w:sz w:val="18"/>
          <w:szCs w:val="18"/>
        </w:rPr>
        <w:t>64</w:t>
      </w:r>
      <w:r w:rsidRPr="00C8557B">
        <w:rPr>
          <w:rFonts w:ascii="Courier New" w:hAnsi="Courier New" w:cs="Courier New"/>
          <w:sz w:val="18"/>
          <w:szCs w:val="18"/>
        </w:rPr>
        <w:t>_HMBSrevF06.ab1                                  320    320   93%   1e-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91  93.7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Query_39307      </w:t>
      </w:r>
    </w:p>
    <w:p w14:paraId="5D1ACF5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</w:t>
      </w:r>
      <w:r w:rsidRPr="00C8557B">
        <w:rPr>
          <w:rFonts w:ascii="Courier New" w:hAnsi="Courier New" w:cs="Courier New"/>
          <w:b/>
          <w:sz w:val="18"/>
          <w:szCs w:val="18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                                  158    158   54%   1e-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42  89.34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Query_39308      </w:t>
      </w:r>
    </w:p>
    <w:p w14:paraId="689055C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04389196" w14:textId="4B0AEA95" w:rsidR="005C5D81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Alignments:</w:t>
      </w:r>
    </w:p>
    <w:p w14:paraId="33693BC9" w14:textId="77777777" w:rsidR="00400EA6" w:rsidRPr="00E275EB" w:rsidRDefault="00E275EB" w:rsidP="00400EA6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Mosquito </w:t>
      </w:r>
      <w:r w:rsidR="00400EA6" w:rsidRPr="00F0750A">
        <w:rPr>
          <w:rFonts w:ascii="Courier New" w:hAnsi="Courier New" w:cs="Courier New"/>
          <w:b/>
          <w:sz w:val="24"/>
          <w:szCs w:val="24"/>
          <w:highlight w:val="yellow"/>
        </w:rPr>
        <w:t>106</w:t>
      </w:r>
      <w:r w:rsidR="00400EA6">
        <w:rPr>
          <w:rFonts w:ascii="Courier New" w:hAnsi="Courier New" w:cs="Courier New"/>
          <w:b/>
          <w:sz w:val="24"/>
          <w:szCs w:val="24"/>
        </w:rPr>
        <w:t>=</w:t>
      </w:r>
      <w:r w:rsidR="00400EA6" w:rsidRPr="008C1F4A">
        <w:t xml:space="preserve"> </w:t>
      </w:r>
      <w:r w:rsidR="00400EA6" w:rsidRPr="008C1F4A">
        <w:rPr>
          <w:rFonts w:ascii="Courier New" w:hAnsi="Courier New" w:cs="Courier New"/>
          <w:b/>
          <w:i/>
          <w:sz w:val="24"/>
          <w:szCs w:val="24"/>
        </w:rPr>
        <w:t>Ae. taeniorhynchus</w:t>
      </w:r>
      <w:r w:rsidR="00400EA6">
        <w:rPr>
          <w:rFonts w:ascii="Courier New" w:hAnsi="Courier New" w:cs="Courier New"/>
          <w:b/>
          <w:i/>
          <w:sz w:val="24"/>
          <w:szCs w:val="24"/>
        </w:rPr>
        <w:t xml:space="preserve"> </w:t>
      </w:r>
      <w:r w:rsidR="00400EA6" w:rsidRPr="00F0750A">
        <w:rPr>
          <w:rFonts w:ascii="Courier New" w:hAnsi="Courier New" w:cs="Courier New"/>
          <w:b/>
          <w:sz w:val="24"/>
          <w:szCs w:val="24"/>
        </w:rPr>
        <w:t>from scrub</w:t>
      </w:r>
      <w:r w:rsidR="00400EA6" w:rsidRPr="008C1F4A">
        <w:rPr>
          <w:rFonts w:ascii="Courier New" w:hAnsi="Courier New" w:cs="Courier New"/>
          <w:b/>
          <w:sz w:val="24"/>
          <w:szCs w:val="24"/>
        </w:rPr>
        <w:t>.</w:t>
      </w:r>
    </w:p>
    <w:p w14:paraId="7CD64372" w14:textId="2D62692A" w:rsidR="00E275EB" w:rsidRPr="00E275EB" w:rsidRDefault="00E275EB" w:rsidP="005C5D81">
      <w:pPr>
        <w:rPr>
          <w:rFonts w:ascii="Courier New" w:hAnsi="Courier New" w:cs="Courier New"/>
          <w:b/>
          <w:sz w:val="24"/>
          <w:szCs w:val="24"/>
        </w:rPr>
      </w:pPr>
    </w:p>
    <w:p w14:paraId="0935E17E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2017_</w:t>
      </w:r>
      <w:r w:rsidRPr="00C8557B">
        <w:rPr>
          <w:rFonts w:ascii="Courier New" w:hAnsi="Courier New" w:cs="Courier New"/>
          <w:b/>
          <w:sz w:val="18"/>
          <w:szCs w:val="18"/>
        </w:rPr>
        <w:t>106</w:t>
      </w:r>
      <w:r w:rsidRPr="00C8557B">
        <w:rPr>
          <w:rFonts w:ascii="Courier New" w:hAnsi="Courier New" w:cs="Courier New"/>
          <w:sz w:val="18"/>
          <w:szCs w:val="18"/>
        </w:rPr>
        <w:t>_HMBSrev_B05.ab1</w:t>
      </w:r>
    </w:p>
    <w:p w14:paraId="73184283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39309 Length: 707 </w:t>
      </w:r>
    </w:p>
    <w:p w14:paraId="04BC8E16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19 to 238</w:t>
      </w:r>
    </w:p>
    <w:p w14:paraId="50A38415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C0F0C45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361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195), Expect:8e-104, </w:t>
      </w:r>
    </w:p>
    <w:p w14:paraId="58568975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213/222(96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2/222(0%), Strand: Plus/Plus</w:t>
      </w:r>
    </w:p>
    <w:p w14:paraId="0AE437E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7041700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 GTTACGAGCAGTGATGCCTACCAGCTGTGGGTCATCCTCAGGGCCATCTTCATGCTGTAT  60</w:t>
      </w:r>
    </w:p>
    <w:p w14:paraId="1974D2C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||||||||||||||||| ||||||||||||||||||||||||||||||||||||</w:t>
      </w:r>
    </w:p>
    <w:p w14:paraId="31C7FD4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GTTACGAGCAGTGATGCCTACCAACTGTGGGTCATCCTCAGGGCCATCTTCATGCTGTAT  78</w:t>
      </w:r>
    </w:p>
    <w:p w14:paraId="604C81D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721D9793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6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GCGGGAAGGAGGTGGGAATTGGTGAGAACAAATGAGATTATATGCACTCNTGTTTATTAC  120</w:t>
      </w:r>
    </w:p>
    <w:p w14:paraId="744CE26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 ||||||||||||||| |||||||||||||  |||||||||||||||| ||||||||||</w:t>
      </w:r>
    </w:p>
    <w:p w14:paraId="4495865E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7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GAGGGAAGGAGGTGGGATTTGGTGAGAACAA--GAGATTATATGCACTCTTGTTTATTAC  136</w:t>
      </w:r>
    </w:p>
    <w:p w14:paraId="3750A9FA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C95AFE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2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CCCCTCACCCTCCAGCTTTGGTACCTGGGCAGGGACATGGATGGTAGCCTGCATGGTGTC  180</w:t>
      </w:r>
    </w:p>
    <w:p w14:paraId="0589900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 |||||||||||||||||||||||||||||||||||||||||||||||||| ||</w:t>
      </w:r>
    </w:p>
    <w:p w14:paraId="096719F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3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CCCCTCGCCCTCCAGCTTTGGTACCTGGGCAGGGACATGGATGGTAGCCTGCATGGTCTC  196</w:t>
      </w:r>
    </w:p>
    <w:p w14:paraId="535CB049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5E3D54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8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TGTATGCTATCTGAGCCATCTAGACTCCAGACTCCTCCAGT  222</w:t>
      </w:r>
    </w:p>
    <w:p w14:paraId="30791EAB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|||||||||||| |||||||||||||||||||||||</w:t>
      </w:r>
    </w:p>
    <w:p w14:paraId="319A49D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97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TGTATGCTATCTGAGCCGTCTAGACTCCAGACTCCTCCAGT  238</w:t>
      </w:r>
    </w:p>
    <w:p w14:paraId="0710383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14487D4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3BFADF97" w14:textId="4217A114" w:rsidR="005C5D81" w:rsidRPr="00E275EB" w:rsidRDefault="00400EA6" w:rsidP="005C5D81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Mosquito </w:t>
      </w:r>
      <w:r w:rsidRPr="00F0750A">
        <w:rPr>
          <w:rFonts w:ascii="Courier New" w:hAnsi="Courier New" w:cs="Courier New"/>
          <w:b/>
          <w:sz w:val="24"/>
          <w:szCs w:val="24"/>
          <w:highlight w:val="yellow"/>
        </w:rPr>
        <w:t>64</w:t>
      </w:r>
      <w:r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226072A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1066_</w:t>
      </w:r>
      <w:r w:rsidRPr="00C8557B">
        <w:rPr>
          <w:rFonts w:ascii="Courier New" w:hAnsi="Courier New" w:cs="Courier New"/>
          <w:b/>
          <w:sz w:val="18"/>
          <w:szCs w:val="18"/>
        </w:rPr>
        <w:t>64</w:t>
      </w:r>
      <w:r w:rsidRPr="00C8557B">
        <w:rPr>
          <w:rFonts w:ascii="Courier New" w:hAnsi="Courier New" w:cs="Courier New"/>
          <w:sz w:val="18"/>
          <w:szCs w:val="18"/>
        </w:rPr>
        <w:t>_HMBSrevF06.ab1</w:t>
      </w:r>
    </w:p>
    <w:p w14:paraId="691C5A5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39307 Length: 534 </w:t>
      </w:r>
    </w:p>
    <w:p w14:paraId="7FC2D9B3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35 to 240</w:t>
      </w:r>
    </w:p>
    <w:p w14:paraId="7126B24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7491DFD9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320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173), Expect:1e-91, </w:t>
      </w:r>
    </w:p>
    <w:p w14:paraId="1B457F7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195/208(94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2/208(0%), Strand: Plus/Plus</w:t>
      </w:r>
    </w:p>
    <w:p w14:paraId="5438E1C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539B94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TGCCTACCAGCTGTGGGTCATCCTCAGGGCCATCTTCATGCTGTATGCGGGAAGGAGGTG  74</w:t>
      </w:r>
    </w:p>
    <w:p w14:paraId="32859E8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||  |||||||  | |||||||||||||||||||||||||| ||||||||||||</w:t>
      </w:r>
    </w:p>
    <w:p w14:paraId="4B20652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3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TGCCTACCNNCTGTGGGNNAACCTCAGGGCCATCTTCATGCTGTATGAGGGAAGGAGGTG  94</w:t>
      </w:r>
    </w:p>
    <w:p w14:paraId="34D68D5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5FA526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7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GGAATTGGTGAGAACAAATGAGATTATATGCACTCNTGTTTATTACCCCCTCACCCTCCA  134</w:t>
      </w:r>
    </w:p>
    <w:p w14:paraId="0F38DC1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 |||||||||||||  |||||||||||||||| |||||||||||||||| |||||||</w:t>
      </w:r>
    </w:p>
    <w:p w14:paraId="135F420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9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 GGATTTGGTGAGAACAA--GAGATTATATGCACTCTTGTTTATTACCCCCTCGCCCTCCA  152</w:t>
      </w:r>
    </w:p>
    <w:p w14:paraId="4875F0A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6F9ECB4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3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TTGGTACCTGGGCAGGGACATGGATGGTAGCCTGCATGGTGTCTTGTATGCTATCTG  194</w:t>
      </w:r>
    </w:p>
    <w:p w14:paraId="39EA3A7D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||||||||||||||||||||||||||||||||||||| ||||||||||||||||</w:t>
      </w:r>
    </w:p>
    <w:p w14:paraId="69D2AE7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53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CTTTGGTACCTGGGCAGGGACATGGATGGTAGCCTGCATGGTCTCTTGTATGCTATCTG  212</w:t>
      </w:r>
    </w:p>
    <w:p w14:paraId="527B078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54DBD3A0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95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GCCATCTAGACTCCAGACTCCTCCAGT  222</w:t>
      </w:r>
    </w:p>
    <w:p w14:paraId="1052935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 |||||||||||||||||||||||</w:t>
      </w:r>
    </w:p>
    <w:p w14:paraId="4AEA5D5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213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GCCGTCTAGACTCCAGACTCCTCCAGT  240</w:t>
      </w:r>
    </w:p>
    <w:p w14:paraId="1C0CE24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35516C53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0FB57E47" w14:textId="07AAD216" w:rsidR="005C5D81" w:rsidRPr="00E275EB" w:rsidRDefault="00E275EB" w:rsidP="005C5D81">
      <w:pPr>
        <w:rPr>
          <w:rFonts w:ascii="Courier New" w:hAnsi="Courier New" w:cs="Courier New"/>
          <w:b/>
          <w:sz w:val="24"/>
          <w:szCs w:val="24"/>
        </w:rPr>
      </w:pPr>
      <w:r w:rsidRPr="00E275EB">
        <w:rPr>
          <w:rFonts w:ascii="Courier New" w:hAnsi="Courier New" w:cs="Courier New"/>
          <w:b/>
          <w:sz w:val="24"/>
          <w:szCs w:val="24"/>
        </w:rPr>
        <w:t xml:space="preserve">Mosquito </w:t>
      </w:r>
      <w:r w:rsidR="00400EA6" w:rsidRPr="00F0750A">
        <w:rPr>
          <w:rFonts w:ascii="Courier New" w:hAnsi="Courier New" w:cs="Courier New"/>
          <w:b/>
          <w:sz w:val="24"/>
          <w:szCs w:val="24"/>
          <w:highlight w:val="yellow"/>
        </w:rPr>
        <w:t>65</w:t>
      </w:r>
      <w:r w:rsidR="00400EA6">
        <w:rPr>
          <w:rFonts w:ascii="Courier New" w:hAnsi="Courier New" w:cs="Courier New"/>
          <w:b/>
          <w:sz w:val="24"/>
          <w:szCs w:val="24"/>
        </w:rPr>
        <w:t>= Unknown species from urban land cover.</w:t>
      </w:r>
    </w:p>
    <w:p w14:paraId="40BA204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&gt;MV_589246-1067_</w:t>
      </w:r>
      <w:r w:rsidRPr="00C8557B">
        <w:rPr>
          <w:rFonts w:ascii="Courier New" w:hAnsi="Courier New" w:cs="Courier New"/>
          <w:b/>
          <w:sz w:val="18"/>
          <w:szCs w:val="18"/>
        </w:rPr>
        <w:t>65</w:t>
      </w:r>
      <w:r w:rsidRPr="00C8557B">
        <w:rPr>
          <w:rFonts w:ascii="Courier New" w:hAnsi="Courier New" w:cs="Courier New"/>
          <w:sz w:val="18"/>
          <w:szCs w:val="18"/>
        </w:rPr>
        <w:t>_HMBSrevF07.ab1</w:t>
      </w:r>
    </w:p>
    <w:p w14:paraId="3F74AC9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equence ID: Query_39308 Length: 799 </w:t>
      </w:r>
    </w:p>
    <w:p w14:paraId="7A0D04A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ange 1: 111 to 230</w:t>
      </w:r>
    </w:p>
    <w:p w14:paraId="60793E0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264E9DCB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Score:158 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bits(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85), Expect:1e-42, </w:t>
      </w:r>
    </w:p>
    <w:p w14:paraId="31082E2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Identities:109/122(89</w:t>
      </w:r>
      <w:proofErr w:type="gramStart"/>
      <w:r w:rsidRPr="00C8557B">
        <w:rPr>
          <w:rFonts w:ascii="Courier New" w:hAnsi="Courier New" w:cs="Courier New"/>
          <w:sz w:val="18"/>
          <w:szCs w:val="18"/>
        </w:rPr>
        <w:t>%),  Gaps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>:2/122(1%), Strand: Plus/Plus</w:t>
      </w:r>
    </w:p>
    <w:p w14:paraId="21DEFA2A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022FE3F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0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TGCACTCNTGTTTATTACCCCCTCACCCTCCAGCTTTGGTACCTGGGCAGGGACATGG  160</w:t>
      </w:r>
    </w:p>
    <w:p w14:paraId="024A4CB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 |||||| ||||||||||||||||||||||   ||||||  |||||||||||||||||</w:t>
      </w:r>
    </w:p>
    <w:p w14:paraId="776E8A6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1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TAGGCACTCTTGTTTATTACCCCCTCACCCTC-NCCTTTGG-GCCTGGGCAGGGACATGG  168</w:t>
      </w:r>
    </w:p>
    <w:p w14:paraId="66BFCA6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66C3DC74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16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TGGTAGCCTGCATGGTGTCTTGTATGCTATCTGAGCCATCTAGACTCCAGACTCCTCCA  220</w:t>
      </w:r>
    </w:p>
    <w:p w14:paraId="02ED399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||||||||||||||| ||||||||||||||||| ||  |||||| || ||||||||||</w:t>
      </w:r>
    </w:p>
    <w:p w14:paraId="61C71B76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16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ATGGTAGCCTGCATGGTCTCTTGTATGCTATCTGAACCGGCTAGACACCNGACTCCTCCA  228</w:t>
      </w:r>
    </w:p>
    <w:p w14:paraId="2E757442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6AF9D227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gramStart"/>
      <w:r w:rsidRPr="00C8557B">
        <w:rPr>
          <w:rFonts w:ascii="Courier New" w:hAnsi="Courier New" w:cs="Courier New"/>
          <w:sz w:val="18"/>
          <w:szCs w:val="18"/>
        </w:rPr>
        <w:t>Query  221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T  222</w:t>
      </w:r>
    </w:p>
    <w:p w14:paraId="0D001BA1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||</w:t>
      </w:r>
    </w:p>
    <w:p w14:paraId="5830B3E6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8557B">
        <w:rPr>
          <w:rFonts w:ascii="Courier New" w:hAnsi="Courier New" w:cs="Courier New"/>
          <w:sz w:val="18"/>
          <w:szCs w:val="18"/>
        </w:rPr>
        <w:t>Sbjct</w:t>
      </w:r>
      <w:proofErr w:type="spellEnd"/>
      <w:r w:rsidRPr="00C8557B">
        <w:rPr>
          <w:rFonts w:ascii="Courier New" w:hAnsi="Courier New" w:cs="Courier New"/>
          <w:sz w:val="18"/>
          <w:szCs w:val="18"/>
        </w:rPr>
        <w:t xml:space="preserve">  229</w:t>
      </w:r>
      <w:proofErr w:type="gramEnd"/>
      <w:r w:rsidRPr="00C8557B">
        <w:rPr>
          <w:rFonts w:ascii="Courier New" w:hAnsi="Courier New" w:cs="Courier New"/>
          <w:sz w:val="18"/>
          <w:szCs w:val="18"/>
        </w:rPr>
        <w:t xml:space="preserve">  GT  230</w:t>
      </w:r>
    </w:p>
    <w:p w14:paraId="5F72522C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3FC75719" w14:textId="13443D10" w:rsidR="005C5D81" w:rsidRPr="00F925EE" w:rsidRDefault="00400EA6" w:rsidP="005C5D81">
      <w:pPr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8</w:t>
      </w:r>
      <w:r w:rsidR="00C8557B" w:rsidRPr="00F925EE">
        <w:rPr>
          <w:rFonts w:ascii="Courier New" w:hAnsi="Courier New" w:cs="Courier New"/>
          <w:b/>
          <w:sz w:val="24"/>
          <w:szCs w:val="24"/>
        </w:rPr>
        <w:t xml:space="preserve">) </w:t>
      </w:r>
      <w:r w:rsidR="00F925EE" w:rsidRPr="00F925EE">
        <w:rPr>
          <w:rFonts w:ascii="Courier New" w:hAnsi="Courier New" w:cs="Courier New"/>
          <w:b/>
          <w:sz w:val="24"/>
          <w:szCs w:val="24"/>
        </w:rPr>
        <w:t xml:space="preserve">All </w:t>
      </w:r>
      <w:r w:rsidR="00C8557B" w:rsidRPr="00F925EE">
        <w:rPr>
          <w:rFonts w:ascii="Courier New" w:hAnsi="Courier New" w:cs="Courier New"/>
          <w:b/>
          <w:sz w:val="24"/>
          <w:szCs w:val="24"/>
        </w:rPr>
        <w:t xml:space="preserve">useable blood meal sequences </w:t>
      </w:r>
      <w:r w:rsidR="00F925EE" w:rsidRPr="00F925EE">
        <w:rPr>
          <w:rFonts w:ascii="Courier New" w:hAnsi="Courier New" w:cs="Courier New"/>
          <w:b/>
          <w:sz w:val="24"/>
          <w:szCs w:val="24"/>
        </w:rPr>
        <w:t xml:space="preserve">(entire sequence) </w:t>
      </w:r>
      <w:r w:rsidR="00C8557B" w:rsidRPr="00F925EE">
        <w:rPr>
          <w:rFonts w:ascii="Courier New" w:hAnsi="Courier New" w:cs="Courier New"/>
          <w:b/>
          <w:sz w:val="24"/>
          <w:szCs w:val="24"/>
        </w:rPr>
        <w:t>aligned with consensus AGM sequence.</w:t>
      </w:r>
    </w:p>
    <w:p w14:paraId="5D653040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0DF8DCBF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31E3E1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</w:t>
      </w:r>
    </w:p>
    <w:p w14:paraId="0E4338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E79B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3A7F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GTTACGAGCAGT</w:t>
      </w:r>
      <w:r w:rsidRPr="00C8557B">
        <w:rPr>
          <w:rFonts w:ascii="Courier New" w:hAnsi="Courier New" w:cs="Courier New"/>
          <w:sz w:val="18"/>
          <w:szCs w:val="18"/>
        </w:rPr>
        <w:tab/>
        <w:t>12</w:t>
      </w:r>
    </w:p>
    <w:p w14:paraId="0A362D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NNNNNNNNNNNAANGNNNNCTCNGNTTCNNNNANGAGNTGTTTCCGGAGANTCGGTCG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B7DFD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*   **  *  *</w:t>
      </w:r>
    </w:p>
    <w:p w14:paraId="0B8210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B4AF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ATGCCTA----------CCAGCTGTGGGTCATCCTCAGGGCCATCTTCATGCTGT-ATG</w:t>
      </w:r>
      <w:r w:rsidRPr="00C8557B">
        <w:rPr>
          <w:rFonts w:ascii="Courier New" w:hAnsi="Courier New" w:cs="Courier New"/>
          <w:sz w:val="18"/>
          <w:szCs w:val="18"/>
        </w:rPr>
        <w:tab/>
        <w:t>61</w:t>
      </w:r>
    </w:p>
    <w:p w14:paraId="09B116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GATTCCGAATAAATTGATCATCCTGGGCATCTTTTTNGAATGTATCTAACTTCNAGG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9C1E5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* ** *          *   *** *  ** *  *       ****   * *       </w:t>
      </w:r>
    </w:p>
    <w:p w14:paraId="4E8AF9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8F0C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GGGAAGGAGGTGGGAATTGGTGAGAACAAATGAGATTATATGCA---------------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3ED335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CANCCATGGCCTTGAGATTGATGAGGAAATCGGTGATTGACTGGTTGCCAAGCTGTTCG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7AAD6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   * *   * *  **** **** * *   * ****   **                 </w:t>
      </w:r>
    </w:p>
    <w:p w14:paraId="000655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1520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5B865E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ATTTCCTAAACTTATACCTCTCCTCCAGGACGTTAGAGGTTGGAGCGAGGTTTTCCTTG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CEFEA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2B1687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4FD4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CTCNTGTTTATT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038F97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AGAGAGTGAGGACATCTTGGTACGTTTTAGTACATGGATCAACAAGCGCACAGANTTAT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6BFCF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* *    **** </w:t>
      </w:r>
    </w:p>
    <w:p w14:paraId="777E5E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040F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ACCCC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3</w:t>
      </w:r>
    </w:p>
    <w:p w14:paraId="24DE57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NCGCGACTGCGAAAAAACTTGAGACTCCCNACTCCTCCNNTCAGGTAATCNACCGGACT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00C34C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                                                    </w:t>
      </w:r>
    </w:p>
    <w:p w14:paraId="5F527E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D6BE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3</w:t>
      </w:r>
    </w:p>
    <w:p w14:paraId="1B67BA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TTCTCGGTGGTGCTCCGTCAAAAAATGCACCGTGCCAGTCGACTTTCTGCTGCGACTGC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57B09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0C306F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2D6A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CTCACCCTCCAGCTTTGGTACCTGGG---CAGG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3</w:t>
      </w:r>
    </w:p>
    <w:p w14:paraId="1E68F0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TCCCTTGTGCTCCTCTCTCAGGTTTNGNAGCTGCTGANCAGCTCANTGGTTACTACTCC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AE9FC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*  *   *** *** * * ***     ***                   </w:t>
      </w:r>
    </w:p>
    <w:p w14:paraId="3D82DE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9B5A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3</w:t>
      </w:r>
    </w:p>
    <w:p w14:paraId="42EDCF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ATGATTAATTGGGGTGTTATGCCGATGGACCTCNTNNNGCGCAATTTCTTCANGTGCGG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383C75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02661A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09E9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3</w:t>
      </w:r>
    </w:p>
    <w:p w14:paraId="71622F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TGAGGATAANATANNTCGNNNTACNCCNNNGGGTGNTNNNGTANNTTTANNNGNTCCATC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5EB6F9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2C9CEE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6357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GACATGGATGGTAGCCTGCATGGTGTCTTGTATGCTATCTGAGC</w:t>
      </w:r>
      <w:r w:rsidRPr="00C8557B">
        <w:rPr>
          <w:rFonts w:ascii="Courier New" w:hAnsi="Courier New" w:cs="Courier New"/>
          <w:sz w:val="18"/>
          <w:szCs w:val="18"/>
        </w:rPr>
        <w:tab/>
        <w:t>197</w:t>
      </w:r>
    </w:p>
    <w:p w14:paraId="4D2E4E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3_1_HMBSrevA03.ab1      GTGCTGANTCTCAACAGACAGCTNNTGTTCTCANTNCGGACTNNNNTCNNNAATTCGAAG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049739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***      **   *     **  *    *     **  **  </w:t>
      </w:r>
    </w:p>
    <w:p w14:paraId="389848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2202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4CEBA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03_1_HMBSrevA03.ab1      CGTTGAGACTCCAGACTCCTCCANTCANGTNN</w:t>
      </w:r>
      <w:r w:rsidRPr="00C8557B">
        <w:rPr>
          <w:rFonts w:ascii="Courier New" w:hAnsi="Courier New" w:cs="Courier New"/>
          <w:sz w:val="18"/>
          <w:szCs w:val="18"/>
        </w:rPr>
        <w:tab/>
        <w:t>692</w:t>
      </w:r>
    </w:p>
    <w:p w14:paraId="49C3D4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*  ****************** *     </w:t>
      </w:r>
    </w:p>
    <w:p w14:paraId="78C659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</w:t>
      </w:r>
    </w:p>
    <w:p w14:paraId="6C706F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5F6F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84C12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GT-----TACG</w:t>
      </w:r>
      <w:r w:rsidRPr="00C8557B">
        <w:rPr>
          <w:rFonts w:ascii="Courier New" w:hAnsi="Courier New" w:cs="Courier New"/>
          <w:sz w:val="18"/>
          <w:szCs w:val="18"/>
        </w:rPr>
        <w:tab/>
        <w:t>6</w:t>
      </w:r>
    </w:p>
    <w:p w14:paraId="796E53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NNNNNNNNNNNNNANATNCGCANNTACGNNTNNGAGNNTTTNNNCNAGTGTGACGCTNN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873F2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**     *   </w:t>
      </w:r>
    </w:p>
    <w:p w14:paraId="332D28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7D33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AGCAGTGATGCCTACCAGCTGTGGGTCATCCTCAGGGCCATCTTCATGCTGTATGCGGGA</w:t>
      </w:r>
      <w:r w:rsidRPr="00C8557B">
        <w:rPr>
          <w:rFonts w:ascii="Courier New" w:hAnsi="Courier New" w:cs="Courier New"/>
          <w:sz w:val="18"/>
          <w:szCs w:val="18"/>
        </w:rPr>
        <w:tab/>
        <w:t>66</w:t>
      </w:r>
    </w:p>
    <w:p w14:paraId="6C3A4F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TCCCTNNANATAGACCATCTTGGACGNCTTCATTTNAGGGTCTCCATTCTACATACCG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414CB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*     **** **  *     * *         *** *** **  ** * *  </w:t>
      </w:r>
    </w:p>
    <w:p w14:paraId="7CDB97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F5942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AGG-AGGTGGGAATTGGTGAGAACAAATGAG-----ATTATATGCACTCN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E4C46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ATTGGAGTAATGTCCGGTGAGCAAGGATCGGCGCGACTGGTTGNCAGTCCTGTCTCCT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F2890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    **       ****** *   **  *      *  *   ** ** *** *  * *</w:t>
      </w:r>
    </w:p>
    <w:p w14:paraId="523C83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9908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7E1EC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TGCCATCNACCCTACGGGTACTGGACTGGAGAATCTTCNAGGCCCGTTTATCTTCCTCC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1400C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713D70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18E2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CCCCTCACCCTCCAGCTTTGGTACCTGGGCAGGGACAT</w:t>
      </w:r>
      <w:r w:rsidRPr="00C8557B">
        <w:rPr>
          <w:rFonts w:ascii="Courier New" w:hAnsi="Courier New" w:cs="Courier New"/>
          <w:sz w:val="18"/>
          <w:szCs w:val="18"/>
        </w:rPr>
        <w:tab/>
        <w:t>158</w:t>
      </w:r>
    </w:p>
    <w:p w14:paraId="1EB395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ACTGAGGACATACTTTAATGCTATCCTCNTCCAACGCCATAGATTGCCTGAATATATCG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A835B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****  **  *  * * * *  *  *       * *</w:t>
      </w:r>
    </w:p>
    <w:p w14:paraId="4C61FA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D419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GGATGGTAGCCTGCAT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14D7C0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GGATGTCCAACTCCTCGCGTTGTTCTACGCGTCCNTTAACGTAATCGACCGGACTCTTC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340B40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***     ** *                                              </w:t>
      </w:r>
    </w:p>
    <w:p w14:paraId="2EB451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A467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7C1C42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CGGTGGCGCTCCGTCCGTAAATGCACCATCCCAGCCGAGTTTTTGCAGCGACCACTTCC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31ECC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2F91AA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2349D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378BBC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CTGTGCTACTCTCTCGGCTTTTGAGCGTGCTGATCAGCTTANCGTTGTCTACTCCGATTA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6B921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074DBF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A9B0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24E4E6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TTAATTGTGGGGTTACATCGGTATAGCTCCTCAGGGGCAATTTCTTCAGGTGCGGATGA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7C7471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1A398F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516D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27EE1A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GATCACAAAGCTCGTCATAAACCACGGTTTGCTTGGGTAGTTTTAACTGCTCTACGGTCC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74852A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33B534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B957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GGTGTCTTGTATGCTATCTGAGCCATC</w:t>
      </w:r>
      <w:r w:rsidRPr="00C8557B">
        <w:rPr>
          <w:rFonts w:ascii="Courier New" w:hAnsi="Courier New" w:cs="Courier New"/>
          <w:sz w:val="18"/>
          <w:szCs w:val="18"/>
        </w:rPr>
        <w:tab/>
        <w:t>201</w:t>
      </w:r>
    </w:p>
    <w:p w14:paraId="6658EE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4_2_HMBSrevA04.ab1      TGGCTCTCAACGGAAAGCTCCTGTTCTCGTTACGGCCTGCAATCNNNANTNNNATGCGTT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7CC10B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*  *    *      *   *  * * </w:t>
      </w:r>
    </w:p>
    <w:p w14:paraId="14EC60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4F22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AGACTCCAGACTCCTCCAGT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5FD20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04_2_HMBSrevA04.ab1      GAGACTCCAGACTCCTCCNNNTCAGGTAAA</w:t>
      </w:r>
      <w:r w:rsidRPr="00C8557B">
        <w:rPr>
          <w:rFonts w:ascii="Courier New" w:hAnsi="Courier New" w:cs="Courier New"/>
          <w:sz w:val="18"/>
          <w:szCs w:val="18"/>
        </w:rPr>
        <w:tab/>
        <w:t>690</w:t>
      </w:r>
    </w:p>
    <w:p w14:paraId="4AD175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***              </w:t>
      </w:r>
    </w:p>
    <w:p w14:paraId="609C28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1C292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</w:t>
      </w:r>
    </w:p>
    <w:p w14:paraId="008675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64DD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8225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F01C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28653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NNNNNNNNNNNNNNNNNGNANACGNNGNTACGACTCNAGACTTNTTTNNNANANNCGAA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64EA1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61930B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1354B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GTTACGAGCAGTGATGCCTACCAGCTGTGGGTCATCCTCAGGGCCATCTTCATGCT</w:t>
      </w:r>
      <w:r w:rsidRPr="00C8557B">
        <w:rPr>
          <w:rFonts w:ascii="Courier New" w:hAnsi="Courier New" w:cs="Courier New"/>
          <w:sz w:val="18"/>
          <w:szCs w:val="18"/>
        </w:rPr>
        <w:tab/>
        <w:t>56</w:t>
      </w:r>
    </w:p>
    <w:p w14:paraId="54A861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NANNAATCCGAGTNNNAGACCATACTCGACATCTTTTANTTCTGGCTCTAAATTC---CA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5AAB16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***        * ***  *   *   * *      *  * *  ***   * </w:t>
      </w:r>
    </w:p>
    <w:p w14:paraId="709897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FE3E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TATGCGGGAAGGAGGTGGGAATTGGTGAGAACAAATGAGATTATATGCACTCNTGTT--</w:t>
      </w:r>
      <w:r w:rsidRPr="00C8557B">
        <w:rPr>
          <w:rFonts w:ascii="Courier New" w:hAnsi="Courier New" w:cs="Courier New"/>
          <w:sz w:val="18"/>
          <w:szCs w:val="18"/>
        </w:rPr>
        <w:tab/>
        <w:t>114</w:t>
      </w:r>
    </w:p>
    <w:p w14:paraId="3CABD3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GATTCCNNANNTGGACTTGTGATTGGTGATGAAATCTCGGATTGACTGGTTGGCAATCTG</w:t>
      </w:r>
      <w:r w:rsidRPr="00C8557B">
        <w:rPr>
          <w:rFonts w:ascii="Courier New" w:hAnsi="Courier New" w:cs="Courier New"/>
          <w:sz w:val="18"/>
          <w:szCs w:val="18"/>
        </w:rPr>
        <w:tab/>
        <w:t>177</w:t>
      </w:r>
    </w:p>
    <w:p w14:paraId="26EEDA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 * *      *   * *  ********  * *  *  ****   **        *   </w:t>
      </w:r>
    </w:p>
    <w:p w14:paraId="343DAC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0C0F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TATTACCCCCTCACCCTCCAGCTTTGGTA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62</w:t>
      </w:r>
    </w:p>
    <w:p w14:paraId="12C765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TTCTCATTTCCNAAACTTATACTCCTCCTCCAGGACTGGAGAATCTGGAGGNCCGTTNAA</w:t>
      </w:r>
      <w:r w:rsidRPr="00C8557B">
        <w:rPr>
          <w:rFonts w:ascii="Courier New" w:hAnsi="Courier New" w:cs="Courier New"/>
          <w:sz w:val="18"/>
          <w:szCs w:val="18"/>
        </w:rPr>
        <w:tab/>
        <w:t>237</w:t>
      </w:r>
    </w:p>
    <w:p w14:paraId="069FB8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       ***  *******   ***    *  * ***  * *  * </w:t>
      </w:r>
    </w:p>
    <w:p w14:paraId="38855F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B2FB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GTAGCCTGCATGGTG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407017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CTTCCTCCGAATGAGGACATNTTGTAATGTTATACTACNTGAATCAACNAGCGCGCATGA</w:t>
      </w:r>
      <w:r w:rsidRPr="00C8557B">
        <w:rPr>
          <w:rFonts w:ascii="Courier New" w:hAnsi="Courier New" w:cs="Courier New"/>
          <w:sz w:val="18"/>
          <w:szCs w:val="18"/>
        </w:rPr>
        <w:tab/>
        <w:t>297</w:t>
      </w:r>
    </w:p>
    <w:p w14:paraId="272FC5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*   * * ***  *                                            </w:t>
      </w:r>
    </w:p>
    <w:p w14:paraId="6EB6B4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2B15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79EAE3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TTATATCGCGAATGCGAACCTCCTTGAGACTCCCNACTCCTCCATTAAGGTAATCGACCG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431B81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113D77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1725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58FF1B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GACTCTTCTCGGTGGCGCTCCGTCAATAAATGCACCGTCCCAGTCGACTTTTTGCAGCGA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4DBF48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3E3A11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BE2B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1EA12C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CNACTTCCCCTGTGCTCCTCTCTCAGGTTTTGANNCTGTTGACCAGCTTACCGTTGACTA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2841B7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7C1D24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082C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259FC6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CTCCGATTATTAANTGGGGTGTTACGATGGTAGACCTCCTGCGGCGCCACTTGNNCNNNT</w:t>
      </w:r>
      <w:r w:rsidRPr="00C8557B">
        <w:rPr>
          <w:rFonts w:ascii="Courier New" w:hAnsi="Courier New" w:cs="Courier New"/>
          <w:sz w:val="18"/>
          <w:szCs w:val="18"/>
        </w:rPr>
        <w:tab/>
        <w:t>537</w:t>
      </w:r>
    </w:p>
    <w:p w14:paraId="7D92B9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00F05A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C422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426482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GCGGATGAAGATCACNANCTCGTCATACACCCNGGGTGCTTGGGTAGTTTTAGCTGCTCT</w:t>
      </w:r>
      <w:r w:rsidRPr="00C8557B">
        <w:rPr>
          <w:rFonts w:ascii="Courier New" w:hAnsi="Courier New" w:cs="Courier New"/>
          <w:sz w:val="18"/>
          <w:szCs w:val="18"/>
        </w:rPr>
        <w:tab/>
        <w:t>597</w:t>
      </w:r>
    </w:p>
    <w:p w14:paraId="24F0F8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4B6831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4D8E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TCTTGTATGCTATCTG</w:t>
      </w:r>
      <w:r w:rsidRPr="00C8557B">
        <w:rPr>
          <w:rFonts w:ascii="Courier New" w:hAnsi="Courier New" w:cs="Courier New"/>
          <w:sz w:val="18"/>
          <w:szCs w:val="18"/>
        </w:rPr>
        <w:tab/>
        <w:t>194</w:t>
      </w:r>
    </w:p>
    <w:p w14:paraId="755DCC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ACGGTCCTGGCTCTCAACGGAAAGCTCCTGTTCTCGTTACGGCCTGCAATNNTAAATTAG</w:t>
      </w:r>
      <w:r w:rsidRPr="00C8557B">
        <w:rPr>
          <w:rFonts w:ascii="Courier New" w:hAnsi="Courier New" w:cs="Courier New"/>
          <w:sz w:val="18"/>
          <w:szCs w:val="18"/>
        </w:rPr>
        <w:tab/>
        <w:t>657</w:t>
      </w:r>
    </w:p>
    <w:p w14:paraId="2A82FE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*    *     **  *</w:t>
      </w:r>
    </w:p>
    <w:p w14:paraId="7E7661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7EDA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AGCCATCTAGACTCCAGACTCCTCCAGT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38A93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5_3_HMBSrevA05.ab1      AAGCGTTGAGACTCCANACTCCTCCANNCAGGTN</w:t>
      </w:r>
      <w:r w:rsidRPr="00C8557B">
        <w:rPr>
          <w:rFonts w:ascii="Courier New" w:hAnsi="Courier New" w:cs="Courier New"/>
          <w:sz w:val="18"/>
          <w:szCs w:val="18"/>
        </w:rPr>
        <w:tab/>
        <w:t>691</w:t>
      </w:r>
    </w:p>
    <w:p w14:paraId="765B67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 * *  ******** *********   </w:t>
      </w:r>
    </w:p>
    <w:p w14:paraId="2BA0CA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7E58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16D1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</w:t>
      </w:r>
    </w:p>
    <w:p w14:paraId="0A5D53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4A05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GTTACGAGCAGTGATGCCTACCAGCTGTGGGTCATCCTCAGGGCCATCTTCATGC</w:t>
      </w:r>
      <w:r w:rsidRPr="00C8557B">
        <w:rPr>
          <w:rFonts w:ascii="Courier New" w:hAnsi="Courier New" w:cs="Courier New"/>
          <w:sz w:val="18"/>
          <w:szCs w:val="18"/>
        </w:rPr>
        <w:tab/>
        <w:t>55</w:t>
      </w:r>
    </w:p>
    <w:p w14:paraId="67C8BA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6_4_HMBSrevA06.ab1      ANNNNNNCACGNNATNNCATAACTGCAGA---------CT--------CCAGACTCCTCC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1A9491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**       **  ** *             *        ***   ** * *</w:t>
      </w:r>
    </w:p>
    <w:p w14:paraId="509A07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0312E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GTATGCGGGAAGGAGGT----GGGAATTGGTGAGAACAAATGAGATTATATGCACTCNT</w:t>
      </w:r>
      <w:r w:rsidRPr="00C8557B">
        <w:rPr>
          <w:rFonts w:ascii="Courier New" w:hAnsi="Courier New" w:cs="Courier New"/>
          <w:sz w:val="18"/>
          <w:szCs w:val="18"/>
        </w:rPr>
        <w:tab/>
        <w:t>111</w:t>
      </w:r>
    </w:p>
    <w:p w14:paraId="39E144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6_4_HMBSrevA06.ab1      AGTCAGGTAAAACTCTANCATCTCGNTTCAGNTCANNNNNNTGTGATAATGGCAGCTGTT</w:t>
      </w:r>
      <w:r w:rsidRPr="00C8557B">
        <w:rPr>
          <w:rFonts w:ascii="Courier New" w:hAnsi="Courier New" w:cs="Courier New"/>
          <w:sz w:val="18"/>
          <w:szCs w:val="18"/>
        </w:rPr>
        <w:tab/>
        <w:t>103</w:t>
      </w:r>
    </w:p>
    <w:p w14:paraId="120956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    **            *  *  *          ** *** **     **  *</w:t>
      </w:r>
    </w:p>
    <w:p w14:paraId="0B389F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3F4D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TTTATTACCCCCTCACCCTCCAGCTTTGGTACCTGGGCAGGGACATGGATGGTAGCCTG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1591C9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6_4_HMBSrevA06.ab1      GATTACTTTTCTCCAGC----AG--------------------ACTCTTCTAGT----AC</w:t>
      </w:r>
      <w:r w:rsidRPr="00C8557B">
        <w:rPr>
          <w:rFonts w:ascii="Courier New" w:hAnsi="Courier New" w:cs="Courier New"/>
          <w:sz w:val="18"/>
          <w:szCs w:val="18"/>
        </w:rPr>
        <w:tab/>
        <w:t>135</w:t>
      </w:r>
    </w:p>
    <w:p w14:paraId="14ECB7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*** *   * *   *                          **     * **      </w:t>
      </w:r>
    </w:p>
    <w:p w14:paraId="5842CE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05CB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ATGGTGTCTTGTATGC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74D52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6_4_HMBSrevA06.ab1      TCTGGAGTGGTGTGACTCATCTCTCAGTACC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193</w:t>
      </w:r>
    </w:p>
    <w:p w14:paraId="6C5E13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**  ***     ****       * ********************       </w:t>
      </w:r>
    </w:p>
    <w:p w14:paraId="703135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D524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</w:t>
      </w:r>
    </w:p>
    <w:p w14:paraId="4DDDA9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A99D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GT-----------TACGAGCAGTGATG--CCTACCAGCTGTGGG---TCATCCTCAG</w:t>
      </w:r>
      <w:r w:rsidRPr="00C8557B">
        <w:rPr>
          <w:rFonts w:ascii="Courier New" w:hAnsi="Courier New" w:cs="Courier New"/>
          <w:sz w:val="18"/>
          <w:szCs w:val="18"/>
        </w:rPr>
        <w:tab/>
        <w:t>41</w:t>
      </w:r>
    </w:p>
    <w:p w14:paraId="44FF8C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NNNNNNNNNNNCNNNGNNNCNGCNNNACTNNNNANNCCTCCTGTCNNGTAANGGCGTA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ACF63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*     *       **  ****          * * * </w:t>
      </w:r>
    </w:p>
    <w:p w14:paraId="2116DD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2C4A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GCCATCTTCATGCTGTAT--GCGGGAAGGAGGTGGGAATTGGTGAGAACAAA-TGAGAT</w:t>
      </w:r>
      <w:r w:rsidRPr="00C8557B">
        <w:rPr>
          <w:rFonts w:ascii="Courier New" w:hAnsi="Courier New" w:cs="Courier New"/>
          <w:sz w:val="18"/>
          <w:szCs w:val="18"/>
        </w:rPr>
        <w:tab/>
        <w:t>98</w:t>
      </w:r>
    </w:p>
    <w:p w14:paraId="0F3E11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TTCGATACTCTTTAGCGATGTGATAATGGCAGCTGTTGATTACTTTTCTCCAGCAGAC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B28DD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  ** *     **  *      * ** **   ***  *     * *   **   </w:t>
      </w:r>
    </w:p>
    <w:p w14:paraId="49CE1C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1DD5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ATATGCACTCNTGTTTATTACCCCCTCACCCTCCAGCTTTGGTACCTGGGCAGGGACAT</w:t>
      </w:r>
      <w:r w:rsidRPr="00C8557B">
        <w:rPr>
          <w:rFonts w:ascii="Courier New" w:hAnsi="Courier New" w:cs="Courier New"/>
          <w:sz w:val="18"/>
          <w:szCs w:val="18"/>
        </w:rPr>
        <w:tab/>
        <w:t>158</w:t>
      </w:r>
    </w:p>
    <w:p w14:paraId="2A8546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TTCTAGTACTCTGGAGTG-------GTGTGAC-TCATCTCTCAGTACCAGACTCCAGACT</w:t>
      </w:r>
      <w:r w:rsidRPr="00C8557B">
        <w:rPr>
          <w:rFonts w:ascii="Courier New" w:hAnsi="Courier New" w:cs="Courier New"/>
          <w:sz w:val="18"/>
          <w:szCs w:val="18"/>
        </w:rPr>
        <w:tab/>
        <w:t>172</w:t>
      </w:r>
    </w:p>
    <w:p w14:paraId="55E2E0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    * ****  *  *         *    *  ** ** *     *  * *       *</w:t>
      </w:r>
    </w:p>
    <w:p w14:paraId="7BD52E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73E3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GATGGTAGCCTGCATGGTGTCTTGTATGCTATCTGAGCCA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44FBB6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CCTCCAGTCAGGTAATGGTCTCTTGTATGCTATCTGAGCCG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32</w:t>
      </w:r>
    </w:p>
    <w:p w14:paraId="0795C1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**** ******************** *******************</w:t>
      </w:r>
    </w:p>
    <w:p w14:paraId="1727FD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3CB1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AGT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78426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CAGTCAGGTAATGCNGGCTGCTGTTGTTGGTGTGNTGGGGCGGGNAANGCGGNATTNACA</w:t>
      </w:r>
      <w:r w:rsidRPr="00C8557B">
        <w:rPr>
          <w:rFonts w:ascii="Courier New" w:hAnsi="Courier New" w:cs="Courier New"/>
          <w:sz w:val="18"/>
          <w:szCs w:val="18"/>
        </w:rPr>
        <w:tab/>
        <w:t>292</w:t>
      </w:r>
    </w:p>
    <w:p w14:paraId="03D23B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**                                                        </w:t>
      </w:r>
    </w:p>
    <w:p w14:paraId="3337F4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B8E0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37E0D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CNGNGGNGGNGGTCNNTNGAGGNCNGGGGNGACGGGCNGGNATCNATGTCGACGNCGTAT</w:t>
      </w:r>
      <w:r w:rsidRPr="00C8557B">
        <w:rPr>
          <w:rFonts w:ascii="Courier New" w:hAnsi="Courier New" w:cs="Courier New"/>
          <w:sz w:val="18"/>
          <w:szCs w:val="18"/>
        </w:rPr>
        <w:tab/>
        <w:t>352</w:t>
      </w:r>
    </w:p>
    <w:p w14:paraId="55DE5C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4E848B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EFB3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FC185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7_5_HMBSrevA07.ab1      TAGNTCTCGNAAATAAGCANGGGCAGACTGTAGACNCCTCCGG</w:t>
      </w:r>
      <w:r w:rsidRPr="00C8557B">
        <w:rPr>
          <w:rFonts w:ascii="Courier New" w:hAnsi="Courier New" w:cs="Courier New"/>
          <w:sz w:val="18"/>
          <w:szCs w:val="18"/>
        </w:rPr>
        <w:tab/>
        <w:t>395</w:t>
      </w:r>
    </w:p>
    <w:p w14:paraId="3E22C3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C5C0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</w:t>
      </w:r>
    </w:p>
    <w:p w14:paraId="7B8887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C1C1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GTTACGAGCAGTGA</w:t>
      </w:r>
      <w:r w:rsidRPr="00C8557B">
        <w:rPr>
          <w:rFonts w:ascii="Courier New" w:hAnsi="Courier New" w:cs="Courier New"/>
          <w:sz w:val="18"/>
          <w:szCs w:val="18"/>
        </w:rPr>
        <w:tab/>
        <w:t>14</w:t>
      </w:r>
    </w:p>
    <w:p w14:paraId="073708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NNNNNNNNGNGANNNCGCCCTNNNNCCATTTGTAACTGTAGTATACCTATACGATAG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55AD3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*       *** *</w:t>
      </w:r>
    </w:p>
    <w:p w14:paraId="6870EC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3E43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GCCTA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</w:t>
      </w:r>
    </w:p>
    <w:p w14:paraId="22C275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TGTGTGCACGAAGATCGATTGTCTTCGTGCGATGTTCTACCACATGGTAGAAATATT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91B26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  *                                                       </w:t>
      </w:r>
    </w:p>
    <w:p w14:paraId="41B2FF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EF01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CCAGCTGTGGGTCATCCTCAGGG------------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0E1ED6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CTTTATCTGTGATATCAATAAACGACTAGGAGTAGTTCATGTTCAGACTCCAGACTC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01FA7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* **  ** * ****  ****              </w:t>
      </w:r>
    </w:p>
    <w:p w14:paraId="69634F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FF28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C-----------------CATCTTCATGCTGTATGCGGGAAGGAGGT---------</w:t>
      </w:r>
      <w:r w:rsidRPr="00C8557B">
        <w:rPr>
          <w:rFonts w:ascii="Courier New" w:hAnsi="Courier New" w:cs="Courier New"/>
          <w:sz w:val="18"/>
          <w:szCs w:val="18"/>
        </w:rPr>
        <w:tab/>
        <w:t>73</w:t>
      </w:r>
    </w:p>
    <w:p w14:paraId="54D295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CAGTCAGGTAANACGGTNTNNACCTTANACTCCAGACTCCTCGGATCAGGTAAATATGG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DC0CA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            * *     * * *  * *  * *  ****         </w:t>
      </w:r>
    </w:p>
    <w:p w14:paraId="582DD6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7894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GGGAATTGGTGAGAACAA</w:t>
      </w:r>
      <w:r w:rsidRPr="00C8557B">
        <w:rPr>
          <w:rFonts w:ascii="Courier New" w:hAnsi="Courier New" w:cs="Courier New"/>
          <w:sz w:val="18"/>
          <w:szCs w:val="18"/>
        </w:rPr>
        <w:tab/>
        <w:t>91</w:t>
      </w:r>
    </w:p>
    <w:p w14:paraId="39E890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CGGTGCCACGATAGTTAATTACATCGGATTTTTTGCCAGATTTGAAAATGGGAACTAGA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29FEB0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 ** ***  *  * * </w:t>
      </w:r>
    </w:p>
    <w:p w14:paraId="2AD7C6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EAD7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ATGAGATTATATGCACTCNTGTTTATTACCCCCTCACCCTCCAGCTTTGGTACCTGGGCA</w:t>
      </w:r>
      <w:r w:rsidRPr="00C8557B">
        <w:rPr>
          <w:rFonts w:ascii="Courier New" w:hAnsi="Courier New" w:cs="Courier New"/>
          <w:sz w:val="18"/>
          <w:szCs w:val="18"/>
        </w:rPr>
        <w:tab/>
        <w:t>151</w:t>
      </w:r>
    </w:p>
    <w:p w14:paraId="766346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ATGAGCTTTT--CCACTTCTTTGGAAAGACTCCAGACTCCTCCNGTCAGGTAANNCTCCT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599B2C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*** ** *   ****  * *  *    * **  ** *  *   *  ****      * </w:t>
      </w:r>
    </w:p>
    <w:p w14:paraId="310AA3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350E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GGACATGGATGGT------------AGCCTGCA--------------TGGTGTCTTGTA</w:t>
      </w:r>
      <w:r w:rsidRPr="00C8557B">
        <w:rPr>
          <w:rFonts w:ascii="Courier New" w:hAnsi="Courier New" w:cs="Courier New"/>
          <w:sz w:val="18"/>
          <w:szCs w:val="18"/>
        </w:rPr>
        <w:tab/>
        <w:t>185</w:t>
      </w:r>
    </w:p>
    <w:p w14:paraId="0E8357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CTGGTATCGCCNGTCATCGGCNNGTACCTCTACTTGGCGTCCCATTTTCAGTATATAGGC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5FAE96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 *   **               ** *                 ** * * *  </w:t>
      </w:r>
    </w:p>
    <w:p w14:paraId="47D9A7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068E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GCTATCTGAGCC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0AA424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TGTTATCCCAGACTTGTAGGCTCTGAANTTNGATACNATGCTAATCGATCATTTTGAACG</w:t>
      </w:r>
      <w:r w:rsidRPr="00C8557B">
        <w:rPr>
          <w:rFonts w:ascii="Courier New" w:hAnsi="Courier New" w:cs="Courier New"/>
          <w:sz w:val="18"/>
          <w:szCs w:val="18"/>
        </w:rPr>
        <w:tab/>
        <w:t>478</w:t>
      </w:r>
    </w:p>
    <w:p w14:paraId="5624CF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 ****  ** *                                               </w:t>
      </w:r>
    </w:p>
    <w:p w14:paraId="5D2E96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4209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A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038609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GTTGGTCCAATCATTTGCGTATTGTTGATCGACACGCCAGTAGTAGACTCCAGACTCCTC</w:t>
      </w:r>
      <w:r w:rsidRPr="00C8557B">
        <w:rPr>
          <w:rFonts w:ascii="Courier New" w:hAnsi="Courier New" w:cs="Courier New"/>
          <w:sz w:val="18"/>
          <w:szCs w:val="18"/>
        </w:rPr>
        <w:tab/>
        <w:t>538</w:t>
      </w:r>
    </w:p>
    <w:p w14:paraId="48359D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****************</w:t>
      </w:r>
    </w:p>
    <w:p w14:paraId="4BE75F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5A1A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AGT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9B351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CAGTCAGGTAANNGATTTTCCNGATCAATGCATCTTGNTGAAAGACTCCATACTCCNCNN</w:t>
      </w:r>
      <w:r w:rsidRPr="00C8557B">
        <w:rPr>
          <w:rFonts w:ascii="Courier New" w:hAnsi="Courier New" w:cs="Courier New"/>
          <w:sz w:val="18"/>
          <w:szCs w:val="18"/>
        </w:rPr>
        <w:tab/>
        <w:t>598</w:t>
      </w:r>
    </w:p>
    <w:p w14:paraId="7F5CFA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**                                                        </w:t>
      </w:r>
    </w:p>
    <w:p w14:paraId="2CFD25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8D47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4E9BC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8_6_HMBSrevA08.ab1      GTCANGTAANNGNGNNNGNANTNNNNNTN</w:t>
      </w:r>
      <w:r w:rsidRPr="00C8557B">
        <w:rPr>
          <w:rFonts w:ascii="Courier New" w:hAnsi="Courier New" w:cs="Courier New"/>
          <w:sz w:val="18"/>
          <w:szCs w:val="18"/>
        </w:rPr>
        <w:tab/>
        <w:t>627</w:t>
      </w:r>
    </w:p>
    <w:p w14:paraId="45E395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ED58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72BA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</w:t>
      </w:r>
    </w:p>
    <w:p w14:paraId="3E7270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610C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TTACGAGCAGTGATGCCTACCAGCTGTGGGTCATCCTCAGGG----CCATCTTCATGCT</w:t>
      </w:r>
      <w:r w:rsidRPr="00C8557B">
        <w:rPr>
          <w:rFonts w:ascii="Courier New" w:hAnsi="Courier New" w:cs="Courier New"/>
          <w:sz w:val="18"/>
          <w:szCs w:val="18"/>
        </w:rPr>
        <w:tab/>
        <w:t>56</w:t>
      </w:r>
    </w:p>
    <w:p w14:paraId="711C18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9_7_HMBSrevA09.ab1      AATAGAAATTCTGAACCCGCCCCGCTGACTGCCGTTGGTCGGATCAACAATCTGGGGT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DEA62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*    ***  **  ** ****   * * *     **     * ****      *</w:t>
      </w:r>
    </w:p>
    <w:p w14:paraId="03BFC2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EA58E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GTATGCGGGAAGGAGGTGGGAATTGGTGAGAACAAAT-------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605602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9_7_HMBSrevA09.ab1      TGACCGGTTCCCCATCTGGGCTTCGGTGTCCGGCAAGAGAGCCGTACCATAAAAACGGT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EB381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      *  ****  * ****      **         *   ** *  *  * </w:t>
      </w:r>
    </w:p>
    <w:p w14:paraId="27817C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8846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NTGTTTATTA-CCCCCTCACCCTCCAGCTTTGGTACCTGGG----CAGGGACATGGATGG</w:t>
      </w:r>
      <w:r w:rsidRPr="00C8557B">
        <w:rPr>
          <w:rFonts w:ascii="Courier New" w:hAnsi="Courier New" w:cs="Courier New"/>
          <w:sz w:val="18"/>
          <w:szCs w:val="18"/>
        </w:rPr>
        <w:tab/>
        <w:t>164</w:t>
      </w:r>
    </w:p>
    <w:p w14:paraId="60070B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9_7_HMBSrevA09.ab1      ACAGACCTTAGACTCCAGACTCCTCCAGTCAGGTAANTNANATTGGTGTGATNTCTTAC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9449E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**  * **  ** *  *   *  ****  *         * **  *     *</w:t>
      </w:r>
    </w:p>
    <w:p w14:paraId="288291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123A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AGCCTGCATGGTGTCTTGTATGCTATCTGAGCCATCTAGACTCCAGACTCCTCCAGT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A6863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9_7_HMBSrevA09.ab1      TACCCAGTAAGGCCATCCACCTTAGAGAGGGACCGCNGGGCACCNAGGTGGCGNCGAT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1BA7F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** ** * * **         *   *   *  **     *   * **    *  *  *  </w:t>
      </w:r>
    </w:p>
    <w:p w14:paraId="7AA8C9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3E5B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B3896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09_7_HMBSrevA09.ab1      GGCTGCCG</w:t>
      </w:r>
      <w:r w:rsidRPr="00C8557B">
        <w:rPr>
          <w:rFonts w:ascii="Courier New" w:hAnsi="Courier New" w:cs="Courier New"/>
          <w:sz w:val="18"/>
          <w:szCs w:val="18"/>
        </w:rPr>
        <w:tab/>
        <w:t>248</w:t>
      </w:r>
    </w:p>
    <w:p w14:paraId="550131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DB57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</w:t>
      </w:r>
    </w:p>
    <w:p w14:paraId="5EBC40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FCB5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GTTACGAGCAGTGATGCCTACCAGCTGT---------GGGTCATCCTCAGGGCCATCTT</w:t>
      </w:r>
      <w:r w:rsidRPr="00C8557B">
        <w:rPr>
          <w:rFonts w:ascii="Courier New" w:hAnsi="Courier New" w:cs="Courier New"/>
          <w:sz w:val="18"/>
          <w:szCs w:val="18"/>
        </w:rPr>
        <w:tab/>
        <w:t>50</w:t>
      </w:r>
    </w:p>
    <w:p w14:paraId="57D55B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NNNNNNNNNNNNNGNTGNNNGCGCNCTTTNCNTTAAGACCATCATCAGCAGTGTGGCGT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F20FB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 **    *   ** *            *****  *** *     * </w:t>
      </w:r>
    </w:p>
    <w:p w14:paraId="1F6113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3E4C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CATGCTGTATGCGGGAAGGAGGTGGGAATTGGTGAGAACAAATGAGATTATAT-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73037E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ACTTCGATACACTTTAGCGATGTGATAATGGCAGCTGTTGATTACTTTTCTCCAGCAG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828EA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 **  *   *  ** ***  *** *  *      * *    ** *   ***  *</w:t>
      </w:r>
    </w:p>
    <w:p w14:paraId="04CBE2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B277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NTGTTTATTACCCCCTCA-----CCCTCCAGCTTTGGTACCTGGGCAGGGACATGGATGG</w:t>
      </w:r>
      <w:r w:rsidRPr="00C8557B">
        <w:rPr>
          <w:rFonts w:ascii="Courier New" w:hAnsi="Courier New" w:cs="Courier New"/>
          <w:sz w:val="18"/>
          <w:szCs w:val="18"/>
        </w:rPr>
        <w:tab/>
        <w:t>164</w:t>
      </w:r>
    </w:p>
    <w:p w14:paraId="0596BF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TCTTCTAGTACTCTGGAGTGGTGTGACTCATCTCTCAGTACCAGACTCCAGACTCCTG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32D25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 *** *               ** ** *     *  * *       *      </w:t>
      </w:r>
    </w:p>
    <w:p w14:paraId="7600B0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8658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AGCCTGCATGGTGTCTTGTATGCTATCTGAGCCATCTAGACTCCAGACTCCTCCAGT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3F2A9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GTCAGGTAATGGTCTCTTGTATGCTATCTGAGCCGTCTAGACTCCAGACTCCTCCAGT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F67AD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**** ******************** ***********************  </w:t>
      </w:r>
    </w:p>
    <w:p w14:paraId="3768A3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5BE6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4A7E2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GGTAAGGCATTCNCGTAATCGGTGCTCCCNCGGNNTGGTAANGNGACCCCTCTGGGNGT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07ABDB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671DE1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5C46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F044E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GATGGTNTNGTNACCCATGTGGCATNTACANANATTGCACTACAACCCCAGCCCAGATC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351DE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46D9A1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62857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4BB4F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CNAACAAAGCNGGCTCGNACTGTGNACTGGGCCTGAAACGTGGGATCAGAACCTGGGCA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0EE20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5A50AD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20B1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54F23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0_8_HMBSrevA10.ab1      CAGCATGGCANN</w:t>
      </w:r>
      <w:r w:rsidRPr="00C8557B">
        <w:rPr>
          <w:rFonts w:ascii="Courier New" w:hAnsi="Courier New" w:cs="Courier New"/>
          <w:sz w:val="18"/>
          <w:szCs w:val="18"/>
        </w:rPr>
        <w:tab/>
        <w:t>432</w:t>
      </w:r>
    </w:p>
    <w:p w14:paraId="57FFCA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</w:t>
      </w:r>
    </w:p>
    <w:p w14:paraId="0B051C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2511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</w:t>
      </w:r>
    </w:p>
    <w:p w14:paraId="4F0E28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2FD6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GTTACGAGCAGTGATGCCT-----</w:t>
      </w:r>
      <w:r w:rsidRPr="00C8557B">
        <w:rPr>
          <w:rFonts w:ascii="Courier New" w:hAnsi="Courier New" w:cs="Courier New"/>
          <w:sz w:val="18"/>
          <w:szCs w:val="18"/>
        </w:rPr>
        <w:tab/>
        <w:t>19</w:t>
      </w:r>
    </w:p>
    <w:p w14:paraId="5F43B3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NNNNNNNNNNNNNNNNNNCNNCTNNNNNTTNAGACCATCATCAGCAGTGTGGCGTAAC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34A23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* *  *******  ** *     </w:t>
      </w:r>
    </w:p>
    <w:p w14:paraId="0E492B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0755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</w:t>
      </w:r>
    </w:p>
    <w:p w14:paraId="3C65B7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CGATACACTTTAGCGATGTGATAATGGCAGCTGTTGATTACTTTTCTCCAGCAGACTCT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53BAA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7CF923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C461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ACCAGCTGTGGGT--CATCCTCAGGGCCATCTTCATGC</w:t>
      </w:r>
      <w:r w:rsidRPr="00C8557B">
        <w:rPr>
          <w:rFonts w:ascii="Courier New" w:hAnsi="Courier New" w:cs="Courier New"/>
          <w:sz w:val="18"/>
          <w:szCs w:val="18"/>
        </w:rPr>
        <w:tab/>
        <w:t>55</w:t>
      </w:r>
    </w:p>
    <w:p w14:paraId="14E703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CTAGTACTCTGGAGTGGTGTGACTCATCTCTCAGTACCAGACTCCAGACTCCTCCAGT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D85DB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** ** *  **  **  ***  * *        *  </w:t>
      </w:r>
    </w:p>
    <w:p w14:paraId="133305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5C76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GTATGCGGGAAGGAGGTGGGAATTGGTGAGAACAAATGAGATTAT--------------</w:t>
      </w:r>
      <w:r w:rsidRPr="00C8557B">
        <w:rPr>
          <w:rFonts w:ascii="Courier New" w:hAnsi="Courier New" w:cs="Courier New"/>
          <w:sz w:val="18"/>
          <w:szCs w:val="18"/>
        </w:rPr>
        <w:tab/>
        <w:t>101</w:t>
      </w:r>
    </w:p>
    <w:p w14:paraId="21329D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GGTAAGGGCGCGGCGGGTCGGGGTCCGAGGGTNNGGGCTGGCTCTCGAACCCTCCAGTC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DDC55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* * *  *  *** **  *  * * *         * *                 </w:t>
      </w:r>
    </w:p>
    <w:p w14:paraId="78C256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7E38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ATGCACTCNTGTTTATTACCC--------CC</w:t>
      </w:r>
      <w:r w:rsidRPr="00C8557B">
        <w:rPr>
          <w:rFonts w:ascii="Courier New" w:hAnsi="Courier New" w:cs="Courier New"/>
          <w:sz w:val="18"/>
          <w:szCs w:val="18"/>
        </w:rPr>
        <w:tab/>
        <w:t>124</w:t>
      </w:r>
    </w:p>
    <w:p w14:paraId="4F5626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GGTAATCNNGTAATCNNACTGCCCCATACGGGTAATNNGCCACGTGACCCCCAAACCC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71D68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* * * *      * ****        **</w:t>
      </w:r>
    </w:p>
    <w:p w14:paraId="7E34CD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B672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TCACCCTCCAGCTTTGGTACCTGGGCAGGGACATGGATGGTAGCCTGCATGGTGTCTTGT</w:t>
      </w:r>
      <w:r w:rsidRPr="00C8557B">
        <w:rPr>
          <w:rFonts w:ascii="Courier New" w:hAnsi="Courier New" w:cs="Courier New"/>
          <w:sz w:val="18"/>
          <w:szCs w:val="18"/>
        </w:rPr>
        <w:tab/>
        <w:t>184</w:t>
      </w:r>
    </w:p>
    <w:p w14:paraId="54668C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CCANTCTCCGAATTTGTGAGATTAGCCGACTCCN-------ACTCCGACTCCGGCTCCGG</w:t>
      </w:r>
      <w:r w:rsidRPr="00C8557B">
        <w:rPr>
          <w:rFonts w:ascii="Courier New" w:hAnsi="Courier New" w:cs="Courier New"/>
          <w:sz w:val="18"/>
          <w:szCs w:val="18"/>
        </w:rPr>
        <w:tab/>
        <w:t>353</w:t>
      </w:r>
    </w:p>
    <w:p w14:paraId="7D1BCD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***   ****  *  *  ** *   *         *  * *  *   *    * </w:t>
      </w:r>
    </w:p>
    <w:p w14:paraId="2EA666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0C4DF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ATGCTATCTGAGCCATCTAGACTCCAGACTCCTCCAGT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BCECD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CTTTCNNATCAACCGACTCAACTCCANACTCCTCCNTCANGTAAGNGGANACTCNGNCNC</w:t>
      </w:r>
      <w:r w:rsidRPr="00C8557B">
        <w:rPr>
          <w:rFonts w:ascii="Courier New" w:hAnsi="Courier New" w:cs="Courier New"/>
          <w:sz w:val="18"/>
          <w:szCs w:val="18"/>
        </w:rPr>
        <w:tab/>
        <w:t>413</w:t>
      </w:r>
    </w:p>
    <w:p w14:paraId="27A507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* * **  **  ****** ********                         </w:t>
      </w:r>
    </w:p>
    <w:p w14:paraId="012792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3820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248D6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NATNTNTTCTAAAGGATGGATNNNNTGNGCCAANTCCGATACNACCANGGNNTNANTTTG</w:t>
      </w:r>
      <w:r w:rsidRPr="00C8557B">
        <w:rPr>
          <w:rFonts w:ascii="Courier New" w:hAnsi="Courier New" w:cs="Courier New"/>
          <w:sz w:val="18"/>
          <w:szCs w:val="18"/>
        </w:rPr>
        <w:tab/>
        <w:t>473</w:t>
      </w:r>
    </w:p>
    <w:p w14:paraId="0F53DE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</w:t>
      </w:r>
    </w:p>
    <w:p w14:paraId="1F7ADB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421A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E0FE6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1_9_HMBSrevA11.ab1      TAANATTCNTACCANACTAGACTCTATAC</w:t>
      </w:r>
      <w:r w:rsidRPr="00C8557B">
        <w:rPr>
          <w:rFonts w:ascii="Courier New" w:hAnsi="Courier New" w:cs="Courier New"/>
          <w:sz w:val="18"/>
          <w:szCs w:val="18"/>
        </w:rPr>
        <w:tab/>
        <w:t>502</w:t>
      </w:r>
    </w:p>
    <w:p w14:paraId="531894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</w:t>
      </w:r>
    </w:p>
    <w:p w14:paraId="70FD92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F7A9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</w:t>
      </w:r>
    </w:p>
    <w:p w14:paraId="1A2810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156F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75BD9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NNNNNNNNNNNTCNNNNNGTNNTNAGTTCTACNACGNTNTGGCTNTGANNTGCTCNGGN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9BC9E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42B67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244C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GTTACGAGCAGTGATGCCT----------------</w:t>
      </w:r>
      <w:r w:rsidRPr="00C8557B">
        <w:rPr>
          <w:rFonts w:ascii="Courier New" w:hAnsi="Courier New" w:cs="Courier New"/>
          <w:sz w:val="18"/>
          <w:szCs w:val="18"/>
        </w:rPr>
        <w:tab/>
        <w:t>19</w:t>
      </w:r>
    </w:p>
    <w:p w14:paraId="3B8A48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CAAGAGAATGAGAGAACTATTATCAGTGTCAGCCAGTGCAGACTCCAGACTCCTCCAG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30ABE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**  *   *****  * **                </w:t>
      </w:r>
    </w:p>
    <w:p w14:paraId="0E298A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AF8C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ACCAGCTGTGGGTCATCCTCAGGGCCATCTTCATGCTGTATGCGGGAAGGA--GGTGG</w:t>
      </w:r>
      <w:r w:rsidRPr="00C8557B">
        <w:rPr>
          <w:rFonts w:ascii="Courier New" w:hAnsi="Courier New" w:cs="Courier New"/>
          <w:sz w:val="18"/>
          <w:szCs w:val="18"/>
        </w:rPr>
        <w:tab/>
        <w:t>75</w:t>
      </w:r>
    </w:p>
    <w:p w14:paraId="6BAEDB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AGGTAATCGGTAAGTGATTCTCATCANCTTCTGCAACATGGACTGTGGGANCAAACAT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E1D25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**  ** ** ****    * *** **   ** *    ** *  *    *  </w:t>
      </w:r>
    </w:p>
    <w:p w14:paraId="2F26FD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EAD5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ATT------------GGTGAGAACAAATGAGATTATA------TGCACTCNTGTTTAT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1D052D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TCATTGGCTGGCGGAGAGGTGGAAAACGATCCACCTCTCCAAACCTCCTCTGATCTGGC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AADB6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           ****  **   **     * *       * * **  * *   *</w:t>
      </w:r>
    </w:p>
    <w:p w14:paraId="253E19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A53BA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CCCCCTCACCCTCCAGCTTTGGTACCTGGGCAGGGACATG---GATGGTAGCCTGCAT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591647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ACAACCAGCAGCCATGGACTANACTCCAGACTCCTCCAGTCAGGTAAAGTCCNTCTCGC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6B3FA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** **     **    * *     *    *        * *     **   *</w:t>
      </w:r>
    </w:p>
    <w:p w14:paraId="01A008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7509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TGTCTTGTATGCTA-------------------------------------------T</w:t>
      </w:r>
      <w:r w:rsidRPr="00C8557B">
        <w:rPr>
          <w:rFonts w:ascii="Courier New" w:hAnsi="Courier New" w:cs="Courier New"/>
          <w:sz w:val="18"/>
          <w:szCs w:val="18"/>
        </w:rPr>
        <w:tab/>
        <w:t>191</w:t>
      </w:r>
    </w:p>
    <w:p w14:paraId="6C05CB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GCTANACCATCTCCTGANTGAAGCTTGCAAAAGACCTCATCCANGNGGATTTTGAATCT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356189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  * * **                                             </w:t>
      </w:r>
    </w:p>
    <w:p w14:paraId="79E5AF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950D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GAGCCATCTAGACTCCAGACTCCTCCAGT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03202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CCCGCAGAAGGACACTCCAGACTCCTCCAGTCANGTAAGACTGTGCNTCGAAGGGGTAG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39A0FB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*   * ******************                             </w:t>
      </w:r>
    </w:p>
    <w:p w14:paraId="6FCF30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8C2B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E7568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2_10_HMBSrevA12.ab1      AGGCTTCNANGAGCTCCTGGGGGGANCCGGNNACTCCAGACTCTTCCATTCAGGTAA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2941E3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</w:t>
      </w:r>
    </w:p>
    <w:p w14:paraId="5FC08D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115E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</w:t>
      </w:r>
    </w:p>
    <w:p w14:paraId="2A7507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</w:t>
      </w:r>
    </w:p>
    <w:p w14:paraId="66AC43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GTTACGAGCAGTGATGCCTACCAGCTGTGGGTCATCCTCAGGGCCA</w:t>
      </w:r>
      <w:r w:rsidRPr="00C8557B">
        <w:rPr>
          <w:rFonts w:ascii="Courier New" w:hAnsi="Courier New" w:cs="Courier New"/>
          <w:sz w:val="18"/>
          <w:szCs w:val="18"/>
        </w:rPr>
        <w:tab/>
        <w:t>46</w:t>
      </w:r>
    </w:p>
    <w:p w14:paraId="799586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NNNNNNNNNCNNCNNNNNNGNNCNCTTNGNGTTGNNNNCNNNTGNGNNN---CGTGGCGN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785D11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  *  *      *     *    *        *  ***  </w:t>
      </w:r>
    </w:p>
    <w:p w14:paraId="258406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F4C9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TCATGCTGTATGCGGGAAGGAGGTGGGAATTGGTGAGAACAAATGAGATTATATGCA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4DE796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NNNTCCATCTGCTTNNNGATGTGATGTGTGGGATGTTGATTACTTTTCACANTCAAACTC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487A20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***  *   *    ** *** *   ** ***  **   * * * *  *    </w:t>
      </w:r>
    </w:p>
    <w:p w14:paraId="1042B5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2F4B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NTGTTTATTACCCCCTCACCCTCCAGCTTTGGTACCTGGGCAGGGACATGGATGGTA</w:t>
      </w:r>
      <w:r w:rsidRPr="00C8557B">
        <w:rPr>
          <w:rFonts w:ascii="Courier New" w:hAnsi="Courier New" w:cs="Courier New"/>
          <w:sz w:val="18"/>
          <w:szCs w:val="18"/>
        </w:rPr>
        <w:tab/>
        <w:t>166</w:t>
      </w:r>
    </w:p>
    <w:p w14:paraId="337A3B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TTCTTGTACTCTGGAGTGGTGTGACTCATCTCTCAGTACCAGACTCCAAACTCCTGNANT</w:t>
      </w:r>
      <w:r w:rsidRPr="00C8557B">
        <w:rPr>
          <w:rFonts w:ascii="Courier New" w:hAnsi="Courier New" w:cs="Courier New"/>
          <w:sz w:val="18"/>
          <w:szCs w:val="18"/>
        </w:rPr>
        <w:tab/>
        <w:t>177</w:t>
      </w:r>
    </w:p>
    <w:p w14:paraId="734C58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**    *              ** ** *     *  * *    *  *        </w:t>
      </w:r>
    </w:p>
    <w:p w14:paraId="52DA1E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DA58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CTGCATGGTGTCTTGTATGCTATCTGAGCCATCTAGACTCCAGACTCCTCC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77B91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CANGTAATGGTCTCTTGTATGCTATCTGAGCCGTCTAGACTCCAGACTCCTCCAGTCAGG</w:t>
      </w:r>
      <w:r w:rsidRPr="00C8557B">
        <w:rPr>
          <w:rFonts w:ascii="Courier New" w:hAnsi="Courier New" w:cs="Courier New"/>
          <w:sz w:val="18"/>
          <w:szCs w:val="18"/>
        </w:rPr>
        <w:tab/>
        <w:t>237</w:t>
      </w:r>
    </w:p>
    <w:p w14:paraId="7A8F15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**** ******************** ***********************    </w:t>
      </w:r>
    </w:p>
    <w:p w14:paraId="5E3795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5EFD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20AA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TAANCTGCGCNGATTTCGGAGTCGTCCAATCCGNNANTTCCCCAAACCTTTAGTCCNNAN</w:t>
      </w:r>
      <w:r w:rsidRPr="00C8557B">
        <w:rPr>
          <w:rFonts w:ascii="Courier New" w:hAnsi="Courier New" w:cs="Courier New"/>
          <w:sz w:val="18"/>
          <w:szCs w:val="18"/>
        </w:rPr>
        <w:tab/>
        <w:t>297</w:t>
      </w:r>
    </w:p>
    <w:p w14:paraId="183266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09ABE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83E2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D9032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TCNNCCGGTNACGTCANNGAGGANACANGNCCCCACCTTATTAGANGCAAANCTCCCAGC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1FE0BB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0B7CE3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11FC1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A6102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TCCNAANGAGCATGGCCAAANTAGTGAACCCCTTTNGTAACGTGAGTTCAGAACCNGGCN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06B5B6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42693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F4A6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2AE28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3_11_HMBSrevB01.ab1      NCAANNCCGNNACTNNNNACAAANNGGGGGGTTNNCCTNATANNCTGTCTN</w:t>
      </w:r>
      <w:r w:rsidRPr="00C8557B">
        <w:rPr>
          <w:rFonts w:ascii="Courier New" w:hAnsi="Courier New" w:cs="Courier New"/>
          <w:sz w:val="18"/>
          <w:szCs w:val="18"/>
        </w:rPr>
        <w:tab/>
        <w:t>468</w:t>
      </w:r>
    </w:p>
    <w:p w14:paraId="6E53E5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</w:t>
      </w:r>
    </w:p>
    <w:p w14:paraId="23A6B1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</w:t>
      </w:r>
    </w:p>
    <w:p w14:paraId="4CF42D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2</w:t>
      </w:r>
    </w:p>
    <w:p w14:paraId="4E92C0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EE836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D8713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4_12_HMBSrevB02.ab1      ----NNNNNNNCGNNNNNTNCCATAACTGCANACTCCANACTCCTCCTNTCAGG---TAA</w:t>
      </w:r>
      <w:r w:rsidRPr="00C8557B">
        <w:rPr>
          <w:rFonts w:ascii="Courier New" w:hAnsi="Courier New" w:cs="Courier New"/>
          <w:sz w:val="18"/>
          <w:szCs w:val="18"/>
        </w:rPr>
        <w:tab/>
        <w:t>53</w:t>
      </w:r>
    </w:p>
    <w:p w14:paraId="220977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     * ***    **     ***  *   *     *** *   ** </w:t>
      </w:r>
    </w:p>
    <w:p w14:paraId="604521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2310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GGGAAGGAGGTGGGAATTGGTGAGAACAAATGAGATTATATGCACTCN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73459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4_12_HMBSrevB02.ab1      GAG--CTGTNACNNTCGATACACTTTANTAAATGTGATAATGGCAGCTGTTGATTACTTT</w:t>
      </w:r>
      <w:r w:rsidRPr="00C8557B">
        <w:rPr>
          <w:rFonts w:ascii="Courier New" w:hAnsi="Courier New" w:cs="Courier New"/>
          <w:sz w:val="18"/>
          <w:szCs w:val="18"/>
        </w:rPr>
        <w:tab/>
        <w:t>111</w:t>
      </w:r>
    </w:p>
    <w:p w14:paraId="2E565D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*         **       *  ***** *** **     **  ** *** *  </w:t>
      </w:r>
    </w:p>
    <w:p w14:paraId="42430B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2F5F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16E5C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4_12_HMBSrevB02.ab1      TCTCCAGCAGACT-CTTCTAGTAC-TCT--------------------------GGAGTG</w:t>
      </w:r>
      <w:r w:rsidRPr="00C8557B">
        <w:rPr>
          <w:rFonts w:ascii="Courier New" w:hAnsi="Courier New" w:cs="Courier New"/>
          <w:sz w:val="18"/>
          <w:szCs w:val="18"/>
        </w:rPr>
        <w:tab/>
        <w:t>143</w:t>
      </w:r>
    </w:p>
    <w:p w14:paraId="71EA24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  *   *    * * **** *                            ** ** </w:t>
      </w:r>
    </w:p>
    <w:p w14:paraId="3E86EC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32D9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GTATGCTATCTGAGCCATCTAGACTCCAGACTCCTCCAG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ED2D5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14_12_HMBSrevB02.ab1      GTGTGACTCATCTCTCAGTACCAGACTCCAGACTCCTCCAGTCAGGTAAACTCCNACTCC</w:t>
      </w:r>
      <w:r w:rsidRPr="00C8557B">
        <w:rPr>
          <w:rFonts w:ascii="Courier New" w:hAnsi="Courier New" w:cs="Courier New"/>
          <w:sz w:val="18"/>
          <w:szCs w:val="18"/>
        </w:rPr>
        <w:tab/>
        <w:t>203</w:t>
      </w:r>
    </w:p>
    <w:p w14:paraId="4958EA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  ****       * ********************                  </w:t>
      </w:r>
    </w:p>
    <w:p w14:paraId="731EB4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F5B4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C175D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4_12_HMBSrevB02.ab1      TCCAGTCANGTAANCTTCTAGACNCNNAATACGTCTAGTAGGGNAACNCCTNGCTATTAN</w:t>
      </w:r>
      <w:r w:rsidRPr="00C8557B">
        <w:rPr>
          <w:rFonts w:ascii="Courier New" w:hAnsi="Courier New" w:cs="Courier New"/>
          <w:sz w:val="18"/>
          <w:szCs w:val="18"/>
        </w:rPr>
        <w:tab/>
        <w:t>263</w:t>
      </w:r>
    </w:p>
    <w:p w14:paraId="476A5E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6BA0E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C774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0D453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4_12_HMBSrevB02.ab1      GNTCNNNTGNNTGGNTGGGCGGCCGGNANAGTGTNNNGGTTNNCACGTNN</w:t>
      </w:r>
      <w:r w:rsidRPr="00C8557B">
        <w:rPr>
          <w:rFonts w:ascii="Courier New" w:hAnsi="Courier New" w:cs="Courier New"/>
          <w:sz w:val="18"/>
          <w:szCs w:val="18"/>
        </w:rPr>
        <w:tab/>
        <w:t>313</w:t>
      </w:r>
    </w:p>
    <w:p w14:paraId="3C9A5E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</w:t>
      </w:r>
    </w:p>
    <w:p w14:paraId="092541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5D3D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3</w:t>
      </w:r>
    </w:p>
    <w:p w14:paraId="14FE5C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29A1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GTTACGA--GCAGTGATGCCTACCAGCTGTGGGTCATCC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41338B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NNNNNNNANNTNNCNTGCNCNGCTTTACTTTACAANCCTCNTGTGNGGTAANNCGTA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18817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 *     * *   * * *  **    *         * *     * **</w:t>
      </w:r>
    </w:p>
    <w:p w14:paraId="0CF137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EF46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GGAGGTGGGAATTGGTGAGAACAAAT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227416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TTGATCTGTTA--GCGATGTGATGTGTGGCTGTTGATTACTTTTCACCATCTNACCCTTC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5A9A96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***    * ** *      *    ** ***  **   * *   * *   *  **</w:t>
      </w:r>
    </w:p>
    <w:p w14:paraId="77980D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4683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NTGTTTATTACCCCCTCACCCTCCAGCTTTGGTACCTGGGCAGGGACATGGATGGTAGCC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6F3A4A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TAGTACTCTGGAGTGGTGTGACTCATCTCTCAGTACCAGACTCCAAACTCCACCAGTCA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2A36B5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*              ** ** *     *  * *    *  *  *        </w:t>
      </w:r>
    </w:p>
    <w:p w14:paraId="0FCF6A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33BAD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TGCATGGTGTCTTGTATGC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38205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GTAATGGTCTCTTGTATGCTATCTGAGCCGTCT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238</w:t>
      </w:r>
    </w:p>
    <w:p w14:paraId="6E0DBF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* ******************** ***********************       </w:t>
      </w:r>
    </w:p>
    <w:p w14:paraId="206FF3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DDD8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6B4A2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NGNNNGCAAGNTTGNNACTTCNNCGNNGGGNAAGCCCCACCCTTTCGTCTTAAGAATAGA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4AC68B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DEC49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BF0F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8B1FE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CGGGGGAAAAATCGGANGAACNGACGCCATTGCATTGGAAGCCGAACTCCCATCGCCNAC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1F76BF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9A5E2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F19D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F3A0C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AGACCTGGCCCGCCCTGTGGGGAGGCGCTGAAACGTGGGATCNGAACCTGGGCATCAGCA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5106F5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2F646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CFD9A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1AA7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5_13_HMBSrevB03.ab1      NGGNA</w:t>
      </w:r>
      <w:r w:rsidRPr="00C8557B">
        <w:rPr>
          <w:rFonts w:ascii="Courier New" w:hAnsi="Courier New" w:cs="Courier New"/>
          <w:sz w:val="18"/>
          <w:szCs w:val="18"/>
        </w:rPr>
        <w:tab/>
        <w:t>423</w:t>
      </w:r>
    </w:p>
    <w:p w14:paraId="318F70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D73E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4</w:t>
      </w:r>
    </w:p>
    <w:p w14:paraId="6A86EC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3C34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1A9F0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NNNNNNNNNNNNNANGNNNNNCTATACATGATTTGTTGTCNCNACTTNNTNNNCTANNN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F7FE0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7C2E4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BB8A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GTTACGAGCAGTGATGCC</w:t>
      </w:r>
      <w:r w:rsidRPr="00C8557B">
        <w:rPr>
          <w:rFonts w:ascii="Courier New" w:hAnsi="Courier New" w:cs="Courier New"/>
          <w:sz w:val="18"/>
          <w:szCs w:val="18"/>
        </w:rPr>
        <w:tab/>
        <w:t>18</w:t>
      </w:r>
    </w:p>
    <w:p w14:paraId="77B65D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NCTGGCTCTTGAGGACCCCGATTNCGCCGCCTGNGTTCCCCCGCTAATATCTGTTGTNN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A2EF9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 **  * * **  *   </w:t>
      </w:r>
    </w:p>
    <w:p w14:paraId="673608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F030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CCAGCTGTGGGTCAT------------------------------CCTCAGGGCCATC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7F79B6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ATCGTTATGTTGGTTTTCTGTAAGGTTCCCGGTCTGGGCTTCGGTGGGCGCCCAGACAG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B6456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*** ***  *                               * *   * ** *</w:t>
      </w:r>
    </w:p>
    <w:p w14:paraId="5353ED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D50F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CATGCTGTATGCGGGAAGG---------------------------AGGTGGGAATTG</w:t>
      </w:r>
      <w:r w:rsidRPr="00C8557B">
        <w:rPr>
          <w:rFonts w:ascii="Courier New" w:hAnsi="Courier New" w:cs="Courier New"/>
          <w:sz w:val="18"/>
          <w:szCs w:val="18"/>
        </w:rPr>
        <w:tab/>
        <w:t>81</w:t>
      </w:r>
    </w:p>
    <w:p w14:paraId="69CC33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TTCACCATATCCACGGTANGNNAACTTTAACTGCGNACTCCTCCAGTCAGGTAANGAT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9F36F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   * *   *** * *                            ****    **  </w:t>
      </w:r>
    </w:p>
    <w:p w14:paraId="6AFC7A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F704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AGA------------------ACAAATGAGAT---TATATGCACTCNTGT---TTAT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0973F3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GAGAGAGACTCCNGACTCCTCCAGTCGGGTAATNTTGTGCGGTGAAGTGNTNTNTTTTCN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06352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**                   *   * *  *       ** * * ** *   **  </w:t>
      </w:r>
    </w:p>
    <w:p w14:paraId="3D6977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08DA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CCCCCTCACCCTCCAGCTTTGGTACCTGGGCAGGGACATGGATGGTAGCCTGCATGG-</w:t>
      </w:r>
      <w:r w:rsidRPr="00C8557B">
        <w:rPr>
          <w:rFonts w:ascii="Courier New" w:hAnsi="Courier New" w:cs="Courier New"/>
          <w:sz w:val="18"/>
          <w:szCs w:val="18"/>
        </w:rPr>
        <w:tab/>
        <w:t>176</w:t>
      </w:r>
    </w:p>
    <w:p w14:paraId="78A5FF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GAAGGAGNNCNNNTCCANGCTTGTTNGCGGAGGNGTACNATGCCGCCNACCGCTCATGG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34223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      ****   *** *  * * *  *    ***      * *   ***** </w:t>
      </w:r>
    </w:p>
    <w:p w14:paraId="6B4D06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0379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159BE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TGGTTGTNACNNGGNNTATNCGAAATTCTTCNGGACCGACGAAAGAATGGGCCTCCATG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1ADCF7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*</w:t>
      </w:r>
    </w:p>
    <w:p w14:paraId="2A1590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46AF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GTATGCTATCTGAGCCATCTAGACTCCAGACTCCTCCAG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AC9C0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16_14_HMBSrevB04.ab1      CTCTTTGCGCCNANACAATCGGAGACTCCAGACTCCTCCAGTNNGTAANNNTGCCTCCG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58ED36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***      *       ********************                  </w:t>
      </w:r>
    </w:p>
    <w:p w14:paraId="1F49B1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34AA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480C0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GTGCCATGNTTNTNCANNNNACTGATAACTCTTCTAGNCAGGAAAGCGGCCGANGTNNC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7A6460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7E0CF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950A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ED280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6_14_HMBSrevB04.ab1      GTTNTTGGGNTGNCAGCCGGAAANAGTNCCNGNCTGAGGATNCGGCCA</w:t>
      </w:r>
      <w:r w:rsidRPr="00C8557B">
        <w:rPr>
          <w:rFonts w:ascii="Courier New" w:hAnsi="Courier New" w:cs="Courier New"/>
          <w:sz w:val="18"/>
          <w:szCs w:val="18"/>
        </w:rPr>
        <w:tab/>
        <w:t>588</w:t>
      </w:r>
    </w:p>
    <w:p w14:paraId="0C8BD4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</w:t>
      </w:r>
    </w:p>
    <w:p w14:paraId="6B6ACF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AC4B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5</w:t>
      </w:r>
    </w:p>
    <w:p w14:paraId="1BC8ED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595E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GTTACGAGCAGTGAT</w:t>
      </w:r>
      <w:r w:rsidRPr="00C8557B">
        <w:rPr>
          <w:rFonts w:ascii="Courier New" w:hAnsi="Courier New" w:cs="Courier New"/>
          <w:sz w:val="18"/>
          <w:szCs w:val="18"/>
        </w:rPr>
        <w:tab/>
        <w:t>15</w:t>
      </w:r>
    </w:p>
    <w:p w14:paraId="2D8AFE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NNNNNNNNNNNTGNNNNNNNNAGCACTCTGGCAGCTTTTGCCCACCTTTGGGGTACGTG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85683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**  * * *     </w:t>
      </w:r>
    </w:p>
    <w:p w14:paraId="3A05AD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EA8A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CTACCAGCTGTGGGTCATCCTCAGGGCCATCT---------------------TCATG</w:t>
      </w:r>
      <w:r w:rsidRPr="00C8557B">
        <w:rPr>
          <w:rFonts w:ascii="Courier New" w:hAnsi="Courier New" w:cs="Courier New"/>
          <w:sz w:val="18"/>
          <w:szCs w:val="18"/>
        </w:rPr>
        <w:tab/>
        <w:t>54</w:t>
      </w:r>
    </w:p>
    <w:p w14:paraId="6EC23E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CCTCCCCAGATCTTACACAGCACCTGGGGCAGCAGGATGGGCTTGGGGGGGTGGCTCAT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CEB44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*** * *    ** *  * *** ** *                      *****</w:t>
      </w:r>
    </w:p>
    <w:p w14:paraId="58A21C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296B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GTATGCGGGAAGGAGGTGGGAATTGGTGAGA-------ACAAA---------------</w:t>
      </w:r>
      <w:r w:rsidRPr="00C8557B">
        <w:rPr>
          <w:rFonts w:ascii="Courier New" w:hAnsi="Courier New" w:cs="Courier New"/>
          <w:sz w:val="18"/>
          <w:szCs w:val="18"/>
        </w:rPr>
        <w:tab/>
        <w:t>92</w:t>
      </w:r>
    </w:p>
    <w:p w14:paraId="7609ED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TCCTGTGATGGAGCACGCTCAGCACAGGGCTCAGCTCAGGGGCAGACAGACTCCAGA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5F522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  ***    * *  * *  **    *          *                </w:t>
      </w:r>
    </w:p>
    <w:p w14:paraId="583A40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BAF6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92</w:t>
      </w:r>
    </w:p>
    <w:p w14:paraId="18913A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CTCCAGTCAGGNNNNNCTGTCCCCTTTCTNCNGNTCNNTCACGTCCTNATCAACAGTTT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67AE1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3251D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DC55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TGAGATTATATGCACTC-NTGTTTATTACCCCCTC</w:t>
      </w:r>
      <w:r w:rsidRPr="00C8557B">
        <w:rPr>
          <w:rFonts w:ascii="Courier New" w:hAnsi="Courier New" w:cs="Courier New"/>
          <w:sz w:val="18"/>
          <w:szCs w:val="18"/>
        </w:rPr>
        <w:tab/>
        <w:t>126</w:t>
      </w:r>
    </w:p>
    <w:p w14:paraId="3CDB5E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CAGGCGAAACCTTAGCCCGTCGTTAACAGTTTCTANAAGCTACACATTTATTGCCAGGC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6D25B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* ** **    **     ****** **     </w:t>
      </w:r>
    </w:p>
    <w:p w14:paraId="0EFD33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BE22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CCT-CCAGCTTTGG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1</w:t>
      </w:r>
    </w:p>
    <w:p w14:paraId="734252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TTGCTCCAANCTTTGNNANNANANCNNCAACTATGCTCTTTAACTTCAAGGCCGCCCTT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260E9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* *****                                             </w:t>
      </w:r>
    </w:p>
    <w:p w14:paraId="6AE40B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8D27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TACCTGGGCAGGGACATGGATGGTAGCCTGCATGGT---------GTCTT</w:t>
      </w:r>
      <w:r w:rsidRPr="00C8557B">
        <w:rPr>
          <w:rFonts w:ascii="Courier New" w:hAnsi="Courier New" w:cs="Courier New"/>
          <w:sz w:val="18"/>
          <w:szCs w:val="18"/>
        </w:rPr>
        <w:tab/>
        <w:t>182</w:t>
      </w:r>
    </w:p>
    <w:p w14:paraId="472A3F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ATTATCTTGTTTCCNGGGNAAGCTCCCTGANGNGACATTCCCCAGTCCTCTCACCCTTTA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3ACCE2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** *** * *  *   ** *  *   * *   **          * * </w:t>
      </w:r>
    </w:p>
    <w:p w14:paraId="611BC4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51A3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TGCTATCTGAGCC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3F5A7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7_15_HMBSrevB05.ab1      TCCTCCAGCATTCGAGTTCAAGACTCCANACGCCTCCGATCTGGTAAGCA</w:t>
      </w:r>
      <w:r w:rsidRPr="00C8557B">
        <w:rPr>
          <w:rFonts w:ascii="Courier New" w:hAnsi="Courier New" w:cs="Courier New"/>
          <w:sz w:val="18"/>
          <w:szCs w:val="18"/>
        </w:rPr>
        <w:tab/>
        <w:t>470</w:t>
      </w:r>
    </w:p>
    <w:p w14:paraId="7235AB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 *  *   ** ******** ** *****  *      </w:t>
      </w:r>
    </w:p>
    <w:p w14:paraId="0FF371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67BF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6</w:t>
      </w:r>
    </w:p>
    <w:p w14:paraId="6C2CBE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A616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DB10C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NNNNNNNNNGCTNCCNNNNAANCCTTNNNGTGTCTNNNANTATNCCCTCTCNATACCCA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C2B87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D0BBB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34C7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GTTACGAGCAGTGATG</w:t>
      </w:r>
      <w:r w:rsidRPr="00C8557B">
        <w:rPr>
          <w:rFonts w:ascii="Courier New" w:hAnsi="Courier New" w:cs="Courier New"/>
          <w:sz w:val="18"/>
          <w:szCs w:val="18"/>
        </w:rPr>
        <w:tab/>
        <w:t>16</w:t>
      </w:r>
    </w:p>
    <w:p w14:paraId="71E16A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GGGCGCAAGGACACCAATTGTCGCCTTCTGAGCCCGCCCCGCTTGNTGCCNTTGGTGCT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FCBDD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* * *     *** * </w:t>
      </w:r>
    </w:p>
    <w:p w14:paraId="7AF757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F418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ACCAGCTGTGGGTCAT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5</w:t>
      </w:r>
    </w:p>
    <w:p w14:paraId="184F64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TTATCTGCTGGGGTTTTGACCGACTCCCAATCTGGGCTTCTCNGACTCCANACTCCT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8DF29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* **** ** *                                            </w:t>
      </w:r>
    </w:p>
    <w:p w14:paraId="643F01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32F9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5</w:t>
      </w:r>
    </w:p>
    <w:p w14:paraId="1EA3C3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NTACCAGTAAAACGGTAACAGACCTTAGACTCCAGACTCCTCCAGTCAGGTAANCTTTT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B8DA2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3A33A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154E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CCTCAGGGCCATCTTCATGCTGTATGCGGGAAGGAGGTGGGAATTGGTGAG</w:t>
      </w:r>
      <w:r w:rsidRPr="00C8557B">
        <w:rPr>
          <w:rFonts w:ascii="Courier New" w:hAnsi="Courier New" w:cs="Courier New"/>
          <w:sz w:val="18"/>
          <w:szCs w:val="18"/>
        </w:rPr>
        <w:tab/>
        <w:t>86</w:t>
      </w:r>
    </w:p>
    <w:p w14:paraId="2482C2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TTTAAGGGTCTCTCAGCCCTGGTTTTGCTCCGTTNGNCGANGGGGTTNCCGGGAGTG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766DD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**   *** *  *  ****   *  *   * * ***        ***  </w:t>
      </w:r>
    </w:p>
    <w:p w14:paraId="503DD3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EEFEB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A-------CAAATGAGATTATATGCACTCNTGTTTATTACCCCCTCACCCTCCAGCTTT</w:t>
      </w:r>
      <w:r w:rsidRPr="00C8557B">
        <w:rPr>
          <w:rFonts w:ascii="Courier New" w:hAnsi="Courier New" w:cs="Courier New"/>
          <w:sz w:val="18"/>
          <w:szCs w:val="18"/>
        </w:rPr>
        <w:tab/>
        <w:t>139</w:t>
      </w:r>
    </w:p>
    <w:p w14:paraId="0519F8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TCTANTACTCTCTCAGAATTTGAC-CCNNTNCTCTAATCCCGTCAACCCATCCTGATTC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505903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*** * *     *     * ** * **  *   ** *** * ** </w:t>
      </w:r>
    </w:p>
    <w:p w14:paraId="01E988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17CF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GGTACCTGGGCAGGGACA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7</w:t>
      </w:r>
    </w:p>
    <w:p w14:paraId="67830A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AAAAANTGAATACNTAGCGGAAGATANNCGGCTTCCGATTCAAATTCCNTATGTCTTTA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293F67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** * *     ** *                                 </w:t>
      </w:r>
    </w:p>
    <w:p w14:paraId="007A07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82AD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7</w:t>
      </w:r>
    </w:p>
    <w:p w14:paraId="04426D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TCCTGCCTTGCAAGTACAAATACTCTGCTGCGCCCTGNTGGTGCGTTTTCGTCCCGCCG</w:t>
      </w:r>
      <w:r w:rsidRPr="00C8557B">
        <w:rPr>
          <w:rFonts w:ascii="Courier New" w:hAnsi="Courier New" w:cs="Courier New"/>
          <w:sz w:val="18"/>
          <w:szCs w:val="18"/>
        </w:rPr>
        <w:tab/>
        <w:t>479</w:t>
      </w:r>
    </w:p>
    <w:p w14:paraId="037F32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1BD5A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35A8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TGGA--------TGGTAGCCTGCATGGT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5D7ECA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NGCCCCNCCACTGCACTTTGCTCCGATCACATGGGCGNTNNGCNCGTCGGCTGCTGCGTT</w:t>
      </w:r>
      <w:r w:rsidRPr="00C8557B">
        <w:rPr>
          <w:rFonts w:ascii="Courier New" w:hAnsi="Courier New" w:cs="Courier New"/>
          <w:sz w:val="18"/>
          <w:szCs w:val="18"/>
        </w:rPr>
        <w:tab/>
        <w:t>539</w:t>
      </w:r>
    </w:p>
    <w:p w14:paraId="6428C7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*           ** * ****   ** </w:t>
      </w:r>
    </w:p>
    <w:p w14:paraId="0B8449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0850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TGTATGCTATC--TGAGCCAT------------CTAGACTCCAGACTCCTCCAGT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306B5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CGGTCTTTGGAGTTTCTGNCACAATGANACTTNATGATGAAGACCAGACTCNCCGAGTTG</w:t>
      </w:r>
      <w:r w:rsidRPr="00C8557B">
        <w:rPr>
          <w:rFonts w:ascii="Courier New" w:hAnsi="Courier New" w:cs="Courier New"/>
          <w:sz w:val="18"/>
          <w:szCs w:val="18"/>
        </w:rPr>
        <w:tab/>
        <w:t>599</w:t>
      </w:r>
    </w:p>
    <w:p w14:paraId="637909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**   *   **   **              *  *  ********  * ***  </w:t>
      </w:r>
    </w:p>
    <w:p w14:paraId="357734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31B5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31D1E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NGTAACNNANNNNTTTNGNGATTGTTNANNTNANNNTGATTCGTGGGTTCNGACCTGGNG</w:t>
      </w:r>
      <w:r w:rsidRPr="00C8557B">
        <w:rPr>
          <w:rFonts w:ascii="Courier New" w:hAnsi="Courier New" w:cs="Courier New"/>
          <w:sz w:val="18"/>
          <w:szCs w:val="18"/>
        </w:rPr>
        <w:tab/>
        <w:t>659</w:t>
      </w:r>
    </w:p>
    <w:p w14:paraId="4F38AE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C9907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BA56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8D20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18_16_HMBSrevB06.ab1      TCGTGNNTNNNNNNNACACTTCTTACTCGGAGAACCTGGGCATCANCCTGGNA</w:t>
      </w:r>
      <w:r w:rsidRPr="00C8557B">
        <w:rPr>
          <w:rFonts w:ascii="Courier New" w:hAnsi="Courier New" w:cs="Courier New"/>
          <w:sz w:val="18"/>
          <w:szCs w:val="18"/>
        </w:rPr>
        <w:tab/>
        <w:t>712</w:t>
      </w:r>
    </w:p>
    <w:p w14:paraId="5929D9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7E0D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9</w:t>
      </w:r>
    </w:p>
    <w:p w14:paraId="3FE586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728D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TACGAGCAGTGATGCCTACCAGCTGTGGGTCATCCTC-------AGGGCCATCTTCAT</w:t>
      </w:r>
      <w:r w:rsidRPr="00C8557B">
        <w:rPr>
          <w:rFonts w:ascii="Courier New" w:hAnsi="Courier New" w:cs="Courier New"/>
          <w:sz w:val="18"/>
          <w:szCs w:val="18"/>
        </w:rPr>
        <w:tab/>
        <w:t>53</w:t>
      </w:r>
    </w:p>
    <w:p w14:paraId="3C9D90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-NNNNNNNNNTNNGNGAGGNGNAGATCTGATNCGTGCTCNANNNTCTANACTTTATTCCG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03B47A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      ** * **   * * ***           *  * ***  </w:t>
      </w:r>
    </w:p>
    <w:p w14:paraId="3DB9A1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82FD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GCTGTATGCGGGAAG----GAGGTGGGAA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8</w:t>
      </w:r>
    </w:p>
    <w:p w14:paraId="5D342D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AGGGTCGGAGAGGTGGCATGGGCTGCCTATGGTCACATAGCTAACAGATGGAAGGCTGAC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35C17E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* * *  *    * * **   *                               </w:t>
      </w:r>
    </w:p>
    <w:p w14:paraId="5B11A0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4310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TTGGTGAGAACAAATGAGATTATATGCACTCNTGTTTATTACCCCCT</w:t>
      </w:r>
      <w:r w:rsidRPr="00C8557B">
        <w:rPr>
          <w:rFonts w:ascii="Courier New" w:hAnsi="Courier New" w:cs="Courier New"/>
          <w:sz w:val="18"/>
          <w:szCs w:val="18"/>
        </w:rPr>
        <w:tab/>
        <w:t>125</w:t>
      </w:r>
    </w:p>
    <w:p w14:paraId="7DE433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ATTACACTCCTCACTCCTCCAGGCAAGTAAGATACTGATTCCTGTCCTCCAAAAAAAGCC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369900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*  *     *** * ****  *     **    *  *  *    * </w:t>
      </w:r>
    </w:p>
    <w:p w14:paraId="26C58A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5745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CCCTCCAGCTTTGGTA-----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60A5D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AACTCCACAGACTCCAGACTCCTCCAGTCAGGTAAGNTTNNTGATCGCCTTCATGCTGTG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16B509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  ***  *    *     ** *    *  *  *   ** * **** **** *** </w:t>
      </w:r>
    </w:p>
    <w:p w14:paraId="3A339A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AAE4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GTATGC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8</w:t>
      </w:r>
    </w:p>
    <w:p w14:paraId="7F1890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CTCNCTTCGTGTCGAGGNNNTGCGGGGATNCGGCTGCTNNACGCGGGCCTCGGGGAGCTG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6C5DD4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 *                                                    </w:t>
      </w:r>
    </w:p>
    <w:p w14:paraId="66B0C0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DC8C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8</w:t>
      </w:r>
    </w:p>
    <w:p w14:paraId="190255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TCTTAGNGGNGTGCTGAGACCATGCGTGACAAACAGGTTAACAGGGGGTGATGAGTGGAA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09A1A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A6D2C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4F04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TATCTGAGCCA</w:t>
      </w:r>
      <w:r w:rsidRPr="00C8557B">
        <w:rPr>
          <w:rFonts w:ascii="Courier New" w:hAnsi="Courier New" w:cs="Courier New"/>
          <w:sz w:val="18"/>
          <w:szCs w:val="18"/>
        </w:rPr>
        <w:tab/>
        <w:t>199</w:t>
      </w:r>
    </w:p>
    <w:p w14:paraId="1769C2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1_19_HMBSrevB09.ab1      TCCTCACTGCACACTTTGGGGATTGCCAAGAACTCTCATATTGAGCGTGGAAGTTAAGAA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4F643B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  * *   *</w:t>
      </w:r>
    </w:p>
    <w:p w14:paraId="533EE0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2431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D954C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21_19_HMBSrevB09.ab1      CAC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449</w:t>
      </w:r>
    </w:p>
    <w:p w14:paraId="23AE05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****************       </w:t>
      </w:r>
    </w:p>
    <w:p w14:paraId="66157E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0</w:t>
      </w:r>
    </w:p>
    <w:p w14:paraId="61B22C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5D2B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GTTACGAGCAGTGATGCCTAC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104D4D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NNNNNNNNNNNNGNTNCGCGCGCGCTTNNCNTTAAGACCNTCATCAGCAGTGTGGTG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0A551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 *  *******  *  ** </w:t>
      </w:r>
    </w:p>
    <w:p w14:paraId="612E9A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3E8F7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------------------------------AGCTGTGG-GTCATCCTCAGGGCCATCTT</w:t>
      </w:r>
      <w:r w:rsidRPr="00C8557B">
        <w:rPr>
          <w:rFonts w:ascii="Courier New" w:hAnsi="Courier New" w:cs="Courier New"/>
          <w:sz w:val="18"/>
          <w:szCs w:val="18"/>
        </w:rPr>
        <w:tab/>
        <w:t>50</w:t>
      </w:r>
    </w:p>
    <w:p w14:paraId="2B6497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CTTCGATACACTTTAGCAATGTGATAATGGCAGCTGTTGATTACTTTTCTCCAGCAGA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D2132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      ****** *  *  *  **     **   *</w:t>
      </w:r>
    </w:p>
    <w:p w14:paraId="0D9653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124D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TGCTGTATGCGGG-------------------------------------------AA</w:t>
      </w:r>
      <w:r w:rsidRPr="00C8557B">
        <w:rPr>
          <w:rFonts w:ascii="Courier New" w:hAnsi="Courier New" w:cs="Courier New"/>
          <w:sz w:val="18"/>
          <w:szCs w:val="18"/>
        </w:rPr>
        <w:tab/>
        <w:t>67</w:t>
      </w:r>
    </w:p>
    <w:p w14:paraId="6825D3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CTTCTAGTACTCTGGANTGGTGTGACTCATCTCTCAGTACCAGACTCCAGACTCCTC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E2D51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***  * **                                           * </w:t>
      </w:r>
    </w:p>
    <w:p w14:paraId="7B9B44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8CCB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GGTG------------------------------GGAATTGGTGAGAACAAATGAGA</w:t>
      </w:r>
      <w:r w:rsidRPr="00C8557B">
        <w:rPr>
          <w:rFonts w:ascii="Courier New" w:hAnsi="Courier New" w:cs="Courier New"/>
          <w:sz w:val="18"/>
          <w:szCs w:val="18"/>
        </w:rPr>
        <w:tab/>
        <w:t>97</w:t>
      </w:r>
    </w:p>
    <w:p w14:paraId="4A5F58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TCAGGNNNGNTTTTCGGANACNNTNNNTANAGGCNTAGTGACTNTTGCCCCCCACTGTG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6DEB3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                               *  * *  **    * * ** * </w:t>
      </w:r>
    </w:p>
    <w:p w14:paraId="68A848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03C7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ATATGCACTCNTGTTTATTACCCCCTCACCCTCCAGCTTTGGTACCTGGGCAGGGACA</w:t>
      </w:r>
      <w:r w:rsidRPr="00C8557B">
        <w:rPr>
          <w:rFonts w:ascii="Courier New" w:hAnsi="Courier New" w:cs="Courier New"/>
          <w:sz w:val="18"/>
          <w:szCs w:val="18"/>
        </w:rPr>
        <w:tab/>
        <w:t>157</w:t>
      </w:r>
    </w:p>
    <w:p w14:paraId="7AF64F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GTCTGTGCAGACACCNN----------ACTCCTCCAGTCNGTAAAAGATTCAAATTACCA</w:t>
      </w:r>
      <w:r w:rsidRPr="00C8557B">
        <w:rPr>
          <w:rFonts w:ascii="Courier New" w:hAnsi="Courier New" w:cs="Courier New"/>
          <w:sz w:val="18"/>
          <w:szCs w:val="18"/>
        </w:rPr>
        <w:tab/>
        <w:t>290</w:t>
      </w:r>
    </w:p>
    <w:p w14:paraId="565C53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****  *                * **  *   *  *   *  *    *    **</w:t>
      </w:r>
    </w:p>
    <w:p w14:paraId="2F07CE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81DF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ATGGTAGCCTGCATGGTGTCT---TGTATGCTATCTGAGCCATCTAGACTCCAGACT</w:t>
      </w:r>
      <w:r w:rsidRPr="00C8557B">
        <w:rPr>
          <w:rFonts w:ascii="Courier New" w:hAnsi="Courier New" w:cs="Courier New"/>
          <w:sz w:val="18"/>
          <w:szCs w:val="18"/>
        </w:rPr>
        <w:tab/>
        <w:t>214</w:t>
      </w:r>
    </w:p>
    <w:p w14:paraId="6668EE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22_20_HMBSrevB10.ab1      ATTATGGATGGTTTTTTGTTGTGATGGACTCACTGCACATATCCGTCCAGACTCCNGACT</w:t>
      </w:r>
      <w:r w:rsidRPr="00C8557B">
        <w:rPr>
          <w:rFonts w:ascii="Courier New" w:hAnsi="Courier New" w:cs="Courier New"/>
          <w:sz w:val="18"/>
          <w:szCs w:val="18"/>
        </w:rPr>
        <w:tab/>
        <w:t>350</w:t>
      </w:r>
    </w:p>
    <w:p w14:paraId="628212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  *  *   ** ***       *       *  * ** ** ******* ****</w:t>
      </w:r>
    </w:p>
    <w:p w14:paraId="331D58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D271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CCAGT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F674C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CCTCCAGTCAAGTAANTNGANGTANATCATAGTTTGGAGGACGCNNGTNCNGNNGTGACC</w:t>
      </w:r>
      <w:r w:rsidRPr="00C8557B">
        <w:rPr>
          <w:rFonts w:ascii="Courier New" w:hAnsi="Courier New" w:cs="Courier New"/>
          <w:sz w:val="18"/>
          <w:szCs w:val="18"/>
        </w:rPr>
        <w:tab/>
        <w:t>410</w:t>
      </w:r>
    </w:p>
    <w:p w14:paraId="28E733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                                                    </w:t>
      </w:r>
    </w:p>
    <w:p w14:paraId="48AD27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C2F5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35E96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2_20_HMBSrevB10.ab1      CANNNNCCAACNNCTTCCTAATNAAATTTAGGGGGGGGGGAAAAACGNNCNNAACCTG</w:t>
      </w:r>
      <w:r w:rsidRPr="00C8557B">
        <w:rPr>
          <w:rFonts w:ascii="Courier New" w:hAnsi="Courier New" w:cs="Courier New"/>
          <w:sz w:val="18"/>
          <w:szCs w:val="18"/>
        </w:rPr>
        <w:tab/>
        <w:t>468</w:t>
      </w:r>
    </w:p>
    <w:p w14:paraId="2EBB7C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AD9B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1</w:t>
      </w:r>
    </w:p>
    <w:p w14:paraId="44242D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04C1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07FA0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NNNNNNNNNNNNNNNNTCNNCTTANNNTNNACCACCNNNTCAGNAGTGTGACGTAACT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B4E10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CE734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D158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62FFE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GATACACTTTATAAATGTGATAATGGCGGCTGTTGATTACTTTTCTCCACCAAACTCT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A444E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98517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D482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GTTACGAGCAGTGATGCCTACCAGCTGTGGGTC--ATCCTCAGGGCCATCTTCATGCT</w:t>
      </w:r>
      <w:r w:rsidRPr="00C8557B">
        <w:rPr>
          <w:rFonts w:ascii="Courier New" w:hAnsi="Courier New" w:cs="Courier New"/>
          <w:sz w:val="18"/>
          <w:szCs w:val="18"/>
        </w:rPr>
        <w:tab/>
        <w:t>56</w:t>
      </w:r>
    </w:p>
    <w:p w14:paraId="1099E0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TAGTACTCTGGAGTGGTGTGACTCATCTCTCAGTACCAGACTCCAGACTCCTCCAGT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A489F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 * **** **     ** ** *  **   *  ***  * *        *   </w:t>
      </w:r>
    </w:p>
    <w:p w14:paraId="4F14F0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61AE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TGCGGGAAGGA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0</w:t>
      </w:r>
    </w:p>
    <w:p w14:paraId="4B7FCB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23_21_HMBSrevB11.ab1      GTAAAGNGGGAGGGGNTCCNGTGCCTNGTGTNCCNNANGNGTCAGGTGANGANAGTNCT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0AEE9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  ** ***                                               </w:t>
      </w:r>
    </w:p>
    <w:p w14:paraId="514C6A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A990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GGTGGGAATTGGTGAGAACAAATGAGAT</w:t>
      </w:r>
      <w:r w:rsidRPr="00C8557B">
        <w:rPr>
          <w:rFonts w:ascii="Courier New" w:hAnsi="Courier New" w:cs="Courier New"/>
          <w:sz w:val="18"/>
          <w:szCs w:val="18"/>
        </w:rPr>
        <w:tab/>
        <w:t>98</w:t>
      </w:r>
    </w:p>
    <w:p w14:paraId="332841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TACGCTGCCGTAGTTGGTGGCACGGGTGGCCCGGCGGGNAGTGCCGCGTAAAGGCGGGC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2A53D7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* *** * **  * * * *   * * *</w:t>
      </w:r>
    </w:p>
    <w:p w14:paraId="6D88C6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39CF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---------------------TATGCACTCNTGT---TTATTACCCCCTCACCCTCCA</w:t>
      </w:r>
      <w:r w:rsidRPr="00C8557B">
        <w:rPr>
          <w:rFonts w:ascii="Courier New" w:hAnsi="Courier New" w:cs="Courier New"/>
          <w:sz w:val="18"/>
          <w:szCs w:val="18"/>
        </w:rPr>
        <w:tab/>
        <w:t>134</w:t>
      </w:r>
    </w:p>
    <w:p w14:paraId="4BE220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TTGCCAGANAGGGANGCTCTCTCNGTACCCTNATGANGTCTNNNNCTGANTCAGANCNC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3D1529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* * **  **     *    *    ***     **</w:t>
      </w:r>
    </w:p>
    <w:p w14:paraId="6FD541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35FA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----------------------------------TTTGGTACCTGGGCAGGGACATGG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28E8A1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GANNNGATNTGGGAGAAGCCCAAACTTTTCCTCCTCTNTCGTTCTTGAGGAGGCANNNNN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F7E18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           * * ** * ** * *** *     </w:t>
      </w:r>
    </w:p>
    <w:p w14:paraId="2377CA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B35D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GTAGCCTGCATGGTGTCTTGTATGCTATCTGAGCCATCTAGACTC------------</w:t>
      </w:r>
      <w:r w:rsidRPr="00C8557B">
        <w:rPr>
          <w:rFonts w:ascii="Courier New" w:hAnsi="Courier New" w:cs="Courier New"/>
          <w:sz w:val="18"/>
          <w:szCs w:val="18"/>
        </w:rPr>
        <w:tab/>
        <w:t>208</w:t>
      </w:r>
    </w:p>
    <w:p w14:paraId="0D27E7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TGGAT---CTGNNAAGCNNNNGNGNTGAAATCGTACGGATATCTNCCCGNAAACNNANNN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4EE62A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***    *         **  ***  *   ** *   * *            </w:t>
      </w:r>
    </w:p>
    <w:p w14:paraId="6EFDF0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FD57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ACTCCTCCAGT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06EB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3_21_HMBSrevB11.ab1      AAAATGCGTCTAGGCTAGAAANNAN</w:t>
      </w:r>
      <w:r w:rsidRPr="00C8557B">
        <w:rPr>
          <w:rFonts w:ascii="Courier New" w:hAnsi="Courier New" w:cs="Courier New"/>
          <w:sz w:val="18"/>
          <w:szCs w:val="18"/>
        </w:rPr>
        <w:tab/>
        <w:t>502</w:t>
      </w:r>
    </w:p>
    <w:p w14:paraId="3C8B8B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 * ** **            </w:t>
      </w:r>
    </w:p>
    <w:p w14:paraId="507B8C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2</w:t>
      </w:r>
    </w:p>
    <w:p w14:paraId="2EC50E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8D3A7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C80C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GTTACGAGCAGTGAT-----GCCTACCAGCTGTGGGTCATCCTCAGGGCCATCTTCATGC</w:t>
      </w:r>
      <w:r w:rsidRPr="00C8557B">
        <w:rPr>
          <w:rFonts w:ascii="Courier New" w:hAnsi="Courier New" w:cs="Courier New"/>
          <w:sz w:val="18"/>
          <w:szCs w:val="18"/>
        </w:rPr>
        <w:tab/>
        <w:t>55</w:t>
      </w:r>
    </w:p>
    <w:p w14:paraId="778504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4_22_HMBSrevB12.ab1      -NNNNNNNNNNTNNNGCNCANTTNACATNNNAACCATCATCNGAAGTGAGACGTNNCTTC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44FF39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            **          *****   ** *  *  *   * *</w:t>
      </w:r>
    </w:p>
    <w:p w14:paraId="0E3B78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780D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ATGCGGGAAGGAGGTGGGAATTGGTGAGAACAAATGAGATTATATGCACTCNTGTTT</w:t>
      </w:r>
      <w:r w:rsidRPr="00C8557B">
        <w:rPr>
          <w:rFonts w:ascii="Courier New" w:hAnsi="Courier New" w:cs="Courier New"/>
          <w:sz w:val="18"/>
          <w:szCs w:val="18"/>
        </w:rPr>
        <w:tab/>
        <w:t>115</w:t>
      </w:r>
    </w:p>
    <w:p w14:paraId="0AA3AA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4_22_HMBSrevB12.ab1      GATACACTTT----------------------ACCGATGTGATAATGGCAGCTGTTGATT</w:t>
      </w:r>
      <w:r w:rsidRPr="00C8557B">
        <w:rPr>
          <w:rFonts w:ascii="Courier New" w:hAnsi="Courier New" w:cs="Courier New"/>
          <w:sz w:val="18"/>
          <w:szCs w:val="18"/>
        </w:rPr>
        <w:tab/>
        <w:t>97</w:t>
      </w:r>
    </w:p>
    <w:p w14:paraId="43CDF4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                        **  *** *** **     **  ** **</w:t>
      </w:r>
    </w:p>
    <w:p w14:paraId="4F3581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B76A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TACCCC-----CTCACCCTCCAGCTTTGGTACCTGGGCAGGGACATGGATGGTAGCCT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618C8B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4_22_HMBSrevB12.ab1      ACTTTTCTCCAACATACTCTTCTAGTATTCTGGAGTGGGG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7</w:t>
      </w:r>
    </w:p>
    <w:p w14:paraId="67E056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*       *   * ** **  **      ****                     </w:t>
      </w:r>
    </w:p>
    <w:p w14:paraId="246C7C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F063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TGGTGTCTTGTATGCTATCTGAGCCATCTAGACTCCAGACTCCTCCAGT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117F1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4_22_HMBSrevB12.ab1      -------------TGACTCATCTCTCAATACCAGACTCCNNACTCCTCCANNCANGTANN</w:t>
      </w:r>
      <w:r w:rsidRPr="00C8557B">
        <w:rPr>
          <w:rFonts w:ascii="Courier New" w:hAnsi="Courier New" w:cs="Courier New"/>
          <w:sz w:val="18"/>
          <w:szCs w:val="18"/>
        </w:rPr>
        <w:tab/>
        <w:t>184</w:t>
      </w:r>
    </w:p>
    <w:p w14:paraId="1E8A80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    ****       * *******  *********          </w:t>
      </w:r>
    </w:p>
    <w:p w14:paraId="427D89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15B0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C31E4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4_22_HMBSrevB12.ab1      CT</w:t>
      </w:r>
      <w:r w:rsidRPr="00C8557B">
        <w:rPr>
          <w:rFonts w:ascii="Courier New" w:hAnsi="Courier New" w:cs="Courier New"/>
          <w:sz w:val="18"/>
          <w:szCs w:val="18"/>
        </w:rPr>
        <w:tab/>
        <w:t>186</w:t>
      </w:r>
    </w:p>
    <w:p w14:paraId="71055E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</w:t>
      </w:r>
    </w:p>
    <w:p w14:paraId="761371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EEC7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3</w:t>
      </w:r>
    </w:p>
    <w:p w14:paraId="7D6597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7DB9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GTTACGAGCAGTGATGCCTACCAGCTGTGGGTCATCC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1B4884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NNNNNNNNNNNGTTTCNCGCGCNCTTTCCNTTAA---GACCATCATCAGCAGTGTGGCGT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4800AF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** *  **     * **    *   *    *****  *** *     *</w:t>
      </w:r>
    </w:p>
    <w:p w14:paraId="5D46F0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87A2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GGAGGTGGGAAT-------------TGGTGA---GAAC----</w:t>
      </w:r>
      <w:r w:rsidRPr="00C8557B">
        <w:rPr>
          <w:rFonts w:ascii="Courier New" w:hAnsi="Courier New" w:cs="Courier New"/>
          <w:sz w:val="18"/>
          <w:szCs w:val="18"/>
        </w:rPr>
        <w:tab/>
        <w:t>89</w:t>
      </w:r>
    </w:p>
    <w:p w14:paraId="3F6EE8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AACTTCGATACACTTTAGCGATGTGATAATGGCAGCTGTTGATTACTTTTCTCCAGCAGA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1CD918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**  *   *  ** ***  ***             *  *       *     </w:t>
      </w:r>
    </w:p>
    <w:p w14:paraId="4F84A5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DE11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AAATGAGATTATATGCACTCNTGTTTATTACCC-----CCTCACCCTCCAGCTT--TGG</w:t>
      </w:r>
      <w:r w:rsidRPr="00C8557B">
        <w:rPr>
          <w:rFonts w:ascii="Courier New" w:hAnsi="Courier New" w:cs="Courier New"/>
          <w:sz w:val="18"/>
          <w:szCs w:val="18"/>
        </w:rPr>
        <w:tab/>
        <w:t>141</w:t>
      </w:r>
    </w:p>
    <w:p w14:paraId="1854E8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CTCTTCTAGTACTCTGGAGTGGTGTGACTCATCTCTCAGTACCAGACTCCAGACTCCTCC</w:t>
      </w:r>
      <w:r w:rsidRPr="00C8557B">
        <w:rPr>
          <w:rFonts w:ascii="Courier New" w:hAnsi="Courier New" w:cs="Courier New"/>
          <w:sz w:val="18"/>
          <w:szCs w:val="18"/>
        </w:rPr>
        <w:tab/>
        <w:t>177</w:t>
      </w:r>
    </w:p>
    <w:p w14:paraId="0C72F2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  *  * ** * *  ***   * * *         **  ******  *  *  </w:t>
      </w:r>
    </w:p>
    <w:p w14:paraId="30DBB0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044D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CCTGGGCAGGGACATGGATGGTAGCCTGCATGGTG--------TCTTGTATGC---TA</w:t>
      </w:r>
      <w:r w:rsidRPr="00C8557B">
        <w:rPr>
          <w:rFonts w:ascii="Courier New" w:hAnsi="Courier New" w:cs="Courier New"/>
          <w:sz w:val="18"/>
          <w:szCs w:val="18"/>
        </w:rPr>
        <w:tab/>
        <w:t>190</w:t>
      </w:r>
    </w:p>
    <w:p w14:paraId="7B1B3C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AGTCAGGTNNNNGGAGTGGGTNNCAGAGTGCAGAGNCNNNAAGAGTCTCCTCCNNCAACG</w:t>
      </w:r>
      <w:r w:rsidRPr="00C8557B">
        <w:rPr>
          <w:rFonts w:ascii="Courier New" w:hAnsi="Courier New" w:cs="Courier New"/>
          <w:sz w:val="18"/>
          <w:szCs w:val="18"/>
        </w:rPr>
        <w:tab/>
        <w:t>237</w:t>
      </w:r>
    </w:p>
    <w:p w14:paraId="5EF8FF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     *   *** *   **  ****  *          ***  *         </w:t>
      </w:r>
    </w:p>
    <w:p w14:paraId="11655F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8FB06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GAGCCATCTAGACTCCAGACTCCTCCAGT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13CF0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TATTGCTNAGCCGTACTCACTACTCCTCCAGTGTGGTAAAGCGGAATCTGACGGATNGGT</w:t>
      </w:r>
      <w:r w:rsidRPr="00C8557B">
        <w:rPr>
          <w:rFonts w:ascii="Courier New" w:hAnsi="Courier New" w:cs="Courier New"/>
          <w:sz w:val="18"/>
          <w:szCs w:val="18"/>
        </w:rPr>
        <w:tab/>
        <w:t>297</w:t>
      </w:r>
    </w:p>
    <w:p w14:paraId="29E6E2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 * *   ****   ***********                            </w:t>
      </w:r>
    </w:p>
    <w:p w14:paraId="199B1F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0E36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F5299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5_23_HMBSrevC01.ab1      GATGGTTTTATGTGGTCATGGCTCCTCCATTGANATAAGTNN</w:t>
      </w:r>
      <w:r w:rsidRPr="00C8557B">
        <w:rPr>
          <w:rFonts w:ascii="Courier New" w:hAnsi="Courier New" w:cs="Courier New"/>
          <w:sz w:val="18"/>
          <w:szCs w:val="18"/>
        </w:rPr>
        <w:tab/>
        <w:t>339</w:t>
      </w:r>
    </w:p>
    <w:p w14:paraId="6ECA3E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DC775D" w14:textId="690ED769" w:rsidR="00C8557B" w:rsidRPr="00C8557B" w:rsidRDefault="00B929AF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</w:t>
      </w:r>
      <w:r w:rsidR="00C8557B" w:rsidRPr="00C8557B">
        <w:rPr>
          <w:rFonts w:ascii="Courier New" w:hAnsi="Courier New" w:cs="Courier New"/>
          <w:sz w:val="18"/>
          <w:szCs w:val="18"/>
        </w:rPr>
        <w:t xml:space="preserve"> 24</w:t>
      </w:r>
    </w:p>
    <w:p w14:paraId="27DC1B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1418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TACGAGCAGTGATGCCTACCAGCTGTGGGTCATCCTCA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0</w:t>
      </w:r>
    </w:p>
    <w:p w14:paraId="17FC0D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NNNNNNNNNNNNNCTGTNTNNTNGCNCTGTGTCCTGCTCTGTGGCTGTGGGGAGATCAG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B9590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**  *    **  ** *** * ***                     </w:t>
      </w:r>
    </w:p>
    <w:p w14:paraId="73D035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A130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GGGCCATCTTCATGCTGTATGCGGGA---------</w:t>
      </w:r>
      <w:r w:rsidRPr="00C8557B">
        <w:rPr>
          <w:rFonts w:ascii="Courier New" w:hAnsi="Courier New" w:cs="Courier New"/>
          <w:sz w:val="18"/>
          <w:szCs w:val="18"/>
        </w:rPr>
        <w:tab/>
        <w:t>66</w:t>
      </w:r>
    </w:p>
    <w:p w14:paraId="63D5AA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AAACTGCAACAGTGTCTGCATTCGGAGGCATTTTCCATAGTCTGGAAGAGCCAGGAACT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70D06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**  * * ***  * *    * *          </w:t>
      </w:r>
    </w:p>
    <w:p w14:paraId="69CE63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C707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AGGAGGTGGGAATTGGTGAGAACAAATGAGATTATATGCACTCNT</w:t>
      </w:r>
      <w:r w:rsidRPr="00C8557B">
        <w:rPr>
          <w:rFonts w:ascii="Courier New" w:hAnsi="Courier New" w:cs="Courier New"/>
          <w:sz w:val="18"/>
          <w:szCs w:val="18"/>
        </w:rPr>
        <w:tab/>
        <w:t>111</w:t>
      </w:r>
    </w:p>
    <w:p w14:paraId="478071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CNCCTGTTAACTGATGGGGCTGGAGTGCTCCACAGAGTGAGTCCTTCCATCTGCAGC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57E74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**    * *   *    ***   * *      ** ****  * *</w:t>
      </w:r>
    </w:p>
    <w:p w14:paraId="7F514F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5652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TTATTACCCCCT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5</w:t>
      </w:r>
    </w:p>
    <w:p w14:paraId="23A7CF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CTCTGTCAAGTCCAGCTATGGCCAGACTCCAGACTCCTCCAGTCAGGTAAANNTCTCTG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77CA2A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* *   **                                               </w:t>
      </w:r>
    </w:p>
    <w:p w14:paraId="21CE42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D731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CACCCTCCAGCTTTGGTACCTGGGCAGGGACATGGATGGTAG------CCTGCATGGT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5A8871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TCTGGNNCTTCCTTTCNATCAGGNACAGGGGTGGCTCTGCTGCCCGGCTCCCGTTTTGC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F86CA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*   ****    *  *  *****       ** *        ** *  * *  </w:t>
      </w:r>
    </w:p>
    <w:p w14:paraId="31112B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B87D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TGTATGCTATCTGAG-----CCATCTAGA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12BC09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NCTGGTGNGACATCNTACTCGTCCCTTCTGNCTTTGGCNGCCCTTCCTTTGNNTGCTNC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2BB13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*  *  ***  *      ** ***                               </w:t>
      </w:r>
    </w:p>
    <w:p w14:paraId="6DE1FA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6415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479649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CNCNGAGACTNCCTGACCATCCCTCACATTATGTTTCCTGTCATTCCTTGGTNNNAGCT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B96D2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4252D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4B81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78ABC8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GGCGGCACCCCGAGANGGCCCGCTTGTAGCTCCTTTNTGGCTGCTCGGAGGCGGGAGAAN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7139AC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CACDD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B9DD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5B848F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NNGGGNGCNTCNTGNNANNANCGGGGAATCTCNNNGGGAAANNNTCCCACNTCANTGTT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77FA5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6FF52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FB23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CTCCAGACTCCTCCAGT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C8CAA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6_24_HMBSrevC02.ab1      ACANACTCNNNACTCCTCCNGGCANGTAANNNNNTNGNNANNNGNGAGANGGNNNNAANA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3B7ABB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**   ******** *                                       </w:t>
      </w:r>
    </w:p>
    <w:p w14:paraId="6E8675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744D3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5</w:t>
      </w:r>
    </w:p>
    <w:p w14:paraId="666D11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551F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99D44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NNNNNNNNNNNNNNNTNNCNTNNCANCNNACTCNGACTCCTCCNCTCTGGTAAGNCG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1616E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1D64A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F02B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CC58D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GAATGATACAGATCTTAGAGTTTGGATGAGGCACNCAGGCTGTTTTACACTCCATAAT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1E4CA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13E19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7606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GTTACGAGCAGTGATGCCTACCAGCTGTGGG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1</w:t>
      </w:r>
    </w:p>
    <w:p w14:paraId="08EE93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TCCAGTNNGGTAANGANTGGGGTGACTCATCTCTCAGTACCAGACTCCAGACTCCTC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3A515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 **      * * ** **     **  *                       </w:t>
      </w:r>
    </w:p>
    <w:p w14:paraId="2F3A1A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118F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TCATCCTCAGGGCCATCTTCATGCTGTATGCGGGAAGGAGGTGGGAATTGGTGAG</w:t>
      </w:r>
      <w:r w:rsidRPr="00C8557B">
        <w:rPr>
          <w:rFonts w:ascii="Courier New" w:hAnsi="Courier New" w:cs="Courier New"/>
          <w:sz w:val="18"/>
          <w:szCs w:val="18"/>
        </w:rPr>
        <w:tab/>
        <w:t>86</w:t>
      </w:r>
    </w:p>
    <w:p w14:paraId="33C143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TCAGGTAAGGACCCAGCTCCGCATCATACCTTATNNCCNAGGATCTCTAGGACTNGAAT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84B32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   *  *  *  * **** *  ***     * *       * * * *   *</w:t>
      </w:r>
    </w:p>
    <w:p w14:paraId="17DA64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499C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ACAAATGAGATTATATGCACTCNTGTTTATTACCCCCTCACCCTCCAGCTTTGGTACCT</w:t>
      </w:r>
      <w:r w:rsidRPr="00C8557B">
        <w:rPr>
          <w:rFonts w:ascii="Courier New" w:hAnsi="Courier New" w:cs="Courier New"/>
          <w:sz w:val="18"/>
          <w:szCs w:val="18"/>
        </w:rPr>
        <w:tab/>
        <w:t>146</w:t>
      </w:r>
    </w:p>
    <w:p w14:paraId="1304D9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CTTTGCN-TATTCCAATATAAGTGTGANNNATGCCCCTGCTCC-CCGCGCCGTGGTTAAT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3C2638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   **  *    **     * ****  * **  *  **  ****   *</w:t>
      </w:r>
    </w:p>
    <w:p w14:paraId="214E37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A12A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7</w:t>
      </w:r>
    </w:p>
    <w:p w14:paraId="51D65A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GCATGCGGTGCNAGATCGGATGCTTCCTCTGNGCATTAACTGAGTTCTCCNTTTGAGTGA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2763B2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                                   </w:t>
      </w:r>
    </w:p>
    <w:p w14:paraId="36BE92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011D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GGCAG</w:t>
      </w:r>
      <w:r w:rsidRPr="00C8557B">
        <w:rPr>
          <w:rFonts w:ascii="Courier New" w:hAnsi="Courier New" w:cs="Courier New"/>
          <w:sz w:val="18"/>
          <w:szCs w:val="18"/>
        </w:rPr>
        <w:tab/>
        <w:t>152</w:t>
      </w:r>
    </w:p>
    <w:p w14:paraId="6DE00C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CTTTCACTGAGAGAGTCAGTGATAAGCCCAAACNNTACCTTTCCTGTCTTTCTTGAGGAG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4752F0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* **</w:t>
      </w:r>
    </w:p>
    <w:p w14:paraId="53EF01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2367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CATGGATGGTAGCCTGCATGGTGTCTTGTAT--------GCTATCTGA----GCCAT</w:t>
      </w:r>
      <w:r w:rsidRPr="00C8557B">
        <w:rPr>
          <w:rFonts w:ascii="Courier New" w:hAnsi="Courier New" w:cs="Courier New"/>
          <w:sz w:val="18"/>
          <w:szCs w:val="18"/>
        </w:rPr>
        <w:tab/>
        <w:t>200</w:t>
      </w:r>
    </w:p>
    <w:p w14:paraId="5046E5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GNATTGCNATGGAAGCGGGAAGGGTCGCGCGTCATTCGCTCGGATGGCTGCNCGNCGGNG</w:t>
      </w:r>
      <w:r w:rsidRPr="00C8557B">
        <w:rPr>
          <w:rFonts w:ascii="Courier New" w:hAnsi="Courier New" w:cs="Courier New"/>
          <w:sz w:val="18"/>
          <w:szCs w:val="18"/>
        </w:rPr>
        <w:tab/>
        <w:t>478</w:t>
      </w:r>
    </w:p>
    <w:p w14:paraId="4AF19C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 **** ***  * * ***  *  **          * *  ***          </w:t>
      </w:r>
    </w:p>
    <w:p w14:paraId="320A33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75CA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DE7A4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7_25_HMBSrevC03.ab1      GNANANNNNANGCTTCTTGNCNGGAAANN</w:t>
      </w:r>
      <w:r w:rsidRPr="00C8557B">
        <w:rPr>
          <w:rFonts w:ascii="Courier New" w:hAnsi="Courier New" w:cs="Courier New"/>
          <w:sz w:val="18"/>
          <w:szCs w:val="18"/>
        </w:rPr>
        <w:tab/>
        <w:t>507</w:t>
      </w:r>
    </w:p>
    <w:p w14:paraId="1A967F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 *  ** **            </w:t>
      </w:r>
    </w:p>
    <w:p w14:paraId="1AA268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7EF8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27</w:t>
      </w:r>
    </w:p>
    <w:p w14:paraId="191F1C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A15D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GTTAC----GAGCAGTGATGCCTACCAGCTGTGGGT--</w:t>
      </w:r>
      <w:r w:rsidRPr="00C8557B">
        <w:rPr>
          <w:rFonts w:ascii="Courier New" w:hAnsi="Courier New" w:cs="Courier New"/>
          <w:sz w:val="18"/>
          <w:szCs w:val="18"/>
        </w:rPr>
        <w:tab/>
        <w:t>32</w:t>
      </w:r>
    </w:p>
    <w:p w14:paraId="1E8E21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NNNNNNNNNNNNNNNATNCTCNGNNACNATNANGAGNTNTTTCNNAGAGTCTGAGGNTG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DB803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  **      *   *  * *  *    *** ** *  </w:t>
      </w:r>
    </w:p>
    <w:p w14:paraId="276532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3D99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CATCCTCAGGGCCATCTTCATG---------------CTGTATGCGG</w:t>
      </w:r>
      <w:r w:rsidRPr="00C8557B">
        <w:rPr>
          <w:rFonts w:ascii="Courier New" w:hAnsi="Courier New" w:cs="Courier New"/>
          <w:sz w:val="18"/>
          <w:szCs w:val="18"/>
        </w:rPr>
        <w:tab/>
        <w:t>64</w:t>
      </w:r>
    </w:p>
    <w:p w14:paraId="062845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TCCCGTCTAAATTGATCATCCTGGACATCTTTGATGAATGTGTCGCACTTCTNGGACCN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1F5A6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*** **  ** ******                   **     *  </w:t>
      </w:r>
    </w:p>
    <w:p w14:paraId="57FBBF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EBDF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AGGAGGTGGGAATTGGTGAGAACAAATGAGATTATATGCAC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7</w:t>
      </w:r>
    </w:p>
    <w:p w14:paraId="46D760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CCATGGCCTTGAGATTGATGAGGAAANACCGGATCGACTGGTTGCCAACCTGTTCGCAT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F91F3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* *  **** **** * * *   ***    **                    </w:t>
      </w:r>
    </w:p>
    <w:p w14:paraId="2D26C7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ADB7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7</w:t>
      </w:r>
    </w:p>
    <w:p w14:paraId="7A5BE1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TCCTAAACTTATACCTCTCCTCCAGGACTGTAGAATCTGGANGAAGGTTNNNCTTGANN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1D673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B0818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90A2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TCNTGTTTATTACCCCCTCACCCTCCAGCTTTGGTACCT</w:t>
      </w:r>
      <w:r w:rsidRPr="00C8557B">
        <w:rPr>
          <w:rFonts w:ascii="Courier New" w:hAnsi="Courier New" w:cs="Courier New"/>
          <w:sz w:val="18"/>
          <w:szCs w:val="18"/>
        </w:rPr>
        <w:tab/>
        <w:t>146</w:t>
      </w:r>
    </w:p>
    <w:p w14:paraId="57A80D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NACTGAGGACATCTTGTAACGTTATACTACATGGANCAACAAGCGCGCANGNTTATACC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50C4F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 *  *   *    *  **  * *      *  **** </w:t>
      </w:r>
    </w:p>
    <w:p w14:paraId="244947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3B9B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CAGGGACATGGATGGTAGCC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4BC972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CGAAAGCGAAAATCCTTGAGACTCCCNACTCCTCCNNTAAGGTAATCNACCCGACTCTT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0A4486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 ** *    * *   *                                      </w:t>
      </w:r>
    </w:p>
    <w:p w14:paraId="01F9BF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2792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3A2C86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NCGGTGGNGCTCCCTCAAAAAATGCGCCATCCCAGTCGACTTTCTGCTGCGACCACTTC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93B73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8C370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C266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28EFD2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CTTGTGCTCCTCTCTCATGTTTTGAAGCGGCTGACCACCTCACTGGCTACTACGGCGAT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13673E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AD32F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C0A9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043206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ATTAATTGGGGGGTTATGCCGANGGACCTCTTNCGGCGCTACTTCCTCNNGTGCGGATG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E2D9F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75650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6AAB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3830D2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AGATAACGANNNTCGNCATTCACCACNNNGTGCTGGNGTAGTTTTANNNGNNCCATCGGA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43FE30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99F01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1870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TGCATGGTGTCTTGTATGCTATCTGAGCCAT</w:t>
      </w:r>
      <w:r w:rsidRPr="00C8557B">
        <w:rPr>
          <w:rFonts w:ascii="Courier New" w:hAnsi="Courier New" w:cs="Courier New"/>
          <w:sz w:val="18"/>
          <w:szCs w:val="18"/>
        </w:rPr>
        <w:tab/>
        <w:t>200</w:t>
      </w:r>
    </w:p>
    <w:p w14:paraId="28AF34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NTGANTCTCAGNAGANAGCTANTGTTCTNANTNCGGACTNNNNTCTTNAATTNGAANNGT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647F72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**  *    * *   **  **    *</w:t>
      </w:r>
    </w:p>
    <w:p w14:paraId="086955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F2A0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5F902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29_27_HMBSrevC05.ab1      TGANACTCCANACTCCTCCANNCNNNNAA</w:t>
      </w:r>
      <w:r w:rsidRPr="00C8557B">
        <w:rPr>
          <w:rFonts w:ascii="Courier New" w:hAnsi="Courier New" w:cs="Courier New"/>
          <w:sz w:val="18"/>
          <w:szCs w:val="18"/>
        </w:rPr>
        <w:tab/>
        <w:t>689</w:t>
      </w:r>
    </w:p>
    <w:p w14:paraId="2CDAE1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**** *********         </w:t>
      </w:r>
    </w:p>
    <w:p w14:paraId="640214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E5B1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28</w:t>
      </w:r>
    </w:p>
    <w:p w14:paraId="0CE7B1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F983F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EBE2D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NNNNNNNNNNNNATNNCGACTCCGACTTTGACTCCGACTTCGACTTCGACTTCACTTCG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0E344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9C924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76BA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GTTAC---------------------GAGCAGTGATGCCTACCAGCTGTGGGT-CATC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59DE1B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CGATTTCGACTTCTTCGACTTCGACTCNGACTCCNCACTCCTCCAGTCAGGTAATAANG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8CCAE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                    **      *  *** *   * *    *     </w:t>
      </w:r>
    </w:p>
    <w:p w14:paraId="1F523D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1DB4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AGGGCCATCTTCATGCTGTATGCGGGAAGG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9</w:t>
      </w:r>
    </w:p>
    <w:p w14:paraId="5BA102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TTCATCTNNNTNTTTTTNNAGTTTNCCGGCCCGGGTTGAGCGCAGCACTTTGCGCTCATN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ADBC8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   * **  *   ** * * **   *                           </w:t>
      </w:r>
    </w:p>
    <w:p w14:paraId="6CA554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AFDD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GTGGGAATTGGTGAGAACAAATG----AGATTATATGCACTCNTGTTTAT--------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7EC2FD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GAGTCNCCAATCCTCAAAGCAGGTAAAGGCCTGCATGTGNNNNNGGNTCTGGNNCCGG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97683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* *  * * * **  *          ** **        * *          </w:t>
      </w:r>
    </w:p>
    <w:p w14:paraId="72A1B6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0D103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TACCCCCTCACCCTCCAGCTTTGGTACCTGGGCAGGGACATGGATGGTAG</w:t>
      </w:r>
      <w:r w:rsidRPr="00C8557B">
        <w:rPr>
          <w:rFonts w:ascii="Courier New" w:hAnsi="Courier New" w:cs="Courier New"/>
          <w:sz w:val="18"/>
          <w:szCs w:val="18"/>
        </w:rPr>
        <w:tab/>
        <w:t>167</w:t>
      </w:r>
    </w:p>
    <w:p w14:paraId="2D7C97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CTGGNTTCGACTCTGAATCAGACTCCACGTGTGATAGTGGGACTGGCTCATNT-------</w:t>
      </w:r>
      <w:r w:rsidRPr="00C8557B">
        <w:rPr>
          <w:rFonts w:ascii="Courier New" w:hAnsi="Courier New" w:cs="Courier New"/>
          <w:sz w:val="18"/>
          <w:szCs w:val="18"/>
        </w:rPr>
        <w:tab/>
        <w:t>293</w:t>
      </w:r>
    </w:p>
    <w:p w14:paraId="1FBDB6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    ***  *****  * ** **   ** * **  ***         </w:t>
      </w:r>
    </w:p>
    <w:p w14:paraId="4C21A2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6A01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GCATGGTGTCTTGTATGCTATCTGAGCCATCTAGACTCCAGACTCCTCCAGT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AC144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TCTGACTCTGGCNCTG---------GATCCGACTCGGACTCNNNNNTCNTCNAGTCAGGT</w:t>
      </w:r>
      <w:r w:rsidRPr="00C8557B">
        <w:rPr>
          <w:rFonts w:ascii="Courier New" w:hAnsi="Courier New" w:cs="Courier New"/>
          <w:sz w:val="18"/>
          <w:szCs w:val="18"/>
        </w:rPr>
        <w:tab/>
        <w:t>344</w:t>
      </w:r>
    </w:p>
    <w:p w14:paraId="0374D9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*   *   **             * *    *****     ** ** ***     </w:t>
      </w:r>
    </w:p>
    <w:p w14:paraId="34CD7F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AAE4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90E11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0_28_HMBSrevC06.ab1      AAACTTGGACTCCTACTTCNAATTCGANNCACACNTCGACTCNG</w:t>
      </w:r>
      <w:r w:rsidRPr="00C8557B">
        <w:rPr>
          <w:rFonts w:ascii="Courier New" w:hAnsi="Courier New" w:cs="Courier New"/>
          <w:sz w:val="18"/>
          <w:szCs w:val="18"/>
        </w:rPr>
        <w:tab/>
        <w:t>388</w:t>
      </w:r>
    </w:p>
    <w:p w14:paraId="4BD330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007EC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0507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</w:t>
      </w:r>
    </w:p>
    <w:p w14:paraId="1AEF63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29</w:t>
      </w:r>
    </w:p>
    <w:p w14:paraId="6CC5CC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46E3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GTTACG---------</w:t>
      </w:r>
      <w:r w:rsidRPr="00C8557B">
        <w:rPr>
          <w:rFonts w:ascii="Courier New" w:hAnsi="Courier New" w:cs="Courier New"/>
          <w:sz w:val="18"/>
          <w:szCs w:val="18"/>
        </w:rPr>
        <w:tab/>
        <w:t>6</w:t>
      </w:r>
    </w:p>
    <w:p w14:paraId="698F77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NNNNNNNNNNNNNNNNNNNTACNNNNNCNNTTGGGNNCNNNNNNGGTTANNNCCCTTN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FFAB8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****           </w:t>
      </w:r>
    </w:p>
    <w:p w14:paraId="108956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C727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</w:t>
      </w:r>
    </w:p>
    <w:p w14:paraId="1654F7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GTTCCCNCTTCTTGGGACGGGCGGTTACCTCGGATTTNACTGACTTCTCTCTCNGGGNN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4AA18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C6A2C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3358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AGCAGT---------------</w:t>
      </w:r>
      <w:r w:rsidRPr="00C8557B">
        <w:rPr>
          <w:rFonts w:ascii="Courier New" w:hAnsi="Courier New" w:cs="Courier New"/>
          <w:sz w:val="18"/>
          <w:szCs w:val="18"/>
        </w:rPr>
        <w:tab/>
        <w:t>12</w:t>
      </w:r>
    </w:p>
    <w:p w14:paraId="3CD413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GNANACCTCCNTCGGCCNAACTTGAATACTCCAGACTCCTGCAGTCAGGTAAATACAGG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EEEC8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****               </w:t>
      </w:r>
    </w:p>
    <w:p w14:paraId="198B1B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A899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GATGCCTACCAG</w:t>
      </w:r>
      <w:r w:rsidRPr="00C8557B">
        <w:rPr>
          <w:rFonts w:ascii="Courier New" w:hAnsi="Courier New" w:cs="Courier New"/>
          <w:sz w:val="18"/>
          <w:szCs w:val="18"/>
        </w:rPr>
        <w:tab/>
        <w:t>24</w:t>
      </w:r>
    </w:p>
    <w:p w14:paraId="472294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TTCTCGTGGCAGCCCCNCGGCGCGAGAGGCACTTGGGGGCGCACTGTGGATGTCNNNAA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499E4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**** *    * </w:t>
      </w:r>
    </w:p>
    <w:p w14:paraId="6ECE78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EAEB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GTGGGTC-----------------ATCCTCAGGGCCATCTTCATGCTGTATGCGGGAA</w:t>
      </w:r>
      <w:r w:rsidRPr="00C8557B">
        <w:rPr>
          <w:rFonts w:ascii="Courier New" w:hAnsi="Courier New" w:cs="Courier New"/>
          <w:sz w:val="18"/>
          <w:szCs w:val="18"/>
        </w:rPr>
        <w:tab/>
        <w:t>67</w:t>
      </w:r>
    </w:p>
    <w:p w14:paraId="2C56CE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31_29_HMBSrevC07.ab1      CTTGTNATCATNTTTNNTATACATCCNNCNTNNAAANGATCGNTTTGGTTTACCCAGAA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94581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  **                   * *       ***    ** * **  * * **</w:t>
      </w:r>
    </w:p>
    <w:p w14:paraId="1A8210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ACCA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GGTGGGAAT---------TGGTGAGAACAAATGAGATTATATGCACTCNTGTTTATT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21D077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GAATATGGNGGAGAAAGGACANNTCCNNNAATGNAGACAATCTTTCTAATCCTCTTAAT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5787E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***                     *     ** * * * *  * ** * ** ** </w:t>
      </w:r>
    </w:p>
    <w:p w14:paraId="0AA03B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02A38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CCCCTCACCCTCCAGCTTTGGTA----CCTGGGCAGGGACATGGATGGTAGCCTGCAT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2ED576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ATTACATCACCNGGCCTCTATTCGAGGTCCTTGTTTATTTACATAATGTTTTAAACNNG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4E3C10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 *****   *  ** *   *    * **   *   ****      *         </w:t>
      </w:r>
    </w:p>
    <w:p w14:paraId="7157E9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B7F9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TGTCTTGT--------------------------ATGCTATCTG--------------</w:t>
      </w:r>
      <w:r w:rsidRPr="00C8557B">
        <w:rPr>
          <w:rFonts w:ascii="Courier New" w:hAnsi="Courier New" w:cs="Courier New"/>
          <w:sz w:val="18"/>
          <w:szCs w:val="18"/>
        </w:rPr>
        <w:tab/>
        <w:t>194</w:t>
      </w:r>
    </w:p>
    <w:p w14:paraId="30F35F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GAAGTAATGACTCATGCCGGACTGTACGCGAATCCTTTGTAATCTTGTCCATGTTTGCGA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39669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  **                            **  ****               </w:t>
      </w:r>
    </w:p>
    <w:p w14:paraId="3C5B64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9349A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AGCCATCTAGACTCCAGACTCCTCCAGT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22372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AGAAGTTCCNTAGCCTTCAGACTCCTCGCGTTTAGCTCCTNCTTTNTNCTCTTCAGGAC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74F720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  *** ** **********  **                             </w:t>
      </w:r>
    </w:p>
    <w:p w14:paraId="47B9B5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6C01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C8D87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ACNGTTTTCCCAAAATGATGTCCAAGATCAANTACGCGNNACTNNNNNGGTTCNGNANNN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3C9574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CB0A0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FB7F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150B0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CTGATCNNNNGGGATTGCNCTCNNTNNCNCNTCNCNTNANNCNNANACNGNGNNNNTCNN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0FA148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396CD1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9FFF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B2BC3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1_29_HMBSrevC07.ab1      NNNNANNNN</w:t>
      </w:r>
      <w:r w:rsidRPr="00C8557B">
        <w:rPr>
          <w:rFonts w:ascii="Courier New" w:hAnsi="Courier New" w:cs="Courier New"/>
          <w:sz w:val="18"/>
          <w:szCs w:val="18"/>
        </w:rPr>
        <w:tab/>
        <w:t>669</w:t>
      </w:r>
    </w:p>
    <w:p w14:paraId="59085E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</w:t>
      </w:r>
    </w:p>
    <w:p w14:paraId="311C25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1</w:t>
      </w:r>
    </w:p>
    <w:p w14:paraId="1FCF54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EDBE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GTTACGAGCAG</w:t>
      </w:r>
      <w:r w:rsidRPr="00C8557B">
        <w:rPr>
          <w:rFonts w:ascii="Courier New" w:hAnsi="Courier New" w:cs="Courier New"/>
          <w:sz w:val="18"/>
          <w:szCs w:val="18"/>
        </w:rPr>
        <w:tab/>
        <w:t>11</w:t>
      </w:r>
    </w:p>
    <w:p w14:paraId="0EB279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NNNNNNNNNNNNGNTGNANNNNNNNAGCACTCTGGCAGCTTTTGCCCACCTTTGGGGT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FE2D8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*  * * * </w:t>
      </w:r>
    </w:p>
    <w:p w14:paraId="6CA70B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8060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ATGCCTACCAGCTGTGGGTCATCCTCAGGGCCATCTTCATGCTGT-------------</w:t>
      </w:r>
      <w:r w:rsidRPr="00C8557B">
        <w:rPr>
          <w:rFonts w:ascii="Courier New" w:hAnsi="Courier New" w:cs="Courier New"/>
          <w:sz w:val="18"/>
          <w:szCs w:val="18"/>
        </w:rPr>
        <w:tab/>
        <w:t>58</w:t>
      </w:r>
    </w:p>
    <w:p w14:paraId="5B05E8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GTGCCCTCCCCAGATCTTACACAGCACCTGGGGCAGCAGGATGGGCTTGGGGGGGTG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CB575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**** * *    ** *  * *** ** *   ***   *             </w:t>
      </w:r>
    </w:p>
    <w:p w14:paraId="2866CB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909C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ATGCGGGAAGGAGGTGGGAATTGGTGAGAACAAATGAGATTATATGCACTCN</w:t>
      </w:r>
      <w:r w:rsidRPr="00C8557B">
        <w:rPr>
          <w:rFonts w:ascii="Courier New" w:hAnsi="Courier New" w:cs="Courier New"/>
          <w:sz w:val="18"/>
          <w:szCs w:val="18"/>
        </w:rPr>
        <w:tab/>
        <w:t>110</w:t>
      </w:r>
    </w:p>
    <w:p w14:paraId="68BFD9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CGTGTCCTGTGATGGAGCACGCTCAGCACGGGGCTCAGCTCAGGGGCAGACA--GACTCC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230E56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  ***    * *  * *  **    * *  * * *   * *   **** </w:t>
      </w:r>
    </w:p>
    <w:p w14:paraId="781498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211D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TTATTACCC---CCTCACCCTCCAGCTTTGGTAC--------------CTGGGCAGG</w:t>
      </w:r>
      <w:r w:rsidRPr="00C8557B">
        <w:rPr>
          <w:rFonts w:ascii="Courier New" w:hAnsi="Courier New" w:cs="Courier New"/>
          <w:sz w:val="18"/>
          <w:szCs w:val="18"/>
        </w:rPr>
        <w:tab/>
        <w:t>153</w:t>
      </w:r>
    </w:p>
    <w:p w14:paraId="1669FA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AGACTCCTCCAGTCAGGTAANNNTNATTATTTTNTNCNNATNGAAAACAAAATGANAAAA</w:t>
      </w:r>
      <w:r w:rsidRPr="00C8557B">
        <w:rPr>
          <w:rFonts w:ascii="Courier New" w:hAnsi="Courier New" w:cs="Courier New"/>
          <w:sz w:val="18"/>
          <w:szCs w:val="18"/>
        </w:rPr>
        <w:tab/>
        <w:t>238</w:t>
      </w:r>
    </w:p>
    <w:p w14:paraId="7ABB09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  * *       * *   *     ***  * *               **   *  </w:t>
      </w:r>
    </w:p>
    <w:p w14:paraId="745796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34ED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CATGGATGGTAGCCTGCATGGTGTCTTGTATGCTAT----------------CTGAGC</w:t>
      </w:r>
      <w:r w:rsidRPr="00C8557B">
        <w:rPr>
          <w:rFonts w:ascii="Courier New" w:hAnsi="Courier New" w:cs="Courier New"/>
          <w:sz w:val="18"/>
          <w:szCs w:val="18"/>
        </w:rPr>
        <w:tab/>
        <w:t>197</w:t>
      </w:r>
    </w:p>
    <w:p w14:paraId="0C8D50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CATATAAACAAAAAACTATNAAAAANCTTAANTGCTTTAGGTCACCTACAAATTCAAAGN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246624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* **  *    *  **         ***   **** *                *  ** </w:t>
      </w:r>
    </w:p>
    <w:p w14:paraId="7DA1BF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4DC2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--------------------TCTAGACTCCAGACTCCTCCAGT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F3B6B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CNNGNAAACCAGAAAANAATCCCTTNAACTCCCNACTCCTCCTCTCGAGTAANNGGTCAC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05A11E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*  *****  ********  *               </w:t>
      </w:r>
    </w:p>
    <w:p w14:paraId="111FFE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678E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6D258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3_31_HMBSrevC09.ab1      CCTTTATTATCTAGTTTCCTGAGNAGGCTTCCNTACN</w:t>
      </w:r>
      <w:r w:rsidRPr="00C8557B">
        <w:rPr>
          <w:rFonts w:ascii="Courier New" w:hAnsi="Courier New" w:cs="Courier New"/>
          <w:sz w:val="18"/>
          <w:szCs w:val="18"/>
        </w:rPr>
        <w:tab/>
        <w:t>395</w:t>
      </w:r>
    </w:p>
    <w:p w14:paraId="4EA5B9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</w:t>
      </w:r>
    </w:p>
    <w:p w14:paraId="46C23F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108F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3</w:t>
      </w:r>
    </w:p>
    <w:p w14:paraId="074FDE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0FE6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GTTACGAGCA</w:t>
      </w:r>
      <w:r w:rsidRPr="00C8557B">
        <w:rPr>
          <w:rFonts w:ascii="Courier New" w:hAnsi="Courier New" w:cs="Courier New"/>
          <w:sz w:val="18"/>
          <w:szCs w:val="18"/>
        </w:rPr>
        <w:tab/>
        <w:t>10</w:t>
      </w:r>
    </w:p>
    <w:p w14:paraId="63059F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NNNNNNNNNCNNNNNNNNCAGAGTTNNNCTCCGACTNCATTGGNNNAGTTGCTCCCTAC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9C12A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 * *   **</w:t>
      </w:r>
    </w:p>
    <w:p w14:paraId="3297B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23113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ATGCCTACCAGCTGTGGGTCATCCTCAGGG-------CCATCTTCATGCTGTATGCG</w:t>
      </w:r>
      <w:r w:rsidRPr="00C8557B">
        <w:rPr>
          <w:rFonts w:ascii="Courier New" w:hAnsi="Courier New" w:cs="Courier New"/>
          <w:sz w:val="18"/>
          <w:szCs w:val="18"/>
        </w:rPr>
        <w:tab/>
        <w:t>63</w:t>
      </w:r>
    </w:p>
    <w:p w14:paraId="2FD82B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GTCAATAATCNNAGATCNTACTCGACAATCTNGANTTATGGCTCTNNACTCCAGAGTC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315F4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   *   ** *     **  *      *        *       * * *  * * </w:t>
      </w:r>
    </w:p>
    <w:p w14:paraId="4C51C1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8652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AGGAGGTGGGAATTGGTGAGAACAAATGA--------------GATTATATGCA---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770ACE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CCCATGGCCTACNGATTGGTGAGAAAGTAGAGGTTCGGCTGGNTGTCAAGCTGTGCACA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4AC7B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*    ***********   *                  *   * ****   </w:t>
      </w:r>
    </w:p>
    <w:p w14:paraId="180A75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5247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CTCNTGTTTATTACCCCCTCACCCTCCAGCTTTGGTACCT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6</w:t>
      </w:r>
    </w:p>
    <w:p w14:paraId="439342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35_33_HMBSrevC11.ab1      TTCCGCAACCTAATCACCCCCTCCAGTACGGGAGATTCTACAAGGAAGGTNACTGTNTC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377C0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 * ** ********     *  *   *  ***                   </w:t>
      </w:r>
    </w:p>
    <w:p w14:paraId="242356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C179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GGGCAGGGACATGGATGGTAGCCTGCATG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6B6D5B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CCAAGTGAGACCACACATTTATGCTATCCTGCAAGAAGGNACTAGAGCGCAGAGTTTTA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D5618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*     ****  *** ** ****** *                         </w:t>
      </w:r>
    </w:p>
    <w:p w14:paraId="4AEB8F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FF6B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66BE57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CGCGACTGCGAAAATCCTTGAGACTCTCNACTCCTCCNTTCAGGTAATCNACNATACTC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2F3F6D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F69B0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AEE6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44BF70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TCTCGGCGGCGCTCCGTCGTTAAATGCGCCATCCCAGTGGAGTTTTTGCCNGGACCACT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F3E85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C86DB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A8F9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796E84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CCCCNNNNCTACTCTCTCGGCTTTTGAGCGTGCTGATCACCTTAGCGTTNTCTACTCCGA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1FE21A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01CCB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CACD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1E49EF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TTATTAATTGNGGGGTTACATCGGTATANCTCCTCAGGGGCAATTTCTTCANGTGCGGAT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157DD5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78604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701C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670423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GAAGATCACAAAGCTCGTCATAAACCACGGTTTGCTTGNGTAGTTTTAACTGCTCTACGG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24E2A7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2650A9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7156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GTGTCTTGTATGCTATCT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3A0C4D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TCCTGNCTCTCAACGGAAAGCTCCTGTTCTCGTTACGGCCTGCAATCNTNNNNNCNAAGC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04FCE4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*  *    *          *  *</w:t>
      </w:r>
    </w:p>
    <w:p w14:paraId="74E332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095C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13B72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5_33_HMBSrevC11.ab1      GTTG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691</w:t>
      </w:r>
    </w:p>
    <w:p w14:paraId="209B12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******************       </w:t>
      </w:r>
    </w:p>
    <w:p w14:paraId="782B92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B0E1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4</w:t>
      </w:r>
    </w:p>
    <w:p w14:paraId="2ECF41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1880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70BDC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NNNNNNNNNNCTNAGNNNNNNTAACTGCNNANNCCANACTCCTCCAGTCAGGTAANAN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D21D0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53F21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E7E9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GTTACGAG-----CAGTGATGCCTACCAGC</w:t>
      </w:r>
      <w:r w:rsidRPr="00C8557B">
        <w:rPr>
          <w:rFonts w:ascii="Courier New" w:hAnsi="Courier New" w:cs="Courier New"/>
          <w:sz w:val="18"/>
          <w:szCs w:val="18"/>
        </w:rPr>
        <w:tab/>
        <w:t>25</w:t>
      </w:r>
    </w:p>
    <w:p w14:paraId="78FC6C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CANTACTCCTNNAGTCAGAGTAANGCATGGGTCACGGGGTGGCTGGGCCTGCCCACTA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6CD4F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** *** *       *   **** ** * *</w:t>
      </w:r>
    </w:p>
    <w:p w14:paraId="0D7C85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16B7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GGGTCATC----------------------CTCAGGGCCATCTTCATGCTGTATGCG</w:t>
      </w:r>
      <w:r w:rsidRPr="00C8557B">
        <w:rPr>
          <w:rFonts w:ascii="Courier New" w:hAnsi="Courier New" w:cs="Courier New"/>
          <w:sz w:val="18"/>
          <w:szCs w:val="18"/>
        </w:rPr>
        <w:tab/>
        <w:t>63</w:t>
      </w:r>
    </w:p>
    <w:p w14:paraId="6B8115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TACAGGCCCCACCCCACTCCACCAGTGCAGGGAGCCAGGACCAGGTGCAGACAGGCTTT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22678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* *                           **** ***  * **  * *  *  *</w:t>
      </w:r>
    </w:p>
    <w:p w14:paraId="28E7ED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87AA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AGGA-----GGTGGGA-ATTGGTGAGAA--------------------------CAA</w:t>
      </w:r>
      <w:r w:rsidRPr="00C8557B">
        <w:rPr>
          <w:rFonts w:ascii="Courier New" w:hAnsi="Courier New" w:cs="Courier New"/>
          <w:sz w:val="18"/>
          <w:szCs w:val="18"/>
        </w:rPr>
        <w:tab/>
        <w:t>91</w:t>
      </w:r>
    </w:p>
    <w:p w14:paraId="43971A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36_34_HMBSrevC12.ab1      GCAGGCCCCAGCGGTGGGATCATAGGCAGCCCCAAGAGGCCCAGACTCCAGACTCCTC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6F35C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*       *******   * *  **                            * *</w:t>
      </w:r>
    </w:p>
    <w:p w14:paraId="111EB6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45DE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AGATTATATGCACTCNTGTTTAT-TACCCCCTCACCCTCC----------------A</w:t>
      </w:r>
      <w:r w:rsidRPr="00C8557B">
        <w:rPr>
          <w:rFonts w:ascii="Courier New" w:hAnsi="Courier New" w:cs="Courier New"/>
          <w:sz w:val="18"/>
          <w:szCs w:val="18"/>
        </w:rPr>
        <w:tab/>
        <w:t>134</w:t>
      </w:r>
    </w:p>
    <w:p w14:paraId="2D7F5F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GTCAGGTAACCNTCGGACCTCCTNACTCCTCCACTCACGCCACCAGTCAGGTAACAGCC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0A9156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 * *    *   * *  * *     ** ***** *  *                *</w:t>
      </w:r>
    </w:p>
    <w:p w14:paraId="049D44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6AD6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TTTGGTACCTGGGCAGGGACATGGATGGTAGCCTGCA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3DC401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GTTTCAGATNCTGTTCCGAGACTTGCCNGGTTCNNTGGCCAGGGCTGTAACCCCGACCG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238844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  *   ***  * * *** **   ***    **                       </w:t>
      </w:r>
    </w:p>
    <w:p w14:paraId="3DC6BA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E840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TGGTGTCTTG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3</w:t>
      </w:r>
    </w:p>
    <w:p w14:paraId="6807E9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CCTNNCCGTGTCGCTTTANCGGTGCCTCCGANAACCTCGCCTGATTGCGGGNCAATGCCA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128B1E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*** **                                 </w:t>
      </w:r>
    </w:p>
    <w:p w14:paraId="7E278C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5676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TATGCTA</w:t>
      </w:r>
      <w:r w:rsidRPr="00C8557B">
        <w:rPr>
          <w:rFonts w:ascii="Courier New" w:hAnsi="Courier New" w:cs="Courier New"/>
          <w:sz w:val="18"/>
          <w:szCs w:val="18"/>
        </w:rPr>
        <w:tab/>
        <w:t>190</w:t>
      </w:r>
    </w:p>
    <w:p w14:paraId="661A74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GCATACTCCCGCNNCGCTAACAGCCACAGGCGGGGGGGGGGGATNANNGGGGGTATCAG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1FFC83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***    </w:t>
      </w:r>
    </w:p>
    <w:p w14:paraId="354A92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D522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GAGCCATCTAGACTCCAGACTCCTCCAGT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39E53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TAGAGGGGGNCTTGNCACGGGCCGTCTACTGAAAATGGGGGANGGGAGNAACAANACCA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1BE7EE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    ** * * *  * *  ** * *                             </w:t>
      </w:r>
    </w:p>
    <w:p w14:paraId="2BAC28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A33D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F8451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6_34_HMBSrevC12.ab1      CACTGGANANCGTCT</w:t>
      </w:r>
      <w:r w:rsidRPr="00C8557B">
        <w:rPr>
          <w:rFonts w:ascii="Courier New" w:hAnsi="Courier New" w:cs="Courier New"/>
          <w:sz w:val="18"/>
          <w:szCs w:val="18"/>
        </w:rPr>
        <w:tab/>
        <w:t>555</w:t>
      </w:r>
    </w:p>
    <w:p w14:paraId="522A28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6730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5</w:t>
      </w:r>
    </w:p>
    <w:p w14:paraId="2FC4BB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53D0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F7DF3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NNNNNNNNNGNAGNTNNCNTGCNCAGCTTNNNNNNNNANACCANCATCAGCAGTANNGG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E03D8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4A083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DC79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GTTACGAGCAGTGATGCCTACCAGCTGTGGGTCATCCTCAGGGCCA</w:t>
      </w:r>
      <w:r w:rsidRPr="00C8557B">
        <w:rPr>
          <w:rFonts w:ascii="Courier New" w:hAnsi="Courier New" w:cs="Courier New"/>
          <w:sz w:val="18"/>
          <w:szCs w:val="18"/>
        </w:rPr>
        <w:tab/>
        <w:t>46</w:t>
      </w:r>
    </w:p>
    <w:p w14:paraId="713980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GTAACTTCGATACACTTTAGCGATGTGATAATGGCAGCTGTTGATTACTTTTCTCCAA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5FD85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*  * *  *****     *      **  *  *  **     **</w:t>
      </w:r>
    </w:p>
    <w:p w14:paraId="2A0162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3D1D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TCATGCTGTATGCGG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4</w:t>
      </w:r>
    </w:p>
    <w:p w14:paraId="4D9523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GACTCTTCTAGTACTCTGGAGTGGTGTGACTCATCTCTCAGTACCAGACTCCAGACT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D82FB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  ***  * *                                          </w:t>
      </w:r>
    </w:p>
    <w:p w14:paraId="550948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1E68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GAAGGAGGTGGGAATTGGTGAGAACAAA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098C82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CCAGTCAGGTAAACTCCAGACTCCTCCAGTCAGGTAAGTNGAGANGGNTCTGGTACNGA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E79B5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 * * ** *  *  * *  *        </w:t>
      </w:r>
    </w:p>
    <w:p w14:paraId="4E2E9B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002B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TTATATGCACTCNTGTTTATTACCCCCTCACCCTCCAGCTTTGGTACCTGGGCAGGG</w:t>
      </w:r>
      <w:r w:rsidRPr="00C8557B">
        <w:rPr>
          <w:rFonts w:ascii="Courier New" w:hAnsi="Courier New" w:cs="Courier New"/>
          <w:sz w:val="18"/>
          <w:szCs w:val="18"/>
        </w:rPr>
        <w:tab/>
        <w:t>154</w:t>
      </w:r>
    </w:p>
    <w:p w14:paraId="3A8DDF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AGTTTGGCTTTGCTGTAGTCGTNGCACCACTNGACAGGTAAAGCGGANNCTTCNCNGAA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FCF2C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   *   **   **       ** **   *    *     *   * *       *</w:t>
      </w:r>
    </w:p>
    <w:p w14:paraId="79E7A4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A9C1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ATGGATGGTAGCCTGCATGGTGTCTTGTATGCTATCTGAGCCATC-------------</w:t>
      </w:r>
      <w:r w:rsidRPr="00C8557B">
        <w:rPr>
          <w:rFonts w:ascii="Courier New" w:hAnsi="Courier New" w:cs="Courier New"/>
          <w:sz w:val="18"/>
          <w:szCs w:val="18"/>
        </w:rPr>
        <w:tab/>
        <w:t>201</w:t>
      </w:r>
    </w:p>
    <w:p w14:paraId="7980CA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AGATGGTTTTTTGTGGACATGGACGCAGTGANGATATCAGTCATGACTCNNTCNCCCCC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CD64C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* **** *  * *    *****   *    * * **** *      *             </w:t>
      </w:r>
    </w:p>
    <w:p w14:paraId="243115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1283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TAGACTCCAGACTCCTCCAGT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34BA1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7_35_HMBSrevD01.ab1      AGTCAAGAAACCGACTCANACNAAANACTCCTCGANTCNNGTAANGAN</w:t>
      </w:r>
      <w:r w:rsidRPr="00C8557B">
        <w:rPr>
          <w:rFonts w:ascii="Courier New" w:hAnsi="Courier New" w:cs="Courier New"/>
          <w:sz w:val="18"/>
          <w:szCs w:val="18"/>
        </w:rPr>
        <w:tab/>
        <w:t>408</w:t>
      </w:r>
    </w:p>
    <w:p w14:paraId="0782DA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* **   * ******* * *                     </w:t>
      </w:r>
    </w:p>
    <w:p w14:paraId="42014B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C9CD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D8BF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6</w:t>
      </w:r>
    </w:p>
    <w:p w14:paraId="04274E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0E08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77E9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GTTACGAGCAGTGATGCCTACCAGC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5</w:t>
      </w:r>
    </w:p>
    <w:p w14:paraId="1F4673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CNNNNCNCNNNNTACCNTAANCTGCTNACTCCNAACTCCTCCACTCAGGTAAGGTGTA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CC21E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  *      ** *  ** * * *                        </w:t>
      </w:r>
    </w:p>
    <w:p w14:paraId="6E1F94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84B7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TGTGGGTCATCC----------TCAGGGCCATC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1A8FD0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TTCGATTTCTTTAANAAAGTTGTTATGGGAGCTGTTGATTTCTTTTTTCCAACAT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A4D88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* ****   *            *      ***  ** </w:t>
      </w:r>
    </w:p>
    <w:p w14:paraId="2B7E6A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CCED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TGTATGCGGGAAGGAGGTGGGAATTGG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2</w:t>
      </w:r>
    </w:p>
    <w:p w14:paraId="6FC94A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TCTACTACTCTGGAATGGGGTGACTCATCTCTCAATTCCCGAATCCCNAATCCTCCC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83408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*  * **** * ****     *                                </w:t>
      </w:r>
    </w:p>
    <w:p w14:paraId="1F4617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0163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TGAGAACAAATGAGATTATATGCACTCNTGTTTAT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535F37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AGGGAAANTCCAGACTCCTCCNTCAGGTAANTTANNCNGAGTATCGGACCGGATAGTTT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6E4A6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  *   *    ** ***  *  *   *  **  </w:t>
      </w:r>
    </w:p>
    <w:p w14:paraId="0CE48A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9D21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CCCCCTCACCCTCCAGCTTTGGTACCTGGGCAGGGACATGGATGGTAG-CCTGCATGG</w:t>
      </w:r>
      <w:r w:rsidRPr="00C8557B">
        <w:rPr>
          <w:rFonts w:ascii="Courier New" w:hAnsi="Courier New" w:cs="Courier New"/>
          <w:sz w:val="18"/>
          <w:szCs w:val="18"/>
        </w:rPr>
        <w:tab/>
        <w:t>176</w:t>
      </w:r>
    </w:p>
    <w:p w14:paraId="45266D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GATATCCTGATGGCNTGGCTGCGGTGNCGGGGCANNTTTNNNGTTACTCCAACTGGGTG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E3BBC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** *       ***  ***  * *****        * *  *    ***  ***</w:t>
      </w:r>
    </w:p>
    <w:p w14:paraId="04B958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7E4C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CTT---------------------------------------------GTATGCTAT</w:t>
      </w:r>
      <w:r w:rsidRPr="00C8557B">
        <w:rPr>
          <w:rFonts w:ascii="Courier New" w:hAnsi="Courier New" w:cs="Courier New"/>
          <w:sz w:val="18"/>
          <w:szCs w:val="18"/>
        </w:rPr>
        <w:tab/>
        <w:t>191</w:t>
      </w:r>
    </w:p>
    <w:p w14:paraId="693D6D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TTTTTTGTGGCTTTGGGGGANCTGAAGACACCCNTNNTGACTCCGGCTNCGGCTTTCNN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749924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**                                             *  * *   </w:t>
      </w:r>
    </w:p>
    <w:p w14:paraId="321791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27CB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GAGCCATCTAGACTCCAGACTCCTCCAGT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AAD20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8_36_HMBSrevD02.ab1      GAAANCGACTCANACTCCANACTCCTCCAGTCAGGTAANN</w:t>
      </w:r>
      <w:r w:rsidRPr="00C8557B">
        <w:rPr>
          <w:rFonts w:ascii="Courier New" w:hAnsi="Courier New" w:cs="Courier New"/>
          <w:sz w:val="18"/>
          <w:szCs w:val="18"/>
        </w:rPr>
        <w:tab/>
        <w:t>400</w:t>
      </w:r>
    </w:p>
    <w:p w14:paraId="2EC1EF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*   * ****** ***********   </w:t>
      </w:r>
    </w:p>
    <w:p w14:paraId="60FCD6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C8A9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7</w:t>
      </w:r>
    </w:p>
    <w:p w14:paraId="5321FE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A27BE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1D18A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NNNNNNNNNNNNNNNNNNNNNNTAGNTGGTTNTCCGTCCCCNGTACCTCCTCTATGACC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EB00B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2B0CF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0788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00E2E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TGGGACTCTTTGACTCCTAAANAGGCCTTGGGNGCCCGACNNTCATCTGCCGTTGGTCG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B2D68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809AA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DBED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GTTACGAGCAG------------------------------TGA--</w:t>
      </w:r>
      <w:r w:rsidRPr="00C8557B">
        <w:rPr>
          <w:rFonts w:ascii="Courier New" w:hAnsi="Courier New" w:cs="Courier New"/>
          <w:sz w:val="18"/>
          <w:szCs w:val="18"/>
        </w:rPr>
        <w:tab/>
        <w:t>14</w:t>
      </w:r>
    </w:p>
    <w:p w14:paraId="0145ED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ATCCACATTCTGGGGTTTTGACCGGTTCCCCATCTGGGCTTCGGTGTCCGGCAAGAGAG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2B0A6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***  ** * *                               **  </w:t>
      </w:r>
    </w:p>
    <w:p w14:paraId="7DF873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6E23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TGCCTACCAGCTGTGGGTCATCCTCAGGGCCATCTTCATGCTGTATGCGGGAAGGAG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7F6717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GTACCATAGAAACGGTAACAGACCTTAGACTCCAGACTCCTCCAGTCAGGTAAATGGG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0F954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*  * * **     * * *     ***   ** * * **  *    * **  </w:t>
      </w:r>
    </w:p>
    <w:p w14:paraId="683B32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1134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GG---------------AATTGGTGAGAACAAATGAGATTATATGCACTC---NTGT</w:t>
      </w:r>
      <w:r w:rsidRPr="00C8557B">
        <w:rPr>
          <w:rFonts w:ascii="Courier New" w:hAnsi="Courier New" w:cs="Courier New"/>
          <w:sz w:val="18"/>
          <w:szCs w:val="18"/>
        </w:rPr>
        <w:tab/>
        <w:t>113</w:t>
      </w:r>
    </w:p>
    <w:p w14:paraId="29173A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TTCCGGACTCCGTCTCTCAGTTTTTCTTGGAGCCTTTTTGGGTCTATACCTGTTTTCCC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B1F0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                 **  *  ** *   *  *  * *** *          *</w:t>
      </w:r>
    </w:p>
    <w:p w14:paraId="70EEB8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1CCF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ATTACCCCCTCACCCTCCAGCTTTGGTACCTGGGCAGGGACATGGATGGTAGC-----</w:t>
      </w:r>
      <w:r w:rsidRPr="00C8557B">
        <w:rPr>
          <w:rFonts w:ascii="Courier New" w:hAnsi="Courier New" w:cs="Courier New"/>
          <w:sz w:val="18"/>
          <w:szCs w:val="18"/>
        </w:rPr>
        <w:tab/>
        <w:t>168</w:t>
      </w:r>
    </w:p>
    <w:p w14:paraId="19458F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TGGCTTCCACTACTCCCTCNAAGTNTGACACCCAACCTCCAATCTCGAGCCCACCTTTA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C936F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 ** *  * ***** *  * **  ***    *    *  * **    * *     </w:t>
      </w:r>
    </w:p>
    <w:p w14:paraId="5F3497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A645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CTGCATGGTGTCTTGTATGCTATCTGAG------CCA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28D74E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GTGTGTACTNGTACCTCCTGTNGTGTCTGTGGGTTTCCGTCTTTAACTCCACACTCC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6DF03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 **  **  * *  * **** *      *    *  ****** *******</w:t>
      </w:r>
    </w:p>
    <w:p w14:paraId="14A053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BE21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T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A079C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AATCACGGGANNTCCTGANTCCTCCGCATTGNNTCAAGCTGGGATAATAGTCTTGTTC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211C5E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                                                       </w:t>
      </w:r>
    </w:p>
    <w:p w14:paraId="5854FC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6777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F5D11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GATGTCTGCGTCCTTCGACGATTGGAGCCCACTGGNGAAAATAAGGCTTTTTAATTGAT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406996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DBB2B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6EAE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1214B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ACCGTGATCTTGCTGAGCTCNANGTCTTCACAGCATCGGTTGGCAGTCCCNNCGAACG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656079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11380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3E35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18F29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TAANGAATCGTCTGCGTCATTCTTCGTGAGCTGGAAGCACTGTTACCGTTTGCTGAGCAG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6C4865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06427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4C32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F4363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GGAGATTCNNNNNNNNAATAGCTCTTTCAGCTTCTTCACCATTTCATCGAACGAGTACTC</w:t>
      </w:r>
      <w:r w:rsidRPr="00C8557B">
        <w:rPr>
          <w:rFonts w:ascii="Courier New" w:hAnsi="Courier New" w:cs="Courier New"/>
          <w:sz w:val="18"/>
          <w:szCs w:val="18"/>
        </w:rPr>
        <w:tab/>
        <w:t>720</w:t>
      </w:r>
    </w:p>
    <w:p w14:paraId="1745C8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B18B2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8B7E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B8B49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ACGATGGTGCTTCGGGAGCTGAAGTTGACGTACTTGTCGTGCACCGTCACNCTGANGCTT</w:t>
      </w:r>
      <w:r w:rsidRPr="00C8557B">
        <w:rPr>
          <w:rFonts w:ascii="Courier New" w:hAnsi="Courier New" w:cs="Courier New"/>
          <w:sz w:val="18"/>
          <w:szCs w:val="18"/>
        </w:rPr>
        <w:tab/>
        <w:t>780</w:t>
      </w:r>
    </w:p>
    <w:p w14:paraId="098A9A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5513F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EC97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78E81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TTAACCGCACTTTTTNGCGCATCGTCCAACTTCGCTCCGTCCTGGAGGAAGAGGTCTTC</w:t>
      </w:r>
      <w:r w:rsidRPr="00C8557B">
        <w:rPr>
          <w:rFonts w:ascii="Courier New" w:hAnsi="Courier New" w:cs="Courier New"/>
          <w:sz w:val="18"/>
          <w:szCs w:val="18"/>
        </w:rPr>
        <w:tab/>
        <w:t>840</w:t>
      </w:r>
    </w:p>
    <w:p w14:paraId="611369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0BE79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4992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F73E9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GTACNTTCGGNACCACCGGGTCGAAAACGANCCCGNTGTCTGGATCGTNAGACGAATTCC</w:t>
      </w:r>
      <w:r w:rsidRPr="00C8557B">
        <w:rPr>
          <w:rFonts w:ascii="Courier New" w:hAnsi="Courier New" w:cs="Courier New"/>
          <w:sz w:val="18"/>
          <w:szCs w:val="18"/>
        </w:rPr>
        <w:tab/>
        <w:t>900</w:t>
      </w:r>
    </w:p>
    <w:p w14:paraId="0CDCBC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B3E3D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C7EB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9A8F4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39_37_HMBSrevD03.ab1      CGGATGTTGGNNGCANAGACTCCAGACNTCCTCCNNTCAGGTAANNN</w:t>
      </w:r>
      <w:r w:rsidRPr="00C8557B">
        <w:rPr>
          <w:rFonts w:ascii="Courier New" w:hAnsi="Courier New" w:cs="Courier New"/>
          <w:sz w:val="18"/>
          <w:szCs w:val="18"/>
        </w:rPr>
        <w:tab/>
        <w:t>947</w:t>
      </w:r>
    </w:p>
    <w:p w14:paraId="51AE78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3FF4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8</w:t>
      </w:r>
    </w:p>
    <w:p w14:paraId="09841C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36F4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GTTACGAGCAGTGATGCCTACCAGCTGTGGGTCATCCTC</w:t>
      </w:r>
      <w:r w:rsidRPr="00C8557B">
        <w:rPr>
          <w:rFonts w:ascii="Courier New" w:hAnsi="Courier New" w:cs="Courier New"/>
          <w:sz w:val="18"/>
          <w:szCs w:val="18"/>
        </w:rPr>
        <w:tab/>
        <w:t>39</w:t>
      </w:r>
    </w:p>
    <w:p w14:paraId="533D72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NNNNNNNNNNNNNNNNNNNNCTTTNNNNTTANACCNTCATCAGCGGTGTGGTGTAACT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74D93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*      *      * *    * *****   * * **</w:t>
      </w:r>
    </w:p>
    <w:p w14:paraId="761C83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F732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GGCCATCTTCATGCTGTATGCGGGAAGGAGGTGGGAATTGGTGAGAA-----CAAA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2C5AD7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GATNCNCTTTANAAAAGTCATAATGCCAGCTGTTGATTACTTTTCTCCAGCACACTCT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40D6E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* *  *      **   *  **  * **   * *  *    *     *   * </w:t>
      </w:r>
    </w:p>
    <w:p w14:paraId="0249C3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DD83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TTATATGCACTCNTGTTTATTACCC-----CCTCACCCTCCAGCTTTGG--TACCTG</w:t>
      </w:r>
      <w:r w:rsidRPr="00C8557B">
        <w:rPr>
          <w:rFonts w:ascii="Courier New" w:hAnsi="Courier New" w:cs="Courier New"/>
          <w:sz w:val="18"/>
          <w:szCs w:val="18"/>
        </w:rPr>
        <w:tab/>
        <w:t>147</w:t>
      </w:r>
    </w:p>
    <w:p w14:paraId="67011D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TAGTACTCTGGANTGNTGTGACTCATCTCTCAGTACCAGACTCCAGACTCCTCCAGT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0CADE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 ** * * ****   * * *         **  ******  *        * *</w:t>
      </w:r>
    </w:p>
    <w:p w14:paraId="71C8FF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FAB1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CAGGGACATGGATGGTAGCCTGCATGGTGTCTTGTATGCTATCTGAGCCATCTAGACT</w:t>
      </w:r>
      <w:r w:rsidRPr="00C8557B">
        <w:rPr>
          <w:rFonts w:ascii="Courier New" w:hAnsi="Courier New" w:cs="Courier New"/>
          <w:sz w:val="18"/>
          <w:szCs w:val="18"/>
        </w:rPr>
        <w:tab/>
        <w:t>207</w:t>
      </w:r>
    </w:p>
    <w:p w14:paraId="1A7E96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GTAANNNNNTCGGGTAACCNGTTGCTGAGGGTACTAGAGGAGTCNGGNGNCNTAAAGTA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56E30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      ** *       ***   * **  *  * *      * * * *  **  *</w:t>
      </w:r>
    </w:p>
    <w:p w14:paraId="6F36D4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782C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GACTCCTCCAGT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E459C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GTGAAATGCTGTAGATGTTGATTTTTCTGGGNGGGTAANGAGGNAAATTANGAAATATG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F9CC4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* **  **                                              </w:t>
      </w:r>
    </w:p>
    <w:p w14:paraId="5C2D46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0561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974D9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0_38_HMBSrevD04.ab1      NTNGTTTTATGTTNNN</w:t>
      </w:r>
      <w:r w:rsidRPr="00C8557B">
        <w:rPr>
          <w:rFonts w:ascii="Courier New" w:hAnsi="Courier New" w:cs="Courier New"/>
          <w:sz w:val="18"/>
          <w:szCs w:val="18"/>
        </w:rPr>
        <w:tab/>
        <w:t>316</w:t>
      </w:r>
    </w:p>
    <w:p w14:paraId="12CF47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F2B2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39</w:t>
      </w:r>
    </w:p>
    <w:p w14:paraId="5DAD22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1D25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GTTACGAGCAGTGATG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</w:t>
      </w:r>
    </w:p>
    <w:p w14:paraId="373C67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NNNNNNNNNNNNNNNNNTTTTNGTTCTNCNAGTTATGGCTATNAACTGATCTGGGACAT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361FF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* *    *** ***                       </w:t>
      </w:r>
    </w:p>
    <w:p w14:paraId="01A454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49D8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</w:t>
      </w:r>
    </w:p>
    <w:p w14:paraId="6409AD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AGAATGAGACAACTATTATTTTGNCNGCCTCTGTCGACGCCAAACTCCTCGANTCATG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24E1D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9DCE7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AA06A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CCTACCAGCTGTGGGTCATCCTCAGGGC-------CATC------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571057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ANCCTTAATGTGATTCTCATCAGCTTCTGGGCATGAGCTGTGGGACCAAACATCCTCAT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90BC5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  * *****   ** ***   * * *        ****      </w:t>
      </w:r>
    </w:p>
    <w:p w14:paraId="43A845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8939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1060B6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GGCTGGTGGAGAGGTGGAGAACGATCCACCTCTCCCAACCTCCTCTGATCTGGNNACNA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95553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96677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160D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TTCATGCTGTATG</w:t>
      </w:r>
      <w:r w:rsidRPr="00C8557B">
        <w:rPr>
          <w:rFonts w:ascii="Courier New" w:hAnsi="Courier New" w:cs="Courier New"/>
          <w:sz w:val="18"/>
          <w:szCs w:val="18"/>
        </w:rPr>
        <w:tab/>
        <w:t>61</w:t>
      </w:r>
    </w:p>
    <w:p w14:paraId="580884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CAGCAGCCATGGACTAGACTCCAGACTCCTCCAGTCAGGTAATGGACTTCAAGCTGCTT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9C990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**** ****  * </w:t>
      </w:r>
    </w:p>
    <w:p w14:paraId="24B5FC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ABBF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CGGGAAGGAGGTGGGAATTGGTGAGAACAAATGAGATTATATGCACTCNTGTTT-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BCC80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GCCGCTGCAGGTTTAGAGCAGAGTTGACAATCTTCATTTGATTCTCCAGTGCAGCAATG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F6E86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 ****    *   * *   ****     ***  ** * *   **    * * *</w:t>
      </w:r>
    </w:p>
    <w:p w14:paraId="7E3C5E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FAFF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----------CTCACCCTCCAGCTTTGGTACCTGGGCAGGGACATGGATGGTAGCCT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7437F6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CAGAGAAGCCAGCGGCTGCGGCCGGCAATTCTGACTGTGCATCGAATGGGGTAGGAGGC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21F814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*  *  ** **  *  *  *** ***  **   ** * * ** **</w:t>
      </w:r>
    </w:p>
    <w:p w14:paraId="454376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14F9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TGGTGTCTTGTATGCTATCTGAGCCATCTAGACTCCAGACTCCTCCAGT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7A1C0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1_39_HMBSrevD05.ab1      TCGAGGAGCTCCT-------GGGGCCATCCTGAGACTCCAGACTCCTCCAGTCAGGTN</w:t>
      </w:r>
      <w:r w:rsidRPr="00C8557B">
        <w:rPr>
          <w:rFonts w:ascii="Courier New" w:hAnsi="Courier New" w:cs="Courier New"/>
          <w:sz w:val="18"/>
          <w:szCs w:val="18"/>
        </w:rPr>
        <w:tab/>
        <w:t>471</w:t>
      </w:r>
    </w:p>
    <w:p w14:paraId="4365DB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 *               *        ********************      </w:t>
      </w:r>
    </w:p>
    <w:p w14:paraId="35A114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A451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0</w:t>
      </w:r>
    </w:p>
    <w:p w14:paraId="5DDB3F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1A92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963B5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NNNNNNNNNNNTNCCNTGCACTGNNTTACTCCNNANNNCTCCTCTCCGGTAANTCGTAA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139C9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0E8B3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28AC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GTTACGAGCAGTGATGCCTACCAGCTGTGGGTCATCCTCAGGGCCATCTTC</w:t>
      </w:r>
      <w:r w:rsidRPr="00C8557B">
        <w:rPr>
          <w:rFonts w:ascii="Courier New" w:hAnsi="Courier New" w:cs="Courier New"/>
          <w:sz w:val="18"/>
          <w:szCs w:val="18"/>
        </w:rPr>
        <w:tab/>
        <w:t>51</w:t>
      </w:r>
    </w:p>
    <w:p w14:paraId="257135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TTCGATACACTTTGGCGGAGTGATAATGGCAGCTGTTGATTACTTTTCTCAAGCAGAC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323B9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*  * * ******     *      **  *  *  **     **   **</w:t>
      </w:r>
    </w:p>
    <w:p w14:paraId="0C91ED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4AEA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CTGTATGCGGGAAGGAGGTGGGA-ATTGG---------------------------T</w:t>
      </w:r>
      <w:r w:rsidRPr="00C8557B">
        <w:rPr>
          <w:rFonts w:ascii="Courier New" w:hAnsi="Courier New" w:cs="Courier New"/>
          <w:sz w:val="18"/>
          <w:szCs w:val="18"/>
        </w:rPr>
        <w:tab/>
        <w:t>83</w:t>
      </w:r>
    </w:p>
    <w:p w14:paraId="3618D8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TTCTAGTACTCTGGAGTGGTGTGACTCATCTCTCAGTACC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241CB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**  * ***  *  ***    **                              *</w:t>
      </w:r>
    </w:p>
    <w:p w14:paraId="612F5C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09E9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---GAACAAATGAGATTATATGCACTCN--------TGTTTATTACCCCCTCAC----</w:t>
      </w:r>
      <w:r w:rsidRPr="00C8557B">
        <w:rPr>
          <w:rFonts w:ascii="Courier New" w:hAnsi="Courier New" w:cs="Courier New"/>
          <w:sz w:val="18"/>
          <w:szCs w:val="18"/>
        </w:rPr>
        <w:tab/>
        <w:t>128</w:t>
      </w:r>
    </w:p>
    <w:p w14:paraId="2445C5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CAGGTAANCCCCNCATATAAAATAAATTNCTTCTTACCGTTTGAGTACTAAATAGCCA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3B26D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* *     * ** * **  * *            ** * ***    *  *    </w:t>
      </w:r>
    </w:p>
    <w:p w14:paraId="0F1E23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420B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CCTCCAGCTTTGGTACCTGGGCAGGGACATGGATGGTAGCCTGCATGGTGTCTTGT</w:t>
      </w:r>
      <w:r w:rsidRPr="00C8557B">
        <w:rPr>
          <w:rFonts w:ascii="Courier New" w:hAnsi="Courier New" w:cs="Courier New"/>
          <w:sz w:val="18"/>
          <w:szCs w:val="18"/>
        </w:rPr>
        <w:tab/>
        <w:t>184</w:t>
      </w:r>
    </w:p>
    <w:p w14:paraId="0ABE28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GAAACATAGAAATGCTGGAG-TTGGAAGAGACTCCGNACTCCTCCAGTCAGGT--AANCT</w:t>
      </w:r>
      <w:r w:rsidRPr="00C8557B">
        <w:rPr>
          <w:rFonts w:ascii="Courier New" w:hAnsi="Courier New" w:cs="Courier New"/>
          <w:sz w:val="18"/>
          <w:szCs w:val="18"/>
        </w:rPr>
        <w:tab/>
        <w:t>297</w:t>
      </w:r>
    </w:p>
    <w:p w14:paraId="3C2380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*  *  *   * *  * ** ** ***   *       ** *   ***      *</w:t>
      </w:r>
    </w:p>
    <w:p w14:paraId="3910FF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3818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CTATCTGAGCCATCTAGACTCCAGACTCCT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7</w:t>
      </w:r>
    </w:p>
    <w:p w14:paraId="6F0DA6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NGNCTCTGTCNCCTTCCGGGGCTGCAGGATCNGACCCCCTTGCGGGNAANCCNAGCCCCC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79B855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*   *   *  * ** ***  **                             </w:t>
      </w:r>
    </w:p>
    <w:p w14:paraId="2FB454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2180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CCAGT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45C35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ATCTCAGACAGNGCTTGCCTCACCTGTGCGGAGGGTGTGAAGCGTGNGNTCANAACCTGG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608F99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*                                                 </w:t>
      </w:r>
    </w:p>
    <w:p w14:paraId="001003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702F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7DC92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2_40_HMBSrevD06.ab1      GCATCAGNATGGAANNN</w:t>
      </w:r>
      <w:r w:rsidRPr="00C8557B">
        <w:rPr>
          <w:rFonts w:ascii="Courier New" w:hAnsi="Courier New" w:cs="Courier New"/>
          <w:sz w:val="18"/>
          <w:szCs w:val="18"/>
        </w:rPr>
        <w:tab/>
        <w:t>434</w:t>
      </w:r>
    </w:p>
    <w:p w14:paraId="73E1D0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187F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1</w:t>
      </w:r>
    </w:p>
    <w:p w14:paraId="7BD181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F53CA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GTTACGAGCAGTGATGCCTACCA</w:t>
      </w:r>
      <w:r w:rsidRPr="00C8557B">
        <w:rPr>
          <w:rFonts w:ascii="Courier New" w:hAnsi="Courier New" w:cs="Courier New"/>
          <w:sz w:val="18"/>
          <w:szCs w:val="18"/>
        </w:rPr>
        <w:tab/>
        <w:t>23</w:t>
      </w:r>
    </w:p>
    <w:p w14:paraId="3C7A05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NNNNNNNGNTNNNNTGCANCANCTTTNNNTNNNNACCNNCATCAGCAGTGNGGCGTA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0339C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  *******  ** ** * </w:t>
      </w:r>
    </w:p>
    <w:p w14:paraId="470CC5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FBC0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GCTGT-GGGTCATCCTCAGGGCCATC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081A67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TCGATACACTTTAGCGATGTGATAATGGCAGCTGTTGATTACTTTTCTCCAGCAG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803CF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***** *  *  *  **     **   ** </w:t>
      </w:r>
    </w:p>
    <w:p w14:paraId="453030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AFD4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TGTATGCGGGAAGGAGGTGGGA-ATTGGTGAGAACAA--AT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486926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TCTAGTACTCTGGAGTGGTGTGACTCATCTCTCAGTACCAGACTCCAGACTCCTCCA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4EDCE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**  * ***  *  ***    **   * ** ** *   *         * ** **</w:t>
      </w:r>
    </w:p>
    <w:p w14:paraId="32122F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BEEF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NTGTTTATTACCC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2</w:t>
      </w:r>
    </w:p>
    <w:p w14:paraId="7E0572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AGGTAAACTCCAGACTCCTCCAGTCAGGTAAGGNNTCTGGGTCTCGTGNCGNNTNGNNN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20F9A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* *                                                 </w:t>
      </w:r>
    </w:p>
    <w:p w14:paraId="1BB9F6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31E8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CCTCACCCTCCAGCTT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3DB862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GANNCGCTGCTATTNCNGNTGCCTAGNGNGGTTATATGGANGTGACTCCGACTCCGTCTN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59A77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***   ****  ** </w:t>
      </w:r>
    </w:p>
    <w:p w14:paraId="71E8CF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6406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TACCTGGGCAGGGACATGGATGGTAGCCTGCATGGTGTCTTGTATGCTATCT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176A4D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TTCTCCGGCTTTGGGGGANTAGCCGGTACCCTTNCGACTCCNGCTCCNGCTTTCANATA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42FB3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*       ***   * *  **** ***      *         *** **  *  *</w:t>
      </w:r>
    </w:p>
    <w:p w14:paraId="150477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760CE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CTA---GACTCCAGACTCCTCCAGT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7E22A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3_41_HMBSrevD07.ab1      ACCGACTCANACTCCAACTCCTCCNTCA</w:t>
      </w:r>
      <w:r w:rsidRPr="00C8557B">
        <w:rPr>
          <w:rFonts w:ascii="Courier New" w:hAnsi="Courier New" w:cs="Courier New"/>
          <w:sz w:val="18"/>
          <w:szCs w:val="18"/>
        </w:rPr>
        <w:tab/>
        <w:t>388</w:t>
      </w:r>
    </w:p>
    <w:p w14:paraId="0A8A50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*        *  ********    </w:t>
      </w:r>
    </w:p>
    <w:p w14:paraId="772D32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EAB8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42</w:t>
      </w:r>
    </w:p>
    <w:p w14:paraId="16A46E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329D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59CA3B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NNNNNNNNNNNNCNNNNNNNGNNNNNNTNNNNACTCATCNNNTNTAGTAANAGCGTAAG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E4C95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AFFB3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85AA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8DABA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TAGNCTGCTTTAGNGAGGTGAAGGGNGATCTGTTGATTACTGTTCTCCAGANCACTCT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A3A35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632D1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AC90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GTTACGAGCAGTGATGCCTACCAGCTGTGGGTCATCCTCAGGGCCATCTTCATGCT</w:t>
      </w:r>
      <w:r w:rsidRPr="00C8557B">
        <w:rPr>
          <w:rFonts w:ascii="Courier New" w:hAnsi="Courier New" w:cs="Courier New"/>
          <w:sz w:val="18"/>
          <w:szCs w:val="18"/>
        </w:rPr>
        <w:tab/>
        <w:t>56</w:t>
      </w:r>
    </w:p>
    <w:p w14:paraId="7537D2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TCANACTCTGGANAGGCGTGACTCATAACTCAGAACCNNACTCCAGACTCCTCCAGT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9976B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 *   **   ** **   * **  *   *   ***  * *        *   </w:t>
      </w:r>
    </w:p>
    <w:p w14:paraId="40FAB2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B1A9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TGCGGGAAGGAGGT---GGGAATTG-------GTGAG------AACAAATGAGATTA</w:t>
      </w:r>
      <w:r w:rsidRPr="00C8557B">
        <w:rPr>
          <w:rFonts w:ascii="Courier New" w:hAnsi="Courier New" w:cs="Courier New"/>
          <w:sz w:val="18"/>
          <w:szCs w:val="18"/>
        </w:rPr>
        <w:tab/>
        <w:t>100</w:t>
      </w:r>
    </w:p>
    <w:p w14:paraId="76BC49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GTAAGACNNCNGGTTGNNGGTGCCTTTCATCNGTGGAGCTCTGCANTANAATGCTTTGG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05BB9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*      **  *     *   **        * *         * **        *</w:t>
      </w:r>
    </w:p>
    <w:p w14:paraId="49F181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10485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TGCACTCNTGTTT--ATTAC--CCCCTCACCC---TCCAGCTTTGGTACCTGGGCAGG</w:t>
      </w:r>
      <w:r w:rsidRPr="00C8557B">
        <w:rPr>
          <w:rFonts w:ascii="Courier New" w:hAnsi="Courier New" w:cs="Courier New"/>
          <w:sz w:val="18"/>
          <w:szCs w:val="18"/>
        </w:rPr>
        <w:tab/>
        <w:t>153</w:t>
      </w:r>
    </w:p>
    <w:p w14:paraId="358EA3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TATTCANTTTCGTGTAAAGGATGCCCCTGCTCCCAGCGCCGGGGTTAATGCATGCGGTG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C2639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** *   ** *  *  *   ***  * ***    ** *  **  * * ** *  * </w:t>
      </w:r>
    </w:p>
    <w:p w14:paraId="21877A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6514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CATGGATGGTAGCCTGCATGGTGT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71CECF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A---AGANCGGACGCTTCCTCTGGGTCCAAACTCAGCTCTTCCTTTGAGTGACTTTCACT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2608C7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**  ** * *   * **                                  </w:t>
      </w:r>
    </w:p>
    <w:p w14:paraId="39ED47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D8CB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CTTGTATGCTATCT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3E0996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GCNAGAGTCCCTGAGAAGCCCTCACACTGCCTTCCCTGTCTCTCTTGAGGAGGGATCGCC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10F15E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**  *  *        ***</w:t>
      </w:r>
    </w:p>
    <w:p w14:paraId="16C89C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2532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-------------------------------------------------TCTAGACTCC</w:t>
      </w:r>
      <w:r w:rsidRPr="00C8557B">
        <w:rPr>
          <w:rFonts w:ascii="Courier New" w:hAnsi="Courier New" w:cs="Courier New"/>
          <w:sz w:val="18"/>
          <w:szCs w:val="18"/>
        </w:rPr>
        <w:tab/>
        <w:t>209</w:t>
      </w:r>
    </w:p>
    <w:p w14:paraId="12FCED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ATGGANCCGCGAANNGNCGCGCGNGNTTCGCACGTATATCTGCCTGNAGGTGNNNACNCA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0C3A4D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                         *    ** * </w:t>
      </w:r>
    </w:p>
    <w:p w14:paraId="33A9AA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F85F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98170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4_42_HMBSrevD08.ab1      AAATGCCTCTAGTCGNNNNNNNN</w:t>
      </w:r>
      <w:r w:rsidRPr="00C8557B">
        <w:rPr>
          <w:rFonts w:ascii="Courier New" w:hAnsi="Courier New" w:cs="Courier New"/>
          <w:sz w:val="18"/>
          <w:szCs w:val="18"/>
        </w:rPr>
        <w:tab/>
        <w:t>500</w:t>
      </w:r>
    </w:p>
    <w:p w14:paraId="25BB58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**** ***          </w:t>
      </w:r>
    </w:p>
    <w:p w14:paraId="1F507A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76B0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3</w:t>
      </w:r>
    </w:p>
    <w:p w14:paraId="7D700B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7480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GTTACGAGCAGTGATGCCTACCAGCTGTGGGTCATCCTCAGGG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668448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NNNNNNNNNNCNNNNANGNNCNNNNNACNGNTGCNTACCTANTGTGNGGNAACCTCA--N</w:t>
      </w:r>
      <w:r w:rsidRPr="00C8557B">
        <w:rPr>
          <w:rFonts w:ascii="Courier New" w:hAnsi="Courier New" w:cs="Courier New"/>
          <w:sz w:val="18"/>
          <w:szCs w:val="18"/>
        </w:rPr>
        <w:tab/>
        <w:t>58</w:t>
      </w:r>
    </w:p>
    <w:p w14:paraId="7BD060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*        *  * *** ****   **** *  * *****   </w:t>
      </w:r>
    </w:p>
    <w:p w14:paraId="041A81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F185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TCTTCATGCTGTATGCGGGAAGGAGGTGGGAATTGGTGAGAACAAATGAGATTATAT</w:t>
      </w:r>
      <w:r w:rsidRPr="00C8557B">
        <w:rPr>
          <w:rFonts w:ascii="Courier New" w:hAnsi="Courier New" w:cs="Courier New"/>
          <w:sz w:val="18"/>
          <w:szCs w:val="18"/>
        </w:rPr>
        <w:tab/>
        <w:t>103</w:t>
      </w:r>
    </w:p>
    <w:p w14:paraId="579CB5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GGATTCTTCTGTTGTATGAGGGAAGGACGTGGGATTTGGTG--ATAACTTCAAATTATAT</w:t>
      </w:r>
      <w:r w:rsidRPr="00C8557B">
        <w:rPr>
          <w:rFonts w:ascii="Courier New" w:hAnsi="Courier New" w:cs="Courier New"/>
          <w:sz w:val="18"/>
          <w:szCs w:val="18"/>
        </w:rPr>
        <w:tab/>
        <w:t>116</w:t>
      </w:r>
    </w:p>
    <w:p w14:paraId="31E177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 ** ****** ******** ****** ******  *  *  * * *******</w:t>
      </w:r>
    </w:p>
    <w:p w14:paraId="31BE6F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C98F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CTCNTGTTTATTACCCCCTCACCCTCCAGCTTTGGTACCTGGGCAGGGACATGGATG</w:t>
      </w:r>
      <w:r w:rsidRPr="00C8557B">
        <w:rPr>
          <w:rFonts w:ascii="Courier New" w:hAnsi="Courier New" w:cs="Courier New"/>
          <w:sz w:val="18"/>
          <w:szCs w:val="18"/>
        </w:rPr>
        <w:tab/>
        <w:t>163</w:t>
      </w:r>
    </w:p>
    <w:p w14:paraId="5C9C55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CCCCTCTTGTATTCTACCCCCTCGCCCTCCAGCTTTGGTACCTGGGCNGGGACATGGATG</w:t>
      </w:r>
      <w:r w:rsidRPr="00C8557B">
        <w:rPr>
          <w:rFonts w:ascii="Courier New" w:hAnsi="Courier New" w:cs="Courier New"/>
          <w:sz w:val="18"/>
          <w:szCs w:val="18"/>
        </w:rPr>
        <w:tab/>
        <w:t>176</w:t>
      </w:r>
    </w:p>
    <w:p w14:paraId="749B05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* *** *** *  ********* *********************** ************</w:t>
      </w:r>
    </w:p>
    <w:p w14:paraId="7A273E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9A70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GCCTGCATGGTGTCTTGTATGCTATCTGAGCCATCTAGACTCCAGACTCCTCCAGT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5D883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GTAGCCTGCATGGTCTCTTGTATGCTATCTGAGCCGTCTAGACTCCAGACTCCTCCAGTC</w:t>
      </w:r>
      <w:r w:rsidRPr="00C8557B">
        <w:rPr>
          <w:rFonts w:ascii="Courier New" w:hAnsi="Courier New" w:cs="Courier New"/>
          <w:sz w:val="18"/>
          <w:szCs w:val="18"/>
        </w:rPr>
        <w:tab/>
        <w:t>236</w:t>
      </w:r>
    </w:p>
    <w:p w14:paraId="2E4081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 ******************** *********************** </w:t>
      </w:r>
    </w:p>
    <w:p w14:paraId="7BC35C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B2D5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7ABE1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AGGTAANGNTTTNGCANCTTNNNTNGTTNNATCATGAAANAGCCCCACCCTTTTGACTAN</w:t>
      </w:r>
      <w:r w:rsidRPr="00C8557B">
        <w:rPr>
          <w:rFonts w:ascii="Courier New" w:hAnsi="Courier New" w:cs="Courier New"/>
          <w:sz w:val="18"/>
          <w:szCs w:val="18"/>
        </w:rPr>
        <w:tab/>
        <w:t>296</w:t>
      </w:r>
    </w:p>
    <w:p w14:paraId="5808F2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A502C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D1B9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8B46E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ACATCAGGGGGGTCTGGGGCTCCNNGCCAGGACCCCNTTGCATTGCAAAGCAATCCCCCA</w:t>
      </w:r>
      <w:r w:rsidRPr="00C8557B">
        <w:rPr>
          <w:rFonts w:ascii="Courier New" w:hAnsi="Courier New" w:cs="Courier New"/>
          <w:sz w:val="18"/>
          <w:szCs w:val="18"/>
        </w:rPr>
        <w:tab/>
        <w:t>356</w:t>
      </w:r>
    </w:p>
    <w:p w14:paraId="2D07C0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D6F5D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58B5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A4A9A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TCTTCAACAGCCCATCACTGCCCTGTCCCCCGCCAGGAAACCTGGGATCAGAACCTGGGC</w:t>
      </w:r>
      <w:r w:rsidRPr="00C8557B">
        <w:rPr>
          <w:rFonts w:ascii="Courier New" w:hAnsi="Courier New" w:cs="Courier New"/>
          <w:sz w:val="18"/>
          <w:szCs w:val="18"/>
        </w:rPr>
        <w:tab/>
        <w:t>416</w:t>
      </w:r>
    </w:p>
    <w:p w14:paraId="4B03E6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FB600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40CC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502DC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5_43_HMBSrevD09.ab1      ATCAGCANGGCANNN</w:t>
      </w:r>
      <w:r w:rsidRPr="00C8557B">
        <w:rPr>
          <w:rFonts w:ascii="Courier New" w:hAnsi="Courier New" w:cs="Courier New"/>
          <w:sz w:val="18"/>
          <w:szCs w:val="18"/>
        </w:rPr>
        <w:tab/>
        <w:t>431</w:t>
      </w:r>
    </w:p>
    <w:p w14:paraId="49C814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BB2A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4</w:t>
      </w:r>
    </w:p>
    <w:p w14:paraId="766827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B92F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F69FD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NNNNNNGNNTCNNNGCNNCTTNTNATTAANACCAGCATCAGCAGTGTGGCGTAACTTCG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02F9B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7D61E3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F51FB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72325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TACACTTTAGTAAATGTGATAATGGCAGCTGTTGATTACTTTTCTCCAGCAGACTCT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A7489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3C1C3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79A7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GTTACGAGCAGTGATGCCTACCAGCTGTGGGTC--ATCCTCAGGG--------------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4520F7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AGTACTCTGGAGTGGTGTGACTCATCTCTCAGTACCAGACTCCAGACTCCTCCAGTCAG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CB08C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   * **** **     ** ** *  **   *  ***  *               </w:t>
      </w:r>
    </w:p>
    <w:p w14:paraId="3C003C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2393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CCATCTTCATGCTGTATGCGGGAAGGAGGTGGGA----------------------ATT</w:t>
      </w:r>
      <w:r w:rsidRPr="00C8557B">
        <w:rPr>
          <w:rFonts w:ascii="Courier New" w:hAnsi="Courier New" w:cs="Courier New"/>
          <w:sz w:val="18"/>
          <w:szCs w:val="18"/>
        </w:rPr>
        <w:tab/>
        <w:t>80</w:t>
      </w:r>
    </w:p>
    <w:p w14:paraId="1FD514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TAATTNGAGATCGACNGGGAGGTAAGAGNGCAGCAGCTGCGGCAGCTGATTCAGNNTAT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C7F93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  **       * ** ***   *  * *                      ***</w:t>
      </w:r>
    </w:p>
    <w:p w14:paraId="555875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A759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TGAGAACAAAT--GAGATTATATGCACTCNTGTTTATTACCCCCTCACCCTCCAGCTT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581C5E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ACTCTGAAGCAAATGGANAGCTTAATCAGGTGCCGTAGCTGCTGCGCCATCATCTCCCT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35264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**  **   ** *   **  **       *   * *  *  ** * **   ***</w:t>
      </w:r>
    </w:p>
    <w:p w14:paraId="1ADD11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0430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TACCTGGGCAGGGACATGGA-----------TG------------GTAGCCTGCATG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71C440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TCCATCATAAAATGGCTGATGACGATGAGGGCTTTGGCCAGCTGCTACTCCTCCACCAG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0F92C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 *     **   ***             **                **  ** *</w:t>
      </w:r>
    </w:p>
    <w:p w14:paraId="423BC8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9212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TCTTGTATGCTATCTGAGCCATCTAGACT-----------------------CCAGA</w:t>
      </w:r>
      <w:r w:rsidRPr="00C8557B">
        <w:rPr>
          <w:rFonts w:ascii="Courier New" w:hAnsi="Courier New" w:cs="Courier New"/>
          <w:sz w:val="18"/>
          <w:szCs w:val="18"/>
        </w:rPr>
        <w:tab/>
        <w:t>212</w:t>
      </w:r>
    </w:p>
    <w:p w14:paraId="20D3BF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ATGTGCTGGAGCTCATCTGTGCGGTCCCGCTGACAGTGCGTCTGANTCAGGAGCTGCAGA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66E1F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** *    ***** **  **  *                           ****</w:t>
      </w:r>
    </w:p>
    <w:p w14:paraId="79C20E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A12F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CTCCAGT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69BF5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TTGATCNATTCGATCNNTCNTAACGATCAGANTGCNNGCGNNNTNNTNNNNNTCCTCNA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82C61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 * *                                                  </w:t>
      </w:r>
    </w:p>
    <w:p w14:paraId="19A78C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D47D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1CF9D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6_44_HMBSrevD10.ab1      AACNANNTNNANNNGANTGNCNNNCTCTATCAGAANCNGGGGCATCANCCTGGNN</w:t>
      </w:r>
      <w:r w:rsidRPr="00C8557B">
        <w:rPr>
          <w:rFonts w:ascii="Courier New" w:hAnsi="Courier New" w:cs="Courier New"/>
          <w:sz w:val="18"/>
          <w:szCs w:val="18"/>
        </w:rPr>
        <w:tab/>
        <w:t>535</w:t>
      </w:r>
    </w:p>
    <w:p w14:paraId="04E079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9FD9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5</w:t>
      </w:r>
    </w:p>
    <w:p w14:paraId="396675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C630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</w:t>
      </w:r>
    </w:p>
    <w:p w14:paraId="10455B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FDAA9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NNNNNNNTTGTNNCGGCACACTGGAATTTCCCGGCCTGGAGAGCTGTAGCTCCCTCCCG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2AA5E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CFE0C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2CB0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GTTACG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</w:t>
      </w:r>
    </w:p>
    <w:p w14:paraId="3287E6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ACCAAAGCCTACGAGGGCAGCTTATCGGCGGCGCGACAGATCAGCCGTCGGGGCTCAAG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29F5B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**                                    </w:t>
      </w:r>
    </w:p>
    <w:p w14:paraId="56978B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D3D6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AGCAGTGATGCCTACCAGCTGTGGGTC---------------ATCC-------</w:t>
      </w:r>
      <w:r w:rsidRPr="00C8557B">
        <w:rPr>
          <w:rFonts w:ascii="Courier New" w:hAnsi="Courier New" w:cs="Courier New"/>
          <w:sz w:val="18"/>
          <w:szCs w:val="18"/>
        </w:rPr>
        <w:tab/>
        <w:t>37</w:t>
      </w:r>
    </w:p>
    <w:p w14:paraId="6FC7D6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CCTGAGCAAATGTGGTGCGGGACTGCTGGGTGTCTGTCACCTCTGAGCTGTCCTAGAAG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08F84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*** ***    * **** * ***                ***       </w:t>
      </w:r>
    </w:p>
    <w:p w14:paraId="7CCA90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218BE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7</w:t>
      </w:r>
    </w:p>
    <w:p w14:paraId="0A634E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CAAGGGGGCTTAAACTGCTCCATCCAAAGACTCCAGACTCCTCCAGTCAGGTAANNGTT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EC9F1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4430C7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5D3B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TCAGGGCCATCTTC-----ATGCTGTATG</w:t>
      </w:r>
      <w:r w:rsidRPr="00C8557B">
        <w:rPr>
          <w:rFonts w:ascii="Courier New" w:hAnsi="Courier New" w:cs="Courier New"/>
          <w:sz w:val="18"/>
          <w:szCs w:val="18"/>
        </w:rPr>
        <w:tab/>
        <w:t>61</w:t>
      </w:r>
    </w:p>
    <w:p w14:paraId="79B9BC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GCGTGACACAGCACACTGCCTGGCTTAAACAGCTTTGCCCTGTCNGACCACTGCTCGGT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59313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   *** * *        ****   **</w:t>
      </w:r>
    </w:p>
    <w:p w14:paraId="56503E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7DC3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GGGAAGGAGGTGGGAATTGGTGAGAACAAATGAGATTATATGCACTCNTGTTTATTACC</w:t>
      </w:r>
      <w:r w:rsidRPr="00C8557B">
        <w:rPr>
          <w:rFonts w:ascii="Courier New" w:hAnsi="Courier New" w:cs="Courier New"/>
          <w:sz w:val="18"/>
          <w:szCs w:val="18"/>
        </w:rPr>
        <w:tab/>
        <w:t>121</w:t>
      </w:r>
    </w:p>
    <w:p w14:paraId="76B588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TGAAGGAGATCTNGGAGTAGTTCACAA---GGGAACTGGCCTGACATTTGGNAGGCTCCC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2D42EA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**  * *** * * * * **     **  *    **   *   *     * **</w:t>
      </w:r>
    </w:p>
    <w:p w14:paraId="7B2718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E7CC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TCACCC-----TCCAGCTTTGGTACCTGGGCAGGGACATGGATGGTA--GCCTG---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488CBF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ACGTCAGTTGAGTGCGGGACTGAGATTTCTGGGTCGGGCGAGGCAGAATATGGGCTCGGT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5AA53A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*             **  * *  *****  ***  * * *   **  * **    </w:t>
      </w:r>
    </w:p>
    <w:p w14:paraId="0FC46B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6D0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CATGGT--------------------------------------GTCTT------</w:t>
      </w:r>
      <w:r w:rsidRPr="00C8557B">
        <w:rPr>
          <w:rFonts w:ascii="Courier New" w:hAnsi="Courier New" w:cs="Courier New"/>
          <w:sz w:val="18"/>
          <w:szCs w:val="18"/>
        </w:rPr>
        <w:tab/>
        <w:t>182</w:t>
      </w:r>
    </w:p>
    <w:p w14:paraId="5B8F48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GCCCTTATCCTGACCACACATCACNCCTGGGGGTGCAACCAGCCTTCCTGCCCTGCCTGC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22CA9D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*  *                                      * * *      </w:t>
      </w:r>
    </w:p>
    <w:p w14:paraId="521059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85116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GTATGCTATCTGAGCCATCTAGACTCCAGACTC---------</w:t>
      </w:r>
      <w:r w:rsidRPr="00C8557B">
        <w:rPr>
          <w:rFonts w:ascii="Courier New" w:hAnsi="Courier New" w:cs="Courier New"/>
          <w:sz w:val="18"/>
          <w:szCs w:val="18"/>
        </w:rPr>
        <w:tab/>
        <w:t>215</w:t>
      </w:r>
    </w:p>
    <w:p w14:paraId="39CFE2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CACNGCTNTGAATTCCTTGGGGTGCATCTGTGTGGNGAGNNNTTGAGATAANNNGGCTGT</w:t>
      </w:r>
      <w:r w:rsidRPr="00C8557B">
        <w:rPr>
          <w:rFonts w:ascii="Courier New" w:hAnsi="Courier New" w:cs="Courier New"/>
          <w:sz w:val="18"/>
          <w:szCs w:val="18"/>
        </w:rPr>
        <w:tab/>
        <w:t>537</w:t>
      </w:r>
    </w:p>
    <w:p w14:paraId="77332F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*      ***** *          *  ***            </w:t>
      </w:r>
    </w:p>
    <w:p w14:paraId="01BB2A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5827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CTCCAGT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4F66C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7_45_HMBSrevD11.ab1      CNACCAGCCANNAA</w:t>
      </w:r>
      <w:r w:rsidRPr="00C8557B">
        <w:rPr>
          <w:rFonts w:ascii="Courier New" w:hAnsi="Courier New" w:cs="Courier New"/>
          <w:sz w:val="18"/>
          <w:szCs w:val="18"/>
        </w:rPr>
        <w:tab/>
        <w:t>551</w:t>
      </w:r>
    </w:p>
    <w:p w14:paraId="3CBA5A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       </w:t>
      </w:r>
    </w:p>
    <w:p w14:paraId="543DFC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0117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6</w:t>
      </w:r>
    </w:p>
    <w:p w14:paraId="69FA12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AB21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21F3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2902E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NNNNNNNNNTNNNNNNCNCNGCTTNACTNNNNNNTCNTCCTCTNNGGTAANNTGTAAC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0545E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FB786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BBC6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4ACE7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CGATACACTTTAGCGATGTGATAATGGCAGCTGTTGATTACTTTTCTCCAGCAGACTCT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843DC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E6B87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3289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GTTACGAGCAGTGATGCCTACCAGCTGTGGGTC--ATCCTCAGGGCCATCTTCATGC</w:t>
      </w:r>
      <w:r w:rsidRPr="00C8557B">
        <w:rPr>
          <w:rFonts w:ascii="Courier New" w:hAnsi="Courier New" w:cs="Courier New"/>
          <w:sz w:val="18"/>
          <w:szCs w:val="18"/>
        </w:rPr>
        <w:tab/>
        <w:t>55</w:t>
      </w:r>
    </w:p>
    <w:p w14:paraId="33C005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CTAGTACTCTGGAGTGGTGTGACTCATCTCTCAGTACCAGACTCCAGACTCCTCCAGT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8B1E3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  * **** **     ** ** *  **   *  ***  * *        *  </w:t>
      </w:r>
    </w:p>
    <w:p w14:paraId="0B818C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FCE9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ATGCGGGAAGGAGGTGGGAATTGGTGAGAACAAATGAGATTATATGCACTCNTGTTT</w:t>
      </w:r>
      <w:r w:rsidRPr="00C8557B">
        <w:rPr>
          <w:rFonts w:ascii="Courier New" w:hAnsi="Courier New" w:cs="Courier New"/>
          <w:sz w:val="18"/>
          <w:szCs w:val="18"/>
        </w:rPr>
        <w:tab/>
        <w:t>115</w:t>
      </w:r>
    </w:p>
    <w:p w14:paraId="189CC4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GGTAANTGGGTTGGGTTTCAAAGGCTGAGNGTGGNAAAAGAGTCNAGTGCAGAAAA-GTN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513790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***  **   *   *    * * *    **     *    ****       * </w:t>
      </w:r>
    </w:p>
    <w:p w14:paraId="5BB3DF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9422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TACCCCCTCACCCTCCAGCTTTGGTACCTGGGCAGGGACATGGATGGTAGCCTGCATG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33FB7E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ANAATCCGCTGCAGTTGCNGCNTTNNTTGGGNGGTTACCACGAAACTGACGAATTGG-TG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5235DE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** **     * * ** **  *     **     **     **      **  **</w:t>
      </w:r>
    </w:p>
    <w:p w14:paraId="779DF4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B807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TCTTGTATGCTATCTGAGCCATCTA---------------GACTCCAGACTCCTCCA</w:t>
      </w:r>
      <w:r w:rsidRPr="00C8557B">
        <w:rPr>
          <w:rFonts w:ascii="Courier New" w:hAnsi="Courier New" w:cs="Courier New"/>
          <w:sz w:val="18"/>
          <w:szCs w:val="18"/>
        </w:rPr>
        <w:tab/>
        <w:t>220</w:t>
      </w:r>
    </w:p>
    <w:p w14:paraId="0BF4EE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48_46_HMBSrevD12.ab1      GT-GGTTTTATGAGTTCAGGGGCCTCCGGTCGGGATAATNNNANACTCCTTACTCATCCA</w:t>
      </w:r>
      <w:r w:rsidRPr="00C8557B">
        <w:rPr>
          <w:rFonts w:ascii="Courier New" w:hAnsi="Courier New" w:cs="Courier New"/>
          <w:sz w:val="18"/>
          <w:szCs w:val="18"/>
        </w:rPr>
        <w:tab/>
        <w:t>357</w:t>
      </w:r>
    </w:p>
    <w:p w14:paraId="4E6B82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** ****   ** * * * **                  *****  **** ****</w:t>
      </w:r>
    </w:p>
    <w:p w14:paraId="0D83BE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25BA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C7904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NAAAGNNACACNTCNGGCACTCTTAAANGNAAATGAAAAATTNGACAGNGAGGACTGACA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59A127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680E9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82CB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6D20E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TACAACAAAGCAAGTTCCGAACCATAGGNGCGGGCGGCTTAAAACAATNATATCCTNGGT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338355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067E2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6D62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B5B1F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8_46_HMBSrevD12.ab1      ACN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1DCE6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903F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D01F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7</w:t>
      </w:r>
    </w:p>
    <w:p w14:paraId="45610E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76CCD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1275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GTTACGAGCAGTGATGCCTACCAGCTGTGGGTCATCCTCAGGGCC--------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333600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NNNNNNNNNNNNNGNNGCTGCNCTTNNNGTTGCCTNNTNCTCNGNGTCGTGGCGTNG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9B505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     *         **  *  * *** * * *          **</w:t>
      </w:r>
    </w:p>
    <w:p w14:paraId="709ED0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C352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GGAGGTGGGAATTGGTGAGAACAAAT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3B3EBA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TGNTANTGCNNGTNGATGTGATGTGTGGGATGTTGATTTCTTTTCACAATCAAACCCT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08981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 **   *  *    ** *** *   ** ***   *   * * * *  *  *  **</w:t>
      </w:r>
    </w:p>
    <w:p w14:paraId="664B6F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1245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NTGTTTATTACCCCCTCACCCTCCAGCTTTGGTACCTGGGCAGGGACATGGATGGTAGCC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1304B8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TCGTACTCTANCCCCTNGTGANTCNTNNAT-NGNTACCAGACTCCAAACTCCTGNTTCCC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371E50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** *****       *     *         *     * *    ** *  **</w:t>
      </w:r>
    </w:p>
    <w:p w14:paraId="210482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0842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ATGGTGTCTTGTATGC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8EC29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GTAANGGTCTCTTGTATGCTATCTGAGCCGTCT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471330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* ******************** ***********************       </w:t>
      </w:r>
    </w:p>
    <w:p w14:paraId="46466E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03FA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EB042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NGATATACGAGTCCNNATTCCTCCAATCCGGTAANTAGCNCNCCCTTTCGGGCGGTTNCT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1B0445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DDA04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E98B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DA780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TTCTCCNTCTGGGGCTCNNGAACGGACCCCCTTGCATTGGAACCCAATCTCCCAGCTCCA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5DEDA8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16BC1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F577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D003B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ACAGCGCANGCCTGACCTGTGCGGAGGCCCGGANACCTGGGATCGGAACCTGGGNNACAG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3CF668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41FB9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155C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E9403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49_47_HMBSrevE01.ab1      CANGGCAANN</w:t>
      </w:r>
      <w:r w:rsidRPr="00C8557B">
        <w:rPr>
          <w:rFonts w:ascii="Courier New" w:hAnsi="Courier New" w:cs="Courier New"/>
          <w:sz w:val="18"/>
          <w:szCs w:val="18"/>
        </w:rPr>
        <w:tab/>
        <w:t>429</w:t>
      </w:r>
    </w:p>
    <w:p w14:paraId="7F45C0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EDF9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8</w:t>
      </w:r>
    </w:p>
    <w:p w14:paraId="1198B6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9E7D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GTTACGAGCAGTGATGCCTACCA----GCTGTGGGTCATCCTCAGGGCCATCTT</w:t>
      </w:r>
      <w:r w:rsidRPr="00C8557B">
        <w:rPr>
          <w:rFonts w:ascii="Courier New" w:hAnsi="Courier New" w:cs="Courier New"/>
          <w:sz w:val="18"/>
          <w:szCs w:val="18"/>
        </w:rPr>
        <w:tab/>
        <w:t>50</w:t>
      </w:r>
    </w:p>
    <w:p w14:paraId="1D4C32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0_48_HMBSrevE02.ab1      NNNNNNNNNNCGNGNTNNNNNANCTGCNGNACTCCNGACTCCTCCAGTCAGGTAANAC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F3498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* *         ** *       * *          *****     ** </w:t>
      </w:r>
    </w:p>
    <w:p w14:paraId="6FCE8F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7464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TGCTGTATGCGGGAAGGAGGTGGGAATTGGTGAGAACAAATGAGATTATATGCACTCN</w:t>
      </w:r>
      <w:r w:rsidRPr="00C8557B">
        <w:rPr>
          <w:rFonts w:ascii="Courier New" w:hAnsi="Courier New" w:cs="Courier New"/>
          <w:sz w:val="18"/>
          <w:szCs w:val="18"/>
        </w:rPr>
        <w:tab/>
        <w:t>110</w:t>
      </w:r>
    </w:p>
    <w:p w14:paraId="263A57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0_48_HMBSrevE02.ab1      CAGACTC----CTCCAGTCAGGT----------------AANTGTGGTTCTGGCTGCTGT</w:t>
      </w:r>
      <w:r w:rsidRPr="00C8557B">
        <w:rPr>
          <w:rFonts w:ascii="Courier New" w:hAnsi="Courier New" w:cs="Courier New"/>
          <w:sz w:val="18"/>
          <w:szCs w:val="18"/>
        </w:rPr>
        <w:tab/>
        <w:t>100</w:t>
      </w:r>
    </w:p>
    <w:p w14:paraId="273C2A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*     *   *   ****                ** ** * ** *     **  </w:t>
      </w:r>
    </w:p>
    <w:p w14:paraId="4A4048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2D77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TTTATTACCCCCTCACCCTCCAGCTTTGGTACCTGGGCAGGGACATGGATGGTAGCCT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2E5282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0_48_HMBSrevE02.ab1      TGATTACTTTTCTCG--AGCTCACTCTTCTAGTACTCTGGAGTGGTGTGACTCATCTCTC</w:t>
      </w:r>
      <w:r w:rsidRPr="00C8557B">
        <w:rPr>
          <w:rFonts w:ascii="Courier New" w:hAnsi="Courier New" w:cs="Courier New"/>
          <w:sz w:val="18"/>
          <w:szCs w:val="18"/>
        </w:rPr>
        <w:tab/>
        <w:t>158</w:t>
      </w:r>
    </w:p>
    <w:p w14:paraId="2E6CDD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* *   * *     ***   ***      **  * ** *   **  *  *  *  </w:t>
      </w:r>
    </w:p>
    <w:p w14:paraId="217A54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0802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TGGTGTCTTGTATGCTATCTGAGCCATCTAGACTCCAGACTCCTCCAGT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76204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0_48_HMBSrevE02.ab1      AGTACCAGACTCCAGACTCCTCCAGTCAGGTAANACTCCNGACTCCTCCAGTCAGGTAAG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3656F2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**         **    *     * ***** ************        </w:t>
      </w:r>
    </w:p>
    <w:p w14:paraId="40B0ED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848A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DC280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0_48_HMBSrevE02.ab1      CNNCCTCGNACGNNNCNGGAGNGTNNTCCNAAACNCNAGCCAACTNNTCATGT</w:t>
      </w:r>
      <w:r w:rsidRPr="00C8557B">
        <w:rPr>
          <w:rFonts w:ascii="Courier New" w:hAnsi="Courier New" w:cs="Courier New"/>
          <w:sz w:val="18"/>
          <w:szCs w:val="18"/>
        </w:rPr>
        <w:tab/>
        <w:t>27</w:t>
      </w:r>
    </w:p>
    <w:p w14:paraId="49C5E8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7C4A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4500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2883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49</w:t>
      </w:r>
    </w:p>
    <w:p w14:paraId="525157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854C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GTTACGAGCAGTGATGCCTACCAGCTGTGGGTCATCCTCAGGGCCATCTTCATGCTG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35C9A0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51_49_HMBSrevE03.ab1      NNNNNNNNNNNNNTNNTNNNCNNNTGACTNNNACTCNTCCTCTNGGTAANNNNGATTTN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31332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      **     ** *****  **  *     **    </w:t>
      </w:r>
    </w:p>
    <w:p w14:paraId="629267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95B9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----ATGCGGGAAGGAGGTGGGAATTGGTGAGAA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8</w:t>
      </w:r>
    </w:p>
    <w:p w14:paraId="7BFD30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TACTTTTGCAATGTGATAATGGNAATTGTTGAGNATTTTCTTCTTGGACTCTNNCCTA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B392C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***     *    *** ***** **** *                         </w:t>
      </w:r>
    </w:p>
    <w:p w14:paraId="1B7D8F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EEC1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8</w:t>
      </w:r>
    </w:p>
    <w:p w14:paraId="748CDC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CCTCCATGGTGGTAATCATCTCTCAGTACCAGACTCCAGACTCCTCCAGTCAGGTAANG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AF28D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6314A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FE8D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8</w:t>
      </w:r>
    </w:p>
    <w:p w14:paraId="7F8A3E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NAGGCGGGCTCACCACGGGCGCGTCCCNNNANCTACACCCGATACAAAAAATTTNTNAT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75928F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291F4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5A71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CAAATG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1CBE6A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CCACCGCATAAGGAAANGGGAAACANTGTCTCCCGGTGCAGAATNCTGTGGAGCTCGGT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00936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**                                                   </w:t>
      </w:r>
    </w:p>
    <w:p w14:paraId="0C8913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C096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AGATTATATGCACTCNTGTTTATTACCC</w:t>
      </w:r>
      <w:r w:rsidRPr="00C8557B">
        <w:rPr>
          <w:rFonts w:ascii="Courier New" w:hAnsi="Courier New" w:cs="Courier New"/>
          <w:sz w:val="18"/>
          <w:szCs w:val="18"/>
        </w:rPr>
        <w:tab/>
        <w:t>122</w:t>
      </w:r>
    </w:p>
    <w:p w14:paraId="545A1A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GANTTCNNACCGTAGGANGGTGAGTGGCTCANAAGATACTGGGCCTGGTGTT-----CAC</w:t>
      </w:r>
      <w:r w:rsidRPr="00C8557B">
        <w:rPr>
          <w:rFonts w:ascii="Courier New" w:hAnsi="Courier New" w:cs="Courier New"/>
          <w:sz w:val="18"/>
          <w:szCs w:val="18"/>
        </w:rPr>
        <w:tab/>
        <w:t>355</w:t>
      </w:r>
    </w:p>
    <w:p w14:paraId="1FA6E4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   **   *  **  ****     * *</w:t>
      </w:r>
    </w:p>
    <w:p w14:paraId="608BA5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4C96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CACCCTCCAGCTTTGGTACCTGGGCAG----------------GGACATG-----GA</w:t>
      </w:r>
      <w:r w:rsidRPr="00C8557B">
        <w:rPr>
          <w:rFonts w:ascii="Courier New" w:hAnsi="Courier New" w:cs="Courier New"/>
          <w:sz w:val="18"/>
          <w:szCs w:val="18"/>
        </w:rPr>
        <w:tab/>
        <w:t>161</w:t>
      </w:r>
    </w:p>
    <w:p w14:paraId="5D3A50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CCGGACGCTGAATCAANGNTNCCCGAACTGNNAANANATTAAGTAGGGTTTTGACTGCCN</w:t>
      </w:r>
      <w:r w:rsidRPr="00C8557B">
        <w:rPr>
          <w:rFonts w:ascii="Courier New" w:hAnsi="Courier New" w:cs="Courier New"/>
          <w:sz w:val="18"/>
          <w:szCs w:val="18"/>
        </w:rPr>
        <w:tab/>
        <w:t>415</w:t>
      </w:r>
    </w:p>
    <w:p w14:paraId="2140BD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**  ** **  * *   * * ** *  * *                **   **       </w:t>
      </w:r>
    </w:p>
    <w:p w14:paraId="4BC57D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7935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TAGCCTGCATGGTGTCTTGTATGCTATCTGAGC---------------------CAT</w:t>
      </w:r>
      <w:r w:rsidRPr="00C8557B">
        <w:rPr>
          <w:rFonts w:ascii="Courier New" w:hAnsi="Courier New" w:cs="Courier New"/>
          <w:sz w:val="18"/>
          <w:szCs w:val="18"/>
        </w:rPr>
        <w:tab/>
        <w:t>200</w:t>
      </w:r>
    </w:p>
    <w:p w14:paraId="2F16FE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TGGATGATGCNGAGGTGCCTTTGATGCCTGCGCCAGTCACGACAACCCTCGCGCGACACT</w:t>
      </w:r>
      <w:r w:rsidRPr="00C8557B">
        <w:rPr>
          <w:rFonts w:ascii="Courier New" w:hAnsi="Courier New" w:cs="Courier New"/>
          <w:sz w:val="18"/>
          <w:szCs w:val="18"/>
        </w:rPr>
        <w:tab/>
        <w:t>475</w:t>
      </w:r>
    </w:p>
    <w:p w14:paraId="2035C9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*       **** ***  ****   *                            *</w:t>
      </w:r>
    </w:p>
    <w:p w14:paraId="4A8607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D8A3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AGACTCCAGACTCCTCC----------------------------------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BFE1A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CNNNTGTCCAAGTTTCTNCTAANANGTCTGCCNNAGAANGCANTNCCTCTGGCTGTTCTT</w:t>
      </w:r>
      <w:r w:rsidRPr="00C8557B">
        <w:rPr>
          <w:rFonts w:ascii="Courier New" w:hAnsi="Courier New" w:cs="Courier New"/>
          <w:sz w:val="18"/>
          <w:szCs w:val="18"/>
        </w:rPr>
        <w:tab/>
        <w:t>535</w:t>
      </w:r>
    </w:p>
    <w:p w14:paraId="7E4832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****   * ** *                                   **    </w:t>
      </w:r>
    </w:p>
    <w:p w14:paraId="32D915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2D4A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DA217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GGNNNNNGCGNTNAGAGAACTGTCTGTGCATNNGTNAGAAGNACNNGCAACCCTCGNCTG</w:t>
      </w:r>
      <w:r w:rsidRPr="00C8557B">
        <w:rPr>
          <w:rFonts w:ascii="Courier New" w:hAnsi="Courier New" w:cs="Courier New"/>
          <w:sz w:val="18"/>
          <w:szCs w:val="18"/>
        </w:rPr>
        <w:tab/>
        <w:t>595</w:t>
      </w:r>
    </w:p>
    <w:p w14:paraId="2E7C1D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A7A6D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CB68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77552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1_49_HMBSrevE03.ab1      CAGATAACCATGNANAANCTGGACCNCNNNNNNNNN</w:t>
      </w:r>
      <w:r w:rsidRPr="00C8557B">
        <w:rPr>
          <w:rFonts w:ascii="Courier New" w:hAnsi="Courier New" w:cs="Courier New"/>
          <w:sz w:val="18"/>
          <w:szCs w:val="18"/>
        </w:rPr>
        <w:tab/>
        <w:t>631</w:t>
      </w:r>
    </w:p>
    <w:p w14:paraId="0AFBAA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</w:t>
      </w:r>
    </w:p>
    <w:p w14:paraId="73B613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112A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0</w:t>
      </w:r>
    </w:p>
    <w:p w14:paraId="4C9863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28D2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2104D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NNNNNNNNNNNNNNNNNNNANTNNTTAATCGTTTCCNNTACCTCCTCTATCGGCCGTGG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6804B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2CAFE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83B6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GTTACGA----GCAGTGATGCCTACC------------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47EE61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52_50_HMBSrevE04.ab1      ACTCGAGGACCCCATATGGGCCTTCTGAGCCCGCCCCGTTGACTGCCGTTGGTCGGATC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F31C6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*  **    **   * ** ** **             </w:t>
      </w:r>
    </w:p>
    <w:p w14:paraId="538BBC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CD6D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AGCTGTGGGTCATCCTCAGGGCCA----------TCTTCATGCTGTATGCGGGAAGGAG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0DE040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CTGCANGGGGTTTTCCCCGGTTCCCCCTCAGNACTTCGGTGTCCGGTAAGAGAGCCGTA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F2248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****  *** * *  **           **    * * *** * * *  * * </w:t>
      </w:r>
    </w:p>
    <w:p w14:paraId="115345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AE22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GGAATTGGTGAGAACAAATGAGATTATATGCACTCNTGTTTATTA----CCCCCTCA</w:t>
      </w:r>
      <w:r w:rsidRPr="00C8557B">
        <w:rPr>
          <w:rFonts w:ascii="Courier New" w:hAnsi="Courier New" w:cs="Courier New"/>
          <w:sz w:val="18"/>
          <w:szCs w:val="18"/>
        </w:rPr>
        <w:tab/>
        <w:t>127</w:t>
      </w:r>
    </w:p>
    <w:p w14:paraId="2D6343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CATTGAACTGGTAAAAGACCGTAAACTCCANACTCCTCCAGTCAGGTAACTGAGACTC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41947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 **** * *     * *  *        ***  **    **       *  **</w:t>
      </w:r>
    </w:p>
    <w:p w14:paraId="68D016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01F6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TCCAGCTTTG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0</w:t>
      </w:r>
    </w:p>
    <w:p w14:paraId="706548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GACNCCTGCTGTCNNGTAANGTTGGGCTTNGGNCGTTCNTNCGTGGTTTGGTTGGCCTT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8AE3F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 *** *                                                </w:t>
      </w:r>
    </w:p>
    <w:p w14:paraId="4FC7A5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34B8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GTACCTGGGCAGGGACA----------------TGGATGGTAGCCTGCATGGTGTCTTG</w:t>
      </w:r>
      <w:r w:rsidRPr="00C8557B">
        <w:rPr>
          <w:rFonts w:ascii="Courier New" w:hAnsi="Courier New" w:cs="Courier New"/>
          <w:sz w:val="18"/>
          <w:szCs w:val="18"/>
        </w:rPr>
        <w:tab/>
        <w:t>183</w:t>
      </w:r>
    </w:p>
    <w:p w14:paraId="369062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GATACCTCTCTAAGAAGTCGTCTGCNNNANTGCGTNGCAGAATGCCTTCTTGAGCTGAT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C2B4F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    * * *                  * *  *   **** * **   *  * </w:t>
      </w:r>
    </w:p>
    <w:p w14:paraId="04858E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C154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--------------------------ATGCTATCTGAGCCATCTAGACTCCAGACTCCT</w:t>
      </w:r>
      <w:r w:rsidRPr="00C8557B">
        <w:rPr>
          <w:rFonts w:ascii="Courier New" w:hAnsi="Courier New" w:cs="Courier New"/>
          <w:sz w:val="18"/>
          <w:szCs w:val="18"/>
        </w:rPr>
        <w:tab/>
        <w:t>217</w:t>
      </w:r>
    </w:p>
    <w:p w14:paraId="1DE4F7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GAANTTACGTGTTGCGTGAGACCGNCNCTGTCGTTCTCNAATTCCAGACTCCNNAATNC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3EE07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**   *        ** *******  * * **</w:t>
      </w:r>
    </w:p>
    <w:p w14:paraId="0D97FF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37A3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GT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096AC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CNNGTNATGTAAACGAACTCNGGGCTGCCCGCGGATCGATTGGAAACGTTTTCTTGATT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6F5278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*  **                                                       </w:t>
      </w:r>
    </w:p>
    <w:p w14:paraId="49EDB4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3B69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54113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CCAAAACGTTCCACANGATTGNTCCCCCGGGCGNTNTGCTCCGCTNTCACTTTGTTCCG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CA6C2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486E3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DFF1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B4DC8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CGCGTGATTGTCCAGATCNNTGCNTCTTGATGAACGACTCNCAACTCCTCCNATCGNGAA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6215B3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59DDD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5900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58681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AGANTCNTCTGCGTCNTTCGTCNTGAGCTGNANNTCCTGTTACCGNTTGCTNANNNNGGA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342ADA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B0430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C786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38D86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GATTCGGACACTGAATAGCTCTTTCANCTTCTTCACCATTTCNNNNACGAGTACTCACGA</w:t>
      </w:r>
      <w:r w:rsidRPr="00C8557B">
        <w:rPr>
          <w:rFonts w:ascii="Courier New" w:hAnsi="Courier New" w:cs="Courier New"/>
          <w:sz w:val="18"/>
          <w:szCs w:val="18"/>
        </w:rPr>
        <w:tab/>
        <w:t>720</w:t>
      </w:r>
    </w:p>
    <w:p w14:paraId="1773A1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A0BE2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ECA4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57B4B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TGGNGCNTCGGGAGCTGAANTTGACNTACTTGTCGTGCACCGTCACNCTGAGGCTTNCNT</w:t>
      </w:r>
      <w:r w:rsidRPr="00C8557B">
        <w:rPr>
          <w:rFonts w:ascii="Courier New" w:hAnsi="Courier New" w:cs="Courier New"/>
          <w:sz w:val="18"/>
          <w:szCs w:val="18"/>
        </w:rPr>
        <w:tab/>
        <w:t>780</w:t>
      </w:r>
    </w:p>
    <w:p w14:paraId="26111C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978AF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E780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D2BBB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AACCGCACTTTTTGCGCATCGTCCAACTTCGCTCNGTCCTTGAGGAAGAGGTCTTCGTAC</w:t>
      </w:r>
      <w:r w:rsidRPr="00C8557B">
        <w:rPr>
          <w:rFonts w:ascii="Courier New" w:hAnsi="Courier New" w:cs="Courier New"/>
          <w:sz w:val="18"/>
          <w:szCs w:val="18"/>
        </w:rPr>
        <w:tab/>
        <w:t>840</w:t>
      </w:r>
    </w:p>
    <w:p w14:paraId="51D514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67566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F406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C9A12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TTTCGGTACCACCGGTCGAAAANGAGCCCGTTGNNCTGGNTCGTNACNAATTCCCGGNTG</w:t>
      </w:r>
      <w:r w:rsidRPr="00C8557B">
        <w:rPr>
          <w:rFonts w:ascii="Courier New" w:hAnsi="Courier New" w:cs="Courier New"/>
          <w:sz w:val="18"/>
          <w:szCs w:val="18"/>
        </w:rPr>
        <w:tab/>
        <w:t>900</w:t>
      </w:r>
    </w:p>
    <w:p w14:paraId="3DCFD4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91097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8416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2600A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2_50_HMBSrevE04.ab1      TTGNNNGGCNAAGACNTCCAGANCTNCNTCAGNNAGGTAAA</w:t>
      </w:r>
      <w:r w:rsidRPr="00C8557B">
        <w:rPr>
          <w:rFonts w:ascii="Courier New" w:hAnsi="Courier New" w:cs="Courier New"/>
          <w:sz w:val="18"/>
          <w:szCs w:val="18"/>
        </w:rPr>
        <w:tab/>
        <w:t>941</w:t>
      </w:r>
    </w:p>
    <w:p w14:paraId="296FC2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</w:t>
      </w:r>
    </w:p>
    <w:p w14:paraId="3F9170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1</w:t>
      </w:r>
    </w:p>
    <w:p w14:paraId="499DFD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108D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F04C8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NNNNNNNNNGNNTNNGCCNTTGTAGCCNTCNNNCGTCTGNANTATACCNATAAGATAGN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59ADE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15551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2C0B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GTTACGAGCAGTGATGCCTACCA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3</w:t>
      </w:r>
    </w:p>
    <w:p w14:paraId="31B004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AGGTGNGCACGAAGATCGAGGTCTTCGNGCGATGTTCTACCACATGGTAGAAATATT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8B9DB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**  *  ** * ** *                                  </w:t>
      </w:r>
    </w:p>
    <w:p w14:paraId="1D3324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172B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GCTGTGGGTCATCCT-----------------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69FB30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CTTTATCTGTGATATCGTTAAACGACTAGGAGTAGTTCATGTTCAGACTCCAGACTC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46F50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*  ** * ****  *                 </w:t>
      </w:r>
    </w:p>
    <w:p w14:paraId="1D6A0F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EE9D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450C9F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CAGTCAGGTAAACCGGNNACAGACCTTAGACGCCAGACTCCTCCAGTCAGGTAANNACC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060C9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C25C5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1B1B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CAGGGCCATCTTCATGCTGTATG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1</w:t>
      </w:r>
    </w:p>
    <w:p w14:paraId="2AEAE8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TTTGGGGCGCCATCGCCGCATCCTTGTCTGNGTCCCTTTGTANAATGGGCTGTTNGGCA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0F935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  **   ***      **                           </w:t>
      </w:r>
    </w:p>
    <w:p w14:paraId="4385BC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A7D2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CGGGAAGGAGG-----------------------------TGGGAATTGGTGAGA</w:t>
      </w:r>
      <w:r w:rsidRPr="00C8557B">
        <w:rPr>
          <w:rFonts w:ascii="Courier New" w:hAnsi="Courier New" w:cs="Courier New"/>
          <w:sz w:val="18"/>
          <w:szCs w:val="18"/>
        </w:rPr>
        <w:tab/>
        <w:t>87</w:t>
      </w:r>
    </w:p>
    <w:p w14:paraId="4D5262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CNAGGNGNNGGCGATGTCNNAGTTGGNCGCNGAGGCTCCAACGCCNNCAAANNGGGGAT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C91E5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    ** *                                 **  ** ** *</w:t>
      </w:r>
    </w:p>
    <w:p w14:paraId="3430CF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8FDB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AAATGAGATTATA-----TGCACTCNTGTTTATTACCCCCTCACCCTCCAGCTTTGGT</w:t>
      </w:r>
      <w:r w:rsidRPr="00C8557B">
        <w:rPr>
          <w:rFonts w:ascii="Courier New" w:hAnsi="Courier New" w:cs="Courier New"/>
          <w:sz w:val="18"/>
          <w:szCs w:val="18"/>
        </w:rPr>
        <w:tab/>
        <w:t>142</w:t>
      </w:r>
    </w:p>
    <w:p w14:paraId="5CF610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ACCCAGGNGNGTACATCCTGCGCAAGCTTTACGGCTTCCGCTTCAAACTCCAGACTCC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6D7AE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 * *  ** *      ***  * *      * ** * ***  ******  *    </w:t>
      </w:r>
    </w:p>
    <w:p w14:paraId="7B4192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9720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CTGGGCAGGGACATGGATGGTAGCCTGCATGGTGTCTTGTA---TGCTATCTGAGCCA</w:t>
      </w:r>
      <w:r w:rsidRPr="00C8557B">
        <w:rPr>
          <w:rFonts w:ascii="Courier New" w:hAnsi="Courier New" w:cs="Courier New"/>
          <w:sz w:val="18"/>
          <w:szCs w:val="18"/>
        </w:rPr>
        <w:tab/>
        <w:t>199</w:t>
      </w:r>
    </w:p>
    <w:p w14:paraId="49C461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AANTCTGGGAAANNCCTGACGCCCCCGTGGCTGNAANCTGCTCTTTTGGAATCGTGNNCN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DF050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 *          ** *    * **  **    **  *    **  ***     * </w:t>
      </w:r>
    </w:p>
    <w:p w14:paraId="57492D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7495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AGACTCCAGACTCCTCCAG---------------------------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C9446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NNTTGACAGNANGGTGCCCNTGCTTGNTCNTGGAGCTTTACTTCNCCNNTCAGGNNNNN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F7074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*   *   * * *  *                           *          </w:t>
      </w:r>
    </w:p>
    <w:p w14:paraId="683978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CEBE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97F5A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3_51_HMBSrevE05.ab1      NNNANNGGNTTTCCGGATGANNTATCATGATGAACGNCTCGGACT</w:t>
      </w:r>
      <w:r w:rsidRPr="00C8557B">
        <w:rPr>
          <w:rFonts w:ascii="Courier New" w:hAnsi="Courier New" w:cs="Courier New"/>
          <w:sz w:val="18"/>
          <w:szCs w:val="18"/>
        </w:rPr>
        <w:tab/>
        <w:t>585</w:t>
      </w:r>
    </w:p>
    <w:p w14:paraId="65B410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47F34E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135E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52</w:t>
      </w:r>
    </w:p>
    <w:p w14:paraId="6E2967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8297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E0379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NNNNNNNNNNNNNNNCCCATANAGCCNNNTNNNTCTGTANTATATCTATTNTATAGTAA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65C40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C1483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0401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GTTACGAGCAGTGATG</w:t>
      </w:r>
      <w:r w:rsidRPr="00C8557B">
        <w:rPr>
          <w:rFonts w:ascii="Courier New" w:hAnsi="Courier New" w:cs="Courier New"/>
          <w:sz w:val="18"/>
          <w:szCs w:val="18"/>
        </w:rPr>
        <w:tab/>
        <w:t>16</w:t>
      </w:r>
    </w:p>
    <w:p w14:paraId="06A989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GGGTGCTCGGACATCTTTTGTCTTCGTGCGATGTTCTACCGCCTGGTAAAATTATTGC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105E5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* **  *  * ** * </w:t>
      </w:r>
    </w:p>
    <w:p w14:paraId="4A4CFF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E258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AC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3467A7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TTTATCTGTCATATCTTAAACGACTCCGAATCNTTCCTGTTCAGACTCCANACTCCTC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78009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                                                    </w:t>
      </w:r>
    </w:p>
    <w:p w14:paraId="55EA9F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FA0A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76246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GTCAGGTAAAACGGTAACNGACCTTANACTCCNGACTCCTCNANTCCGGTAATCTGGTA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038CD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E2B29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8D951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CA---------------------------------------GCTGTGGGTCATC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441DD1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TCNTGAGATTTNTCCGTACCCNGCTCGGCCCTCCTCCTCACAAAGGGCCCGCNGGGNN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70C3B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                                     * *  **    *</w:t>
      </w:r>
    </w:p>
    <w:p w14:paraId="3B4C0B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7484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AGGGCCATCTTCATGCTGTATG----------------CGGGAAGGAGGTGGGAATT</w:t>
      </w:r>
      <w:r w:rsidRPr="00C8557B">
        <w:rPr>
          <w:rFonts w:ascii="Courier New" w:hAnsi="Courier New" w:cs="Courier New"/>
          <w:sz w:val="18"/>
          <w:szCs w:val="18"/>
        </w:rPr>
        <w:tab/>
        <w:t>80</w:t>
      </w:r>
    </w:p>
    <w:p w14:paraId="640E3C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CTCGAGACGGCTCTCANGCTGCAGGTCGCNGTGGCTCACATAGCCAACAAACTGGGCAT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13DE4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* *     *** **** * *                 *  **  *  **** ** </w:t>
      </w:r>
    </w:p>
    <w:p w14:paraId="0E6F01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38849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TGAGAACAAATGAGATTATATGCACTCNTGTTTATTA---CCCCCTCACCCTC---CA</w:t>
      </w:r>
      <w:r w:rsidRPr="00C8557B">
        <w:rPr>
          <w:rFonts w:ascii="Courier New" w:hAnsi="Courier New" w:cs="Courier New"/>
          <w:sz w:val="18"/>
          <w:szCs w:val="18"/>
        </w:rPr>
        <w:tab/>
        <w:t>134</w:t>
      </w:r>
    </w:p>
    <w:p w14:paraId="2E6C54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TCCCAGGGANAAAACNCT---TTNAGCTCNATTTNCTAGATCCCTCCGCAATGACACGAT</w:t>
      </w:r>
      <w:r w:rsidRPr="00C8557B">
        <w:rPr>
          <w:rFonts w:ascii="Courier New" w:hAnsi="Courier New" w:cs="Courier New"/>
          <w:sz w:val="18"/>
          <w:szCs w:val="18"/>
        </w:rPr>
        <w:tab/>
        <w:t>417</w:t>
      </w:r>
    </w:p>
    <w:p w14:paraId="0CEF0C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  **     *    *   ****  **  *     ** ** **    *     </w:t>
      </w:r>
    </w:p>
    <w:p w14:paraId="49CAC0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25A32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TTTGGTACCTGGGCAGGGACATGG--------ATGGTAGCCTGCATGG--------T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596279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GCTCTAATCCCGGGGAAAAATGACTCATTCNGGGCTGTAAGCGNAAGTNTTGTTTCNNTT</w:t>
      </w:r>
      <w:r w:rsidRPr="00C8557B">
        <w:rPr>
          <w:rFonts w:ascii="Courier New" w:hAnsi="Courier New" w:cs="Courier New"/>
          <w:sz w:val="18"/>
          <w:szCs w:val="18"/>
        </w:rPr>
        <w:tab/>
        <w:t>477</w:t>
      </w:r>
    </w:p>
    <w:p w14:paraId="31E8D8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*  * ** *** *     *            **  ***     *          * </w:t>
      </w:r>
    </w:p>
    <w:p w14:paraId="4CC62A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63AE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TGTATGCTATCTGAGCCATCTAGACTCCAGACTCCTCCAGT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03C2D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TCTTGTTTGCCAAGANTTTCCACTCGACTTCCTACTCCTCGCGTTTAGGTGCNNCTTCCC</w:t>
      </w:r>
      <w:r w:rsidRPr="00C8557B">
        <w:rPr>
          <w:rFonts w:ascii="Courier New" w:hAnsi="Courier New" w:cs="Courier New"/>
          <w:sz w:val="18"/>
          <w:szCs w:val="18"/>
        </w:rPr>
        <w:tab/>
        <w:t>537</w:t>
      </w:r>
    </w:p>
    <w:p w14:paraId="0F98ED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 *** *       *  ** **** *  *******  **                </w:t>
      </w:r>
    </w:p>
    <w:p w14:paraId="78E557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5432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61E10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TTTGTTCTGGACAATGTTTTCCNCNNANGTGCTTCAAGATGTCGTACNCGNNNNNCNGAG</w:t>
      </w:r>
      <w:r w:rsidRPr="00C8557B">
        <w:rPr>
          <w:rFonts w:ascii="Courier New" w:hAnsi="Courier New" w:cs="Courier New"/>
          <w:sz w:val="18"/>
          <w:szCs w:val="18"/>
        </w:rPr>
        <w:tab/>
        <w:t>597</w:t>
      </w:r>
    </w:p>
    <w:p w14:paraId="2A6627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C00C6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B980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B7976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4_52_HMBSrevE06.ab1      GTTGGTTTANNGTTGACCATTTTGGANTGCCCTC</w:t>
      </w:r>
      <w:r w:rsidRPr="00C8557B">
        <w:rPr>
          <w:rFonts w:ascii="Courier New" w:hAnsi="Courier New" w:cs="Courier New"/>
          <w:sz w:val="18"/>
          <w:szCs w:val="18"/>
        </w:rPr>
        <w:tab/>
        <w:t>631</w:t>
      </w:r>
    </w:p>
    <w:p w14:paraId="0DC424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BD1D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2D5D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620B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3</w:t>
      </w:r>
    </w:p>
    <w:p w14:paraId="516B78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F546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6A9F7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55_53_HMBSrevE07.ab1      NNNNNNNNGATNCAGACTCCNAACCTCAGACTCAAGACTGCAGGCTCGGGAGTACAG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1793E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364FB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0334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GTT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</w:t>
      </w:r>
    </w:p>
    <w:p w14:paraId="29F745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CCAGACTCCTCCCCCCAGGTAANTANTCGGGTCTTCCGGTAACTCCAAACTTCNCCCCG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E36D9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**                         </w:t>
      </w:r>
    </w:p>
    <w:p w14:paraId="6945BD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72CE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</w:t>
      </w:r>
    </w:p>
    <w:p w14:paraId="56660D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CACAGACTCCGAACTCCTCCATTCGGGTAAAGCGTCNCGACTGGTTGCCAGTCTGGT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424BD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07D97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38FC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ACGAGCAGTGATGCC------------------------------TACCAGCTGTGGG</w:t>
      </w:r>
      <w:r w:rsidRPr="00C8557B">
        <w:rPr>
          <w:rFonts w:ascii="Courier New" w:hAnsi="Courier New" w:cs="Courier New"/>
          <w:sz w:val="18"/>
          <w:szCs w:val="18"/>
        </w:rPr>
        <w:tab/>
        <w:t>31</w:t>
      </w:r>
    </w:p>
    <w:p w14:paraId="6E4A82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ATACNGCCATTTATACTTCTCCTCCTGTACTGGAGAGCCAGCCACGCCCCTNCATCTTT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B77BA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** * ** *                                 *    * *   </w:t>
      </w:r>
    </w:p>
    <w:p w14:paraId="7B3A61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ABB0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CCTCAGGGCCATC---------------------------------------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1A8EF1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TCCGACTGAGGACANNCTTTAATGCTATGCTACNCCAAGGGCCTAGCGCGCATGGATTT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8E19C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** *** *   *                                       ** *</w:t>
      </w:r>
    </w:p>
    <w:p w14:paraId="022F66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7FAF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TGTATGCGGGAAG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8</w:t>
      </w:r>
    </w:p>
    <w:p w14:paraId="107CE3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TCGCGAATGCGGGACTCCTTGAGACTTTCNACTTCTCCATTAAGGTAATTCNNNCATCN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222AA5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 ********                                              </w:t>
      </w:r>
    </w:p>
    <w:p w14:paraId="590B98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DDB5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GAGGTGGGAATT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0</w:t>
      </w:r>
    </w:p>
    <w:p w14:paraId="508819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CTTCTCGGCGGGGCTCCCTTGTTAAATGCGCCGTCCCAGTGGATTTTCTGCCGGGACCG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1051EF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**  ** *                                 </w:t>
      </w:r>
    </w:p>
    <w:p w14:paraId="3255B7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6817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GGTGAGAACAAATGA</w:t>
      </w:r>
      <w:r w:rsidRPr="00C8557B">
        <w:rPr>
          <w:rFonts w:ascii="Courier New" w:hAnsi="Courier New" w:cs="Courier New"/>
          <w:sz w:val="18"/>
          <w:szCs w:val="18"/>
        </w:rPr>
        <w:tab/>
        <w:t>95</w:t>
      </w:r>
    </w:p>
    <w:p w14:paraId="3D4F8E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TGCCCTTNNGCTACTCTCTCGGGTTTTGAACGTGCTGATCAGCTTAGCGGTTACTACTC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00DE4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* *   ** * *  </w:t>
      </w:r>
    </w:p>
    <w:p w14:paraId="200DB7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52E3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TTATATGCACTCNTGTTTAT------TACCCCCTCACCCTCCAGCTT-----------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0BF69B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GATTATTAATTGGGGGGTTACATNGNNNGACCTCCTCAGGCGCAACTTCTTCNNGTGCG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EC4DE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          ***          *** *****  * * *  *            </w:t>
      </w:r>
    </w:p>
    <w:p w14:paraId="318FD7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3CF3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TGGTACCTGGGCAGGGACATGGATGGTAGC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8</w:t>
      </w:r>
    </w:p>
    <w:p w14:paraId="1B58CE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ATGAAGATCANGAAGNTCGTCATANACCACNGNGTGNTGGGGTAGTTTTAACTGCNCCA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38FE9E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*  *      * ***  *     *                            </w:t>
      </w:r>
    </w:p>
    <w:p w14:paraId="1B1CA0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3B12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CTGCAT--GGTGTCTTGTATGCTATCTGAG</w:t>
      </w:r>
      <w:r w:rsidRPr="00C8557B">
        <w:rPr>
          <w:rFonts w:ascii="Courier New" w:hAnsi="Courier New" w:cs="Courier New"/>
          <w:sz w:val="18"/>
          <w:szCs w:val="18"/>
        </w:rPr>
        <w:tab/>
        <w:t>196</w:t>
      </w:r>
    </w:p>
    <w:p w14:paraId="5941C5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NGTCCTGNGTCTCAACAGACAGCTCNTGTTCTNANTNCGGACTGCAATCNTAAANTCGAA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4B3D6D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**   *  **  *    *     *   ** </w:t>
      </w:r>
    </w:p>
    <w:p w14:paraId="0E935D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7F69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TCTAGACTCCAGACTCCTCCAGT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0FAB3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5_53_HMBSrevE07.ab1      GCGTTGAGACTCCNNACTCCTCCANTCAGNNN</w:t>
      </w:r>
      <w:r w:rsidRPr="00C8557B">
        <w:rPr>
          <w:rFonts w:ascii="Courier New" w:hAnsi="Courier New" w:cs="Courier New"/>
          <w:sz w:val="18"/>
          <w:szCs w:val="18"/>
        </w:rPr>
        <w:tab/>
        <w:t>692</w:t>
      </w:r>
    </w:p>
    <w:p w14:paraId="4CB24E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  *******  ********* *      </w:t>
      </w:r>
    </w:p>
    <w:p w14:paraId="6F872B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4</w:t>
      </w:r>
    </w:p>
    <w:p w14:paraId="2FAD08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1F81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FB940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NNNNNNNNNNNNNNNNNNNNTAGAATCCTTTTGTGTCTGNANTATATCCTCTATATACC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0F714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21DDE0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F14A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GTTACGAGCAGTGAT</w:t>
      </w:r>
      <w:r w:rsidRPr="00C8557B">
        <w:rPr>
          <w:rFonts w:ascii="Courier New" w:hAnsi="Courier New" w:cs="Courier New"/>
          <w:sz w:val="18"/>
          <w:szCs w:val="18"/>
        </w:rPr>
        <w:tab/>
        <w:t>15</w:t>
      </w:r>
    </w:p>
    <w:p w14:paraId="5EC00B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TGGGGNGCGCGGACATCNATTGTCTTNNCNGATGTNNTACCGCATGGTGCAGTTATT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8789C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* * *    * ** *</w:t>
      </w:r>
    </w:p>
    <w:p w14:paraId="16096F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0699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CTAC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F4CD8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CTTTATCTGTTATGGTTTTGACCGACTCCCAATATTGCNCGTTCNGACTCANNACTC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209E7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                                                    </w:t>
      </w:r>
    </w:p>
    <w:p w14:paraId="40FE77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4CFE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0DD1D7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CACTCCAGTAAAACGGTAACAGAACTTAGACTCCAGACTCCTCCAGTCAGGTAANNGGN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64383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71260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0506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66CC7E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TTCCGGACTCCTTCNNTCNGGTAATGTGNGGTCCCTNNGCCGGCCNGGCTGTTTGNCTT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E1F59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3A887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75D2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A0DA7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ACTTCNANTNCTTTCNNAATCCTTGACGCNCAACCTCAAAACTNGTACCCCACTTTTGAN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8DEA8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0F6AE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980C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E2162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TGTATAAAATGTACCTCNTGCGCAANCNATACGGCCTGCGTTTAAGACTTCAGACTTC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1CAC0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A3875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0515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452506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AACTCACGGCAATNNGNACTCCTCATATCTTTNAACCAGNTACTGCATTTTGATCCNGC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86F55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23E11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39B0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3A3AF2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CCGANGTCTGGTTCCATTGTGNACCGAAACCATCAGNGGAAANGAAGGTNTCTGACGCG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27402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7899D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68C9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CTGTGGGTCATCCTCAGGGCCAT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7</w:t>
      </w:r>
    </w:p>
    <w:p w14:paraId="101A07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CCGCTCTTGGGCNNGCTGACCACAAAGACATCACTGATTCAGGAGGCNGCNNACNGCGAN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51B152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* * ** *   ** *   * *                                   </w:t>
      </w:r>
    </w:p>
    <w:p w14:paraId="1AAE07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5C92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CTTCATGCTGTATGCGGGAAGG</w:t>
      </w:r>
      <w:r w:rsidRPr="00C8557B">
        <w:rPr>
          <w:rFonts w:ascii="Courier New" w:hAnsi="Courier New" w:cs="Courier New"/>
          <w:sz w:val="18"/>
          <w:szCs w:val="18"/>
        </w:rPr>
        <w:tab/>
        <w:t>69</w:t>
      </w:r>
    </w:p>
    <w:p w14:paraId="776C7E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GTANNACANACNNNTGCNNCNNTTNTCCAAACCTGACTGATTCTGNNGCCTGNTTNCNGA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184C63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  **  *  **      * </w:t>
      </w:r>
    </w:p>
    <w:p w14:paraId="459D25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B4BF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GTGGGAATTGGTGAGAACAAATGAGATTATATGC-------ACTCNTGTTTATTACCC</w:t>
      </w:r>
      <w:r w:rsidRPr="00C8557B">
        <w:rPr>
          <w:rFonts w:ascii="Courier New" w:hAnsi="Courier New" w:cs="Courier New"/>
          <w:sz w:val="18"/>
          <w:szCs w:val="18"/>
        </w:rPr>
        <w:tab/>
        <w:t>122</w:t>
      </w:r>
    </w:p>
    <w:p w14:paraId="093676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GCGNNGAGATTCNAGANNNCAATTCTNNCTCTCGAGAACCTGGGCATCTGCCTGGAANNN</w:t>
      </w:r>
      <w:r w:rsidRPr="00C8557B">
        <w:rPr>
          <w:rFonts w:ascii="Courier New" w:hAnsi="Courier New" w:cs="Courier New"/>
          <w:sz w:val="18"/>
          <w:szCs w:val="18"/>
        </w:rPr>
        <w:tab/>
        <w:t>720</w:t>
      </w:r>
    </w:p>
    <w:p w14:paraId="09661C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***   **   *** *     * *            *   **  *   *   </w:t>
      </w:r>
    </w:p>
    <w:p w14:paraId="2D5001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56B4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CACCCTCCAGCTTTG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0</w:t>
      </w:r>
    </w:p>
    <w:p w14:paraId="265EA3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NCTCGCGACGGNGCTTCGGGAGCTGAANTTGACGTACTGGTCGNGCACCGGCCNNCNNAG</w:t>
      </w:r>
      <w:r w:rsidRPr="00C8557B">
        <w:rPr>
          <w:rFonts w:ascii="Courier New" w:hAnsi="Courier New" w:cs="Courier New"/>
          <w:sz w:val="18"/>
          <w:szCs w:val="18"/>
        </w:rPr>
        <w:tab/>
        <w:t>780</w:t>
      </w:r>
    </w:p>
    <w:p w14:paraId="17AC63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*      **** *                                          </w:t>
      </w:r>
    </w:p>
    <w:p w14:paraId="4B70D4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A461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GTACCTGGGCAGGGACATGG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3738C0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GCTTCATTACCCGCTCTTTTTGNNCATGCNNCCAACTTCNCTCCNNCNTGAGGAANANGT</w:t>
      </w:r>
      <w:r w:rsidRPr="00C8557B">
        <w:rPr>
          <w:rFonts w:ascii="Courier New" w:hAnsi="Courier New" w:cs="Courier New"/>
          <w:sz w:val="18"/>
          <w:szCs w:val="18"/>
        </w:rPr>
        <w:tab/>
        <w:t>840</w:t>
      </w:r>
    </w:p>
    <w:p w14:paraId="174458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* *      *** * * * </w:t>
      </w:r>
    </w:p>
    <w:p w14:paraId="340AEF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8044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GTAGCCTGC-----------------------ATGGTGTCT--------------TG</w:t>
      </w:r>
      <w:r w:rsidRPr="00C8557B">
        <w:rPr>
          <w:rFonts w:ascii="Courier New" w:hAnsi="Courier New" w:cs="Courier New"/>
          <w:sz w:val="18"/>
          <w:szCs w:val="18"/>
        </w:rPr>
        <w:tab/>
        <w:t>183</w:t>
      </w:r>
    </w:p>
    <w:p w14:paraId="2DC500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CTNCTTACTTTCCGTACCNCCGGNCNAAAACGAACCCGTTGTCTGGTCGTAANNNANTTC</w:t>
      </w:r>
      <w:r w:rsidRPr="00C8557B">
        <w:rPr>
          <w:rFonts w:ascii="Courier New" w:hAnsi="Courier New" w:cs="Courier New"/>
          <w:sz w:val="18"/>
          <w:szCs w:val="18"/>
        </w:rPr>
        <w:tab/>
        <w:t>900</w:t>
      </w:r>
    </w:p>
    <w:p w14:paraId="79B287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  * * *                         * *****              * </w:t>
      </w:r>
    </w:p>
    <w:p w14:paraId="51116D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9E50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TGCTATCTGAGCCATCTAGACT-CCAGACTCCTCCAGT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886CB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6_54_HMBSrevE08.ab1      TCGGATGTNGGATGNCNTAANNCTCCNANACTCCTCNNTGCAGGGTAANNN</w:t>
      </w:r>
      <w:r w:rsidRPr="00C8557B">
        <w:rPr>
          <w:rFonts w:ascii="Courier New" w:hAnsi="Courier New" w:cs="Courier New"/>
          <w:sz w:val="18"/>
          <w:szCs w:val="18"/>
        </w:rPr>
        <w:tab/>
        <w:t>951</w:t>
      </w:r>
    </w:p>
    <w:p w14:paraId="1628D1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* *  **       *  ** * * *******               </w:t>
      </w:r>
    </w:p>
    <w:p w14:paraId="36F02C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5</w:t>
      </w:r>
    </w:p>
    <w:p w14:paraId="36F01F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EBD1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GTTACGAGCAGTGATGCCTA----------------CCAGCTGTGGGT</w:t>
      </w:r>
      <w:r w:rsidRPr="00C8557B">
        <w:rPr>
          <w:rFonts w:ascii="Courier New" w:hAnsi="Courier New" w:cs="Courier New"/>
          <w:sz w:val="18"/>
          <w:szCs w:val="18"/>
        </w:rPr>
        <w:tab/>
        <w:t>32</w:t>
      </w:r>
    </w:p>
    <w:p w14:paraId="55E394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NNNNNNNNNNNNNNNNNNNGNNNTGNTGTCTCTGTGCTTGNNACTCTATACTCCTGCAG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6C1F8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   ** ** **                     *     **</w:t>
      </w:r>
    </w:p>
    <w:p w14:paraId="2A5FB8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4742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TCCTCAGGGCCATCTTCATGCTGTATGCGGGAAGGAGGTGGGAATTGGTGAGAACAAA</w:t>
      </w:r>
      <w:r w:rsidRPr="00C8557B">
        <w:rPr>
          <w:rFonts w:ascii="Courier New" w:hAnsi="Courier New" w:cs="Courier New"/>
          <w:sz w:val="18"/>
          <w:szCs w:val="18"/>
        </w:rPr>
        <w:tab/>
        <w:t>92</w:t>
      </w:r>
    </w:p>
    <w:p w14:paraId="09D6D9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CATGTAACCTTGTCTTTTTCTNCTGGTTCANGTGGNCTAGTGGNCTTANGCAAGAACCA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274CC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         * **  * ***  *   *       ****   *  *  ***** * </w:t>
      </w:r>
    </w:p>
    <w:p w14:paraId="25C790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0398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AGATTATATGCACTC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48F39D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GTAANTGTTATGTAAAGCTGTCCCTCTGCACAGAAAANCGGTAGGGAGACTGGCCGNAG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4F1B6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**** *                                              </w:t>
      </w:r>
    </w:p>
    <w:p w14:paraId="07FE7D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1377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0ACB88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TCGGTGCNTGCTCCCTCCTAANGCNACGCAGCGCATGTNCGACCGTCTGTGANTTCCAA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D3B32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313D6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2B6D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5C2696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ATGGGGAAATGTTTGCCCGNACCCATGGGACACGGATGCCCCCGGTGGCCCTGGTAGCC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F6AF9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5F20E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2F63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NTGTTTATTACCCCCTCA</w:t>
      </w:r>
      <w:r w:rsidRPr="00C8557B">
        <w:rPr>
          <w:rFonts w:ascii="Courier New" w:hAnsi="Courier New" w:cs="Courier New"/>
          <w:sz w:val="18"/>
          <w:szCs w:val="18"/>
        </w:rPr>
        <w:tab/>
        <w:t>127</w:t>
      </w:r>
    </w:p>
    <w:p w14:paraId="2EF714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TGGANGCANGANGAGGTGCACACCCTACCCAGNGGCGTGCNGTNGCTGACCACGCACCC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7D88B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* * *  ** * * **</w:t>
      </w:r>
    </w:p>
    <w:p w14:paraId="2961BE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D463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TCCAGCTTTGGTACCTGGGCAGGGACATGGATGGTAGCCTGCATGGT-----GTCTT</w:t>
      </w:r>
      <w:r w:rsidRPr="00C8557B">
        <w:rPr>
          <w:rFonts w:ascii="Courier New" w:hAnsi="Courier New" w:cs="Courier New"/>
          <w:sz w:val="18"/>
          <w:szCs w:val="18"/>
        </w:rPr>
        <w:tab/>
        <w:t>182</w:t>
      </w:r>
    </w:p>
    <w:p w14:paraId="5FFBD1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CCCCGGCCCTGCNGCCCCTGGGNCTGTCAAGGGGGGGGGAACCCCAGGGCCTGCCATAA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AB0F8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   **   *  ******   *   * **  **    *  ** **       *  *</w:t>
      </w:r>
    </w:p>
    <w:p w14:paraId="524BF8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830E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TG-------------------------------CTATCTGAGCCATCTAGACTCCAG</w:t>
      </w:r>
      <w:r w:rsidRPr="00C8557B">
        <w:rPr>
          <w:rFonts w:ascii="Courier New" w:hAnsi="Courier New" w:cs="Courier New"/>
          <w:sz w:val="18"/>
          <w:szCs w:val="18"/>
        </w:rPr>
        <w:tab/>
        <w:t>211</w:t>
      </w:r>
    </w:p>
    <w:p w14:paraId="09E074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GTATGCCAGTGGCTCTTCAATTACCTGTATGGTGTTTTTCCTGAGGCTTTGAGTTTCCN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2E0AE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                                *  ***** * *  **  *** *</w:t>
      </w:r>
    </w:p>
    <w:p w14:paraId="00A4A9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0930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TCCTCCAGT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39E80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7_55_HMBSrevE09.ab1      TNNCCNNNCAGNCGNANTTGCTCAGANCNGGGGNATCNNCCNGGAAAA</w:t>
      </w:r>
      <w:r w:rsidRPr="00C8557B">
        <w:rPr>
          <w:rFonts w:ascii="Courier New" w:hAnsi="Courier New" w:cs="Courier New"/>
          <w:sz w:val="18"/>
          <w:szCs w:val="18"/>
        </w:rPr>
        <w:tab/>
        <w:t>528</w:t>
      </w:r>
    </w:p>
    <w:p w14:paraId="12A99D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06DB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6</w:t>
      </w:r>
    </w:p>
    <w:p w14:paraId="721B66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3E71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GTTACGAGCAGTGATGCCTACCAGCTGTGGGTCATCC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169D00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8_56_HMBSrevE10.ab1      NNNNNNCNNNNNNNNGGNNANGTNAGGTNNNNNCTC-CTCNGCTGCNNATGGGCGNGTCT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202CD1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*    ** * *        *  *  *         **    ***</w:t>
      </w:r>
    </w:p>
    <w:p w14:paraId="7263DA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D40C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GGAGGTGGGAATTGGTGAGAACAAAT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10EA8B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8_56_HMBSrevE10.ab1      TCTTTCTCTAGCGGGGGTAACACTGGGGCGGGATGCCCCTTAATTGCGCGAACCACGCTC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10EDC7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** **   ***       ****    * **      ***      *    * ***</w:t>
      </w:r>
    </w:p>
    <w:p w14:paraId="0D0300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3AFF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NTGTTTATTACCCCCTCACCCTCCAGCTTTGGTACCTGGGCAGGGACATGGATGGTAGCC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3D78AA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8_56_HMBSrevE10.ab1      TACACTCCNAACTCCTCCGGTCAGGTAAATGGGAAATCGCNCCGGNGAAGGTGGAAAGCC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592DBE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* * ****            *** *  * *    **  * **  *  ****</w:t>
      </w:r>
    </w:p>
    <w:p w14:paraId="4AE7B9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C7E6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ATGGTGTCTTGTATGC------------------------TATCTGAGCCATCTAGA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2DD2F3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8_56_HMBSrevE10.ab1      GCAAGGGTGACGTGACCATCGACCACGACGAGCAGCCCTTCAAAGCGAACCTCGACAAG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10D236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** * **                                      *  * ***</w:t>
      </w:r>
    </w:p>
    <w:p w14:paraId="6B782D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6E22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83E12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8_56_HMBSrevE10.ab1      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263</w:t>
      </w:r>
    </w:p>
    <w:p w14:paraId="7069A0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***       </w:t>
      </w:r>
    </w:p>
    <w:p w14:paraId="1F4734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7</w:t>
      </w:r>
    </w:p>
    <w:p w14:paraId="09C6DE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59D7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AA5D5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NNNNNNNNNCNNTNNCNTNNNNCTCNNTCNCTGTGNNGNNAANTCTATATTCCTGCTG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6FF6D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017AB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71E00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GTTACGAGCAGTGATGCCTACCAGCTGT--GGG----------TCATCCTCA</w:t>
      </w:r>
      <w:r w:rsidRPr="00C8557B">
        <w:rPr>
          <w:rFonts w:ascii="Courier New" w:hAnsi="Courier New" w:cs="Courier New"/>
          <w:sz w:val="18"/>
          <w:szCs w:val="18"/>
        </w:rPr>
        <w:tab/>
        <w:t>40</w:t>
      </w:r>
    </w:p>
    <w:p w14:paraId="05079B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NTGTAACTTTTTCAATGGCTGCTTCTCCTCACNTNNTCCAGCCTTCCCCTCNCTCCTT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FEC2B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 * *    ** * *    **  *      *           *  * ** </w:t>
      </w:r>
    </w:p>
    <w:p w14:paraId="723EED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2ED0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CCATCTTCATGCTGTATGCGGGAAGGAGGTGGGAATTGGTGAGAACAAATGAGATTA</w:t>
      </w:r>
      <w:r w:rsidRPr="00C8557B">
        <w:rPr>
          <w:rFonts w:ascii="Courier New" w:hAnsi="Courier New" w:cs="Courier New"/>
          <w:sz w:val="18"/>
          <w:szCs w:val="18"/>
        </w:rPr>
        <w:tab/>
        <w:t>100</w:t>
      </w:r>
    </w:p>
    <w:p w14:paraId="660CC2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TGGCAGACTCCAGACTC----CTCCAGTCAGGTAAGNN-----TGNTATCACTCAGATTT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127F4E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** **  **     *   *   ****  *           *  * * ***** </w:t>
      </w:r>
    </w:p>
    <w:p w14:paraId="390151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2B18C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TGCACTCNTGTT---------------TATTACCCCCTCACCCTCCAGCTTT------</w:t>
      </w:r>
      <w:r w:rsidRPr="00C8557B">
        <w:rPr>
          <w:rFonts w:ascii="Courier New" w:hAnsi="Courier New" w:cs="Courier New"/>
          <w:sz w:val="18"/>
          <w:szCs w:val="18"/>
        </w:rPr>
        <w:tab/>
        <w:t>139</w:t>
      </w:r>
    </w:p>
    <w:p w14:paraId="706F9C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CCCGGAGTCAACTNTGTATCCCCTCTCCTCCTTCCCCTCTACCCGTCCGACAGTCTCCCC</w:t>
      </w:r>
      <w:r w:rsidRPr="00C8557B">
        <w:rPr>
          <w:rFonts w:ascii="Courier New" w:hAnsi="Courier New" w:cs="Courier New"/>
          <w:sz w:val="18"/>
          <w:szCs w:val="18"/>
        </w:rPr>
        <w:tab/>
        <w:t>231</w:t>
      </w:r>
    </w:p>
    <w:p w14:paraId="04D0BC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**   *                  ** *** **  ** ***  *  *      </w:t>
      </w:r>
    </w:p>
    <w:p w14:paraId="56DEF5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8295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9</w:t>
      </w:r>
    </w:p>
    <w:p w14:paraId="26A0ED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NTCTCATCGNNNAGGTAAGTTTGNAAGCACGCATAGGNCCCGGATGNTTCAGGGGGCCCT</w:t>
      </w:r>
      <w:r w:rsidRPr="00C8557B">
        <w:rPr>
          <w:rFonts w:ascii="Courier New" w:hAnsi="Courier New" w:cs="Courier New"/>
          <w:sz w:val="18"/>
          <w:szCs w:val="18"/>
        </w:rPr>
        <w:tab/>
        <w:t>291</w:t>
      </w:r>
    </w:p>
    <w:p w14:paraId="06CB17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84BF4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F072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9</w:t>
      </w:r>
    </w:p>
    <w:p w14:paraId="2771E0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GATTGCCNCGGCTCNGGAGGAGGANCGCCCTCTTNCCAGTGGTATTGCGNACACTAGGTA</w:t>
      </w:r>
      <w:r w:rsidRPr="00C8557B">
        <w:rPr>
          <w:rFonts w:ascii="Courier New" w:hAnsi="Courier New" w:cs="Courier New"/>
          <w:sz w:val="18"/>
          <w:szCs w:val="18"/>
        </w:rPr>
        <w:tab/>
        <w:t>351</w:t>
      </w:r>
    </w:p>
    <w:p w14:paraId="56C5D0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DDE7A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0B93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GGTACCTGGGCAGGGAC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56</w:t>
      </w:r>
    </w:p>
    <w:p w14:paraId="661AB8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AGGCTCCACCCAGGGCCGAATGCCCCTTGGGCCGTGAGGGGGGGGGGAACCCCAGGGCCT</w:t>
      </w:r>
      <w:r w:rsidRPr="00C8557B">
        <w:rPr>
          <w:rFonts w:ascii="Courier New" w:hAnsi="Courier New" w:cs="Courier New"/>
          <w:sz w:val="18"/>
          <w:szCs w:val="18"/>
        </w:rPr>
        <w:tab/>
        <w:t>411</w:t>
      </w:r>
    </w:p>
    <w:p w14:paraId="2A2CE5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  * ***** * **                       </w:t>
      </w:r>
    </w:p>
    <w:p w14:paraId="177C82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B46D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ATGGATGGTAGCCTGCATGGTGTCTTGTATGCTATCTGAG</w:t>
      </w:r>
      <w:r w:rsidRPr="00C8557B">
        <w:rPr>
          <w:rFonts w:ascii="Courier New" w:hAnsi="Courier New" w:cs="Courier New"/>
          <w:sz w:val="18"/>
          <w:szCs w:val="18"/>
        </w:rPr>
        <w:tab/>
        <w:t>196</w:t>
      </w:r>
    </w:p>
    <w:p w14:paraId="0ADCFA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59_57_HMBSrevE11.ab1      GGCTTCATGTAGGCCAGTGCCTCGTGAATTGCCTGTTTGGTGTTTTTC-------CTGAG</w:t>
      </w:r>
      <w:r w:rsidRPr="00C8557B">
        <w:rPr>
          <w:rFonts w:ascii="Courier New" w:hAnsi="Courier New" w:cs="Courier New"/>
          <w:sz w:val="18"/>
          <w:szCs w:val="18"/>
        </w:rPr>
        <w:tab/>
        <w:t>464</w:t>
      </w:r>
    </w:p>
    <w:p w14:paraId="5A8390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*    * *****  ****** **         *****</w:t>
      </w:r>
    </w:p>
    <w:p w14:paraId="045672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6E69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TCTAGACTCCAGACTCCTCCAGT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DE355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CATTTGCGTTTCANTTCCCNNNNNANACGCAANNNNTAAAANCNTGTNNNNNNNCCNGGA</w:t>
      </w:r>
      <w:r w:rsidRPr="00C8557B">
        <w:rPr>
          <w:rFonts w:ascii="Courier New" w:hAnsi="Courier New" w:cs="Courier New"/>
          <w:sz w:val="18"/>
          <w:szCs w:val="18"/>
        </w:rPr>
        <w:tab/>
        <w:t>524</w:t>
      </w:r>
    </w:p>
    <w:p w14:paraId="554218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  *  **    * *                                         </w:t>
      </w:r>
    </w:p>
    <w:p w14:paraId="63A860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93C2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8A6BB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59_57_HMBSrevE11.ab1      AAAA</w:t>
      </w:r>
      <w:r w:rsidRPr="00C8557B">
        <w:rPr>
          <w:rFonts w:ascii="Courier New" w:hAnsi="Courier New" w:cs="Courier New"/>
          <w:sz w:val="18"/>
          <w:szCs w:val="18"/>
        </w:rPr>
        <w:tab/>
        <w:t>528</w:t>
      </w:r>
    </w:p>
    <w:p w14:paraId="6F6C42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</w:t>
      </w:r>
    </w:p>
    <w:p w14:paraId="274D82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9F07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8</w:t>
      </w:r>
    </w:p>
    <w:p w14:paraId="66F17E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88D2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10C04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NNNNNNNNNNNNNNNNNTTCNNNNCNNACANTTNNNNCNTNCCTGTATGGTCCCGGAN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51D15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7BC8A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26C6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GTTA</w:t>
      </w:r>
      <w:r w:rsidRPr="00C8557B">
        <w:rPr>
          <w:rFonts w:ascii="Courier New" w:hAnsi="Courier New" w:cs="Courier New"/>
          <w:sz w:val="18"/>
          <w:szCs w:val="18"/>
        </w:rPr>
        <w:tab/>
        <w:t>4</w:t>
      </w:r>
    </w:p>
    <w:p w14:paraId="459619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TANNCTGTTNNNNANNGCTCCNGGCTCCTCCTGCCGACTAANCNNANNNGACNACTGNT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A6623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* * </w:t>
      </w:r>
    </w:p>
    <w:p w14:paraId="2B70B0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3A70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GAGCAGTGAT--GCCTACCAGCTGTGGGTCATCCTCAGGG---CCATCTTCATG----C</w:t>
      </w:r>
      <w:r w:rsidRPr="00C8557B">
        <w:rPr>
          <w:rFonts w:ascii="Courier New" w:hAnsi="Courier New" w:cs="Courier New"/>
          <w:sz w:val="18"/>
          <w:szCs w:val="18"/>
        </w:rPr>
        <w:tab/>
        <w:t>55</w:t>
      </w:r>
    </w:p>
    <w:p w14:paraId="65E782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NGNCNAGAGATCCGCCTCCTGGGTAANGGTGAGTCCCACTGTGGAACNAGCCGTCCNGT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D7A9B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** ***  **** *  * *   *** *  * **  *          * *      </w:t>
      </w:r>
    </w:p>
    <w:p w14:paraId="63BE50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2FF0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TGTATGCGGGAAGGAGGTGGGAATTGGTGAGAAC-AA----ATGAGATTATATGC-----</w:t>
      </w:r>
      <w:r w:rsidRPr="00C8557B">
        <w:rPr>
          <w:rFonts w:ascii="Courier New" w:hAnsi="Courier New" w:cs="Courier New"/>
          <w:sz w:val="18"/>
          <w:szCs w:val="18"/>
        </w:rPr>
        <w:tab/>
        <w:t>105</w:t>
      </w:r>
    </w:p>
    <w:p w14:paraId="251E68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TGNATGAAGGGTCGACGTTGCCTTTTNNAGGGAGGANCTNTANGACACTGNATGCTTTG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A9A36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*  **   ** ** *   **     * *  *     * ** * *  ****     </w:t>
      </w:r>
    </w:p>
    <w:p w14:paraId="2928EE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59C6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ACTCNTGTTTATTACCCCCTCACCCTCCAGCTTTGGTACCTGGGCAGGGACATGGATG</w:t>
      </w:r>
      <w:r w:rsidRPr="00C8557B">
        <w:rPr>
          <w:rFonts w:ascii="Courier New" w:hAnsi="Courier New" w:cs="Courier New"/>
          <w:sz w:val="18"/>
          <w:szCs w:val="18"/>
        </w:rPr>
        <w:tab/>
        <w:t>163</w:t>
      </w:r>
    </w:p>
    <w:p w14:paraId="691790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AANTTCCAATTTCTTGTGACATGATGTCCNTGCTTTTAACAC-CGCCGNNAATGCNTGCN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480292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 *** **    * * *    *  *****     *  * *    *        </w:t>
      </w:r>
    </w:p>
    <w:p w14:paraId="25B41F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2243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GCCTG---CATGGTGTCTTGTAT----GCTATCTGAGCCATCTAGACTCCAGACTCC</w:t>
      </w:r>
      <w:r w:rsidRPr="00C8557B">
        <w:rPr>
          <w:rFonts w:ascii="Courier New" w:hAnsi="Courier New" w:cs="Courier New"/>
          <w:sz w:val="18"/>
          <w:szCs w:val="18"/>
        </w:rPr>
        <w:tab/>
        <w:t>216</w:t>
      </w:r>
    </w:p>
    <w:p w14:paraId="5F923C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GTGCCATGTCGGACNCTTTCTCTTGTGCTNCNNAGCTCTCCAGTTCAGTCACTATACTGA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081B11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 **    *   * ***  * *       * **   *  *  ** * * * ***  </w:t>
      </w:r>
    </w:p>
    <w:p w14:paraId="1168A6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CE83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CAGT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BA7EF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NAGAGTCTGTGATAAGCCCTCACTTTATCTTNCATGTCTNTCTTNANGAGGGATCACNAT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249A96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                                                      </w:t>
      </w:r>
    </w:p>
    <w:p w14:paraId="598A9B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6D59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F0176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GGANCTGGGAAGCNNNGNGNNNNANTCNNNCGGATAGGTNCNTGGNGGNCTNNANNCNNN</w:t>
      </w:r>
      <w:r w:rsidRPr="00C8557B">
        <w:rPr>
          <w:rFonts w:ascii="Courier New" w:hAnsi="Courier New" w:cs="Courier New"/>
          <w:sz w:val="18"/>
          <w:szCs w:val="18"/>
        </w:rPr>
        <w:tab/>
        <w:t>479</w:t>
      </w:r>
    </w:p>
    <w:p w14:paraId="363EE1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56F85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64C8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F7CE2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0_58_HMBSrevE12.ab1      ANGCTTCTNGGCGNGANNNACTCCTCCAGTCAGGTAANN</w:t>
      </w:r>
      <w:r w:rsidRPr="00C8557B">
        <w:rPr>
          <w:rFonts w:ascii="Courier New" w:hAnsi="Courier New" w:cs="Courier New"/>
          <w:sz w:val="18"/>
          <w:szCs w:val="18"/>
        </w:rPr>
        <w:tab/>
        <w:t>518</w:t>
      </w:r>
    </w:p>
    <w:p w14:paraId="64FB97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</w:t>
      </w:r>
    </w:p>
    <w:p w14:paraId="22F6AE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9418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59</w:t>
      </w:r>
    </w:p>
    <w:p w14:paraId="087795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EA5C6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8CFB2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1_59_HMBSrevF01.ab1      -----NN-------------NNNNNNNNNNNNNNNNNNNNNNNNNNNNNNNGACGGNNCT</w:t>
      </w:r>
      <w:r w:rsidRPr="00C8557B">
        <w:rPr>
          <w:rFonts w:ascii="Courier New" w:hAnsi="Courier New" w:cs="Courier New"/>
          <w:sz w:val="18"/>
          <w:szCs w:val="18"/>
        </w:rPr>
        <w:tab/>
        <w:t>42</w:t>
      </w:r>
    </w:p>
    <w:p w14:paraId="030842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*</w:t>
      </w:r>
    </w:p>
    <w:p w14:paraId="6EF53D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139C6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GGGAAGGAGGTGGGAATTGGTGAGAACAAATGAGATTATATGCACTCN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093B3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1_59_HMBSrevF01.ab1      GCTGGACCGTGGNGTGACTCCNACTCCTCC----------T---GTCNGGTAAATATTCC</w:t>
      </w:r>
      <w:r w:rsidRPr="00C8557B">
        <w:rPr>
          <w:rFonts w:ascii="Courier New" w:hAnsi="Courier New" w:cs="Courier New"/>
          <w:sz w:val="18"/>
          <w:szCs w:val="18"/>
        </w:rPr>
        <w:tab/>
        <w:t>89</w:t>
      </w:r>
    </w:p>
    <w:p w14:paraId="2D5061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*  * ** * ** *         *           *     *   *   **** *</w:t>
      </w:r>
    </w:p>
    <w:p w14:paraId="7FC622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23F8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1FD7F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1_59_HMBSrevF01.ab1      TCCGGTCAGGNAANGATTACTTTTCTCCA-GCAGACTCTTCTAGT----ACTCTGGAGTG</w:t>
      </w:r>
      <w:r w:rsidRPr="00C8557B">
        <w:rPr>
          <w:rFonts w:ascii="Courier New" w:hAnsi="Courier New" w:cs="Courier New"/>
          <w:sz w:val="18"/>
          <w:szCs w:val="18"/>
        </w:rPr>
        <w:tab/>
        <w:t>144</w:t>
      </w:r>
    </w:p>
    <w:p w14:paraId="051DBD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         * **   *  **       ***     * **        *** ** </w:t>
      </w:r>
    </w:p>
    <w:p w14:paraId="610D46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67EE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GTATGCTATCTGAGCC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F35D2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1_59_HMBSrevF01.ab1      GTGTGACTCATCTCTCAGTACCAGACTCCAGACTCCTCCAGTCAGGTAANGG</w:t>
      </w:r>
      <w:r w:rsidRPr="00C8557B">
        <w:rPr>
          <w:rFonts w:ascii="Courier New" w:hAnsi="Courier New" w:cs="Courier New"/>
          <w:sz w:val="18"/>
          <w:szCs w:val="18"/>
        </w:rPr>
        <w:tab/>
        <w:t>196</w:t>
      </w:r>
    </w:p>
    <w:p w14:paraId="1ED2F0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  ****       * ********************          </w:t>
      </w:r>
    </w:p>
    <w:p w14:paraId="1D59A9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CCDE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0</w:t>
      </w:r>
    </w:p>
    <w:p w14:paraId="358489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96C9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GTTACGAGCAGTGATGCCTACCAGCTGTGGGTCATCC-</w:t>
      </w:r>
      <w:r w:rsidRPr="00C8557B">
        <w:rPr>
          <w:rFonts w:ascii="Courier New" w:hAnsi="Courier New" w:cs="Courier New"/>
          <w:sz w:val="18"/>
          <w:szCs w:val="18"/>
        </w:rPr>
        <w:tab/>
        <w:t>37</w:t>
      </w:r>
    </w:p>
    <w:p w14:paraId="0BC37B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NNNNNNNNNNNGNAGNNTNNGNNCTNANAGNTANGNNGANNAGCTGNTNCGGNACATAA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5749A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*   **    *  *   * * * *  **  ***   </w:t>
      </w:r>
    </w:p>
    <w:p w14:paraId="4551E4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B80E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TCAGGGCCATCTTCATGCTGTATGC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2</w:t>
      </w:r>
    </w:p>
    <w:p w14:paraId="3D0171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NGNAACAGGCNTATCTTTATNNAGAATCTGTCAATGGGATANCCTTGATGGTTGCAA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B686F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****   ***** **   * **                                </w:t>
      </w:r>
    </w:p>
    <w:p w14:paraId="709347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31A3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2</w:t>
      </w:r>
    </w:p>
    <w:p w14:paraId="5460BF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ATAGTGTGATTCTCATCAGCTTCTGCAACATGAGCTGTGGGAGCAAACATCCTCATTG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EA505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BD82E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8048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2</w:t>
      </w:r>
    </w:p>
    <w:p w14:paraId="275CA5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TGGTGGAGAGGTGGAGAACGATCCACCTCTCCAAACCTCCTCTGATCTGGCTACTACC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853AA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CC02E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C16A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G</w:t>
      </w:r>
      <w:r w:rsidRPr="00C8557B">
        <w:rPr>
          <w:rFonts w:ascii="Courier New" w:hAnsi="Courier New" w:cs="Courier New"/>
          <w:sz w:val="18"/>
          <w:szCs w:val="18"/>
        </w:rPr>
        <w:tab/>
        <w:t>63</w:t>
      </w:r>
    </w:p>
    <w:p w14:paraId="0E1BDF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GCAGCCATGGACTAGACTCCAGACTCCTCCAGTCAGGTAATGGACTTCAAGCTGCTTTG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E6231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80BC9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4B4B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AGGAGGTGGGAATTGGTGAGAACAAATGAGATTATATGCACTCNTGTTT-ATTACC-</w:t>
      </w:r>
      <w:r w:rsidRPr="00C8557B">
        <w:rPr>
          <w:rFonts w:ascii="Courier New" w:hAnsi="Courier New" w:cs="Courier New"/>
          <w:sz w:val="18"/>
          <w:szCs w:val="18"/>
        </w:rPr>
        <w:tab/>
        <w:t>121</w:t>
      </w:r>
    </w:p>
    <w:p w14:paraId="1E9279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GCTGCAGGTTTAGAGTAGAGTTGACAATCTTCATTTGATTCTCCAGTGCAGCAATGCC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7447D2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 ****    * * * *   ****     ***  ** * *   **    * * ** </w:t>
      </w:r>
    </w:p>
    <w:p w14:paraId="0263B5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3B59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CCCTCACCCTCCAGCTTTGGTACCTGGGCAGGGACATGGATGGTAGCCTGC</w:t>
      </w:r>
      <w:r w:rsidRPr="00C8557B">
        <w:rPr>
          <w:rFonts w:ascii="Courier New" w:hAnsi="Courier New" w:cs="Courier New"/>
          <w:sz w:val="18"/>
          <w:szCs w:val="18"/>
        </w:rPr>
        <w:tab/>
        <w:t>172</w:t>
      </w:r>
    </w:p>
    <w:p w14:paraId="6DF57F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GAGAAGCCAGCGGCTGCGGCCGGCAATTCTGACTGTGCATCGAATGGGGTAGGAGGCT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7E2202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 *  *  ** **  *  *  *** ***  **   ** * * ** ** *</w:t>
      </w:r>
    </w:p>
    <w:p w14:paraId="79D8B4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A25B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GTGTCTTGTATGCTATCTGAGCC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48D5D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GAGGAGCTCCTGG-------GGCCATCCTGAGACTCCAGACTCCTCCAGTCAGGTAATGG</w:t>
      </w:r>
      <w:r w:rsidRPr="00C8557B">
        <w:rPr>
          <w:rFonts w:ascii="Courier New" w:hAnsi="Courier New" w:cs="Courier New"/>
          <w:sz w:val="18"/>
          <w:szCs w:val="18"/>
        </w:rPr>
        <w:tab/>
        <w:t>473</w:t>
      </w:r>
    </w:p>
    <w:p w14:paraId="2E4C5A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*               *        ********************          </w:t>
      </w:r>
    </w:p>
    <w:p w14:paraId="42404D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7EF1A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AC7CC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AGCTCNCNAGNGGTCTGATATTCNNNGNTAGNCACCTTTGGTCNAGGACGCCAAACANAG</w:t>
      </w:r>
      <w:r w:rsidRPr="00C8557B">
        <w:rPr>
          <w:rFonts w:ascii="Courier New" w:hAnsi="Courier New" w:cs="Courier New"/>
          <w:sz w:val="18"/>
          <w:szCs w:val="18"/>
        </w:rPr>
        <w:tab/>
        <w:t>533</w:t>
      </w:r>
    </w:p>
    <w:p w14:paraId="0DF677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34B95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A873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A6EDC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TNAGTCAGANCATACTANCAANCATTNAANTCCCCCTACCTTTGCNNCTNCTGTACTTA</w:t>
      </w:r>
      <w:r w:rsidRPr="00C8557B">
        <w:rPr>
          <w:rFonts w:ascii="Courier New" w:hAnsi="Courier New" w:cs="Courier New"/>
          <w:sz w:val="18"/>
          <w:szCs w:val="18"/>
        </w:rPr>
        <w:tab/>
        <w:t>593</w:t>
      </w:r>
    </w:p>
    <w:p w14:paraId="3A01BB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F8AF7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3D47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6EE76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TGGGTATGATACATGNGCTGACCNNCCCGGTNNATGAANAGGTTGCATTGGNTGCCCNTA</w:t>
      </w:r>
      <w:r w:rsidRPr="00C8557B">
        <w:rPr>
          <w:rFonts w:ascii="Courier New" w:hAnsi="Courier New" w:cs="Courier New"/>
          <w:sz w:val="18"/>
          <w:szCs w:val="18"/>
        </w:rPr>
        <w:tab/>
        <w:t>653</w:t>
      </w:r>
    </w:p>
    <w:p w14:paraId="6555AE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30312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F8C3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D7C0C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CAAACAAATGANGGAGNNTNNGTNTGACTACCTTCCTGCTATATNCTTTGAAGGAAAGGA</w:t>
      </w:r>
      <w:r w:rsidRPr="00C8557B">
        <w:rPr>
          <w:rFonts w:ascii="Courier New" w:hAnsi="Courier New" w:cs="Courier New"/>
          <w:sz w:val="18"/>
          <w:szCs w:val="18"/>
        </w:rPr>
        <w:tab/>
        <w:t>713</w:t>
      </w:r>
    </w:p>
    <w:p w14:paraId="0AE914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AC8BC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FC0D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DAEE9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AAGACTTACTCANAGTCCGGCACACGAGCAANTTGNTGTGCATGTATGTTGAGGNTGAGG</w:t>
      </w:r>
      <w:r w:rsidRPr="00C8557B">
        <w:rPr>
          <w:rFonts w:ascii="Courier New" w:hAnsi="Courier New" w:cs="Courier New"/>
          <w:sz w:val="18"/>
          <w:szCs w:val="18"/>
        </w:rPr>
        <w:tab/>
        <w:t>773</w:t>
      </w:r>
    </w:p>
    <w:p w14:paraId="6A5314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04770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C17E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D1A8D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2_60_HMBSrevF02.ab1      NTN</w:t>
      </w:r>
      <w:r w:rsidRPr="00C8557B">
        <w:rPr>
          <w:rFonts w:ascii="Courier New" w:hAnsi="Courier New" w:cs="Courier New"/>
          <w:sz w:val="18"/>
          <w:szCs w:val="18"/>
        </w:rPr>
        <w:tab/>
        <w:t>776</w:t>
      </w:r>
    </w:p>
    <w:p w14:paraId="5EACC8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</w:t>
      </w:r>
    </w:p>
    <w:p w14:paraId="25A403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1ED8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62</w:t>
      </w:r>
    </w:p>
    <w:p w14:paraId="5A5C87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D05D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GTTACG-------AGCAGTGATGCCTACC--------AGCTGTGGGTCATCCTCA</w:t>
      </w:r>
      <w:r w:rsidRPr="00C8557B">
        <w:rPr>
          <w:rFonts w:ascii="Courier New" w:hAnsi="Courier New" w:cs="Courier New"/>
          <w:sz w:val="18"/>
          <w:szCs w:val="18"/>
        </w:rPr>
        <w:tab/>
        <w:t>40</w:t>
      </w:r>
    </w:p>
    <w:p w14:paraId="169999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NNNNNNNNNNGNNNNNNNNTNNCTGCTGACTNTCAGANNNCTCGATTNNGGTAACGCCC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DB083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           ** ** **  *         * *   *** *  * **</w:t>
      </w:r>
    </w:p>
    <w:p w14:paraId="17A487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EEF7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CCATC-----------TTCATGCTGT-----------------ATGCGGGAAGGAG-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739B52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GGACGACGAAGTCGGCTTTTGCACGCGACATCGGAACCGACTCACCAAACGCGAACGAC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8AF81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*             * ** **                    *  ** *** **  </w:t>
      </w:r>
    </w:p>
    <w:p w14:paraId="701159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98BB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GTGGGAATTGGTGAGAACAAATGAGATTATATGCACTCNTG</w:t>
      </w:r>
      <w:r w:rsidRPr="00C8557B">
        <w:rPr>
          <w:rFonts w:ascii="Courier New" w:hAnsi="Courier New" w:cs="Courier New"/>
          <w:sz w:val="18"/>
          <w:szCs w:val="18"/>
        </w:rPr>
        <w:tab/>
        <w:t>112</w:t>
      </w:r>
    </w:p>
    <w:p w14:paraId="52609E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CATCGGCTCGAGCGAGGCTCGGTCCGTCGTTCAAGCCGTCACCGATCATGGCCACGCG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FA182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   * * * *   *      *** **   *** *   </w:t>
      </w:r>
    </w:p>
    <w:p w14:paraId="521B84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BA75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14</w:t>
      </w:r>
    </w:p>
    <w:p w14:paraId="003548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TGCCCTCGGCCTGTAGACTCCAGACTCCTCCAGTCAGGTAAANNCGGACTCGTCCAGTN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737B0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                                               </w:t>
      </w:r>
    </w:p>
    <w:p w14:paraId="4E8A57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3D3A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TATTACCCCCTCACCCTCCAGCTTTGGTACCTGGGCAGGGACATGGATGGT</w:t>
      </w:r>
      <w:r w:rsidRPr="00C8557B">
        <w:rPr>
          <w:rFonts w:ascii="Courier New" w:hAnsi="Courier New" w:cs="Courier New"/>
          <w:sz w:val="18"/>
          <w:szCs w:val="18"/>
        </w:rPr>
        <w:tab/>
        <w:t>165</w:t>
      </w:r>
    </w:p>
    <w:p w14:paraId="43EF99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TTGGNTNCTGAGTTCGCACTGANCGTCATGCTCCC--AACANNANATGGACTCGGACTCT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59E7CD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* * * ** * * **  ***     * *     * ****  ***   *</w:t>
      </w:r>
    </w:p>
    <w:p w14:paraId="2CD1FB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AADB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CCTGCATGGTGTCTTGTATGCTATCTGAGCCATCTAGACTCCAGACTCCTCCAGT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BB0FB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ATATTGCCGT---GTTCGCNCGGTGAATGTTCACTGCANACTCCAGACTCCTCCAGTCAG</w:t>
      </w:r>
      <w:r w:rsidRPr="00C8557B">
        <w:rPr>
          <w:rFonts w:ascii="Courier New" w:hAnsi="Courier New" w:cs="Courier New"/>
          <w:sz w:val="18"/>
          <w:szCs w:val="18"/>
        </w:rPr>
        <w:tab/>
        <w:t>355</w:t>
      </w:r>
    </w:p>
    <w:p w14:paraId="5F9C17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**        * *   * *   **  *  *  * ******************   </w:t>
      </w:r>
    </w:p>
    <w:p w14:paraId="024764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E1E7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08771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4_62_HMBSrevF04.ab1      GTAANCCGNGGGTTTCTGGGGCANANNCTGTGNN</w:t>
      </w:r>
      <w:r w:rsidRPr="00C8557B">
        <w:rPr>
          <w:rFonts w:ascii="Courier New" w:hAnsi="Courier New" w:cs="Courier New"/>
          <w:sz w:val="18"/>
          <w:szCs w:val="18"/>
        </w:rPr>
        <w:tab/>
        <w:t>389</w:t>
      </w:r>
    </w:p>
    <w:p w14:paraId="672008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305FA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660E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3</w:t>
      </w:r>
    </w:p>
    <w:p w14:paraId="113607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D33F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GTTACGAGCAGTGATG</w:t>
      </w:r>
      <w:r w:rsidRPr="00C8557B">
        <w:rPr>
          <w:rFonts w:ascii="Courier New" w:hAnsi="Courier New" w:cs="Courier New"/>
          <w:sz w:val="18"/>
          <w:szCs w:val="18"/>
        </w:rPr>
        <w:tab/>
        <w:t>16</w:t>
      </w:r>
    </w:p>
    <w:p w14:paraId="2344E9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NNNNNNNNNNNNCNCNNNNNCANCCATTTGTAACTGTNNTATACCTATACNATAGTGAT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5C68C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*       *******</w:t>
      </w:r>
    </w:p>
    <w:p w14:paraId="4D1B7D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A215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ACCAGCTGTGGGTCATCCTCAGGGCCAT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7</w:t>
      </w:r>
    </w:p>
    <w:p w14:paraId="0F2F74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TGTGCACGAAGATCGATTGTCTTCGTGCGATGTTCTACCACATGGTAGAAATATTG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AA53D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*  *   *     **  * ** **                             </w:t>
      </w:r>
    </w:p>
    <w:p w14:paraId="2024FC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FFA0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7</w:t>
      </w:r>
    </w:p>
    <w:p w14:paraId="7AC85A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TTATCTGTGATATCAATAAACGACTAGGAGTAGTTCATGTTCAGACTCCAGACTCCTC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355CF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E0751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C1E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CTTCATGCTGTATGCGGGAAG</w:t>
      </w:r>
      <w:r w:rsidRPr="00C8557B">
        <w:rPr>
          <w:rFonts w:ascii="Courier New" w:hAnsi="Courier New" w:cs="Courier New"/>
          <w:sz w:val="18"/>
          <w:szCs w:val="18"/>
        </w:rPr>
        <w:tab/>
        <w:t>68</w:t>
      </w:r>
    </w:p>
    <w:p w14:paraId="5F5A01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GTAAGGTAATTCTTCTCTCGGCACGNTCCGCTAGACTCCCTTCTTCCCCGATCCTGGAA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AFD76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**** * *   ** * **** </w:t>
      </w:r>
    </w:p>
    <w:p w14:paraId="08A68E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8A8B8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GGT------------------------------GGGAATT--------------GGTG</w:t>
      </w:r>
      <w:r w:rsidRPr="00C8557B">
        <w:rPr>
          <w:rFonts w:ascii="Courier New" w:hAnsi="Courier New" w:cs="Courier New"/>
          <w:sz w:val="18"/>
          <w:szCs w:val="18"/>
        </w:rPr>
        <w:tab/>
        <w:t>84</w:t>
      </w:r>
    </w:p>
    <w:p w14:paraId="7BCE03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GCCTTCNACATTNCCGCTCCTTGCGCNTCCACANTNCGNCTTTCTGGTAAGGAACTGTT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296453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*   *                                *  **              * **</w:t>
      </w:r>
    </w:p>
    <w:p w14:paraId="08EC65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F442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ACAAA-TGAGATTA---------------------------------------TATG</w:t>
      </w:r>
      <w:r w:rsidRPr="00C8557B">
        <w:rPr>
          <w:rFonts w:ascii="Courier New" w:hAnsi="Courier New" w:cs="Courier New"/>
          <w:sz w:val="18"/>
          <w:szCs w:val="18"/>
        </w:rPr>
        <w:tab/>
        <w:t>104</w:t>
      </w:r>
    </w:p>
    <w:p w14:paraId="08A540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ACCANAATNTCNACTTCTNTGGAANGGCTACAANTCCTCCAGTCAGGAAATNATCTTTC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469798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**  *    **                                        *   </w:t>
      </w:r>
    </w:p>
    <w:p w14:paraId="40BD90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6391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CTCNTGTTTATTACCCCCTCACCCTCCAGCTTTGGTACCTGGGCAGGGACATGGATGG</w:t>
      </w:r>
      <w:r w:rsidRPr="00C8557B">
        <w:rPr>
          <w:rFonts w:ascii="Courier New" w:hAnsi="Courier New" w:cs="Courier New"/>
          <w:sz w:val="18"/>
          <w:szCs w:val="18"/>
        </w:rPr>
        <w:tab/>
        <w:t>164</w:t>
      </w:r>
    </w:p>
    <w:p w14:paraId="5DE194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AGCTNGTGGTTAANGTCCGCCGCCATGGCNATTCTGCTGCCTACNNNCNAACATCGGTC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321556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* ***    ** *   *    *   * ** * ***        **** * *  </w:t>
      </w:r>
    </w:p>
    <w:p w14:paraId="77B005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D8E2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GCCTGCATGGTGTCTTGTATGCTATC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2</w:t>
      </w:r>
    </w:p>
    <w:p w14:paraId="397717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ACTCGAAGACGTTAACTCACTTCCGGACTCCTCCNNTCATGTAAAGCTACNCNNACCTG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28D90D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* * *  **    * *   *                                </w:t>
      </w:r>
    </w:p>
    <w:p w14:paraId="29EBCF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9737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2</w:t>
      </w:r>
    </w:p>
    <w:p w14:paraId="023B65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GTGCCAAAACGTANCAAACGCTTCATCCCCGCGNGGNTTAGCNCCTCNATCACTTTGTT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3BB3D5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D010C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52CE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TGAGCCATCTAGACTCCAGACTCCTCCAGT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FCDEF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TGCCGNAAGATTTTCCGGATCNNNNNTCNNATGANCGACTCNNNACTCCTCCGGTCGCG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1A5E42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*****   ******** **     </w:t>
      </w:r>
    </w:p>
    <w:p w14:paraId="2D398D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06C0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2149F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5_63_HMBSrevF05.ab1      ANAGAGTCNCTNTNGATTTTTCNNN</w:t>
      </w:r>
      <w:r w:rsidRPr="00C8557B">
        <w:rPr>
          <w:rFonts w:ascii="Courier New" w:hAnsi="Courier New" w:cs="Courier New"/>
          <w:sz w:val="18"/>
          <w:szCs w:val="18"/>
        </w:rPr>
        <w:tab/>
        <w:t>625</w:t>
      </w:r>
    </w:p>
    <w:p w14:paraId="4C27D0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7B8E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64</w:t>
      </w:r>
    </w:p>
    <w:p w14:paraId="552302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20FE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GTTACGAGCAGTGATGCCTACCAGCTGTGGGTCATCCTCA</w:t>
      </w:r>
      <w:r w:rsidRPr="00C8557B">
        <w:rPr>
          <w:rFonts w:ascii="Courier New" w:hAnsi="Courier New" w:cs="Courier New"/>
          <w:sz w:val="18"/>
          <w:szCs w:val="18"/>
        </w:rPr>
        <w:tab/>
        <w:t>40</w:t>
      </w:r>
    </w:p>
    <w:p w14:paraId="7BC75B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NNNNNNNNNNTNNNGNNANGTTACNGAGCNNNGNTGCCTACCNNCTGTGGGNNAACCTC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A0A83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  ****   * ********  *******  * *****</w:t>
      </w:r>
    </w:p>
    <w:p w14:paraId="706063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CBB3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CCATCTTCATGCTGTATGCGGGAAGGAGGTGGGAATTGGTGAGAACAAATGAGATTA</w:t>
      </w:r>
      <w:r w:rsidRPr="00C8557B">
        <w:rPr>
          <w:rFonts w:ascii="Courier New" w:hAnsi="Courier New" w:cs="Courier New"/>
          <w:sz w:val="18"/>
          <w:szCs w:val="18"/>
        </w:rPr>
        <w:tab/>
        <w:t>100</w:t>
      </w:r>
    </w:p>
    <w:p w14:paraId="6DB563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GGGCCATCTTCATGCTGTATGAGGGAAGGAGGTGGGATTTGGTGAGAACA--AGAGATTA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62BF8F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******* *************** ************   *******</w:t>
      </w:r>
    </w:p>
    <w:p w14:paraId="69E057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8A42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TGCACTCNTGTTTATTACCCCCTCACCCTCCAGCTTTGGTACCTGGGCAGGGACATGG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792E1F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TATGCACTCTTGTTTATTACCCCCTCGCCCTCCAGCTTTGGTACCTGGGCAGGGACATG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796FD4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 **************** *********************************</w:t>
      </w:r>
    </w:p>
    <w:p w14:paraId="523CC3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2813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GTAGCCTGCATGGTGTCTTGTATGCTATCTGAGCCATCTAGACTCCAGACTCCTCCA</w:t>
      </w:r>
      <w:r w:rsidRPr="00C8557B">
        <w:rPr>
          <w:rFonts w:ascii="Courier New" w:hAnsi="Courier New" w:cs="Courier New"/>
          <w:sz w:val="18"/>
          <w:szCs w:val="18"/>
        </w:rPr>
        <w:tab/>
        <w:t>220</w:t>
      </w:r>
    </w:p>
    <w:p w14:paraId="1C86D6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ATGGTAGCCTGCATGGTCTCTTGTATGCTATCTGAGCCGTCTAGACTCCAGACTCCTCCA</w:t>
      </w:r>
      <w:r w:rsidRPr="00C8557B">
        <w:rPr>
          <w:rFonts w:ascii="Courier New" w:hAnsi="Courier New" w:cs="Courier New"/>
          <w:sz w:val="18"/>
          <w:szCs w:val="18"/>
        </w:rPr>
        <w:tab/>
        <w:t>238</w:t>
      </w:r>
    </w:p>
    <w:p w14:paraId="7BDC9E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*** ******************** *********************</w:t>
      </w:r>
    </w:p>
    <w:p w14:paraId="59AC8A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4CF0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1B953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GTCAGGTAANCCCGGGTTGAAGGCGACCACCCTGCTGTGCGNTANTGCGCGGGACATCCA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1DBC49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                                                       </w:t>
      </w:r>
    </w:p>
    <w:p w14:paraId="5B6309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7142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11CAC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CTCGAACATTCTATTCCCCNGTTTGCNGGGGACGCTTNGNGCGTCGATGATCCCGAGAGT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741692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1121A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830C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486A0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GNNNCCCGGCTCGTGGATGATGTGCCCCGGAAATCATTGAGCGATTGCGTCCCCAACTNA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0BDA39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DCBF5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83DB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19000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ATACGNACTAGCCCCNNGCGCACCCACCGGCGGATCGGTGTGCAGCCAATGGATCACGTT</w:t>
      </w:r>
      <w:r w:rsidRPr="00C8557B">
        <w:rPr>
          <w:rFonts w:ascii="Courier New" w:hAnsi="Courier New" w:cs="Courier New"/>
          <w:sz w:val="18"/>
          <w:szCs w:val="18"/>
        </w:rPr>
        <w:tab/>
        <w:t>478</w:t>
      </w:r>
    </w:p>
    <w:p w14:paraId="3C6E0B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4CA70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5C46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FF6C7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6_64_HMBSrevF06.ab1      NCAGTGGTCATGTCNGTGGNTGTGCTATCAAACTGTGGGTATCCNTGTGANANNTT</w:t>
      </w:r>
      <w:r w:rsidRPr="00C8557B">
        <w:rPr>
          <w:rFonts w:ascii="Courier New" w:hAnsi="Courier New" w:cs="Courier New"/>
          <w:sz w:val="18"/>
          <w:szCs w:val="18"/>
        </w:rPr>
        <w:tab/>
        <w:t>534</w:t>
      </w:r>
    </w:p>
    <w:p w14:paraId="394578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</w:t>
      </w:r>
    </w:p>
    <w:p w14:paraId="393CDD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1BF3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4F79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5</w:t>
      </w:r>
    </w:p>
    <w:p w14:paraId="69ED48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0251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GTTACGAGCAGTGATGCCTACCAGCTGTGGGTCATCCTCAGG</w:t>
      </w:r>
      <w:r w:rsidRPr="00C8557B">
        <w:rPr>
          <w:rFonts w:ascii="Courier New" w:hAnsi="Courier New" w:cs="Courier New"/>
          <w:sz w:val="18"/>
          <w:szCs w:val="18"/>
        </w:rPr>
        <w:tab/>
        <w:t>42</w:t>
      </w:r>
    </w:p>
    <w:p w14:paraId="26FAAC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NNNNNNNNNNNNNNNNANGNNANNAGCGNTGATGCNNN-NNNNTGNGGGTGTTCTTCAGG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79A62B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*  *  ***  ******        ** ****  ** *****</w:t>
      </w:r>
    </w:p>
    <w:p w14:paraId="76DE1A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9AF4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CATCTTCATGCTGTATGCGGGAAGGAGGTGGGAATTGGTGAGAACAAATGAGATTATA</w:t>
      </w:r>
      <w:r w:rsidRPr="00C8557B">
        <w:rPr>
          <w:rFonts w:ascii="Courier New" w:hAnsi="Courier New" w:cs="Courier New"/>
          <w:sz w:val="18"/>
          <w:szCs w:val="18"/>
        </w:rPr>
        <w:tab/>
        <w:t>102</w:t>
      </w:r>
    </w:p>
    <w:p w14:paraId="7090F2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GGATCTTCT--GC-NGNAGANGGAAGGAGGTGGGAT----GATGCGACAACCNANANNTA</w:t>
      </w:r>
      <w:r w:rsidRPr="00C8557B">
        <w:rPr>
          <w:rFonts w:ascii="Courier New" w:hAnsi="Courier New" w:cs="Courier New"/>
          <w:sz w:val="18"/>
          <w:szCs w:val="18"/>
        </w:rPr>
        <w:tab/>
        <w:t>112</w:t>
      </w:r>
    </w:p>
    <w:p w14:paraId="03C0AE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*    **     *  **************        *    **        **</w:t>
      </w:r>
    </w:p>
    <w:p w14:paraId="120629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6F3A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ACTCNTGTTTATTACCCCCTCACCCTCCAGCTTTGGTA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62</w:t>
      </w:r>
    </w:p>
    <w:p w14:paraId="731777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67_65_HMBSrevF07.ab1      GGCACTCTTGTTTATTACCCCCTCACC--CTCNCCTTTGGG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66405D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*** *******************  *   * ** *  *******************</w:t>
      </w:r>
    </w:p>
    <w:p w14:paraId="4E4883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DB64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TAGCCTGCATGGTGTCTTGTATGCTATCTGAGCCATCT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1A1CE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GGTAGCCTGCATGGTCTCTTGTATGCTATCTGAACCGGCTAGACACCNGACTCCTCCAGT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477185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*********** ***************** **  ****** ** ************</w:t>
      </w:r>
    </w:p>
    <w:p w14:paraId="6911BD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A345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AB91A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CAGGTAATNNGCTGTATCACTNTCCTTGNTCNTGCTTACTTNNCCCCTTCNCTTGCTGTT</w:t>
      </w:r>
      <w:r w:rsidRPr="00C8557B">
        <w:rPr>
          <w:rFonts w:ascii="Courier New" w:hAnsi="Courier New" w:cs="Courier New"/>
          <w:sz w:val="18"/>
          <w:szCs w:val="18"/>
        </w:rPr>
        <w:tab/>
        <w:t>290</w:t>
      </w:r>
    </w:p>
    <w:p w14:paraId="0A3A31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5988A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FFD9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D57A3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TTTACCCANGCNNCCGTTGGAACTCCAAGNCTAGNNANTTCAGGATNCNTTAAACCTTCT</w:t>
      </w:r>
      <w:r w:rsidRPr="00C8557B">
        <w:rPr>
          <w:rFonts w:ascii="Courier New" w:hAnsi="Courier New" w:cs="Courier New"/>
          <w:sz w:val="18"/>
          <w:szCs w:val="18"/>
        </w:rPr>
        <w:tab/>
        <w:t>350</w:t>
      </w:r>
    </w:p>
    <w:p w14:paraId="16236A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7C214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9FDF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F54DD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TNAANCNTTGTTTTNATGTCTTCATTTCACTATGCTNGGACGNTNCNATTTCCCNGANGC</w:t>
      </w:r>
      <w:r w:rsidRPr="00C8557B">
        <w:rPr>
          <w:rFonts w:ascii="Courier New" w:hAnsi="Courier New" w:cs="Courier New"/>
          <w:sz w:val="18"/>
          <w:szCs w:val="18"/>
        </w:rPr>
        <w:tab/>
        <w:t>410</w:t>
      </w:r>
    </w:p>
    <w:p w14:paraId="55CF73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29B1C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A6F2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6B515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TNGACACCCGATANCTCAAGACTCCTCCCGGCCTGCAANCTGATGGATNGNNAACATTTN</w:t>
      </w:r>
      <w:r w:rsidRPr="00C8557B">
        <w:rPr>
          <w:rFonts w:ascii="Courier New" w:hAnsi="Courier New" w:cs="Courier New"/>
          <w:sz w:val="18"/>
          <w:szCs w:val="18"/>
        </w:rPr>
        <w:tab/>
        <w:t>470</w:t>
      </w:r>
    </w:p>
    <w:p w14:paraId="3C0C3A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C37A3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9ABD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45793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TNGATTGCCTTNCNTTCCATCNCTTCATCCCCCGGGNNCTGGAANNNCCNTCACTTTGTT</w:t>
      </w:r>
      <w:r w:rsidRPr="00C8557B">
        <w:rPr>
          <w:rFonts w:ascii="Courier New" w:hAnsi="Courier New" w:cs="Courier New"/>
          <w:sz w:val="18"/>
          <w:szCs w:val="18"/>
        </w:rPr>
        <w:tab/>
        <w:t>530</w:t>
      </w:r>
    </w:p>
    <w:p w14:paraId="5ECB2B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33509A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4D9C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A66AD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CTGACNNATGATNTTCCTGATCATCGTCTCTTGATCATCGACTCANTACTCNTCAGGGTG</w:t>
      </w:r>
      <w:r w:rsidRPr="00C8557B">
        <w:rPr>
          <w:rFonts w:ascii="Courier New" w:hAnsi="Courier New" w:cs="Courier New"/>
          <w:sz w:val="18"/>
          <w:szCs w:val="18"/>
        </w:rPr>
        <w:tab/>
        <w:t>590</w:t>
      </w:r>
    </w:p>
    <w:p w14:paraId="301CD6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D5397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F0DC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53EF5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CGTAAGGAGCACGAAATTTGACATAATTATCGTGCGCCGTCACTAGGCTTCTCAACAGCA</w:t>
      </w:r>
      <w:r w:rsidRPr="00C8557B">
        <w:rPr>
          <w:rFonts w:ascii="Courier New" w:hAnsi="Courier New" w:cs="Courier New"/>
          <w:sz w:val="18"/>
          <w:szCs w:val="18"/>
        </w:rPr>
        <w:tab/>
        <w:t>650</w:t>
      </w:r>
    </w:p>
    <w:p w14:paraId="4B6845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A407B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E0EC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DD169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ACCANAATNTTGCCGCNTCGTCNNNATCACGCCATCTTTTGAGGAAGAGGTCTTCGTACT</w:t>
      </w:r>
      <w:r w:rsidRPr="00C8557B">
        <w:rPr>
          <w:rFonts w:ascii="Courier New" w:hAnsi="Courier New" w:cs="Courier New"/>
          <w:sz w:val="18"/>
          <w:szCs w:val="18"/>
        </w:rPr>
        <w:tab/>
        <w:t>710</w:t>
      </w:r>
    </w:p>
    <w:p w14:paraId="75D361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95E37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739B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40E84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TCCGGTACCAGTTGTCTANATCTTANACGAATTCNAATANATGATGGATGCCAGAGATTC</w:t>
      </w:r>
      <w:r w:rsidRPr="00C8557B">
        <w:rPr>
          <w:rFonts w:ascii="Courier New" w:hAnsi="Courier New" w:cs="Courier New"/>
          <w:sz w:val="18"/>
          <w:szCs w:val="18"/>
        </w:rPr>
        <w:tab/>
        <w:t>770</w:t>
      </w:r>
    </w:p>
    <w:p w14:paraId="6BEBD4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13FBD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5D26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19B49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7_65_HMBSrevF07.ab1      GTANACTCCAACTCCTCCNGTCAGGGAAA</w:t>
      </w:r>
      <w:r w:rsidRPr="00C8557B">
        <w:rPr>
          <w:rFonts w:ascii="Courier New" w:hAnsi="Courier New" w:cs="Courier New"/>
          <w:sz w:val="18"/>
          <w:szCs w:val="18"/>
        </w:rPr>
        <w:tab/>
        <w:t>799</w:t>
      </w:r>
    </w:p>
    <w:p w14:paraId="2D4E73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</w:t>
      </w:r>
    </w:p>
    <w:p w14:paraId="35A958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7</w:t>
      </w:r>
    </w:p>
    <w:p w14:paraId="3CC009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424E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GTTACGAGCAG</w:t>
      </w:r>
      <w:r w:rsidRPr="00C8557B">
        <w:rPr>
          <w:rFonts w:ascii="Courier New" w:hAnsi="Courier New" w:cs="Courier New"/>
          <w:sz w:val="18"/>
          <w:szCs w:val="18"/>
        </w:rPr>
        <w:tab/>
        <w:t>11</w:t>
      </w:r>
    </w:p>
    <w:p w14:paraId="40D069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NNNNNNNNNNNNNNNNNNCCTANNGNCNNTNTNNTGACTCGTAGTATACCTATACNATA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664D3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*       **</w:t>
      </w:r>
    </w:p>
    <w:p w14:paraId="3507C4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1645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ATGCCTACCAG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4</w:t>
      </w:r>
    </w:p>
    <w:p w14:paraId="1F7981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TAATGTGTGCCGAAGATCGATTGTCTTCGTGCGATGTTCTACCACATGGTAGAAATATT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35715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*  * **                                                 </w:t>
      </w:r>
    </w:p>
    <w:p w14:paraId="0EF0E3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5ABD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CTGTGGGTCATCCTCA------GGGCCAT</w:t>
      </w:r>
      <w:r w:rsidRPr="00C8557B">
        <w:rPr>
          <w:rFonts w:ascii="Courier New" w:hAnsi="Courier New" w:cs="Courier New"/>
          <w:sz w:val="18"/>
          <w:szCs w:val="18"/>
        </w:rPr>
        <w:tab/>
        <w:t>47</w:t>
      </w:r>
    </w:p>
    <w:p w14:paraId="163557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CTCTTTATCTGTGATATCAATAAACGACTAGGAGTAGTTCATGTTCAGACTCCAGACT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75BAC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** * ****  ***       * *   </w:t>
      </w:r>
    </w:p>
    <w:p w14:paraId="32F4C6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6917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TCATGCTGTATGCGG---GAAGGAG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21ADB5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TCCANTCAGGTAACCTGAANGCCGGATNNCTNCNTGGGACTCCTGACCAAATCCCAANT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01747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***  * *   *  ***                                  </w:t>
      </w:r>
    </w:p>
    <w:p w14:paraId="3811BA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38FC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GTGGGAATTGGTGAGAACAA</w:t>
      </w:r>
      <w:r w:rsidRPr="00C8557B">
        <w:rPr>
          <w:rFonts w:ascii="Courier New" w:hAnsi="Courier New" w:cs="Courier New"/>
          <w:sz w:val="18"/>
          <w:szCs w:val="18"/>
        </w:rPr>
        <w:tab/>
        <w:t>91</w:t>
      </w:r>
    </w:p>
    <w:p w14:paraId="74436D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AATTNCCTTTCAAGTCGCAATTCCGTTCTTGAAGATCCCCAAACTGAAACGTGGGAATG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9C2B3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*   *** ***  *</w:t>
      </w:r>
    </w:p>
    <w:p w14:paraId="1D7D3A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46A5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AGATTATATGCACTCNTGTTTATTACCCCCTCACCCTCCAGCTTTGGTACCTGGGCA</w:t>
      </w:r>
      <w:r w:rsidRPr="00C8557B">
        <w:rPr>
          <w:rFonts w:ascii="Courier New" w:hAnsi="Courier New" w:cs="Courier New"/>
          <w:sz w:val="18"/>
          <w:szCs w:val="18"/>
        </w:rPr>
        <w:tab/>
        <w:t>151</w:t>
      </w:r>
    </w:p>
    <w:p w14:paraId="794986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NTGGCAATATGCCCCGTTTAAGCTGTAAGCGT--CNCACCCAGACCTCGATGGATGCGTT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14C3A2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* ***   *  *      * * * *    * * * *   * * * *   ** *  </w:t>
      </w:r>
    </w:p>
    <w:p w14:paraId="303779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3985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ACATGG---ATGGTAGCCTGCATGGTGTC---------TTGTATGCTATCTGAGCCA</w:t>
      </w:r>
      <w:r w:rsidRPr="00C8557B">
        <w:rPr>
          <w:rFonts w:ascii="Courier New" w:hAnsi="Courier New" w:cs="Courier New"/>
          <w:sz w:val="18"/>
          <w:szCs w:val="18"/>
        </w:rPr>
        <w:tab/>
        <w:t>199</w:t>
      </w:r>
    </w:p>
    <w:p w14:paraId="48C3E0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GGCGACTGTGAGAACGGACATNNTTTGGTGTTACGGCTTGTNGTTCTCCAATCTGNNACT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1D8E86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 **    *  * *       ******             * * * *****   * </w:t>
      </w:r>
    </w:p>
    <w:p w14:paraId="7FD2F3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ADCC0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AGACTC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8</w:t>
      </w:r>
    </w:p>
    <w:p w14:paraId="61D19C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CCTNANNTCCAGGAANNGCAAACTTCCTCCGGGGCTGCCTGCGGCTCGTTTGNNAACCTT</w:t>
      </w:r>
      <w:r w:rsidRPr="00C8557B">
        <w:rPr>
          <w:rFonts w:ascii="Courier New" w:hAnsi="Courier New" w:cs="Courier New"/>
          <w:sz w:val="18"/>
          <w:szCs w:val="18"/>
        </w:rPr>
        <w:tab/>
        <w:t>478</w:t>
      </w:r>
    </w:p>
    <w:p w14:paraId="41654F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  **                                                   </w:t>
      </w:r>
    </w:p>
    <w:p w14:paraId="66A0DC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36E6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8</w:t>
      </w:r>
    </w:p>
    <w:p w14:paraId="092531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GACATGATGGCCANNACCTTGCANANANCTTCATCCCTCGGGCGNNNNNCTCGNNNNTCA</w:t>
      </w:r>
      <w:r w:rsidRPr="00C8557B">
        <w:rPr>
          <w:rFonts w:ascii="Courier New" w:hAnsi="Courier New" w:cs="Courier New"/>
          <w:sz w:val="18"/>
          <w:szCs w:val="18"/>
        </w:rPr>
        <w:tab/>
        <w:t>538</w:t>
      </w:r>
    </w:p>
    <w:p w14:paraId="72F2A4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19FED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7746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2DE539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CTTAATNCTGCCGATGATTTTCNGCATCAANGCTTCTNGATGANNGACGCCANACTCCTC</w:t>
      </w:r>
      <w:r w:rsidRPr="00C8557B">
        <w:rPr>
          <w:rFonts w:ascii="Courier New" w:hAnsi="Courier New" w:cs="Courier New"/>
          <w:sz w:val="18"/>
          <w:szCs w:val="18"/>
        </w:rPr>
        <w:tab/>
        <w:t>598</w:t>
      </w:r>
    </w:p>
    <w:p w14:paraId="4DEA91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* *******</w:t>
      </w:r>
    </w:p>
    <w:p w14:paraId="3ADCEC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5ADD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T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0F987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GAGNGTGGTAGAATCGNCTGCGTCNNTCTGCGTGANCTGGAAGCTCTGTTACCGTTNGCT</w:t>
      </w:r>
      <w:r w:rsidRPr="00C8557B">
        <w:rPr>
          <w:rFonts w:ascii="Courier New" w:hAnsi="Courier New" w:cs="Courier New"/>
          <w:sz w:val="18"/>
          <w:szCs w:val="18"/>
        </w:rPr>
        <w:tab/>
        <w:t>658</w:t>
      </w:r>
    </w:p>
    <w:p w14:paraId="5FC6C2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                                                       </w:t>
      </w:r>
    </w:p>
    <w:p w14:paraId="672156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FEC7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D2B1E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GNGCNNGGANATNCGGACNCNGATACCTCTTTCAGCTTCTTCTCCATNTCATCGAACGAN</w:t>
      </w:r>
      <w:r w:rsidRPr="00C8557B">
        <w:rPr>
          <w:rFonts w:ascii="Courier New" w:hAnsi="Courier New" w:cs="Courier New"/>
          <w:sz w:val="18"/>
          <w:szCs w:val="18"/>
        </w:rPr>
        <w:tab/>
        <w:t>718</w:t>
      </w:r>
    </w:p>
    <w:p w14:paraId="3A43AD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15D66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2C67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D9268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TACTCCGATGNNGCTTCNGGAGCTGAAGTTGACTTACTTGACNTGCNCCGTCNCGCTGAG</w:t>
      </w:r>
      <w:r w:rsidRPr="00C8557B">
        <w:rPr>
          <w:rFonts w:ascii="Courier New" w:hAnsi="Courier New" w:cs="Courier New"/>
          <w:sz w:val="18"/>
          <w:szCs w:val="18"/>
        </w:rPr>
        <w:tab/>
        <w:t>778</w:t>
      </w:r>
    </w:p>
    <w:p w14:paraId="04AD00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C0662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08D7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A2E9D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GCTTCTTACCGACTNTTGCGCNTCGTNNACTTCNCTCCGTCTGAGAGAGGTCTTCGTACT</w:t>
      </w:r>
      <w:r w:rsidRPr="00C8557B">
        <w:rPr>
          <w:rFonts w:ascii="Courier New" w:hAnsi="Courier New" w:cs="Courier New"/>
          <w:sz w:val="18"/>
          <w:szCs w:val="18"/>
        </w:rPr>
        <w:tab/>
        <w:t>838</w:t>
      </w:r>
    </w:p>
    <w:p w14:paraId="096F8F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7F37C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F49A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CD026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69_67_HMBSrevF09.ab1      TCNGTACCACGGTCGAAACNANCCGTTGTCNGATCNNNNACATTNCCNGGATNGNTNGAN</w:t>
      </w:r>
      <w:r w:rsidRPr="00C8557B">
        <w:rPr>
          <w:rFonts w:ascii="Courier New" w:hAnsi="Courier New" w:cs="Courier New"/>
          <w:sz w:val="18"/>
          <w:szCs w:val="18"/>
        </w:rPr>
        <w:tab/>
        <w:t>898</w:t>
      </w:r>
    </w:p>
    <w:p w14:paraId="48716F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2C66D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8</w:t>
      </w:r>
    </w:p>
    <w:p w14:paraId="5163B3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8EEB8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3162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GTTACGAGCAGTGATGCCTACCAGCTGTGGGTCATCCTCAGGG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769CCB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NNNNNNNNNNNGNNNGANGNNNNANTANTGATGCGTNNNCNNNNNNGCTTTNN--TGACG</w:t>
      </w:r>
      <w:r w:rsidRPr="00C8557B">
        <w:rPr>
          <w:rFonts w:ascii="Courier New" w:hAnsi="Courier New" w:cs="Courier New"/>
          <w:sz w:val="18"/>
          <w:szCs w:val="18"/>
        </w:rPr>
        <w:tab/>
        <w:t>58</w:t>
      </w:r>
    </w:p>
    <w:p w14:paraId="78452D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*  * ****** *          * *          *</w:t>
      </w:r>
    </w:p>
    <w:p w14:paraId="10F745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3439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TCTTCATGCTGTATGCGGGAAGGAGGTGGGAATTGGTGAGAACAAATGAGATTATAT</w:t>
      </w:r>
      <w:r w:rsidRPr="00C8557B">
        <w:rPr>
          <w:rFonts w:ascii="Courier New" w:hAnsi="Courier New" w:cs="Courier New"/>
          <w:sz w:val="18"/>
          <w:szCs w:val="18"/>
        </w:rPr>
        <w:tab/>
        <w:t>103</w:t>
      </w:r>
    </w:p>
    <w:p w14:paraId="638D85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GTGGCGCGCTGGGACATCANGGANGCCTGTGGGATTTGCCCCG---CTTAGAGATTATAT</w:t>
      </w:r>
      <w:r w:rsidRPr="00C8557B">
        <w:rPr>
          <w:rFonts w:ascii="Courier New" w:hAnsi="Courier New" w:cs="Courier New"/>
          <w:sz w:val="18"/>
          <w:szCs w:val="18"/>
        </w:rPr>
        <w:tab/>
        <w:t>115</w:t>
      </w:r>
    </w:p>
    <w:p w14:paraId="47387F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  **    **   *** *   ****** ***    *       **********</w:t>
      </w:r>
    </w:p>
    <w:p w14:paraId="5D73D2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6A69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CTCNTGTTTATTACCCCCTCACCCTCCAGCTTTGGTACCTGGGCAGGGACATGGATG</w:t>
      </w:r>
      <w:r w:rsidRPr="00C8557B">
        <w:rPr>
          <w:rFonts w:ascii="Courier New" w:hAnsi="Courier New" w:cs="Courier New"/>
          <w:sz w:val="18"/>
          <w:szCs w:val="18"/>
        </w:rPr>
        <w:tab/>
        <w:t>163</w:t>
      </w:r>
    </w:p>
    <w:p w14:paraId="705941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TCNTATTTGTTTGTTG----GGGTNCACCCTACTCCCAATCTGGTGGTTNGAATGGGATG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2B2413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***** **          *  **  **      *  * *    **   *****</w:t>
      </w:r>
    </w:p>
    <w:p w14:paraId="220972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6EB3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AGCCTGCATGGTGTCTTGTATGCTATCTGAGCCATCTAGACTCCAGACTCCTCCAGT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4F62A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GTTCCCTGCATGGAATCCTGTATGCTATCTGANACTCCTAAACCCCCNACTCCTGNAATC</w:t>
      </w:r>
      <w:r w:rsidRPr="00C8557B">
        <w:rPr>
          <w:rFonts w:ascii="Courier New" w:hAnsi="Courier New" w:cs="Courier New"/>
          <w:sz w:val="18"/>
          <w:szCs w:val="18"/>
        </w:rPr>
        <w:tab/>
        <w:t>231</w:t>
      </w:r>
    </w:p>
    <w:p w14:paraId="62C86F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*********  ** **************  *  *** ** **  ******  * * </w:t>
      </w:r>
    </w:p>
    <w:p w14:paraId="3E6397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B017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78CE6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AGGTAACCTNCCACTCTCTNACAGGATTTNTCGNACCATGAAACTCTGTTCTGTTGTTTG</w:t>
      </w:r>
      <w:r w:rsidRPr="00C8557B">
        <w:rPr>
          <w:rFonts w:ascii="Courier New" w:hAnsi="Courier New" w:cs="Courier New"/>
          <w:sz w:val="18"/>
          <w:szCs w:val="18"/>
        </w:rPr>
        <w:tab/>
        <w:t>291</w:t>
      </w:r>
    </w:p>
    <w:p w14:paraId="3377ED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AD1BC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26F7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0E8B1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NNCATAGTCNGANNNATNTTGATGATGACTTGCCNATAGCTCGTGTATTNCAGACTCCAG</w:t>
      </w:r>
      <w:r w:rsidRPr="00C8557B">
        <w:rPr>
          <w:rFonts w:ascii="Courier New" w:hAnsi="Courier New" w:cs="Courier New"/>
          <w:sz w:val="18"/>
          <w:szCs w:val="18"/>
        </w:rPr>
        <w:tab/>
        <w:t>351</w:t>
      </w:r>
    </w:p>
    <w:p w14:paraId="19E71A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1E377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6882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A61A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ACTCCTCCGGTCAGGAAAACTNNNTGGTAAAAGATGCGGGGTCCCTCCGACCNGCCAGAC</w:t>
      </w:r>
      <w:r w:rsidRPr="00C8557B">
        <w:rPr>
          <w:rFonts w:ascii="Courier New" w:hAnsi="Courier New" w:cs="Courier New"/>
          <w:sz w:val="18"/>
          <w:szCs w:val="18"/>
        </w:rPr>
        <w:tab/>
        <w:t>411</w:t>
      </w:r>
    </w:p>
    <w:p w14:paraId="002D31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0C9DC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0AA5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284A6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TTCCTAGATCANGATAAAATTCATTCTNCAGGCGAGANGGCCNCCGATGATGGGCAAGTT</w:t>
      </w:r>
      <w:r w:rsidRPr="00C8557B">
        <w:rPr>
          <w:rFonts w:ascii="Courier New" w:hAnsi="Courier New" w:cs="Courier New"/>
          <w:sz w:val="18"/>
          <w:szCs w:val="18"/>
        </w:rPr>
        <w:tab/>
        <w:t>471</w:t>
      </w:r>
    </w:p>
    <w:p w14:paraId="55FD76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7AA99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D63D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40A74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GGTGCAAGGGAANANGCGTGNNCATACNCTCCAAACCCCCCGGGGAAAGTAANGCTTTTG</w:t>
      </w:r>
      <w:r w:rsidRPr="00C8557B">
        <w:rPr>
          <w:rFonts w:ascii="Courier New" w:hAnsi="Courier New" w:cs="Courier New"/>
          <w:sz w:val="18"/>
          <w:szCs w:val="18"/>
        </w:rPr>
        <w:tab/>
        <w:t>531</w:t>
      </w:r>
    </w:p>
    <w:p w14:paraId="6020E5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9179E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34C5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59C63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AATTGTTCCGCCGAGATCTTGCTGAGCTCTAAGTCTTCACCTCATCGGTNGGNANTCCCA</w:t>
      </w:r>
      <w:r w:rsidRPr="00C8557B">
        <w:rPr>
          <w:rFonts w:ascii="Courier New" w:hAnsi="Courier New" w:cs="Courier New"/>
          <w:sz w:val="18"/>
          <w:szCs w:val="18"/>
        </w:rPr>
        <w:tab/>
        <w:t>591</w:t>
      </w:r>
    </w:p>
    <w:p w14:paraId="3BAB01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A6791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4F8B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0B701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NCNNNCGTTANGGAATCNTCNGCGTCATTCTTCATGAGCTGGAAGCACTGNNNCNNTTTG</w:t>
      </w:r>
      <w:r w:rsidRPr="00C8557B">
        <w:rPr>
          <w:rFonts w:ascii="Courier New" w:hAnsi="Courier New" w:cs="Courier New"/>
          <w:sz w:val="18"/>
          <w:szCs w:val="18"/>
        </w:rPr>
        <w:tab/>
        <w:t>651</w:t>
      </w:r>
    </w:p>
    <w:p w14:paraId="27B7B0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CE96D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2979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C3198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CTGAACAGGNANATTCGGACNCTGAATANCTCTTTCNCCTTCTTCNNNNTTNNNTCGAAC</w:t>
      </w:r>
      <w:r w:rsidRPr="00C8557B">
        <w:rPr>
          <w:rFonts w:ascii="Courier New" w:hAnsi="Courier New" w:cs="Courier New"/>
          <w:sz w:val="18"/>
          <w:szCs w:val="18"/>
        </w:rPr>
        <w:tab/>
        <w:t>711</w:t>
      </w:r>
    </w:p>
    <w:p w14:paraId="15BD75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051D6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B09A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81C23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GAGNACTCNNNATGNNGCTTCGGGAGCTNANNTNGANNTACTTGTCGAGCNCCNGTCACG</w:t>
      </w:r>
      <w:r w:rsidRPr="00C8557B">
        <w:rPr>
          <w:rFonts w:ascii="Courier New" w:hAnsi="Courier New" w:cs="Courier New"/>
          <w:sz w:val="18"/>
          <w:szCs w:val="18"/>
        </w:rPr>
        <w:tab/>
        <w:t>771</w:t>
      </w:r>
    </w:p>
    <w:p w14:paraId="4A9A74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271E1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F32B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CD911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ATNAGGNTTCTTNACCGCNCTTTTTNNCCANNNTACNACTTCGCTCCGTCCTTGAGGANN</w:t>
      </w:r>
      <w:r w:rsidRPr="00C8557B">
        <w:rPr>
          <w:rFonts w:ascii="Courier New" w:hAnsi="Courier New" w:cs="Courier New"/>
          <w:sz w:val="18"/>
          <w:szCs w:val="18"/>
        </w:rPr>
        <w:tab/>
        <w:t>831</w:t>
      </w:r>
    </w:p>
    <w:p w14:paraId="0E92EE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5CAC5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0B48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EF613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ANGTCTTCGTACTTTCGGTACCACCGGTNNAAACNANCCCGTTGCCGGGANCGTANACCA</w:t>
      </w:r>
      <w:r w:rsidRPr="00C8557B">
        <w:rPr>
          <w:rFonts w:ascii="Courier New" w:hAnsi="Courier New" w:cs="Courier New"/>
          <w:sz w:val="18"/>
          <w:szCs w:val="18"/>
        </w:rPr>
        <w:tab/>
        <w:t>891</w:t>
      </w:r>
    </w:p>
    <w:p w14:paraId="3162AC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17D2B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FBF6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21DC4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0_68_HMBSrevF10.ab1      NTTCCGGANGTTGGATGCCNAANACTCCNNNCTCCTCCNNGTCAGGNAA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0B064A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6B42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D9CA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69</w:t>
      </w:r>
    </w:p>
    <w:p w14:paraId="3A367E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A0C1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D39CC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NNNNNNNNTNNNNNNNNNNNNANNNNNGACTTTTNTNNTGNANNNTNTCCGGTCTGNN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D791A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A076E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1EF1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GTTACGAGCAGTGATGCCTACCAGCTGTGGGTCATCC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503545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ATGCGTGACGATCATCCCTTGTTTTNGGGCGAGGTTCANCCGCCTGGTANAGTTATTG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6B754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**** **    *   *    *  * ** *** **                   </w:t>
      </w:r>
    </w:p>
    <w:p w14:paraId="623A43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414C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CAGGGCCATCTTC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51</w:t>
      </w:r>
    </w:p>
    <w:p w14:paraId="14109E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AATTATCTGCGAGATGTCCTTGTTGACTCGAGTACTGCACTCTCAGACTCGCAAGACC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C9377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* *  ** * *                                         </w:t>
      </w:r>
    </w:p>
    <w:p w14:paraId="205B84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E59C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51</w:t>
      </w:r>
    </w:p>
    <w:p w14:paraId="10AFA4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CCCACAAGTAAAACGGTAACAGACGTTAGAGTCCAGACTCCTCCAGTCAGGTAANAGGN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D3FAE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F1B7C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8AF4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ATGCTGTATGCGGGAAGGAGGTGGGAATTGGTGAGAACAAATGAGATTATATGC</w:t>
      </w:r>
      <w:r w:rsidRPr="00C8557B">
        <w:rPr>
          <w:rFonts w:ascii="Courier New" w:hAnsi="Courier New" w:cs="Courier New"/>
          <w:sz w:val="18"/>
          <w:szCs w:val="18"/>
        </w:rPr>
        <w:tab/>
        <w:t>105</w:t>
      </w:r>
    </w:p>
    <w:p w14:paraId="29CF01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ATCGNTCTTGNCTCCNGGGAAANGTGTGGGGTGTNCGGGACTATGACTGTCACTCCATG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05760B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 *    ** ** * *  ***  *  * **  *  * **  * *  *** </w:t>
      </w:r>
    </w:p>
    <w:p w14:paraId="1CB1D4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29B4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TCNTGTTTATTACCCCCTCACCCTCCAGCTTTGGTACCTGGGCAGGGACATGGATGGT</w:t>
      </w:r>
      <w:r w:rsidRPr="00C8557B">
        <w:rPr>
          <w:rFonts w:ascii="Courier New" w:hAnsi="Courier New" w:cs="Courier New"/>
          <w:sz w:val="18"/>
          <w:szCs w:val="18"/>
        </w:rPr>
        <w:tab/>
        <w:t>165</w:t>
      </w:r>
    </w:p>
    <w:p w14:paraId="73FBDD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CTT---------------CGACCCCTTCCGAACAGGTAGACCCGCANCCTCAGGGGTCNN</w:t>
      </w:r>
      <w:r w:rsidRPr="00C8557B">
        <w:rPr>
          <w:rFonts w:ascii="Courier New" w:hAnsi="Courier New" w:cs="Courier New"/>
          <w:sz w:val="18"/>
          <w:szCs w:val="18"/>
        </w:rPr>
        <w:tab/>
        <w:t>345</w:t>
      </w:r>
    </w:p>
    <w:p w14:paraId="207A60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           *   **** * *    ****     ***    ** ** *   </w:t>
      </w:r>
    </w:p>
    <w:p w14:paraId="11E5BD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9C96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A------GCCTGCATGGTGTCTTGTATGCTATCT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3</w:t>
      </w:r>
    </w:p>
    <w:p w14:paraId="53338C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ATGCNCATTCTTGAGNGTCGCTTGTCCCTCTTCTCCCCNCTGGAGTANNCCCCTTTTTAN</w:t>
      </w:r>
      <w:r w:rsidRPr="00C8557B">
        <w:rPr>
          <w:rFonts w:ascii="Courier New" w:hAnsi="Courier New" w:cs="Courier New"/>
          <w:sz w:val="18"/>
          <w:szCs w:val="18"/>
        </w:rPr>
        <w:tab/>
        <w:t>405</w:t>
      </w:r>
    </w:p>
    <w:p w14:paraId="7B9F89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**  *  **  *****      ***                          </w:t>
      </w:r>
    </w:p>
    <w:p w14:paraId="327D9E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46D9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3</w:t>
      </w:r>
    </w:p>
    <w:p w14:paraId="7107FB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GCCATANAGAGTTATACCCNGNNAGTCGTCACTCANNCNGGATNGNAAGCTAAGGTATCA</w:t>
      </w:r>
      <w:r w:rsidRPr="00C8557B">
        <w:rPr>
          <w:rFonts w:ascii="Courier New" w:hAnsi="Courier New" w:cs="Courier New"/>
          <w:sz w:val="18"/>
          <w:szCs w:val="18"/>
        </w:rPr>
        <w:tab/>
        <w:t>465</w:t>
      </w:r>
    </w:p>
    <w:p w14:paraId="5A3A0D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01B88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61A2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GAGCCATCTAGACTCC</w:t>
      </w:r>
      <w:r w:rsidRPr="00C8557B">
        <w:rPr>
          <w:rFonts w:ascii="Courier New" w:hAnsi="Courier New" w:cs="Courier New"/>
          <w:sz w:val="18"/>
          <w:szCs w:val="18"/>
        </w:rPr>
        <w:tab/>
        <w:t>209</w:t>
      </w:r>
    </w:p>
    <w:p w14:paraId="2B9C3D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TTTGGAACGGCTGGNCNAATCATTTGCGTATTGNTGATCGACACGCCGGTAATAGACTCC</w:t>
      </w:r>
      <w:r w:rsidRPr="00C8557B">
        <w:rPr>
          <w:rFonts w:ascii="Courier New" w:hAnsi="Courier New" w:cs="Courier New"/>
          <w:sz w:val="18"/>
          <w:szCs w:val="18"/>
        </w:rPr>
        <w:tab/>
        <w:t>525</w:t>
      </w:r>
    </w:p>
    <w:p w14:paraId="23F0B5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*       ********</w:t>
      </w:r>
    </w:p>
    <w:p w14:paraId="6461E4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931A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CTCCTCCAGT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87A3E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NNACTCCTCCTGTCAGGTAANGGAGCTCNNGCAGCTGATCACCCGGCATCANCGACCANN</w:t>
      </w:r>
      <w:r w:rsidRPr="00C8557B">
        <w:rPr>
          <w:rFonts w:ascii="Courier New" w:hAnsi="Courier New" w:cs="Courier New"/>
          <w:sz w:val="18"/>
          <w:szCs w:val="18"/>
        </w:rPr>
        <w:tab/>
        <w:t>585</w:t>
      </w:r>
    </w:p>
    <w:p w14:paraId="24CE69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*** **                                               </w:t>
      </w:r>
    </w:p>
    <w:p w14:paraId="1DBD3E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25D9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7133E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1_69_HMBSrevF11.ab1      ACTCCCNAGGGNGNNNTAAGGAGCACCAANTTGANATNGN</w:t>
      </w:r>
      <w:r w:rsidRPr="00C8557B">
        <w:rPr>
          <w:rFonts w:ascii="Courier New" w:hAnsi="Courier New" w:cs="Courier New"/>
          <w:sz w:val="18"/>
          <w:szCs w:val="18"/>
        </w:rPr>
        <w:tab/>
        <w:t>625</w:t>
      </w:r>
    </w:p>
    <w:p w14:paraId="48492A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9F11A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9D95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0</w:t>
      </w:r>
    </w:p>
    <w:p w14:paraId="457CE2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F73B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B155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B1C2B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NNNNNNCNNAGNTNTCNTNNNCTGNNNACTCNNNACNNCCTCCTCTCAGGTAAGACG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2B078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171126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1171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GTTACGAGCAGTGATGCCTACCAGCTGTG-GGTCATCC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20401B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CTTCGATACACTTTANCAATGTGATAATG-GCAGCTGTTGATTACTTTTCTCCAACATAC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567B49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*       *****      *******    *  *  **     ***  </w:t>
      </w:r>
    </w:p>
    <w:p w14:paraId="52C0AD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C7A3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GGAGGTGGGA-ATTGGTGAGAACAA--ATGAGATTATATGCA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39CAC4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TCTTCTACTACTCTGGAGTGGTGTGACTCATCTCTCAGTACCAGACTCCAGACTCCTCCA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32F041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   **  * ***  *  ***    **   * ** ** *   *         * **</w:t>
      </w:r>
    </w:p>
    <w:p w14:paraId="46169A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2456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NTGTTTATTACCCCCTCAC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8</w:t>
      </w:r>
    </w:p>
    <w:p w14:paraId="4926D7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GTCAGGTAAACTCCAGACTCCTCCAGTCAGGTAAGTNCTCGAGGGGTCTGGNACNCCAA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72252B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**  * * *   ***                                        </w:t>
      </w:r>
    </w:p>
    <w:p w14:paraId="16F07E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33FBD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CCTCCAGCTTTGGTACCT-----------------GGGCAGGGACATGGATGGTAGCCT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5F56A4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GTNTGGATCTGCGGTAANTGTTGACTCGTCCGGGCGGGTAAGAGGCAAGTGNCGAAGTAG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19EB24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 **  ****  *                 **  ** * ** *    * **   </w:t>
      </w:r>
    </w:p>
    <w:p w14:paraId="6CF270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D6AB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TGGTGTCT-----------TGTATGCTATCTGAGCCATCTAGACTCCAGACTCCTCC</w:t>
      </w:r>
      <w:r w:rsidRPr="00C8557B">
        <w:rPr>
          <w:rFonts w:ascii="Courier New" w:hAnsi="Courier New" w:cs="Courier New"/>
          <w:sz w:val="18"/>
          <w:szCs w:val="18"/>
        </w:rPr>
        <w:tab/>
        <w:t>219</w:t>
      </w:r>
    </w:p>
    <w:p w14:paraId="658C61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NGGTGGGTTTTTGAGGANAGGGACGCNCTGNTGANANCCGTCCAGACTCNANACTCCTCC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558378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  * *                    *   * ** ** ****** * ********</w:t>
      </w:r>
    </w:p>
    <w:p w14:paraId="2F9FA8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1178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T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8439D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2_70_HMBSrevF12.ab1      NNACNNGTAAN</w:t>
      </w:r>
      <w:r w:rsidRPr="00C8557B">
        <w:rPr>
          <w:rFonts w:ascii="Courier New" w:hAnsi="Courier New" w:cs="Courier New"/>
          <w:sz w:val="18"/>
          <w:szCs w:val="18"/>
        </w:rPr>
        <w:tab/>
        <w:t>37</w:t>
      </w:r>
    </w:p>
    <w:p w14:paraId="250C20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53E3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osquito 71</w:t>
      </w:r>
    </w:p>
    <w:p w14:paraId="764F06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C2C6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5B58F6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NNNNNNNNNNNNGTNNNNNNTNNNNNNCGNAAATTNNNCNNNTNNTCTGTAGGGTCNNG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F07EC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E190F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782F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GTTACGAGCAGTGATGCCT-----------------------------------A</w:t>
      </w:r>
      <w:r w:rsidRPr="00C8557B">
        <w:rPr>
          <w:rFonts w:ascii="Courier New" w:hAnsi="Courier New" w:cs="Courier New"/>
          <w:sz w:val="18"/>
          <w:szCs w:val="18"/>
        </w:rPr>
        <w:tab/>
        <w:t>20</w:t>
      </w:r>
    </w:p>
    <w:p w14:paraId="67CDE5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AATNNGTTACGTGNAAGGAGGCTCANGGCTCCTCCACCCCACGAATACTATCGAAGTTA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0E44B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***** * *  ** **                                     *</w:t>
      </w:r>
    </w:p>
    <w:p w14:paraId="3120AC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924E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GCT-----GTGGGTCATCCTCAGGGCCATCTTC-ATGCTGTATGCGGGAAGGA----</w:t>
      </w:r>
      <w:r w:rsidRPr="00C8557B">
        <w:rPr>
          <w:rFonts w:ascii="Courier New" w:hAnsi="Courier New" w:cs="Courier New"/>
          <w:sz w:val="18"/>
          <w:szCs w:val="18"/>
        </w:rPr>
        <w:tab/>
        <w:t>70</w:t>
      </w:r>
    </w:p>
    <w:p w14:paraId="00E115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CCGGCTCNGGNCNGGACCGGCCTCATGCATACATCTGAACCTGACTCCAGAAACCTGCC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60829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*       **  *  ***** *   *  *   *  ***  * * * **       </w:t>
      </w:r>
    </w:p>
    <w:p w14:paraId="123721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06E3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G----------------------------GTGGGAATTGGTGAGAACAAATGAGATT</w:t>
      </w:r>
      <w:r w:rsidRPr="00C8557B">
        <w:rPr>
          <w:rFonts w:ascii="Courier New" w:hAnsi="Courier New" w:cs="Courier New"/>
          <w:sz w:val="18"/>
          <w:szCs w:val="18"/>
        </w:rPr>
        <w:tab/>
        <w:t>99</w:t>
      </w:r>
    </w:p>
    <w:p w14:paraId="6B5041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TCAGGTAAGACCCCCACTTCGACGCACAGCTAATNNCCCTGGATCNCTAGGATCTCNAA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0FD7C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                        *     * * *    *  *     * *</w:t>
      </w:r>
    </w:p>
    <w:p w14:paraId="178B36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A3F0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ATGCACTC---NTGTTTATTAC---------CCCCTCACCCTCCAGCTTTGGTACCT-</w:t>
      </w:r>
      <w:r w:rsidRPr="00C8557B">
        <w:rPr>
          <w:rFonts w:ascii="Courier New" w:hAnsi="Courier New" w:cs="Courier New"/>
          <w:sz w:val="18"/>
          <w:szCs w:val="18"/>
        </w:rPr>
        <w:tab/>
        <w:t>146</w:t>
      </w:r>
    </w:p>
    <w:p w14:paraId="764A60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GCTTGGGATCTTCCTNTTTNNTNTGCGAGGATNCCCNTGCTCCTCGCCCCTTGGCTAAN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E5925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**    * ***  *           *** *   ****   * ****      </w:t>
      </w:r>
    </w:p>
    <w:p w14:paraId="5D118F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B552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6</w:t>
      </w:r>
    </w:p>
    <w:p w14:paraId="18346E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CATGCGGTGCCAGATCNGATGCTTCCTCTTGGCCCTAACTCAGCTCTCCTTTTCAGTGA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2E814E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1C03C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D2F0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GGGCA--</w:t>
      </w:r>
      <w:r w:rsidRPr="00C8557B">
        <w:rPr>
          <w:rFonts w:ascii="Courier New" w:hAnsi="Courier New" w:cs="Courier New"/>
          <w:sz w:val="18"/>
          <w:szCs w:val="18"/>
        </w:rPr>
        <w:tab/>
        <w:t>151</w:t>
      </w:r>
    </w:p>
    <w:p w14:paraId="5571CA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TTTCACTACNNGAGTCTGTGATAAGCCCAAACTCTTCCTTCCCTGTCGCTCTTGAGGAG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096BD9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* * *  </w:t>
      </w:r>
    </w:p>
    <w:p w14:paraId="098892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5D04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GGGACATGGAT---GGTAGCCTGCATGGTGTCTTGTATGCTATCTGAGCCATCTAGA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268AD3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CATCGACNTGGATCCGGGAAGCNTGCNGNGTGTCCTTCCTCGGATAGNTGCTCGCAAGC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6CF42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 *****   ** *** ***   ***** *   *   **    **   * **  </w:t>
      </w:r>
    </w:p>
    <w:p w14:paraId="4841E1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6852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CTCCAGACTCCTCCAGT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72309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3_71_HMBSrevG01.ab1      GAANAAAAAATGCTCCTNGGCGGNNNNNNACTC</w:t>
      </w:r>
      <w:r w:rsidRPr="00C8557B">
        <w:rPr>
          <w:rFonts w:ascii="Courier New" w:hAnsi="Courier New" w:cs="Courier New"/>
          <w:sz w:val="18"/>
          <w:szCs w:val="18"/>
        </w:rPr>
        <w:tab/>
        <w:t>513</w:t>
      </w:r>
    </w:p>
    <w:p w14:paraId="362CEA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* * ****                 </w:t>
      </w:r>
    </w:p>
    <w:p w14:paraId="741B8D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2</w:t>
      </w:r>
    </w:p>
    <w:p w14:paraId="6005A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C15B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DD53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GTTACGAGCAGTGA-------------TGCCTACCAGCTGTGGGTCA</w:t>
      </w:r>
      <w:r w:rsidRPr="00C8557B">
        <w:rPr>
          <w:rFonts w:ascii="Courier New" w:hAnsi="Courier New" w:cs="Courier New"/>
          <w:sz w:val="18"/>
          <w:szCs w:val="18"/>
        </w:rPr>
        <w:tab/>
        <w:t>34</w:t>
      </w:r>
    </w:p>
    <w:p w14:paraId="7DD31C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NNNNNNNNNNNNNNNCNNGCGCANTTNNNNNTAANGACCATGCATCAGCAGTGTGGCGT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6F0AA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* *** *               *** *      *****   *</w:t>
      </w:r>
    </w:p>
    <w:p w14:paraId="79C25C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5E10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CTC---------------------------------------------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239BED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ACTTCGATACACTTTAGCGATGTGATAATGGCAGCTGTTGATTACTTTTCTCCAGCAG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FFC4C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                                                  **   </w:t>
      </w:r>
    </w:p>
    <w:p w14:paraId="7CFD25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A49A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GCTGTATGCGGGAA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67</w:t>
      </w:r>
    </w:p>
    <w:p w14:paraId="43D5D8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TCTTCTAGTACTCTGGANTGGTGTGACTCATCTCTCAGTACCAGACTCCAGACTCCTC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DE8BD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** *   ***  * ***                                           </w:t>
      </w:r>
    </w:p>
    <w:p w14:paraId="64B309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7B1F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GGAGGTGGGAATTGGTGAGAACA</w:t>
      </w:r>
      <w:r w:rsidRPr="00C8557B">
        <w:rPr>
          <w:rFonts w:ascii="Courier New" w:hAnsi="Courier New" w:cs="Courier New"/>
          <w:sz w:val="18"/>
          <w:szCs w:val="18"/>
        </w:rPr>
        <w:tab/>
        <w:t>90</w:t>
      </w:r>
    </w:p>
    <w:p w14:paraId="656B05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GTCAGGTAAAGTCCTCCAGTCATGTTATTCCGNTCGNNTAATTCGGGTATGGTGTCGAA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5AEFC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*  * **   *****   *  </w:t>
      </w:r>
    </w:p>
    <w:p w14:paraId="350F11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2863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-----------ATGAGATTATATGCACTCNTGTTTATTACCCC-CTCACCCTCCAGCTT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0E7404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AGTCACGCAACGCTGNTGTTGTGGCNCNGATTGGNNGGTNNCGAGGCNACTGANCCGTN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3D818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    **   ** *         **     *  *      **    * *  *</w:t>
      </w:r>
    </w:p>
    <w:p w14:paraId="6423B5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8F53E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TACCTGGGCAGGGACATGGATGGTAGCCTGCATGGTGTCTTGTATGCTATCT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035ECA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AGGTGGTTTGGAGGGG-C-----------NTTGGGTGTGGTTGAGACACCGTANAGACTC</w:t>
      </w:r>
      <w:r w:rsidRPr="00C8557B">
        <w:rPr>
          <w:rFonts w:ascii="Courier New" w:hAnsi="Courier New" w:cs="Courier New"/>
          <w:sz w:val="18"/>
          <w:szCs w:val="18"/>
        </w:rPr>
        <w:tab/>
        <w:t>348</w:t>
      </w:r>
    </w:p>
    <w:p w14:paraId="668559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 * **  *** *             **  **  **   *    *     **  *</w:t>
      </w:r>
    </w:p>
    <w:p w14:paraId="24D3D4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9BBF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CTAGACTCCAGACTCCTCCAGT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B13DD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CANCANACTCCAGACTCCACCAGTCAAGNNANCTCANNACTCCTCGAACCCGGTAACGGN</w:t>
      </w:r>
      <w:r w:rsidRPr="00C8557B">
        <w:rPr>
          <w:rFonts w:ascii="Courier New" w:hAnsi="Courier New" w:cs="Courier New"/>
          <w:sz w:val="18"/>
          <w:szCs w:val="18"/>
        </w:rPr>
        <w:tab/>
        <w:t>408</w:t>
      </w:r>
    </w:p>
    <w:p w14:paraId="1437B3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************ *****                                    </w:t>
      </w:r>
    </w:p>
    <w:p w14:paraId="37E00E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899A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EF4C8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GGNGACGCNNCCGGGCATCCTGGTCCAAATGNAGANCATCNNGTCCAGANANCGGNNAGA</w:t>
      </w:r>
      <w:r w:rsidRPr="00C8557B">
        <w:rPr>
          <w:rFonts w:ascii="Courier New" w:hAnsi="Courier New" w:cs="Courier New"/>
          <w:sz w:val="18"/>
          <w:szCs w:val="18"/>
        </w:rPr>
        <w:tab/>
        <w:t>468</w:t>
      </w:r>
    </w:p>
    <w:p w14:paraId="2FC9CA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B5C2E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768E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13C99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4_72_HMBSrevG02.ab1      ACCTGGGCATCGNNNGGCAANN</w:t>
      </w:r>
      <w:r w:rsidRPr="00C8557B">
        <w:rPr>
          <w:rFonts w:ascii="Courier New" w:hAnsi="Courier New" w:cs="Courier New"/>
          <w:sz w:val="18"/>
          <w:szCs w:val="18"/>
        </w:rPr>
        <w:tab/>
        <w:t>490</w:t>
      </w:r>
    </w:p>
    <w:p w14:paraId="4CCE12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B5AF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2342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B8DB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3</w:t>
      </w:r>
    </w:p>
    <w:p w14:paraId="7AB70C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7516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5F40B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NNNNNNNNNNNNNNNNNNNNNCGGAAATTANNNACTCACNCTCGTCGGTTCCGCAAANN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E66EB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D6663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1152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GTTACGAGCAGTGATGCCTACCAGCTGTG</w:t>
      </w:r>
      <w:r w:rsidRPr="00C8557B">
        <w:rPr>
          <w:rFonts w:ascii="Courier New" w:hAnsi="Courier New" w:cs="Courier New"/>
          <w:sz w:val="18"/>
          <w:szCs w:val="18"/>
        </w:rPr>
        <w:tab/>
        <w:t>29</w:t>
      </w:r>
    </w:p>
    <w:p w14:paraId="1F97BE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TTCAGNAAGCTGNAGCTNNTGGCTGATCCATCTGTCAACGACTCATGACTACAACGGGT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B7A4D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  * *  * * *** **** *   ** </w:t>
      </w:r>
    </w:p>
    <w:p w14:paraId="3DF789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5C6E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--GTCATCCT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611472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GGGGTCANAATTCCNNCTCCTCCGNAANNGTAAATGGTAAGTTGACTTTTGTATTCTTG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87AE2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**   *                                                 </w:t>
      </w:r>
    </w:p>
    <w:p w14:paraId="4D4EA9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D8BF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CAGGGCCATCTTCATGCTG---------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5F24A3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AACTGGGACANNGATNACAGGTTNTCTTCCAGTAAGGAAGTGTTANTACTNTGGNGAGG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BA0E4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* **   * **  * **          </w:t>
      </w:r>
    </w:p>
    <w:p w14:paraId="066EBA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10499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08850A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GANGAGCTNNANNANCTTTTGNCATGGAAGGCTAGTTCTTAGGANCNCCNGCTNTGAGCN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2FA39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48AFC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12EC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TAT-----GCGGGAAGGAGGTGGGAATTGGTG</w:t>
      </w:r>
      <w:r w:rsidRPr="00C8557B">
        <w:rPr>
          <w:rFonts w:ascii="Courier New" w:hAnsi="Courier New" w:cs="Courier New"/>
          <w:sz w:val="18"/>
          <w:szCs w:val="18"/>
        </w:rPr>
        <w:tab/>
        <w:t>84</w:t>
      </w:r>
    </w:p>
    <w:p w14:paraId="681216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75_73_HMBSrevG03.ab1      NTGNCTTGTCTCNCAGCNNTTAATTCTGTTTTGCCAGCCCTCCAGTACTATCAATTCAG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8F75E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* *     **      *   *   ****   *</w:t>
      </w:r>
    </w:p>
    <w:p w14:paraId="64FEF6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448A7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ACAA--ATGAGATTATATGCACT--------CNTGTTTATTACCCCCTCA--CCCTC</w:t>
      </w:r>
      <w:r w:rsidRPr="00C8557B">
        <w:rPr>
          <w:rFonts w:ascii="Courier New" w:hAnsi="Courier New" w:cs="Courier New"/>
          <w:sz w:val="18"/>
          <w:szCs w:val="18"/>
        </w:rPr>
        <w:tab/>
        <w:t>132</w:t>
      </w:r>
    </w:p>
    <w:p w14:paraId="124CD7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AGANAANGTCTGTGAANAAAATCAGTCCTTNNNNATTGTTGAGTNAGGCCTGNTGNACA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28F8B7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*    ** **  * *  ** *          **** * *    ***      * *</w:t>
      </w:r>
    </w:p>
    <w:p w14:paraId="689F6B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E69C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CTTTGGTACCTGGGCAGGGACATGGATGG--TAGCCTGCATGGTGTCTTGTATGCTA</w:t>
      </w:r>
      <w:r w:rsidRPr="00C8557B">
        <w:rPr>
          <w:rFonts w:ascii="Courier New" w:hAnsi="Courier New" w:cs="Courier New"/>
          <w:sz w:val="18"/>
          <w:szCs w:val="18"/>
        </w:rPr>
        <w:tab/>
        <w:t>190</w:t>
      </w:r>
    </w:p>
    <w:p w14:paraId="181F67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GGGATGTGGGAAACGGGGCGCTGCNNTCCTGCGGATATGCTCGTGGCGAACTTCCACCAA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7E48B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*** *   ***  *   *     **          * *** *   *     * *</w:t>
      </w:r>
    </w:p>
    <w:p w14:paraId="65CAA7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791B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GAGCCATCTAGACTCCAGACTCCTCCAGT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32ACB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5_73_HMBSrevG03.ab1      AANGTTCCTTGGAGACTCAANACTCCTCCAGTCATGTAANN</w:t>
      </w:r>
      <w:r w:rsidRPr="00C8557B">
        <w:rPr>
          <w:rFonts w:ascii="Courier New" w:hAnsi="Courier New" w:cs="Courier New"/>
          <w:sz w:val="18"/>
          <w:szCs w:val="18"/>
        </w:rPr>
        <w:tab/>
        <w:t>521</w:t>
      </w:r>
    </w:p>
    <w:p w14:paraId="1BD667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* *  ****** * ***********         </w:t>
      </w:r>
    </w:p>
    <w:p w14:paraId="0B5802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5</w:t>
      </w:r>
    </w:p>
    <w:p w14:paraId="4A65DF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3F88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D7513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NNNNNNNNNNNNCNNNNNNNGNNNACTCCNNACTCCTCCACTCNGGTNNTACGTAGAC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F8AB3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70ABE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3ABC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72593E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NTNAGTCAGGTAANNCTCCNGGCTCCNACACCCGTCAAANCTCAANNGTNTACTGGTGN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4C985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21EBD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5A86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GTTACGAGCAGTGATGCCTACCAGCTGTGGGTCATCCTCAGGGCCATCTTCATGCTGTA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7BF69D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77_75_HMBSrevG05.ab1      TGTCANNCTTCGGGCTGCTTCATAACTGAGNGTCCGACTCCGACTCAT------NCGGTA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3F1045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      * * *** *   * *** * ***   *** *   ***       * ***</w:t>
      </w:r>
    </w:p>
    <w:p w14:paraId="6E5911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EF6D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GGGAAGGAGGTGGGAATTGGTGAGAACAAATGAGATTATATGCACTCN---------</w:t>
      </w:r>
      <w:r w:rsidRPr="00C8557B">
        <w:rPr>
          <w:rFonts w:ascii="Courier New" w:hAnsi="Courier New" w:cs="Courier New"/>
          <w:sz w:val="18"/>
          <w:szCs w:val="18"/>
        </w:rPr>
        <w:tab/>
        <w:t>110</w:t>
      </w:r>
    </w:p>
    <w:p w14:paraId="213DED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GNG-----NGANGANCCCCACTCNGANNNNNCATGAACCTCCNTGNATCCNTGTGNTACT</w:t>
      </w:r>
      <w:r w:rsidRPr="00C8557B">
        <w:rPr>
          <w:rFonts w:ascii="Courier New" w:hAnsi="Courier New" w:cs="Courier New"/>
          <w:sz w:val="18"/>
          <w:szCs w:val="18"/>
        </w:rPr>
        <w:tab/>
        <w:t>229</w:t>
      </w:r>
    </w:p>
    <w:p w14:paraId="5FC7D1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 *           **      ****   *   ** *  **         </w:t>
      </w:r>
    </w:p>
    <w:p w14:paraId="0FBBA3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78E3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TGT</w:t>
      </w:r>
      <w:r w:rsidRPr="00C8557B">
        <w:rPr>
          <w:rFonts w:ascii="Courier New" w:hAnsi="Courier New" w:cs="Courier New"/>
          <w:sz w:val="18"/>
          <w:szCs w:val="18"/>
        </w:rPr>
        <w:tab/>
        <w:t>113</w:t>
      </w:r>
    </w:p>
    <w:p w14:paraId="34BDEA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NAAAACCTTTGCTGTTCCNNATTTCAGTGGGAATGTTTTCCNGGCGAANNGGGTNNTGGN</w:t>
      </w:r>
      <w:r w:rsidRPr="00C8557B">
        <w:rPr>
          <w:rFonts w:ascii="Courier New" w:hAnsi="Courier New" w:cs="Courier New"/>
          <w:sz w:val="18"/>
          <w:szCs w:val="18"/>
        </w:rPr>
        <w:tab/>
        <w:t>289</w:t>
      </w:r>
    </w:p>
    <w:p w14:paraId="74D20B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* </w:t>
      </w:r>
    </w:p>
    <w:p w14:paraId="391C69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0A46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ATTACCCCCTCACCCTCCAGCTTTGGTACCTGGGCAGGGACATGG-------------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2F4255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NAATTTCTGCGTCGCCATCNAAGGTCTCTNCCGGTGAGGGAAAACTGAGCCCTTCTTTTG</w:t>
      </w:r>
      <w:r w:rsidRPr="00C8557B">
        <w:rPr>
          <w:rFonts w:ascii="Courier New" w:hAnsi="Courier New" w:cs="Courier New"/>
          <w:sz w:val="18"/>
          <w:szCs w:val="18"/>
        </w:rPr>
        <w:tab/>
        <w:t>349</w:t>
      </w:r>
    </w:p>
    <w:p w14:paraId="1EC425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*  * ** ** ** *   *   * ** * *  ** * *  *             </w:t>
      </w:r>
    </w:p>
    <w:p w14:paraId="65D564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6F57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3879B9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AGAGACTTNNCTGCGAGGGTGAGGCAGAGGCCCAAACTCTGCCTACCCCCTCTCTGTTGG</w:t>
      </w:r>
      <w:r w:rsidRPr="00C8557B">
        <w:rPr>
          <w:rFonts w:ascii="Courier New" w:hAnsi="Courier New" w:cs="Courier New"/>
          <w:sz w:val="18"/>
          <w:szCs w:val="18"/>
        </w:rPr>
        <w:tab/>
        <w:t>409</w:t>
      </w:r>
    </w:p>
    <w:p w14:paraId="30D6F9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222F1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18BD2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ATGGTAGCCTGCATGGTGTCTTGTATGCTATCT--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7C1A08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GGAGGGATCCCNGNTCTCTGCTCCTCGTGCGNGNGGAATTTGCACGGACATCTGCCTTCC</w:t>
      </w:r>
      <w:r w:rsidRPr="00C8557B">
        <w:rPr>
          <w:rFonts w:ascii="Courier New" w:hAnsi="Courier New" w:cs="Courier New"/>
          <w:sz w:val="18"/>
          <w:szCs w:val="18"/>
        </w:rPr>
        <w:tab/>
        <w:t>469</w:t>
      </w:r>
    </w:p>
    <w:p w14:paraId="0DD256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*  * *   *   **  * *     *  ****     **</w:t>
      </w:r>
    </w:p>
    <w:p w14:paraId="594F6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C196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BBBD1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7_75_HMBSrevG05.ab1      GGGGNNNNNCCNGACTCCTCCNNTCAAGAAATNN</w:t>
      </w:r>
      <w:r w:rsidRPr="00C8557B">
        <w:rPr>
          <w:rFonts w:ascii="Courier New" w:hAnsi="Courier New" w:cs="Courier New"/>
          <w:sz w:val="18"/>
          <w:szCs w:val="18"/>
        </w:rPr>
        <w:tab/>
        <w:t>503</w:t>
      </w:r>
    </w:p>
    <w:p w14:paraId="4F6DDF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** *********  *          </w:t>
      </w:r>
    </w:p>
    <w:p w14:paraId="4525F1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B912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6</w:t>
      </w:r>
    </w:p>
    <w:p w14:paraId="660F01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B450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88731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NNNNNNNNNNTTGTGTCGGCACACTGGNNTTTCCCGACTTGGAGAGACGTAGTTCCCTC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5790D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FFABE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6A2D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GTTACGAGCAGTGATGCCTACCAGCTGTGG---GTCA</w:t>
      </w:r>
      <w:r w:rsidRPr="00C8557B">
        <w:rPr>
          <w:rFonts w:ascii="Courier New" w:hAnsi="Courier New" w:cs="Courier New"/>
          <w:sz w:val="18"/>
          <w:szCs w:val="18"/>
        </w:rPr>
        <w:tab/>
        <w:t>34</w:t>
      </w:r>
    </w:p>
    <w:p w14:paraId="2159D5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CAGACCAAAGCCTATGAGGGCAGCTTATCGGTGGTGTGACAGATCAGCCGTCGGGGCT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E65E4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***   *  ***   *  * **** ** *    ***</w:t>
      </w:r>
    </w:p>
    <w:p w14:paraId="75FCAA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21A3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CTCAGGGCCATCTTCATGCTG----------------------------TATGC----</w:t>
      </w:r>
      <w:r w:rsidRPr="00C8557B">
        <w:rPr>
          <w:rFonts w:ascii="Courier New" w:hAnsi="Courier New" w:cs="Courier New"/>
          <w:sz w:val="18"/>
          <w:szCs w:val="18"/>
        </w:rPr>
        <w:tab/>
        <w:t>62</w:t>
      </w:r>
    </w:p>
    <w:p w14:paraId="1A8F47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AGCCCTGAGCAAACGTGGTGCGGGACTGCTGGGTGTCTGTCACCTCTGCGCTGTCCTAG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5B70E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* ** * * *  *** *                            * * *    </w:t>
      </w:r>
    </w:p>
    <w:p w14:paraId="5AC69B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41F8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GGGAAGGAGGTGGGAATTGGTGAGA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7</w:t>
      </w:r>
    </w:p>
    <w:p w14:paraId="4DD9B5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AGGCAAGGGGGCTTAAACTGCTCCATCCAAAGACTCCAGACTCCTCCAGTCAGGTAAAG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41C83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*** **    ** ** *                                      </w:t>
      </w:r>
    </w:p>
    <w:p w14:paraId="44EB8A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1CD6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ACAAATGAGATTATATGCACTCNTGTTTATTACCCCCTCACCCTCC------------</w:t>
      </w:r>
      <w:r w:rsidRPr="00C8557B">
        <w:rPr>
          <w:rFonts w:ascii="Courier New" w:hAnsi="Courier New" w:cs="Courier New"/>
          <w:sz w:val="18"/>
          <w:szCs w:val="18"/>
        </w:rPr>
        <w:tab/>
        <w:t>133</w:t>
      </w:r>
    </w:p>
    <w:p w14:paraId="3C650B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CCAGGAATGAGAGTTTTGTCCTACTTTGGGATAAGCTGGGACTGCTCCATTCTGGTAAT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0B709D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****** * *   *   * *    ** * *        ****            </w:t>
      </w:r>
    </w:p>
    <w:p w14:paraId="7A4BF8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8C4F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AGCTTTGGTACCTGGGCAGGGACATGGATGGTAGCCT------</w:t>
      </w:r>
      <w:r w:rsidRPr="00C8557B">
        <w:rPr>
          <w:rFonts w:ascii="Courier New" w:hAnsi="Courier New" w:cs="Courier New"/>
          <w:sz w:val="18"/>
          <w:szCs w:val="18"/>
        </w:rPr>
        <w:tab/>
        <w:t>170</w:t>
      </w:r>
    </w:p>
    <w:p w14:paraId="54CF3C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78_76_HMBSrevG06.ab1      GAGAGGGTGTAANANACTCCAATTGCCCCTGGACCAGGTAAACANAAGTGCGCTGGCTT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2D5292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  * *  ***** *  **  *      **   **      </w:t>
      </w:r>
    </w:p>
    <w:p w14:paraId="53D23C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7686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GCATGGT--GTCTTGTATGCTATCTGAGCCATCTAGACTCCAGACTCC----</w:t>
      </w:r>
      <w:r w:rsidRPr="00C8557B">
        <w:rPr>
          <w:rFonts w:ascii="Courier New" w:hAnsi="Courier New" w:cs="Courier New"/>
          <w:sz w:val="18"/>
          <w:szCs w:val="18"/>
        </w:rPr>
        <w:tab/>
        <w:t>216</w:t>
      </w:r>
    </w:p>
    <w:p w14:paraId="3520A1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ATTATTCTGCCTCTNGTGAACTATATCAATTCTTGCATANGAAGACTGGGGGCCCTCCC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3FD433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 *     *   * ***    ***     *   *****   * * *     </w:t>
      </w:r>
    </w:p>
    <w:p w14:paraId="4AD54F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4CCC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6</w:t>
      </w:r>
    </w:p>
    <w:p w14:paraId="415B48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ACACAGCCTCTGCTCAGATAANTTTTTTCACCTGTGATGCNNCCATGAAAACATTCGNA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65F800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64697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1D83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TCCAGT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03750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NCCGCAGGTGTGCGACATCTTTTCTCCTACCCCCCCTTCACAGCTCACAATTTTTTGGG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250B72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                                                     </w:t>
      </w:r>
    </w:p>
    <w:p w14:paraId="432788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A6CF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06F22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CACATCGCGGAGGGGGAGGAGAGAGGAAAACCTGCCTGGGCCTCTGACANANACTNNGT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02855C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14779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1C45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DA5DA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78_76_HMBSrevG06.ab1      N</w:t>
      </w:r>
      <w:r w:rsidRPr="00C8557B">
        <w:rPr>
          <w:rFonts w:ascii="Courier New" w:hAnsi="Courier New" w:cs="Courier New"/>
          <w:sz w:val="18"/>
          <w:szCs w:val="18"/>
        </w:rPr>
        <w:tab/>
        <w:t>601</w:t>
      </w:r>
    </w:p>
    <w:p w14:paraId="3EC74E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220D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87757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78</w:t>
      </w:r>
    </w:p>
    <w:p w14:paraId="755EB2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01D2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F789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GTTACGAGCAGTG----ATGCC-------TACCAGCTG----TGGGTCATCCTCAGGG</w:t>
      </w:r>
      <w:r w:rsidRPr="00C8557B">
        <w:rPr>
          <w:rFonts w:ascii="Courier New" w:hAnsi="Courier New" w:cs="Courier New"/>
          <w:sz w:val="18"/>
          <w:szCs w:val="18"/>
        </w:rPr>
        <w:tab/>
        <w:t>43</w:t>
      </w:r>
    </w:p>
    <w:p w14:paraId="0875D1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NNNNNNNNNNNNNTGACCCATCGCNACNACNNAACTGCTGGACCGTGGCCAGACTCCAG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AF321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*    **  *        * * ****      ** **  ***  * </w:t>
      </w:r>
    </w:p>
    <w:p w14:paraId="4C664F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C031C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ATCTTCATGCTGTATGCGGGA----AGGAGGTGGGAATTGGTGAGAACAA--------</w:t>
      </w:r>
      <w:r w:rsidRPr="00C8557B">
        <w:rPr>
          <w:rFonts w:ascii="Courier New" w:hAnsi="Courier New" w:cs="Courier New"/>
          <w:sz w:val="18"/>
          <w:szCs w:val="18"/>
        </w:rPr>
        <w:tab/>
        <w:t>91</w:t>
      </w:r>
    </w:p>
    <w:p w14:paraId="6E5F16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CTCCTCCAGTCAGGTAAATGTCATAATGGCAGCTGTTGATTACTTTTCTCCANNANAC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0F854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    *   ***   *  *     * ** **   ***  *     * *        </w:t>
      </w:r>
    </w:p>
    <w:p w14:paraId="61DE39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3F69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AGATTATATGCACTCNTGT---------TTATTACC------CCCTCACCCTCCAGC</w:t>
      </w:r>
      <w:r w:rsidRPr="00C8557B">
        <w:rPr>
          <w:rFonts w:ascii="Courier New" w:hAnsi="Courier New" w:cs="Courier New"/>
          <w:sz w:val="18"/>
          <w:szCs w:val="18"/>
        </w:rPr>
        <w:tab/>
        <w:t>136</w:t>
      </w:r>
    </w:p>
    <w:p w14:paraId="0CB9CC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TTCTANTACTCTGGANNGNTGTGACTCATCTCTCAGTACC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EF0FC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*  * ** *   ****          *     *      **     ******* </w:t>
      </w:r>
    </w:p>
    <w:p w14:paraId="0E0A11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5E49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TGGTACCTGGGCAGGGACATGGATGGTAGC----CTGCATGGTGTCTTGTATGCTATC</w:t>
      </w:r>
      <w:r w:rsidRPr="00C8557B">
        <w:rPr>
          <w:rFonts w:ascii="Courier New" w:hAnsi="Courier New" w:cs="Courier New"/>
          <w:sz w:val="18"/>
          <w:szCs w:val="18"/>
        </w:rPr>
        <w:tab/>
        <w:t>192</w:t>
      </w:r>
    </w:p>
    <w:p w14:paraId="43263C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C-AGGTAAT-GGGGGGGGGGACCGGTGGTGGTGATTTTCCTCCGNGTNGGCTGTACTCAN</w:t>
      </w:r>
      <w:r w:rsidRPr="00C8557B">
        <w:rPr>
          <w:rFonts w:ascii="Courier New" w:hAnsi="Courier New" w:cs="Courier New"/>
          <w:sz w:val="18"/>
          <w:szCs w:val="18"/>
        </w:rPr>
        <w:tab/>
        <w:t>238</w:t>
      </w:r>
    </w:p>
    <w:p w14:paraId="2CED3D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   ***  ***  *  * **** *      * *   * **    * * **   </w:t>
      </w:r>
    </w:p>
    <w:p w14:paraId="245A10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26CF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AGCCATCT---AGACTCCAGACTCCTCCAGT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1EB1A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GTACCGCTGGGACGCNGTGGCGACTNCTGGGGTTGTGAAAGACTGCANANGTNTCNANGG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5361D1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*         *   **** **   **                           </w:t>
      </w:r>
    </w:p>
    <w:p w14:paraId="6ABEE3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319D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26395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0_78_HMBSrevG08.ab1      TGGTAATTATTTGTGAACAGGGG</w:t>
      </w:r>
      <w:r w:rsidRPr="00C8557B">
        <w:rPr>
          <w:rFonts w:ascii="Courier New" w:hAnsi="Courier New" w:cs="Courier New"/>
          <w:sz w:val="18"/>
          <w:szCs w:val="18"/>
        </w:rPr>
        <w:tab/>
        <w:t>321</w:t>
      </w:r>
    </w:p>
    <w:p w14:paraId="217D7A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DFC2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1</w:t>
      </w:r>
    </w:p>
    <w:p w14:paraId="542870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6204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GTTACGAGCAGTGATGCCTACCAGCTGTGGGTCATCCTCAGGGCCAT</w:t>
      </w:r>
      <w:r w:rsidRPr="00C8557B">
        <w:rPr>
          <w:rFonts w:ascii="Courier New" w:hAnsi="Courier New" w:cs="Courier New"/>
          <w:sz w:val="18"/>
          <w:szCs w:val="18"/>
        </w:rPr>
        <w:tab/>
        <w:t>47</w:t>
      </w:r>
    </w:p>
    <w:p w14:paraId="016093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3_81_HMBSrevG11.ab1      NNNNNNNNNNNNNNTNNCNTNNNNTGCNNACTCCAGACT----NCTCCNCTCAGGTAANA</w:t>
      </w:r>
      <w:r w:rsidRPr="00C8557B">
        <w:rPr>
          <w:rFonts w:ascii="Courier New" w:hAnsi="Courier New" w:cs="Courier New"/>
          <w:sz w:val="18"/>
          <w:szCs w:val="18"/>
        </w:rPr>
        <w:tab/>
        <w:t>56</w:t>
      </w:r>
    </w:p>
    <w:p w14:paraId="70F66F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*  *      **    ** *   **          ******     </w:t>
      </w:r>
    </w:p>
    <w:p w14:paraId="3931C4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55C8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TCATGCTGTATGCGGGAAGGAGGTGGGAATTGGTGAGAACAAATGAGATTATATGCAC</w:t>
      </w:r>
      <w:r w:rsidRPr="00C8557B">
        <w:rPr>
          <w:rFonts w:ascii="Courier New" w:hAnsi="Courier New" w:cs="Courier New"/>
          <w:sz w:val="18"/>
          <w:szCs w:val="18"/>
        </w:rPr>
        <w:tab/>
        <w:t>107</w:t>
      </w:r>
    </w:p>
    <w:p w14:paraId="06F3EC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3_81_HMBSrevG11.ab1      CNCCANACTCGTT------------------CTGTCGTGTAAATGTGACAATGGTTGCTG</w:t>
      </w:r>
      <w:r w:rsidRPr="00C8557B">
        <w:rPr>
          <w:rFonts w:ascii="Courier New" w:hAnsi="Courier New" w:cs="Courier New"/>
          <w:sz w:val="18"/>
          <w:szCs w:val="18"/>
        </w:rPr>
        <w:tab/>
        <w:t>98</w:t>
      </w:r>
    </w:p>
    <w:p w14:paraId="56D51D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  **   *                   **  * * * *  *** * *   ***  </w:t>
      </w:r>
    </w:p>
    <w:p w14:paraId="48E657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A99C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NTGTTTATTACC--CCCTCACCCTCCAGCTTTGGTA-CCTGGGCAGGGACATGGATGG</w:t>
      </w:r>
      <w:r w:rsidRPr="00C8557B">
        <w:rPr>
          <w:rFonts w:ascii="Courier New" w:hAnsi="Courier New" w:cs="Courier New"/>
          <w:sz w:val="18"/>
          <w:szCs w:val="18"/>
        </w:rPr>
        <w:tab/>
        <w:t>164</w:t>
      </w:r>
    </w:p>
    <w:p w14:paraId="50EA87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3_81_HMBSrevG11.ab1      TTGATTTCTTTTCTCGANATTACTCTACTCCTATTCTGGATTGGGGTGACTCATATCTCA</w:t>
      </w:r>
      <w:r w:rsidRPr="00C8557B">
        <w:rPr>
          <w:rFonts w:ascii="Courier New" w:hAnsi="Courier New" w:cs="Courier New"/>
          <w:sz w:val="18"/>
          <w:szCs w:val="18"/>
        </w:rPr>
        <w:tab/>
        <w:t>158</w:t>
      </w:r>
    </w:p>
    <w:p w14:paraId="5069CA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*  ** *      * ** ** *  ** *  *    ****  *   ***   *  </w:t>
      </w:r>
    </w:p>
    <w:p w14:paraId="0596CF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9C98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GCCTGCATGGTGTCTTGTATGCTATCTGAGCCATCTAGACTCCAGACTCCTCCAGT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39B7E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3_81_HMBSrevG11.ab1      ATTCCTG--------ACTCCCGACTCCTCCAGTCAGGTAAACTCCAGACTCCTCCAGTCA</w:t>
      </w:r>
      <w:r w:rsidRPr="00C8557B">
        <w:rPr>
          <w:rFonts w:ascii="Courier New" w:hAnsi="Courier New" w:cs="Courier New"/>
          <w:sz w:val="18"/>
          <w:szCs w:val="18"/>
        </w:rPr>
        <w:tab/>
        <w:t>210</w:t>
      </w:r>
    </w:p>
    <w:p w14:paraId="5F4141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          *     **     ** **  ** ******************  </w:t>
      </w:r>
    </w:p>
    <w:p w14:paraId="658807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97D2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176E7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3_81_HMBSrevG11.ab1      GGTA</w:t>
      </w:r>
      <w:r w:rsidRPr="00C8557B">
        <w:rPr>
          <w:rFonts w:ascii="Courier New" w:hAnsi="Courier New" w:cs="Courier New"/>
          <w:sz w:val="18"/>
          <w:szCs w:val="18"/>
        </w:rPr>
        <w:tab/>
        <w:t>214</w:t>
      </w:r>
    </w:p>
    <w:p w14:paraId="199D56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00BD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B7DD1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2</w:t>
      </w:r>
    </w:p>
    <w:p w14:paraId="54D5B4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7E4D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GT---------TACGAGCAGTGATGCCTACCA</w:t>
      </w:r>
      <w:r w:rsidRPr="00C8557B">
        <w:rPr>
          <w:rFonts w:ascii="Courier New" w:hAnsi="Courier New" w:cs="Courier New"/>
          <w:sz w:val="18"/>
          <w:szCs w:val="18"/>
        </w:rPr>
        <w:tab/>
        <w:t>23</w:t>
      </w:r>
    </w:p>
    <w:p w14:paraId="7967E5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NNNNNNNNNNNNTTNTCNGCGCANNTNNATTAACACCANCATCCGCAGTGTGACGTAN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1DA57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*          *   ******   * ** * </w:t>
      </w:r>
    </w:p>
    <w:p w14:paraId="505210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4D58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GCTG-TGGGTCATC----------------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6D4A03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TCGATNCACTTTACCAATGTGATAATGGCACCTGTTGATTACTTTTCTCCAACAT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B789B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* **  *  *                 </w:t>
      </w:r>
    </w:p>
    <w:p w14:paraId="6D0119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487C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1DE229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TCTACTACTCTGAATTGGTGTGACTCATCTCTCAATACCTGACTCCAAACTCCTCCA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86659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976C5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78DA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CTCAGGGCCATCTTCATGCTGTATGCGGGAAGGAGGTGGGAATTGGTGAGAACAAA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03745B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TCGTAAACTCCAGACTCCTCCAGTCAGGTAAGTACNAGATGAGTTAGGTGGNCAAAAGT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1E4DC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***   ** * * **  *          *  *   * ****   * ** * </w:t>
      </w:r>
    </w:p>
    <w:p w14:paraId="63F02F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5572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-----------------------------------------------TTATATGCAC</w:t>
      </w:r>
      <w:r w:rsidRPr="00C8557B">
        <w:rPr>
          <w:rFonts w:ascii="Courier New" w:hAnsi="Courier New" w:cs="Courier New"/>
          <w:sz w:val="18"/>
          <w:szCs w:val="18"/>
        </w:rPr>
        <w:tab/>
        <w:t>107</w:t>
      </w:r>
    </w:p>
    <w:p w14:paraId="39034F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TGGGTCTGCTGNNATTCCAAATTCCTCCGGGCGGGTAAGAGNNNCGTGTACTCGAGACG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4F1A4C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                                            *  *  *  </w:t>
      </w:r>
    </w:p>
    <w:p w14:paraId="3EE5BA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24A7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NTGTTTATTACCCCCT------CACCCTCCAGCTTTGGTACCTGGGCAGGGACATGGA</w:t>
      </w:r>
      <w:r w:rsidRPr="00C8557B">
        <w:rPr>
          <w:rFonts w:ascii="Courier New" w:hAnsi="Courier New" w:cs="Courier New"/>
          <w:sz w:val="18"/>
          <w:szCs w:val="18"/>
        </w:rPr>
        <w:tab/>
        <w:t>161</w:t>
      </w:r>
    </w:p>
    <w:p w14:paraId="2F30CD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TGGTTTTTTGTGGAACGGGGCGCCGAAANGGCAGCATCGATGGCGGGGGCNTGAGCTAN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7E3F78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 ***  *    *         *     **** * * *  * ***    **  *  *</w:t>
      </w:r>
    </w:p>
    <w:p w14:paraId="63EE70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702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--GGTAGCCTGCATGGTGTCTTGTATGCTATCTGAGCCATCTAG------ACTCCAGAC</w:t>
      </w:r>
      <w:r w:rsidRPr="00C8557B">
        <w:rPr>
          <w:rFonts w:ascii="Courier New" w:hAnsi="Courier New" w:cs="Courier New"/>
          <w:sz w:val="18"/>
          <w:szCs w:val="18"/>
        </w:rPr>
        <w:tab/>
        <w:t>213</w:t>
      </w:r>
    </w:p>
    <w:p w14:paraId="632756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GGGGCTAGGNTN-GGNATANCNTNGCTTTTACATGACCGNCATCGCCCTGCGCCCGACAC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772152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*  *      *  * *   *  **  *** *    * *       * * * **</w:t>
      </w:r>
    </w:p>
    <w:p w14:paraId="546B24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58D0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CTCCAGT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34B86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4_82_HMBSrevG12.ab1      GCAACCCGACCGCNCTCGNTTGGGGGGGGGTNGGAGCCACCCCTTNTANCA</w:t>
      </w:r>
      <w:r w:rsidRPr="00C8557B">
        <w:rPr>
          <w:rFonts w:ascii="Courier New" w:hAnsi="Courier New" w:cs="Courier New"/>
          <w:sz w:val="18"/>
          <w:szCs w:val="18"/>
        </w:rPr>
        <w:tab/>
        <w:t>470</w:t>
      </w:r>
    </w:p>
    <w:p w14:paraId="436903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 *                                           </w:t>
      </w:r>
    </w:p>
    <w:p w14:paraId="2EC030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3</w:t>
      </w:r>
    </w:p>
    <w:p w14:paraId="1E0392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15F0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6AC33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NNNNNNNNNANNNNNNNNANNNNAGGAGATCNNCTTCNNTATTNNCCNGACGNGGA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75131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0D6F9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2828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GTTACGAGCAGTGATGCCTACC-----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0997D2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GTGAATNNTGGNTCTCTAAATCACCCTGCCTGTCGTGTGAATCAATCCCTCACGAATT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0735C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*   * * *   ** ***  *      </w:t>
      </w:r>
    </w:p>
    <w:p w14:paraId="04C2D2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222A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AGC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5</w:t>
      </w:r>
    </w:p>
    <w:p w14:paraId="56CB4C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CNACTCATGTAACGTTACTCCTCCGTCCTGGTAACATAATCAACAGACTGATCAGGAA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032FF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                                                 </w:t>
      </w:r>
    </w:p>
    <w:p w14:paraId="4F7230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B258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TGTGGGTCATC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5700B2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TACAGGAGACTCCAGACTCCTCCAGTCAGGTAANNGACTCGTCTGCCAGGAGAGTCAT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0D16C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 * ******</w:t>
      </w:r>
    </w:p>
    <w:p w14:paraId="0D399C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3C04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CA---------------------------------------GGGCCATCTTCATGCTG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778159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ATCCCTTTACGGTCCACTATTTCCGAGGGAATGCTTTTCCCCCGACACGGCTCCCTGGN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865AA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                                      *   *  ** * **   </w:t>
      </w:r>
    </w:p>
    <w:p w14:paraId="2F3D8E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78C14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ATGCGGG-------------------AAGGAGGTGGGAATTGGTG---AGAACAAATGA</w:t>
      </w:r>
      <w:r w:rsidRPr="00C8557B">
        <w:rPr>
          <w:rFonts w:ascii="Courier New" w:hAnsi="Courier New" w:cs="Courier New"/>
          <w:sz w:val="18"/>
          <w:szCs w:val="18"/>
        </w:rPr>
        <w:tab/>
        <w:t>95</w:t>
      </w:r>
    </w:p>
    <w:p w14:paraId="0409B5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AATACTGCTACCCCTTCAAACCTCTTCACTGGCGAGGGAAACAGTAACGTAAACTTTGG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039657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 *                    *  *  * *****   **      ***    * </w:t>
      </w:r>
    </w:p>
    <w:p w14:paraId="3994F4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69D1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TTATATGCACTCNTGTTTAT-------TACCCCCTCACCCTCCAGCTTTGGTACCTGG</w:t>
      </w:r>
      <w:r w:rsidRPr="00C8557B">
        <w:rPr>
          <w:rFonts w:ascii="Courier New" w:hAnsi="Courier New" w:cs="Courier New"/>
          <w:sz w:val="18"/>
          <w:szCs w:val="18"/>
        </w:rPr>
        <w:tab/>
        <w:t>148</w:t>
      </w:r>
    </w:p>
    <w:p w14:paraId="50A732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AATCACATTCTGAGAGGATTATNCANATGTACACACTTCCACTGGCCTTTCAG-CGGCGG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395514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 ** *      * ****       *** * **  * **     **  *     **</w:t>
      </w:r>
    </w:p>
    <w:p w14:paraId="100062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D050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AGGGACATGGATGGTAGCCTGCATGGTGTCTTGTATGCTATCTGAGCCATCTAGA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47C027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TAGGGATCCCGGNATCNCTNCTCCTCNTTCCNCTGAAGTAANCACAGACATCTCCCTTC</w:t>
      </w:r>
      <w:r w:rsidRPr="00C8557B">
        <w:rPr>
          <w:rFonts w:ascii="Courier New" w:hAnsi="Courier New" w:cs="Courier New"/>
          <w:sz w:val="18"/>
          <w:szCs w:val="18"/>
        </w:rPr>
        <w:tab/>
        <w:t>479</w:t>
      </w:r>
    </w:p>
    <w:p w14:paraId="31C46D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***    *           * *  *  *    * *  * *  ** *****      </w:t>
      </w:r>
    </w:p>
    <w:p w14:paraId="57A587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584B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4A5EAA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CGGNNATNCTCNNNANGGCTCCAATCANGTAAGACCTCTTGCNGNGCTGCTTCTTCTGGT</w:t>
      </w:r>
      <w:r w:rsidRPr="00C8557B">
        <w:rPr>
          <w:rFonts w:ascii="Courier New" w:hAnsi="Courier New" w:cs="Courier New"/>
          <w:sz w:val="18"/>
          <w:szCs w:val="18"/>
        </w:rPr>
        <w:tab/>
        <w:t>539</w:t>
      </w:r>
    </w:p>
    <w:p w14:paraId="2CC612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5B326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CD70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584FC6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CGGANGATGATAANNTNNNTCGTNATTCACCACGNNGTGGTGTNGTANTTTTAACNGCT</w:t>
      </w:r>
      <w:r w:rsidRPr="00C8557B">
        <w:rPr>
          <w:rFonts w:ascii="Courier New" w:hAnsi="Courier New" w:cs="Courier New"/>
          <w:sz w:val="18"/>
          <w:szCs w:val="18"/>
        </w:rPr>
        <w:tab/>
        <w:t>599</w:t>
      </w:r>
    </w:p>
    <w:p w14:paraId="0775CC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D3849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79ED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05</w:t>
      </w:r>
    </w:p>
    <w:p w14:paraId="778917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CCACCGTGNGNNTCTCAATANNCAGCTATTCTTCTCAGTTGGGCTGGNTCTTATTNGGCA</w:t>
      </w:r>
      <w:r w:rsidRPr="00C8557B">
        <w:rPr>
          <w:rFonts w:ascii="Courier New" w:hAnsi="Courier New" w:cs="Courier New"/>
          <w:sz w:val="18"/>
          <w:szCs w:val="18"/>
        </w:rPr>
        <w:tab/>
        <w:t>659</w:t>
      </w:r>
    </w:p>
    <w:p w14:paraId="615726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77DFA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70343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CTCCAGACTCCTCCAGT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3350A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5_83_HMBSrevH01.ab1      GCGTNAATACTCANNACTCCTCNNNCAAGNAA</w:t>
      </w:r>
      <w:r w:rsidRPr="00C8557B">
        <w:rPr>
          <w:rFonts w:ascii="Courier New" w:hAnsi="Courier New" w:cs="Courier New"/>
          <w:sz w:val="18"/>
          <w:szCs w:val="18"/>
        </w:rPr>
        <w:tab/>
        <w:t>691</w:t>
      </w:r>
    </w:p>
    <w:p w14:paraId="24EAA6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*   *******          </w:t>
      </w:r>
    </w:p>
    <w:p w14:paraId="590301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56C9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6FF4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15CE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4</w:t>
      </w:r>
    </w:p>
    <w:p w14:paraId="649DCB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8276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0243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DE3FD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NNNNNNNNNNNNNNNNNNNNNNNNNNNTTTNNTCTCCTTNNAATGCCGATGACCGCNA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E8047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A3A4D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C951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B43BE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ATATTTCTCAAAGCGGGGTAAGCACTGGCGCGGGATGCACCTTAATTGTGCAAACCACG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0DDA0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15401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B74A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8C4E4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TCTAGACTCCAGACTCCTCCAGTCAGGTAAANNCNCNCGCCGACANGCACCCCGTGCTA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54919B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0FE8C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5AE3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GTTACGAGCAGTGATGCCTACCAGCT-------------GTGGGTCATCCTCAG</w:t>
      </w:r>
      <w:r w:rsidRPr="00C8557B">
        <w:rPr>
          <w:rFonts w:ascii="Courier New" w:hAnsi="Courier New" w:cs="Courier New"/>
          <w:sz w:val="18"/>
          <w:szCs w:val="18"/>
        </w:rPr>
        <w:tab/>
        <w:t>41</w:t>
      </w:r>
    </w:p>
    <w:p w14:paraId="69D5EB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AGGGGGTTCCGATGCNTTGGAGGGTGCCAGCAGCGTCTCCGCCTTCTGGCTGTTCATCN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EC6FC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  **  **  *  * *****               *** *  ** **  </w:t>
      </w:r>
    </w:p>
    <w:p w14:paraId="42DF9A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2C8B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GGCCATCTTCATGCTGTATGCGGGAA---------------------------GGAGGTG</w:t>
      </w:r>
      <w:r w:rsidRPr="00C8557B">
        <w:rPr>
          <w:rFonts w:ascii="Courier New" w:hAnsi="Courier New" w:cs="Courier New"/>
          <w:sz w:val="18"/>
          <w:szCs w:val="18"/>
        </w:rPr>
        <w:tab/>
        <w:t>74</w:t>
      </w:r>
    </w:p>
    <w:p w14:paraId="22E2EF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GACTGCNTTCGTGTAAACNGCGANCACCTTGCTCGGCGANAATTCNNGAATCANCCAGT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7143C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  *** **      ***   *                               ** </w:t>
      </w:r>
    </w:p>
    <w:p w14:paraId="5E503A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E7E0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ATTGGTGAGAACAAATGAGATTATATGCACTCNTGTTTATTACCCCCTCACCCT---</w:t>
      </w:r>
      <w:r w:rsidRPr="00C8557B">
        <w:rPr>
          <w:rFonts w:ascii="Courier New" w:hAnsi="Courier New" w:cs="Courier New"/>
          <w:sz w:val="18"/>
          <w:szCs w:val="18"/>
        </w:rPr>
        <w:tab/>
        <w:t>131</w:t>
      </w:r>
    </w:p>
    <w:p w14:paraId="48901C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GGATATTGNGATCANNCGTTTGCNGGTATTNTCGGCAGATCCATGACCCCGACAGCTCC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BA8FC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* * **  *    *  *    ***   *    * *   *  ****     **   </w:t>
      </w:r>
    </w:p>
    <w:p w14:paraId="7CDD4B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9F27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CCAGCTTTGGTACCTGGGCAGGGACATGGATGGTAGCCTGCATGGTGTCTTGTATG</w:t>
      </w:r>
      <w:r w:rsidRPr="00C8557B">
        <w:rPr>
          <w:rFonts w:ascii="Courier New" w:hAnsi="Courier New" w:cs="Courier New"/>
          <w:sz w:val="18"/>
          <w:szCs w:val="18"/>
        </w:rPr>
        <w:tab/>
        <w:t>187</w:t>
      </w:r>
    </w:p>
    <w:p w14:paraId="04B2F2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CCCACCACGCTCAAGATGT-TCCCCGGAAATCCTCGCCTGACTGCGCCAACTTCCATATN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601420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   *    *  *   *  *** **    *   * ****      *    *** </w:t>
      </w:r>
    </w:p>
    <w:p w14:paraId="7F393A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1749F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TATCTGAGCCATCTAGACTCCAGACTCCTCCAGT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20859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CGGAGTGGCCCCGGGAAAAACGACAGNCGGGCCGGNGAACAGGCANNGAGTCNCGTTGGC</w:t>
      </w:r>
      <w:r w:rsidRPr="00C8557B">
        <w:rPr>
          <w:rFonts w:ascii="Courier New" w:hAnsi="Courier New" w:cs="Courier New"/>
          <w:sz w:val="18"/>
          <w:szCs w:val="18"/>
        </w:rPr>
        <w:tab/>
        <w:t>479</w:t>
      </w:r>
    </w:p>
    <w:p w14:paraId="155F42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 **  **    * *  * * *  *   * *                          </w:t>
      </w:r>
    </w:p>
    <w:p w14:paraId="0288B8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2177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8FADA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6_84_HMBSrevH02.ab1      GTGGGCAGGNNNCTGGNAGTGCTNTNAAACTNTG</w:t>
      </w:r>
      <w:r w:rsidRPr="00C8557B">
        <w:rPr>
          <w:rFonts w:ascii="Courier New" w:hAnsi="Courier New" w:cs="Courier New"/>
          <w:sz w:val="18"/>
          <w:szCs w:val="18"/>
        </w:rPr>
        <w:tab/>
        <w:t>51</w:t>
      </w:r>
    </w:p>
    <w:p w14:paraId="7AAB14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4E63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5B31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5</w:t>
      </w:r>
    </w:p>
    <w:p w14:paraId="077444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7CE7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C1CE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21491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NNNNNNNNNNNNNNNNANNNGCANGNTACNANCNNNTCTACANTCNNAACATCTNAGC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A0C9B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10BDF9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2988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B6D73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GTNNCTGACGAGACNGCGGACCCTGGNNACTTTNATNATGCATCTAAATTCTACTTAC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0E271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A2F61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B65D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D3F7C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CCCTCACNCAACCAGATTGGTAATGAAANACCGGATTGACTGGTTGCNAAGCTGGTCG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7A7C8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AC824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2B1B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GTTACGAGCAGTGATGCCTAC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FC91C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TTTGCTGNNCTTATACTTCTCCTCCAGGACTGGAGAGGNNGGANGCCCNGNTNTTTCCA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157B2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 *  * *   *  * * </w:t>
      </w:r>
    </w:p>
    <w:p w14:paraId="2C6B45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50D9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CTGTGGGTCATCCTCAGGGCCATCTTCAT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53</w:t>
      </w:r>
    </w:p>
    <w:p w14:paraId="7AC61E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CGACTGAGGACATACTTCAATGCTATCCTACNNCAACGGCACAGAGCGCATGNTTATA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1D9E9B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* **     * ***  ** *** *                               </w:t>
      </w:r>
    </w:p>
    <w:p w14:paraId="68BFAE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A599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GCTGTATGCGGGAAGGAG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17EB80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GCGGATGTGAAAATCCTTNCGACTCCCNACACCTCCATTAACGTAATCTACCGGACTCT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40BFA0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   * * * ***     </w:t>
      </w:r>
    </w:p>
    <w:p w14:paraId="127C68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9B72E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TGGGAATTGGTGAGAACAAATGAGAT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98</w:t>
      </w:r>
    </w:p>
    <w:p w14:paraId="138DE4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CTCGGTGGCGCTCCGTCCANATATGCGCCATCCCAGTCGACTTTCTGCCGCGACCACT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4584B5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    * *  *  ** **  *                                   </w:t>
      </w:r>
    </w:p>
    <w:p w14:paraId="0F3030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C615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TATATGCACTCNTGTTTATTACCCCCTCACCCTC---CAGCT-----------T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38311C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CCCTGTGCTACTCTCTCATGTTTTGAACNTGCTGACCACCTTACTGGTNTCTACTCCGA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4F2766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  * *** *****   **   ** ***  *   * * *           *</w:t>
      </w:r>
    </w:p>
    <w:p w14:paraId="359BF9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BFBC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TACCTGGGCAGGGACATGG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45A3F7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TATTAATTGGGGGGTTACATCGNNNGANCTCCTCCNGCGCAATTTCTTCNNGTGCGGAT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3E653B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  ****  *  **** *                                      </w:t>
      </w:r>
    </w:p>
    <w:p w14:paraId="4CA680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997A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0</w:t>
      </w:r>
    </w:p>
    <w:p w14:paraId="5CF629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AAGATCANNNANNTCNNNATATCACCACNNNTTGCTGGGGTAGNTTTNANNGCTCCACCG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6A91B7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33309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EE20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ATGGTAGCCTGCATGGTGTCTTGTATGCTATCTGAGCC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556253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GACTGACTCTCANCAGANNGCTANTGTTCTCGTTACGGNCTGCNNTCTTANANNNNAANN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381DBC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  **   *   * **  *    * *   *    *   </w:t>
      </w:r>
    </w:p>
    <w:p w14:paraId="67D20A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F8CB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6A7E0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7_85_HMBSrevH03.ab1      GTTG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691</w:t>
      </w:r>
    </w:p>
    <w:p w14:paraId="714A94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********************       </w:t>
      </w:r>
    </w:p>
    <w:p w14:paraId="552868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4858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6EBE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6</w:t>
      </w:r>
    </w:p>
    <w:p w14:paraId="7780F6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7384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FBBD7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88_86_HMBSrevH04.ab1      NNNNNNNNNNNNNTNGNNNNNNAGNTACNNTCNNGACNNGTTTNNNAGAGTNTAAGC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43B37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EC4C6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F0EA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GTTACGAGCAGT-------GATGCCTACCAGCTGTGGGTCAT</w:t>
      </w:r>
      <w:r w:rsidRPr="00C8557B">
        <w:rPr>
          <w:rFonts w:ascii="Courier New" w:hAnsi="Courier New" w:cs="Courier New"/>
          <w:sz w:val="18"/>
          <w:szCs w:val="18"/>
        </w:rPr>
        <w:tab/>
        <w:t>35</w:t>
      </w:r>
    </w:p>
    <w:p w14:paraId="1E6F70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NATTCCCTNTAGATAGACGTTCCTGGACANCTTCTTTTAAGGNTCTCCCTTCTANATA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44A82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*** *  *            * *  *  *   * *   *   </w:t>
      </w:r>
    </w:p>
    <w:p w14:paraId="29762C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9DAF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CAGGGCCATCTTCATGCTGTATGCGGGAAGGA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0</w:t>
      </w:r>
    </w:p>
    <w:p w14:paraId="7D66D2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CCCNTCGGACTTCTGTTTGGTGAGTGAGGACCGGCGCGACTGGTGGCCAGTCCGGTCT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CAD43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 ** * ***   ** **  ** **   **                          </w:t>
      </w:r>
    </w:p>
    <w:p w14:paraId="4DFD2A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44B15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GGTGGGAATTGGTGAGAACAAATGAGATT--</w:t>
      </w:r>
      <w:r w:rsidRPr="00C8557B">
        <w:rPr>
          <w:rFonts w:ascii="Courier New" w:hAnsi="Courier New" w:cs="Courier New"/>
          <w:sz w:val="18"/>
          <w:szCs w:val="18"/>
        </w:rPr>
        <w:tab/>
        <w:t>99</w:t>
      </w:r>
    </w:p>
    <w:p w14:paraId="4F7521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TTNNGCCACTTATCCTCCGGGTACTGGACTGGAGAATCTTCANNGCCCGNTTATCTTC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BA12D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* ****         *   * *  **  </w:t>
      </w:r>
    </w:p>
    <w:p w14:paraId="516B7C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38B2C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ATATGCACTCNTGTTTATTACCCCCTCACCCTCCAGCTTTGGTACCTGGGCAGGG</w:t>
      </w:r>
      <w:r w:rsidRPr="00C8557B">
        <w:rPr>
          <w:rFonts w:ascii="Courier New" w:hAnsi="Courier New" w:cs="Courier New"/>
          <w:sz w:val="18"/>
          <w:szCs w:val="18"/>
        </w:rPr>
        <w:tab/>
        <w:t>154</w:t>
      </w:r>
    </w:p>
    <w:p w14:paraId="2D287E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CCGACTGAGGACATATTTTAATGCNATCCTANNCCACCGCCATAGATCGCATGATTAT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0599FF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 * **   * ** **     ***   ** **  * * * *  *  *      </w:t>
      </w:r>
    </w:p>
    <w:p w14:paraId="7FEC7E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C5ED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ATGGATGGTAGCCTGCA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7A332C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CACGGATGACCGACTCCTTGCGATGTTCTACTCCTCCATTAACGTAATCGACCGGACT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84B38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****   * ** *                                          </w:t>
      </w:r>
    </w:p>
    <w:p w14:paraId="18B6DF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AB0CF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2C1792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TCTCGGTGGCGCTCCGTCCGTAAATGCACCATCCCAGCCGACTTTTTGCAGCGACCAC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1F607F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5418A0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DA12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7BF25A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CCCCTGTGCTACTCTCTCGGCTTTTGAGCGTGCTGATCAGCTTAGCGTTGTCTACTCC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1B9816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49AD7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3A63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6208E1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ATTATTAATTGGGGGGTTACATCGGNNTNNCTCCTCAGGNGCAATTTCTTCANGTGCGG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9B338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B8AF5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FE73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289F67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TGAAGATCACAAAGCTCGTCATANACCACGGTTTGCTTGNNTAGTTTTAACTGCTCTACC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0660F4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092F9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71DE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TGGTGTCTTGTATGCTATCTGAGC</w:t>
      </w:r>
      <w:r w:rsidRPr="00C8557B">
        <w:rPr>
          <w:rFonts w:ascii="Courier New" w:hAnsi="Courier New" w:cs="Courier New"/>
          <w:sz w:val="18"/>
          <w:szCs w:val="18"/>
        </w:rPr>
        <w:tab/>
        <w:t>197</w:t>
      </w:r>
    </w:p>
    <w:p w14:paraId="787C44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GTCCTGGCTCTCAACGGAAAGCTCCTGTTCTCGTTACGGCCTGCAATCTTANANNNGAAG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52680B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**  *    * *   *   **  </w:t>
      </w:r>
    </w:p>
    <w:p w14:paraId="7C7C83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FBBA2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C494A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8_86_HMBSrevH04.ab1      CGTTGAGACTCCAGACTCCTCCNGTCAGGTAA</w:t>
      </w:r>
      <w:r w:rsidRPr="00C8557B">
        <w:rPr>
          <w:rFonts w:ascii="Courier New" w:hAnsi="Courier New" w:cs="Courier New"/>
          <w:sz w:val="18"/>
          <w:szCs w:val="18"/>
        </w:rPr>
        <w:tab/>
        <w:t>692</w:t>
      </w:r>
    </w:p>
    <w:p w14:paraId="52CC30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  ***************** **       </w:t>
      </w:r>
    </w:p>
    <w:p w14:paraId="7E7BE6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338C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8FD6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F2358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7</w:t>
      </w:r>
    </w:p>
    <w:p w14:paraId="7A0E40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FC8F7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D535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GTTACGAGCAGTGATGCCTACCAGCTGTGGGTCATCCTCAGGGCCATC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2D80A3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NNNNNNNNNNNNTTNNNGCGCANCTTTCCNTTAAGACCATGCATCAGCA---GTGNGGCG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3B1C7A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  * ***    * * *     *  **  *** *    * *     </w:t>
      </w:r>
    </w:p>
    <w:p w14:paraId="4E8175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79CA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CATGCTGTATGCGGGAAGGAGGTGGGAAT-------------TGGTGAG---AAC---</w:t>
      </w:r>
      <w:r w:rsidRPr="00C8557B">
        <w:rPr>
          <w:rFonts w:ascii="Courier New" w:hAnsi="Courier New" w:cs="Courier New"/>
          <w:sz w:val="18"/>
          <w:szCs w:val="18"/>
        </w:rPr>
        <w:tab/>
        <w:t>89</w:t>
      </w:r>
    </w:p>
    <w:p w14:paraId="764DA6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TAACTTCGATACACTTTAGCGATGTGATAATGGCAGCTGTTGATTACTTTTCTCCAGCAG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1BFEC5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 * *  **  *   *  ** ***  ***             *  *       *    </w:t>
      </w:r>
    </w:p>
    <w:p w14:paraId="17E438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5A2C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AAATGAGATTATATGCACTCNTGTTTATTACCC-----CCTCACCCTCCAGCTTTGGT</w:t>
      </w:r>
      <w:r w:rsidRPr="00C8557B">
        <w:rPr>
          <w:rFonts w:ascii="Courier New" w:hAnsi="Courier New" w:cs="Courier New"/>
          <w:sz w:val="18"/>
          <w:szCs w:val="18"/>
        </w:rPr>
        <w:tab/>
        <w:t>142</w:t>
      </w:r>
    </w:p>
    <w:p w14:paraId="036341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ACTCTTCTAGTACTCTGGAGTGGTGTGACTCATCTCTCAGTACCAGACTCCAGACTC---</w:t>
      </w:r>
      <w:r w:rsidRPr="00C8557B">
        <w:rPr>
          <w:rFonts w:ascii="Courier New" w:hAnsi="Courier New" w:cs="Courier New"/>
          <w:sz w:val="18"/>
          <w:szCs w:val="18"/>
        </w:rPr>
        <w:tab/>
        <w:t>174</w:t>
      </w:r>
    </w:p>
    <w:p w14:paraId="11CEBA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 *  * ** * *  ***   * * *         **  ******  *    </w:t>
      </w:r>
    </w:p>
    <w:p w14:paraId="42E762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1AA9C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CTGGGCAGGGACATGGATGGTAGCCTGCATGGTGTCTTGTATGCT-------------</w:t>
      </w:r>
      <w:r w:rsidRPr="00C8557B">
        <w:rPr>
          <w:rFonts w:ascii="Courier New" w:hAnsi="Courier New" w:cs="Courier New"/>
          <w:sz w:val="18"/>
          <w:szCs w:val="18"/>
        </w:rPr>
        <w:tab/>
        <w:t>189</w:t>
      </w:r>
    </w:p>
    <w:p w14:paraId="49557C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CTCCAGTCAGGTAANGGCGTGCTGGTGTCGATGCTGNCGGGCANACTCCNGACTCNTCGG</w:t>
      </w:r>
      <w:r w:rsidRPr="00C8557B">
        <w:rPr>
          <w:rFonts w:ascii="Courier New" w:hAnsi="Courier New" w:cs="Courier New"/>
          <w:sz w:val="18"/>
          <w:szCs w:val="18"/>
        </w:rPr>
        <w:tab/>
        <w:t>234</w:t>
      </w:r>
    </w:p>
    <w:p w14:paraId="6F8A14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**** *   *  ** * *  *  *** ** *  * *  **             </w:t>
      </w:r>
    </w:p>
    <w:p w14:paraId="1F52B4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E26C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9</w:t>
      </w:r>
    </w:p>
    <w:p w14:paraId="035951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TCANGNNAGGGGCCGTCGCANANGTCGGGCTGGNNNGAGGNGGGNGGGNGCGTCANGGTG</w:t>
      </w:r>
      <w:r w:rsidRPr="00C8557B">
        <w:rPr>
          <w:rFonts w:ascii="Courier New" w:hAnsi="Courier New" w:cs="Courier New"/>
          <w:sz w:val="18"/>
          <w:szCs w:val="18"/>
        </w:rPr>
        <w:tab/>
        <w:t>294</w:t>
      </w:r>
    </w:p>
    <w:p w14:paraId="149B36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177DB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3990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ATCTGAGCCATCTAGACTCCAGACTCCTCC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17351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GNGGNGGTTCTNNNGANACNGGTCGGCGCAGGTANNAGACTCTGGACTCCTCGGGCTAGN</w:t>
      </w:r>
      <w:r w:rsidRPr="00C8557B">
        <w:rPr>
          <w:rFonts w:ascii="Courier New" w:hAnsi="Courier New" w:cs="Courier New"/>
          <w:sz w:val="18"/>
          <w:szCs w:val="18"/>
        </w:rPr>
        <w:tab/>
        <w:t>354</w:t>
      </w:r>
    </w:p>
    <w:p w14:paraId="500B3C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        ******  ********  *     </w:t>
      </w:r>
    </w:p>
    <w:p w14:paraId="5A1CC4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AC5A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B1B39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TGGGGCGCTCCNNGACAGCCAGNGNTTGCAACGCGTNANACGNNCACTGANGACGGCCCN</w:t>
      </w:r>
      <w:r w:rsidRPr="00C8557B">
        <w:rPr>
          <w:rFonts w:ascii="Courier New" w:hAnsi="Courier New" w:cs="Courier New"/>
          <w:sz w:val="18"/>
          <w:szCs w:val="18"/>
        </w:rPr>
        <w:tab/>
        <w:t>414</w:t>
      </w:r>
    </w:p>
    <w:p w14:paraId="7E703E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31B27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D548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84314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CTTGCAGCCCTCGCAACGAGCGGCGGTTCGGTGATANTGTNTGGTNTCTANTNACCGTCC</w:t>
      </w:r>
      <w:r w:rsidRPr="00C8557B">
        <w:rPr>
          <w:rFonts w:ascii="Courier New" w:hAnsi="Courier New" w:cs="Courier New"/>
          <w:sz w:val="18"/>
          <w:szCs w:val="18"/>
        </w:rPr>
        <w:tab/>
        <w:t>474</w:t>
      </w:r>
    </w:p>
    <w:p w14:paraId="6068EA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4034F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1922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55A9B3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TCNTGTCGGTGGTTGTTCTAATAGANTCTGCTGNGCCGTGTNACANGCGGNGGAAGTCTN</w:t>
      </w:r>
      <w:r w:rsidRPr="00C8557B">
        <w:rPr>
          <w:rFonts w:ascii="Courier New" w:hAnsi="Courier New" w:cs="Courier New"/>
          <w:sz w:val="18"/>
          <w:szCs w:val="18"/>
        </w:rPr>
        <w:tab/>
        <w:t>534</w:t>
      </w:r>
    </w:p>
    <w:p w14:paraId="2001C3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EA7B8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62EB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4E047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89_87_HMBSrevH05.ab1      ANAGTANGCTN</w:t>
      </w:r>
      <w:r w:rsidRPr="00C8557B">
        <w:rPr>
          <w:rFonts w:ascii="Courier New" w:hAnsi="Courier New" w:cs="Courier New"/>
          <w:sz w:val="18"/>
          <w:szCs w:val="18"/>
        </w:rPr>
        <w:tab/>
        <w:t>545</w:t>
      </w:r>
    </w:p>
    <w:p w14:paraId="2B2714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</w:t>
      </w:r>
    </w:p>
    <w:p w14:paraId="154EC4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C3C1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D973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8</w:t>
      </w:r>
    </w:p>
    <w:p w14:paraId="7227C8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3D03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GTTACGAGCAG-TGATGCCTACCAGCTGTGGGTCAT</w:t>
      </w:r>
      <w:r w:rsidRPr="00C8557B">
        <w:rPr>
          <w:rFonts w:ascii="Courier New" w:hAnsi="Courier New" w:cs="Courier New"/>
          <w:sz w:val="18"/>
          <w:szCs w:val="18"/>
        </w:rPr>
        <w:tab/>
        <w:t>35</w:t>
      </w:r>
    </w:p>
    <w:p w14:paraId="6EABD1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0_88_HMBSrevH06.ab1      NNNNNNNNNNNNTNNCATANNNNNNTNACTCNNNANNCNTCCNCTCCAGTAANGGCG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09242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* **          * *   ****    **   * </w:t>
      </w:r>
    </w:p>
    <w:p w14:paraId="16071D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087B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CTCAGGGCCATCTTCATGCTGTATGCGGGAAGGAGGTGGGAATTGGTGAGAACAAA-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2269AD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90_88_HMBSrevH06.ab1      CTTC-GATACACTTTAGCGATG--TGATAATGGCAGCTGTTGATTACTTTTCTCCAACAG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4B2997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** *   **  **   * **  **      * ** **   ***  *     * **  *</w:t>
      </w:r>
    </w:p>
    <w:p w14:paraId="15AF46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229F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AGATTATATGCACTCNTGTTTATTA---------CCC-----CCTCACCCTCC</w:t>
      </w:r>
      <w:r w:rsidRPr="00C8557B">
        <w:rPr>
          <w:rFonts w:ascii="Courier New" w:hAnsi="Courier New" w:cs="Courier New"/>
          <w:sz w:val="18"/>
          <w:szCs w:val="18"/>
        </w:rPr>
        <w:tab/>
        <w:t>133</w:t>
      </w:r>
    </w:p>
    <w:p w14:paraId="4B3CBC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0_88_HMBSrevH06.ab1      ACTCTTCTAGTACTCTGGANTGGTGTGACTCATCTCTCAGTACCAGACTCCAGACTCCTC</w:t>
      </w:r>
      <w:r w:rsidRPr="00C8557B">
        <w:rPr>
          <w:rFonts w:ascii="Courier New" w:hAnsi="Courier New" w:cs="Courier New"/>
          <w:sz w:val="18"/>
          <w:szCs w:val="18"/>
        </w:rPr>
        <w:tab/>
        <w:t>177</w:t>
      </w:r>
    </w:p>
    <w:p w14:paraId="742A4A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 * ** * *  ***   * *          **     **  ** *  *</w:t>
      </w:r>
    </w:p>
    <w:p w14:paraId="157D4D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024B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CTTTGGTACCTGGGCAGGGACATGGATGGTAGCCTGCATGGTGTCTT-------GTAT</w:t>
      </w:r>
      <w:r w:rsidRPr="00C8557B">
        <w:rPr>
          <w:rFonts w:ascii="Courier New" w:hAnsi="Courier New" w:cs="Courier New"/>
          <w:sz w:val="18"/>
          <w:szCs w:val="18"/>
        </w:rPr>
        <w:tab/>
        <w:t>186</w:t>
      </w:r>
    </w:p>
    <w:p w14:paraId="0A188F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0_88_HMBSrevH06.ab1      CAGTCAGGTAAAGNGGGANNCGCNCNGGGCCGAGNGTACCANCTGGGTCNGGNGCNGAAA</w:t>
      </w:r>
      <w:r w:rsidRPr="00C8557B">
        <w:rPr>
          <w:rFonts w:ascii="Courier New" w:hAnsi="Courier New" w:cs="Courier New"/>
          <w:sz w:val="18"/>
          <w:szCs w:val="18"/>
        </w:rPr>
        <w:tab/>
        <w:t>237</w:t>
      </w:r>
    </w:p>
    <w:p w14:paraId="6B4F8F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***    ** *    *   *     **  * *    **  *        * * </w:t>
      </w:r>
    </w:p>
    <w:p w14:paraId="663ED8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15DD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CT------------------------ATCTGAGCCATCT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5DAE3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0_88_HMBSrevH06.ab1      AGTANTGCNCGCTGCAATTGTTGGTTCGCCTGAGNGGAANGGCGGAANGTGTCNTCGNGA</w:t>
      </w:r>
      <w:r w:rsidRPr="00C8557B">
        <w:rPr>
          <w:rFonts w:ascii="Courier New" w:hAnsi="Courier New" w:cs="Courier New"/>
          <w:sz w:val="18"/>
          <w:szCs w:val="18"/>
        </w:rPr>
        <w:tab/>
        <w:t>297</w:t>
      </w:r>
    </w:p>
    <w:p w14:paraId="59490D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                      *****       *      *  ** **  * </w:t>
      </w:r>
    </w:p>
    <w:p w14:paraId="62A672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6787D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7612F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0_88_HMBSrevH06.ab1      TGGTGGGNGTCAGTGANTCGGGGNGAGGGNANGGCAACCTAAAGATGTNNTNNA</w:t>
      </w:r>
      <w:r w:rsidRPr="00C8557B">
        <w:rPr>
          <w:rFonts w:ascii="Courier New" w:hAnsi="Courier New" w:cs="Courier New"/>
          <w:sz w:val="18"/>
          <w:szCs w:val="18"/>
        </w:rPr>
        <w:tab/>
        <w:t>351</w:t>
      </w:r>
    </w:p>
    <w:p w14:paraId="665E0B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</w:t>
      </w:r>
    </w:p>
    <w:p w14:paraId="40F5C7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89</w:t>
      </w:r>
    </w:p>
    <w:p w14:paraId="2FFED16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DB40C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GTTACGAGCAGTGA------</w:t>
      </w:r>
      <w:r w:rsidRPr="00C8557B">
        <w:rPr>
          <w:rFonts w:ascii="Courier New" w:hAnsi="Courier New" w:cs="Courier New"/>
          <w:sz w:val="18"/>
          <w:szCs w:val="18"/>
        </w:rPr>
        <w:tab/>
        <w:t>14</w:t>
      </w:r>
    </w:p>
    <w:p w14:paraId="5F489C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NNNNNNNNNNNNNANNNNNNGNNNNNTACNNNTTNGAGATGTTTCNNNGANTGTCTCC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7F983D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** *    * **       </w:t>
      </w:r>
    </w:p>
    <w:p w14:paraId="0E8C69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B209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TGCCTACC-AGCTGTGGGTC--------ATCCTCAGGGCCATCTTCATGCTGTATGCG</w:t>
      </w:r>
      <w:r w:rsidRPr="00C8557B">
        <w:rPr>
          <w:rFonts w:ascii="Courier New" w:hAnsi="Courier New" w:cs="Courier New"/>
          <w:sz w:val="18"/>
          <w:szCs w:val="18"/>
        </w:rPr>
        <w:tab/>
        <w:t>63</w:t>
      </w:r>
    </w:p>
    <w:p w14:paraId="38344C8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91_89_HMBSrevH07.ab1      GNTTCNCTCGAAATCGAGGTTCTTGGACAACTTCTTTTNNTCCCTTTCCTTCTANNTA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9679E3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*  *   * ** **         * **      *   *** * **   * * </w:t>
      </w:r>
    </w:p>
    <w:p w14:paraId="272CB9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E3E5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AAGGAGGTGG-GAATTGGTGAGAACAAATGAGATTA----TATGCACTCNTGTTTA--</w:t>
      </w:r>
      <w:r w:rsidRPr="00C8557B">
        <w:rPr>
          <w:rFonts w:ascii="Courier New" w:hAnsi="Courier New" w:cs="Courier New"/>
          <w:sz w:val="18"/>
          <w:szCs w:val="18"/>
        </w:rPr>
        <w:tab/>
        <w:t>116</w:t>
      </w:r>
    </w:p>
    <w:p w14:paraId="36DAB8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GGNNTCGGATAGCTGTCCGGTTAGGAAAGATCGGAACGACTGGNNNTTCTCCTGTCTCA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FEB7E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    * * *      *** ** * * **  **             *** *** *   </w:t>
      </w:r>
    </w:p>
    <w:p w14:paraId="08654EF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930C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16</w:t>
      </w:r>
    </w:p>
    <w:p w14:paraId="71407D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CCTGCCATCCACCCTCCGGGTACTGTCCTGGAGAATCTTCACGGCCCCTTCATCTTCCT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22E6E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A47E2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C7D3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TTACCCCCTCACCCTCCAGCTTTGGTACCTGGGCAGGGAC</w:t>
      </w:r>
      <w:r w:rsidRPr="00C8557B">
        <w:rPr>
          <w:rFonts w:ascii="Courier New" w:hAnsi="Courier New" w:cs="Courier New"/>
          <w:sz w:val="18"/>
          <w:szCs w:val="18"/>
        </w:rPr>
        <w:tab/>
        <w:t>156</w:t>
      </w:r>
    </w:p>
    <w:p w14:paraId="171A56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CNACTGAGGACATACTTTAATGCAATCCTCNNCCACCGCCATAGATTGCCTGAATAGAT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873B0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     ****  ** **  * * * *  *  *    *  *</w:t>
      </w:r>
    </w:p>
    <w:p w14:paraId="3939A6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AFB0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GGATGGTAGCCTGCA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362238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GTGGATGTCCGACTCCTCGCGTTGTTCTACATGAGCATTAACGTAATCGACCGGACTCT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9CF21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***   * ** *                                            </w:t>
      </w:r>
    </w:p>
    <w:p w14:paraId="7A440B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7DFB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3F1F53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CTCGGTGGCGCTCCGTCCATAAATGCACCATCCCAGCCGAGTTTTTGCAGCGACCACTT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2FD9FA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86614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3703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5C9152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CCCTGTGCTACTCTCTCGGCTTTTGAGCGTGCTGATCAGCTTAGCGTTGTCTACTCCGA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4E0F58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</w:t>
      </w:r>
    </w:p>
    <w:p w14:paraId="3DCC6C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5D18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1C8324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TATTAATTGGGGGGTTACATCGGTATANCTCCTCAGGGGCAATTTCTTCAGGTGCGGAT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6E2973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751DF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099A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3</w:t>
      </w:r>
    </w:p>
    <w:p w14:paraId="2A6B0C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AAGATCACAAAGCTCGTCATAAACCACGGTTTGCTGGGGTAGTTTTAACTGCTCTACGG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67C2D8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38F02F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6895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TGGTGTCTTGTATGCTATCTGAGCCA</w:t>
      </w:r>
      <w:r w:rsidRPr="00C8557B">
        <w:rPr>
          <w:rFonts w:ascii="Courier New" w:hAnsi="Courier New" w:cs="Courier New"/>
          <w:sz w:val="18"/>
          <w:szCs w:val="18"/>
        </w:rPr>
        <w:tab/>
        <w:t>199</w:t>
      </w:r>
    </w:p>
    <w:p w14:paraId="542A68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CCTGGCTCTCAACGGAAAGCTCCTGTTCTCGTTACGGCCTGCNNTNNTANNNNCGANNCG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79E905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**  *    *         **  * </w:t>
      </w:r>
    </w:p>
    <w:p w14:paraId="7B8373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EF3A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TAGACTCCAGACTCCTCCAGT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0993D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1_89_HMBSrevH07.ab1      TTGAGACTCCAGACTCCTCCNNTCANGTAAA</w:t>
      </w:r>
      <w:r w:rsidRPr="00C8557B">
        <w:rPr>
          <w:rFonts w:ascii="Courier New" w:hAnsi="Courier New" w:cs="Courier New"/>
          <w:sz w:val="18"/>
          <w:szCs w:val="18"/>
        </w:rPr>
        <w:tab/>
        <w:t>691</w:t>
      </w:r>
    </w:p>
    <w:p w14:paraId="11D18D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***************  *        </w:t>
      </w:r>
    </w:p>
    <w:p w14:paraId="2F2AD8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9B506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1</w:t>
      </w:r>
    </w:p>
    <w:p w14:paraId="50D339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4F2D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983F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65DB5C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NNNNNNNNNNNGTGANNNCTNCNTANCTNNTGAACNTCNCCCAACCAACTGAAAGTTTC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B86A4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77261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1095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GTTACGAGCAGTG---------ATGCCTACCAGCTGTGGG----</w:t>
      </w:r>
      <w:r w:rsidRPr="00C8557B">
        <w:rPr>
          <w:rFonts w:ascii="Courier New" w:hAnsi="Courier New" w:cs="Courier New"/>
          <w:sz w:val="18"/>
          <w:szCs w:val="18"/>
        </w:rPr>
        <w:tab/>
        <w:t>31</w:t>
      </w:r>
    </w:p>
    <w:p w14:paraId="59412F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NNAGTTTGAACGACTCGATGATAGCTCAACAGTCTAACCTGTCTGTGAGCTGTTTGATG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4CCA3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* *   ***              ** **   ******  *    </w:t>
      </w:r>
    </w:p>
    <w:p w14:paraId="299638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0A14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TC---ATCCTCAGGGCCATCTTCATGCTGTATGCGGGAAGGAGGT</w:t>
      </w:r>
      <w:r w:rsidRPr="00C8557B">
        <w:rPr>
          <w:rFonts w:ascii="Courier New" w:hAnsi="Courier New" w:cs="Courier New"/>
          <w:sz w:val="18"/>
          <w:szCs w:val="18"/>
        </w:rPr>
        <w:tab/>
        <w:t>73</w:t>
      </w:r>
    </w:p>
    <w:p w14:paraId="34D38E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ACCAACAGCTTCTGCTAACTGACCATAGAAACACAGCCATCCAGCATGGTCCAGAGAGA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30F33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      **  **   **    *** * * ***    *  ***  </w:t>
      </w:r>
    </w:p>
    <w:p w14:paraId="693E36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BEF2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AATTGGTGAGAACAAATGAGATTATATGCACTCNTGTTTATTA-CCCCCTCACCCTC</w:t>
      </w:r>
      <w:r w:rsidRPr="00C8557B">
        <w:rPr>
          <w:rFonts w:ascii="Courier New" w:hAnsi="Courier New" w:cs="Courier New"/>
          <w:sz w:val="18"/>
          <w:szCs w:val="18"/>
        </w:rPr>
        <w:tab/>
        <w:t>132</w:t>
      </w:r>
    </w:p>
    <w:p w14:paraId="426CAB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TCCA----GACTCCTCCAGTCAGGTAAGTTCCCGCTCAACTTATGCTCCTCCACGACTTC</w:t>
      </w:r>
      <w:r w:rsidRPr="00C8557B">
        <w:rPr>
          <w:rFonts w:ascii="Courier New" w:hAnsi="Courier New" w:cs="Courier New"/>
          <w:sz w:val="18"/>
          <w:szCs w:val="18"/>
        </w:rPr>
        <w:tab/>
        <w:t>236</w:t>
      </w:r>
    </w:p>
    <w:p w14:paraId="5E0971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*      * * * ** * *  * *        ****   ** ** *  * **</w:t>
      </w:r>
    </w:p>
    <w:p w14:paraId="2B4F96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485E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CTTTGG--TAC-CTGGGCAGGGACATGGATGGTAGCCTGCATG--------------</w:t>
      </w:r>
      <w:r w:rsidRPr="00C8557B">
        <w:rPr>
          <w:rFonts w:ascii="Courier New" w:hAnsi="Courier New" w:cs="Courier New"/>
          <w:sz w:val="18"/>
          <w:szCs w:val="18"/>
        </w:rPr>
        <w:tab/>
        <w:t>175</w:t>
      </w:r>
    </w:p>
    <w:p w14:paraId="1E6BAE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CCACTCCAAACTCCTCCATCAAGGGAACAGCGCCGTTTGCGTCTTGTTGCCGTANTACAG</w:t>
      </w:r>
      <w:r w:rsidRPr="00C8557B">
        <w:rPr>
          <w:rFonts w:ascii="Courier New" w:hAnsi="Courier New" w:cs="Courier New"/>
          <w:sz w:val="18"/>
          <w:szCs w:val="18"/>
        </w:rPr>
        <w:tab/>
        <w:t>296</w:t>
      </w:r>
    </w:p>
    <w:p w14:paraId="241A23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  **      * * *     *****   *    **   *  * **              </w:t>
      </w:r>
    </w:p>
    <w:p w14:paraId="19D4C0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ECF4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GTGTCTTGTATGCTATCTGAGCCATCTAGACTCCAGACTCCTCC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A74C9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ACTCCNNACTCCTCCTCTCAAGTAATCCAGTCAGGTAAACTCCAGACTCCTCCAGACTCG</w:t>
      </w:r>
      <w:r w:rsidRPr="00C8557B">
        <w:rPr>
          <w:rFonts w:ascii="Courier New" w:hAnsi="Courier New" w:cs="Courier New"/>
          <w:sz w:val="18"/>
          <w:szCs w:val="18"/>
        </w:rPr>
        <w:tab/>
        <w:t>356</w:t>
      </w:r>
    </w:p>
    <w:p w14:paraId="7D54B6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* * *    **    ** **  ** *****************     </w:t>
      </w:r>
    </w:p>
    <w:p w14:paraId="35F3D3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0D15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EFFA8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TAAGAACAGGAAANGTGNGGGATGCATCCCCGGCTNGTTTGAGATGGGGCGACANGGATG</w:t>
      </w:r>
      <w:r w:rsidRPr="00C8557B">
        <w:rPr>
          <w:rFonts w:ascii="Courier New" w:hAnsi="Courier New" w:cs="Courier New"/>
          <w:sz w:val="18"/>
          <w:szCs w:val="18"/>
        </w:rPr>
        <w:tab/>
        <w:t>416</w:t>
      </w:r>
    </w:p>
    <w:p w14:paraId="510027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DEAA6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F825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3D42F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1093_91_HMBSrevH09.ab1      ANGCACNACACCANCNACGTNACCCGGTGGAGGAAGGGGNCNTGAAACTCCNTCCCATCG</w:t>
      </w:r>
      <w:r w:rsidRPr="00C8557B">
        <w:rPr>
          <w:rFonts w:ascii="Courier New" w:hAnsi="Courier New" w:cs="Courier New"/>
          <w:sz w:val="18"/>
          <w:szCs w:val="18"/>
        </w:rPr>
        <w:tab/>
        <w:t>476</w:t>
      </w:r>
    </w:p>
    <w:p w14:paraId="6E2A18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5FFD50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FFCF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7BBEC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GTGTCCCAATGCCCTNGGAGCACCACAGNACCNGGGGTCTATATATNCACGATAATCCGT</w:t>
      </w:r>
      <w:r w:rsidRPr="00C8557B">
        <w:rPr>
          <w:rFonts w:ascii="Courier New" w:hAnsi="Courier New" w:cs="Courier New"/>
          <w:sz w:val="18"/>
          <w:szCs w:val="18"/>
        </w:rPr>
        <w:tab/>
        <w:t>536</w:t>
      </w:r>
    </w:p>
    <w:p w14:paraId="5F73A8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730C6A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65BE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03D8E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3_91_HMBSrevH09.ab1      GAAAAANCCGAGNCTAN</w:t>
      </w:r>
      <w:r w:rsidRPr="00C8557B">
        <w:rPr>
          <w:rFonts w:ascii="Courier New" w:hAnsi="Courier New" w:cs="Courier New"/>
          <w:sz w:val="18"/>
          <w:szCs w:val="18"/>
        </w:rPr>
        <w:tab/>
        <w:t>553</w:t>
      </w:r>
    </w:p>
    <w:p w14:paraId="34A003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B2CE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B6E9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1C24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2</w:t>
      </w:r>
    </w:p>
    <w:p w14:paraId="39B556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C55B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A512B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NNNNNNNGNNNANTGTGTCGNCACACNNNNAATTTCCCGACTTGGAGAGCTGTAGTTCC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6ECA1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4F0A21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A5CF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GTTACGAGCAGTGATGCCTACCAGCTGTG---GG</w:t>
      </w:r>
      <w:r w:rsidRPr="00C8557B">
        <w:rPr>
          <w:rFonts w:ascii="Courier New" w:hAnsi="Courier New" w:cs="Courier New"/>
          <w:sz w:val="18"/>
          <w:szCs w:val="18"/>
        </w:rPr>
        <w:tab/>
        <w:t>31</w:t>
      </w:r>
    </w:p>
    <w:p w14:paraId="3E0D73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TCCCAGACCAAAGCCTATGAGGGCAGCTTATCGGCGGCGTGACAGATCAGCCGTCGGGG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51751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**   ** * *   *  * **** **    * </w:t>
      </w:r>
    </w:p>
    <w:p w14:paraId="0AAEB9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02E9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CATCCTCAGGGCCATCTTCATGC--------TGTATGCGGGAAGGAGGTGGGAATTGGT</w:t>
      </w:r>
      <w:r w:rsidRPr="00C8557B">
        <w:rPr>
          <w:rFonts w:ascii="Courier New" w:hAnsi="Courier New" w:cs="Courier New"/>
          <w:sz w:val="18"/>
          <w:szCs w:val="18"/>
        </w:rPr>
        <w:tab/>
        <w:t>83</w:t>
      </w:r>
    </w:p>
    <w:p w14:paraId="46C50B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TCAAGCCCTGAGCAAACGTGGTACGGGACTGCTGGGTGTCTGTCACCTCTGCGCTGT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04C72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 * * * ** * * *  * *        **  **   *       ** *   *  *</w:t>
      </w:r>
    </w:p>
    <w:p w14:paraId="5FC72A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AA24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GAACAAATGAGATTATATGCACTCNTGTTTATTACCCCCTCACCCTCCAGC-------</w:t>
      </w:r>
      <w:r w:rsidRPr="00C8557B">
        <w:rPr>
          <w:rFonts w:ascii="Courier New" w:hAnsi="Courier New" w:cs="Courier New"/>
          <w:sz w:val="18"/>
          <w:szCs w:val="18"/>
        </w:rPr>
        <w:tab/>
        <w:t>136</w:t>
      </w:r>
    </w:p>
    <w:p w14:paraId="7841F5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AGAAGGCAAGGGGGCTTAAACTGCTCCATCCAA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563CC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** * *  *  *    ***      *  ** **     *******        </w:t>
      </w:r>
    </w:p>
    <w:p w14:paraId="30A227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7CC7F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TTTGGTACCTGGGCAGGGACATGGATGGTAGCCTGCATGGTGTCTTGTATGCT</w:t>
      </w:r>
      <w:r w:rsidRPr="00C8557B">
        <w:rPr>
          <w:rFonts w:ascii="Courier New" w:hAnsi="Courier New" w:cs="Courier New"/>
          <w:sz w:val="18"/>
          <w:szCs w:val="18"/>
        </w:rPr>
        <w:tab/>
        <w:t>189</w:t>
      </w:r>
    </w:p>
    <w:p w14:paraId="5B335A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GGGGCNGGTTGGGACTTTGGCTTCCTTGTGGATCAGCGCNTGCCATTTCGCTCNTGGGA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5C2BC0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** ** * ***       *****    ** ***    *  **  *  * *</w:t>
      </w:r>
    </w:p>
    <w:p w14:paraId="157374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4C6B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T--CTGAGCCATCTAGACTCCAGACTCCTCCAGT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3BFDC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GGAGACCACTGTAACANACTCCAAACTCCCCCGGACCGGTAAACAGAAGTGCTACCNGA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028B39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    * ****** ***** ** *                          </w:t>
      </w:r>
    </w:p>
    <w:p w14:paraId="322ACA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9B34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330A7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TATTTTTCTGCCTCTGGTTAAATAGATGAATTCTTGCATAAATAAACCGGGGGGATCCTA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4CA576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02B1681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AF40D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FA7A6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CACANATGGGCTGCTCAAAGATTNCCTCTNACCNCGNNGCCTCCCNNTCAACTTTCCGT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4DA081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21A7CA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D0A0F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60714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GCTTCCGCTGTGGNGCATGTNTTTCTTGNCTGCCNGTCNCAGNTATNAANNNNTCGGNNT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18BB3F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628EB5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CBD3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18A50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4_92_HMBSrevH10.ab1      GCACTGNGNGAAGAANNNGNNANANNANNNNNNNGNNNATCTNNNNNNCA</w:t>
      </w:r>
      <w:r w:rsidRPr="00C8557B">
        <w:rPr>
          <w:rFonts w:ascii="Courier New" w:hAnsi="Courier New" w:cs="Courier New"/>
          <w:sz w:val="18"/>
          <w:szCs w:val="18"/>
        </w:rPr>
        <w:tab/>
        <w:t>590</w:t>
      </w:r>
    </w:p>
    <w:p w14:paraId="324781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</w:t>
      </w:r>
    </w:p>
    <w:p w14:paraId="7C3F0E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2E29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3</w:t>
      </w:r>
    </w:p>
    <w:p w14:paraId="7805AC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CAE28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04956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NNNNNNNNNNNNNNNNNNNNNTNNNNNNNCCCCCACTNNCCTGNTNCCGTGTGTGAGAG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89B0A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EF505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CEE5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GTTACGAGCAGT</w:t>
      </w:r>
      <w:r w:rsidRPr="00C8557B">
        <w:rPr>
          <w:rFonts w:ascii="Courier New" w:hAnsi="Courier New" w:cs="Courier New"/>
          <w:sz w:val="18"/>
          <w:szCs w:val="18"/>
        </w:rPr>
        <w:tab/>
        <w:t>12</w:t>
      </w:r>
    </w:p>
    <w:p w14:paraId="744B8C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CCCCGAAAGGCTGGACACGGATGGCTNAGGGGNGCTCCTGNCCTCGTGGTTACAACAA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15919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***** *  * *</w:t>
      </w:r>
    </w:p>
    <w:p w14:paraId="222EAD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CD46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GATGCCTACCAGCTG</w:t>
      </w:r>
      <w:r w:rsidRPr="00C8557B">
        <w:rPr>
          <w:rFonts w:ascii="Courier New" w:hAnsi="Courier New" w:cs="Courier New"/>
          <w:sz w:val="18"/>
          <w:szCs w:val="18"/>
        </w:rPr>
        <w:tab/>
        <w:t>27</w:t>
      </w:r>
    </w:p>
    <w:p w14:paraId="2507C7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NNNNNNACAGGGTTANTGGAACGCCTATTGGACAAGTCTGAGTCTCACTGCAGCAACAT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368850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*   *  * *  **</w:t>
      </w:r>
    </w:p>
    <w:p w14:paraId="2688CA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D1920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GGTCATCCTCAGGGCCATCTTCATGCTGT--ATGCGGGAAGGAGGTGGG-AATTGGTG</w:t>
      </w:r>
      <w:r w:rsidRPr="00C8557B">
        <w:rPr>
          <w:rFonts w:ascii="Courier New" w:hAnsi="Courier New" w:cs="Courier New"/>
          <w:sz w:val="18"/>
          <w:szCs w:val="18"/>
        </w:rPr>
        <w:tab/>
        <w:t>84</w:t>
      </w:r>
    </w:p>
    <w:p w14:paraId="4ADBB1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TGGGCCGCCAANNACCACAGCTTCGNNTCATGCCTGACANAGGGAGGATCGCTAGGATG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9303E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* *  *        ** ****      *   **    * *****   *  *     *</w:t>
      </w:r>
    </w:p>
    <w:p w14:paraId="7AC8C5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35802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GAACAAATGAGATTATATGCACTCNTGTTTA--TTACCCCCTCACCCTCCAGCTTTGGT</w:t>
      </w:r>
      <w:r w:rsidRPr="00C8557B">
        <w:rPr>
          <w:rFonts w:ascii="Courier New" w:hAnsi="Courier New" w:cs="Courier New"/>
          <w:sz w:val="18"/>
          <w:szCs w:val="18"/>
        </w:rPr>
        <w:tab/>
        <w:t>142</w:t>
      </w:r>
    </w:p>
    <w:p w14:paraId="627777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AGAGCTNCTTTGCTTNTTCCTATTTAAGTGTNAGGGATGCCCCTGCTCCCCAC-GTTGGG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1C2E8B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* *   *  * ** *    * *   ** *     *  ***   * * ***   **** </w:t>
      </w:r>
    </w:p>
    <w:p w14:paraId="40A249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F65F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ACCTGGG----CAGGGACATGGATGGTAGCCTGCATGGTGTCTTGTATGCTATC------</w:t>
      </w:r>
      <w:r w:rsidRPr="00C8557B">
        <w:rPr>
          <w:rFonts w:ascii="Courier New" w:hAnsi="Courier New" w:cs="Courier New"/>
          <w:sz w:val="18"/>
          <w:szCs w:val="18"/>
        </w:rPr>
        <w:tab/>
        <w:t>192</w:t>
      </w:r>
    </w:p>
    <w:p w14:paraId="02B38D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GCTAATGCATGCGGTGCAAGANATGGACGCTTCCTCTGNGCCTTCCCTCAGCTCTTCCTT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3D466B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*    * * *  *   ****  ** * *   * * ***   *    **      </w:t>
      </w:r>
    </w:p>
    <w:p w14:paraId="519B43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6717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TGAGCCATCTAGACTCCAGACTCCTCCAGT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A01EB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TGAGTTGCTATCACACCAAGACTCTGTGATAAGCCCAAACANNNNCTTTCCTGTCTCTCT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26B29F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    ** * ******     *   **                         </w:t>
      </w:r>
    </w:p>
    <w:p w14:paraId="2DAE18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E7D7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B4C07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TNAGGANGTATCNCCNTGNNNCNNCGAAGCTTCGCGCGNNTNNCGCNCGGANGNNTNCNC</w:t>
      </w:r>
      <w:r w:rsidRPr="00C8557B">
        <w:rPr>
          <w:rFonts w:ascii="Courier New" w:hAnsi="Courier New" w:cs="Courier New"/>
          <w:sz w:val="18"/>
          <w:szCs w:val="18"/>
        </w:rPr>
        <w:tab/>
        <w:t>479</w:t>
      </w:r>
    </w:p>
    <w:p w14:paraId="2ED758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67D03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4F384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D3B57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5_93_HMBSrevH11.ab1      NGAGGNGGNANNNNNNNNGNNTNNNNNNNNNANNNN</w:t>
      </w:r>
      <w:r w:rsidRPr="00C8557B">
        <w:rPr>
          <w:rFonts w:ascii="Courier New" w:hAnsi="Courier New" w:cs="Courier New"/>
          <w:sz w:val="18"/>
          <w:szCs w:val="18"/>
        </w:rPr>
        <w:tab/>
        <w:t>51</w:t>
      </w:r>
    </w:p>
    <w:p w14:paraId="08A493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CAD97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4</w:t>
      </w:r>
    </w:p>
    <w:p w14:paraId="1AAC52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D661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E6FCB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NNNNNNNNNNNNGNNNNNNNGCNCANCTTTNATTNANANATNATCAGTGGTGTGACTGT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1DDD5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</w:t>
      </w:r>
    </w:p>
    <w:p w14:paraId="166486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99A8F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-----------GTTACGAGCAGTGATGCCTACCAGCTGTGG-GTCATCCTCAGGGCCATC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297EAA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NCTTCGATACACTTTGTAAATGTGATAATG-GCAGCTGTTGATTACTTTTCTCCAGCAGA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7B726E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*   *   *****      ******* *  *  *  **     **  </w:t>
      </w:r>
    </w:p>
    <w:p w14:paraId="70124F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93BE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TCATGCTGTATGCGGGAAGGAGGTGGGA-ATTGGTGAGAA------------CAAATGA</w:t>
      </w:r>
      <w:r w:rsidRPr="00C8557B">
        <w:rPr>
          <w:rFonts w:ascii="Courier New" w:hAnsi="Courier New" w:cs="Courier New"/>
          <w:sz w:val="18"/>
          <w:szCs w:val="18"/>
        </w:rPr>
        <w:tab/>
        <w:t>95</w:t>
      </w:r>
    </w:p>
    <w:p w14:paraId="03EFFA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CTCTTCTAGTACTCTGGAGTGGTGTGACTCATCTCTCAGTACCAGACTCCAGACTCCTCC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286531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*   ***  * ***  *  ***    **   * ** *            *   *  </w:t>
      </w:r>
    </w:p>
    <w:p w14:paraId="4D2538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ECB8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ATTATATGCACTCNTGTTTATTACCCCCT---CACCCTCCAGCTTT-GGTACCTGGGCA</w:t>
      </w:r>
      <w:r w:rsidRPr="00C8557B">
        <w:rPr>
          <w:rFonts w:ascii="Courier New" w:hAnsi="Courier New" w:cs="Courier New"/>
          <w:sz w:val="18"/>
          <w:szCs w:val="18"/>
        </w:rPr>
        <w:tab/>
        <w:t>151</w:t>
      </w:r>
    </w:p>
    <w:p w14:paraId="3F7F8B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AGTCAGGTAANCTCCTTACTCCTCCCCTCCCGTAAACTCCCTACTCCTCCAGTCAGGTA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1B0676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*   *** *   *  * *** *     * *  **  **        * **  *</w:t>
      </w:r>
    </w:p>
    <w:p w14:paraId="620DFA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40AF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GGGACATGGATGGTAG------------------------------------------CC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459E9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GGAATGGATATGCTGTAGGCGTTGGATTCCTGTCGAGGTAAAGATTCAAATTANNAAATA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70A609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    *** *                                              </w:t>
      </w:r>
    </w:p>
    <w:p w14:paraId="2CD6FC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9402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TGCATGGTGTCTTG-----------TATGCTATCTGAGCCA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1F3CCA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TGGATGGTTTTTTGTTGTGATTGACTCACTGTAGATATCCGTCCAGACTCCAGACTCCTC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7A33F0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**** * ***           *          * ** ** ****************</w:t>
      </w:r>
    </w:p>
    <w:p w14:paraId="35AA81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351E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CAGT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5F21C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1096_94_HMBSrevH12.ab1      CAATCAGGTAANN</w:t>
      </w:r>
      <w:r w:rsidRPr="00C8557B">
        <w:rPr>
          <w:rFonts w:ascii="Courier New" w:hAnsi="Courier New" w:cs="Courier New"/>
          <w:sz w:val="18"/>
          <w:szCs w:val="18"/>
        </w:rPr>
        <w:tab/>
        <w:t>372</w:t>
      </w:r>
    </w:p>
    <w:p w14:paraId="243C90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** *         </w:t>
      </w:r>
    </w:p>
    <w:p w14:paraId="4274E0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DDFE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6</w:t>
      </w:r>
    </w:p>
    <w:p w14:paraId="176B51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3175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GTTACGAGCAGTGATGCCTACCAGCTGTGGG-TCATCCT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0366B8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NNNNNNNNNNNNNNNANNNNNNNTCNCNTNNNNGAANCANNNNNCCNGAGGCGNAAAC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6CE12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*         **  *       * * **    * ***</w:t>
      </w:r>
    </w:p>
    <w:p w14:paraId="7A9975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349B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CAGGGC----------------------------C-ATCTTCATGCTGTATGCGGGAAGG</w:t>
      </w:r>
      <w:r w:rsidRPr="00C8557B">
        <w:rPr>
          <w:rFonts w:ascii="Courier New" w:hAnsi="Courier New" w:cs="Courier New"/>
          <w:sz w:val="18"/>
          <w:szCs w:val="18"/>
        </w:rPr>
        <w:tab/>
        <w:t>69</w:t>
      </w:r>
    </w:p>
    <w:p w14:paraId="3935CA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AAACTCCGAGTCCCGAGGCAANAGGCTAGAGGCCNCAGGTGATTACTTTTCNCCNGAAGN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F9678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*                              *  *   * ** *   *  **** </w:t>
      </w:r>
    </w:p>
    <w:p w14:paraId="2AACA1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C28D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AGGTGGGAATTGGTGAGAACAAATGAGAT------------------------TATATGC</w:t>
      </w:r>
      <w:r w:rsidRPr="00C8557B">
        <w:rPr>
          <w:rFonts w:ascii="Courier New" w:hAnsi="Courier New" w:cs="Courier New"/>
          <w:sz w:val="18"/>
          <w:szCs w:val="18"/>
        </w:rPr>
        <w:tab/>
        <w:t>105</w:t>
      </w:r>
    </w:p>
    <w:p w14:paraId="31C542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NCT-TNNCATAAGCCGGACTGCAGACTCTTCTCTCTCAGTAACNGACTCCAGACTCCTCC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779953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  *   **    *     *                            * *</w:t>
      </w:r>
    </w:p>
    <w:p w14:paraId="502661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B7FBD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ACTCNTGTTTATTACC---CCCTCACCCTCCAGCTTTGGTA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62</w:t>
      </w:r>
    </w:p>
    <w:p w14:paraId="1E944E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AGTCAGGTAANGTAACNNGGNCTCATCTCTTGGTTGTGGTTTCGGGGACCATTNGGGNA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3A852D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**  **    ** *     **** *     * * ****  * ***         * * </w:t>
      </w:r>
    </w:p>
    <w:p w14:paraId="2231B9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9E2C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GTAGCCTGCATGGTGTCTTGTATGCTATCTGAGCCATCTAGACTCCA----GACTC---</w:t>
      </w:r>
      <w:r w:rsidRPr="00C8557B">
        <w:rPr>
          <w:rFonts w:ascii="Courier New" w:hAnsi="Courier New" w:cs="Courier New"/>
          <w:sz w:val="18"/>
          <w:szCs w:val="18"/>
        </w:rPr>
        <w:tab/>
        <w:t>215</w:t>
      </w:r>
    </w:p>
    <w:p w14:paraId="17282F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NGTGCCATACNNGGTGTGATGTGCTCTTTTTCTGCGAATCATCNNNNCGTTNAACGCACN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7BBBA1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* *  *****  ***   ** * *  ** *   *            ** *   </w:t>
      </w:r>
    </w:p>
    <w:p w14:paraId="683CF3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54D9E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CTCCAGT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DC90E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7_96_HMBSrev_A07.ab1      TGCTGCCTTTGTTATTCTGGAGGGCATGCCTGTTCCGNTGGCTTGTTTGGTCGC</w:t>
      </w:r>
      <w:r w:rsidRPr="00C8557B">
        <w:rPr>
          <w:rFonts w:ascii="Courier New" w:hAnsi="Courier New" w:cs="Courier New"/>
          <w:sz w:val="18"/>
          <w:szCs w:val="18"/>
        </w:rPr>
        <w:tab/>
        <w:t>353</w:t>
      </w:r>
    </w:p>
    <w:p w14:paraId="753369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 *                                             </w:t>
      </w:r>
    </w:p>
    <w:p w14:paraId="50677B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03A5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7</w:t>
      </w:r>
    </w:p>
    <w:p w14:paraId="7FF132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2B8D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8E427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08_97_HMBSrev_A08.ab1      NNNNNNNNTTTCNNGCGTAACTTTCCNTTAAGACCAGCATCAGCAGTGTGGCGTAACT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3D8FC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366A30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2C668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GTTACGAGCAGTGATGCCTACCAGCTGTGGGTCATCCTCAGGGCCATCTTCATG</w:t>
      </w:r>
      <w:r w:rsidRPr="00C8557B">
        <w:rPr>
          <w:rFonts w:ascii="Courier New" w:hAnsi="Courier New" w:cs="Courier New"/>
          <w:sz w:val="18"/>
          <w:szCs w:val="18"/>
        </w:rPr>
        <w:tab/>
        <w:t>54</w:t>
      </w:r>
    </w:p>
    <w:p w14:paraId="309E9E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GATACACTTTAGCGATGTGATAATGGCAGCTGTTGATTACTTTTCTCCAGCAGACTCT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04521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  * *  *****     *      **  *  *  **     **   ** * </w:t>
      </w:r>
    </w:p>
    <w:p w14:paraId="072DA4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FAD7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CTGTATGCGGGAAGGAGGTGGGA-ATTGGTGAGAACAA--ATGAGATTATATGCACTCNT</w:t>
      </w:r>
      <w:r w:rsidRPr="00C8557B">
        <w:rPr>
          <w:rFonts w:ascii="Courier New" w:hAnsi="Courier New" w:cs="Courier New"/>
          <w:sz w:val="18"/>
          <w:szCs w:val="18"/>
        </w:rPr>
        <w:tab/>
        <w:t>111</w:t>
      </w:r>
    </w:p>
    <w:p w14:paraId="3E3652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TAGTACTCTGGAGTGGTGTGACTCATCTCTCAGTACCAGACTCCAGACTCCTCCAGT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4F4CB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  * ***  *  ***    **   * ** ** *   *         * ** **  </w:t>
      </w:r>
    </w:p>
    <w:p w14:paraId="7E31BC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0F25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TTTATTACCCCCTCACCCTCCAGCTTTGGTACCTGGGCAGGGACATGGATGGTAGCCTG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412772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GTAAACTCCANAC---TCCTCCA-GTCAGGTAAGCGGNNNCGGN------------NNNT</w:t>
      </w:r>
      <w:r w:rsidRPr="00C8557B">
        <w:rPr>
          <w:rFonts w:ascii="Courier New" w:hAnsi="Courier New" w:cs="Courier New"/>
          <w:sz w:val="18"/>
          <w:szCs w:val="18"/>
        </w:rPr>
        <w:tab/>
        <w:t>224</w:t>
      </w:r>
    </w:p>
    <w:p w14:paraId="215A53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  * * *   *    ******  *  ****   **    **                 </w:t>
      </w:r>
    </w:p>
    <w:p w14:paraId="214875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CADA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CATGGTGTCTTGTATGCTATCTGAGCCATCTAGACTCCAGACTC----------------</w:t>
      </w:r>
      <w:r w:rsidRPr="00C8557B">
        <w:rPr>
          <w:rFonts w:ascii="Courier New" w:hAnsi="Courier New" w:cs="Courier New"/>
          <w:sz w:val="18"/>
          <w:szCs w:val="18"/>
        </w:rPr>
        <w:tab/>
        <w:t>215</w:t>
      </w:r>
    </w:p>
    <w:p w14:paraId="4825CF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CNNAACGGTNTNTGTGATATGAGGGATATCGAGGCTGCGNAGTCNGGAAATATATCAANT</w:t>
      </w:r>
      <w:r w:rsidRPr="00C8557B">
        <w:rPr>
          <w:rFonts w:ascii="Courier New" w:hAnsi="Courier New" w:cs="Courier New"/>
          <w:sz w:val="18"/>
          <w:szCs w:val="18"/>
        </w:rPr>
        <w:tab/>
        <w:t>284</w:t>
      </w:r>
    </w:p>
    <w:p w14:paraId="6D9C3A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     *   * * ** ***  * *  *** ** ** *  * **                </w:t>
      </w:r>
    </w:p>
    <w:p w14:paraId="1D7BF0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CBEF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5</w:t>
      </w:r>
    </w:p>
    <w:p w14:paraId="48A5D6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GACTCCNACTCCNACTCNNTNTCACGCTTTCNGGAATTAGCGNACTCCNGGTCCGACTCC</w:t>
      </w:r>
      <w:r w:rsidRPr="00C8557B">
        <w:rPr>
          <w:rFonts w:ascii="Courier New" w:hAnsi="Courier New" w:cs="Courier New"/>
          <w:sz w:val="18"/>
          <w:szCs w:val="18"/>
        </w:rPr>
        <w:tab/>
        <w:t>344</w:t>
      </w:r>
    </w:p>
    <w:p w14:paraId="1D1BD5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4FDA04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DC8E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CTCCAGT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D66AA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GAATCAGGNTTGCNTATCCGAGNGNNTCATAGTCTTNACTCNTACTGTCAGGTAAAGGAC</w:t>
      </w:r>
      <w:r w:rsidRPr="00C8557B">
        <w:rPr>
          <w:rFonts w:ascii="Courier New" w:hAnsi="Courier New" w:cs="Courier New"/>
          <w:sz w:val="18"/>
          <w:szCs w:val="18"/>
        </w:rPr>
        <w:tab/>
        <w:t>404</w:t>
      </w:r>
    </w:p>
    <w:p w14:paraId="06B700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* * **            </w:t>
      </w:r>
    </w:p>
    <w:p w14:paraId="359B7B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EF1B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0791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8_97_HMBSrev_A08.ab1      TGGGAGGCGGCCNANCCGGTNTNGGA</w:t>
      </w:r>
      <w:r w:rsidRPr="00C8557B">
        <w:rPr>
          <w:rFonts w:ascii="Courier New" w:hAnsi="Courier New" w:cs="Courier New"/>
          <w:sz w:val="18"/>
          <w:szCs w:val="18"/>
        </w:rPr>
        <w:tab/>
        <w:t>430</w:t>
      </w:r>
    </w:p>
    <w:p w14:paraId="5564C6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</w:t>
      </w:r>
    </w:p>
    <w:p w14:paraId="161339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8</w:t>
      </w:r>
    </w:p>
    <w:p w14:paraId="7A84B6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4920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0824A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-NNNNNNNNNNNGTTTCGGCGCAACTTTCCATTAAGACCAGCATCAGCAGTGTGGCGTAA</w:t>
      </w:r>
      <w:r w:rsidRPr="00C8557B">
        <w:rPr>
          <w:rFonts w:ascii="Courier New" w:hAnsi="Courier New" w:cs="Courier New"/>
          <w:sz w:val="18"/>
          <w:szCs w:val="18"/>
        </w:rPr>
        <w:tab/>
        <w:t>59</w:t>
      </w:r>
    </w:p>
    <w:p w14:paraId="416434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* *    ** ** *   * *    ***   ** *    **  *** </w:t>
      </w:r>
    </w:p>
    <w:p w14:paraId="3C3C2D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BAAD4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CGGGAAGGAGGTGGGAATTGGTGAGAACAAATGAGATTATATGCACTCN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3A171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CTT------CGATACACTTTAG-------CGATGTGATAATGGCAGCTGTTGATTACTTT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339623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 *     ** *         *** *** **     **  ** *** *  </w:t>
      </w:r>
    </w:p>
    <w:p w14:paraId="21D9E1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A991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A2D74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TCTCCAGCAGAC-TCTTCTAGTA-CTCTGGAGTGGTGTGACTCAT-CTCTCAGTACCAGA</w:t>
      </w:r>
      <w:r w:rsidRPr="00C8557B">
        <w:rPr>
          <w:rFonts w:ascii="Courier New" w:hAnsi="Courier New" w:cs="Courier New"/>
          <w:sz w:val="18"/>
          <w:szCs w:val="18"/>
        </w:rPr>
        <w:tab/>
        <w:t>163</w:t>
      </w:r>
    </w:p>
    <w:p w14:paraId="0CCD3E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*   *    * * *** **  * ** *   **  *  *   **   *      </w:t>
      </w:r>
    </w:p>
    <w:p w14:paraId="38D822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AD07F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TTGTATGCTATCTGAGCCATCTAGACTCCAGACTCCTCCAG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7173E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CTCCAGACTCCTCCAGTCAGGTAAACTCCAGACTCCTCCAGTCAGGTAAGNGGTCCCGAA</w:t>
      </w:r>
      <w:r w:rsidRPr="00C8557B">
        <w:rPr>
          <w:rFonts w:ascii="Courier New" w:hAnsi="Courier New" w:cs="Courier New"/>
          <w:sz w:val="18"/>
          <w:szCs w:val="18"/>
        </w:rPr>
        <w:tab/>
        <w:t>223</w:t>
      </w:r>
    </w:p>
    <w:p w14:paraId="61D262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**     ** **  ** ******************                  </w:t>
      </w:r>
    </w:p>
    <w:p w14:paraId="5F230C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9FD5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4CED3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GACTCCNNACTCCTCNNGTCNGGTACAANTTTGCNATGCACTCCTGNGTGGGTAANNAAA</w:t>
      </w:r>
      <w:r w:rsidRPr="00C8557B">
        <w:rPr>
          <w:rFonts w:ascii="Courier New" w:hAnsi="Courier New" w:cs="Courier New"/>
          <w:sz w:val="18"/>
          <w:szCs w:val="18"/>
        </w:rPr>
        <w:tab/>
        <w:t>283</w:t>
      </w:r>
    </w:p>
    <w:p w14:paraId="7D8F69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 </w:t>
      </w:r>
    </w:p>
    <w:p w14:paraId="01C6C8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0591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AA0BA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CCAATTAATAGACATGGGNGNTTNTTGNTCTTCAACAGAGGNNGAAGAGATCAGATGTCN</w:t>
      </w:r>
      <w:r w:rsidRPr="00C8557B">
        <w:rPr>
          <w:rFonts w:ascii="Courier New" w:hAnsi="Courier New" w:cs="Courier New"/>
          <w:sz w:val="18"/>
          <w:szCs w:val="18"/>
        </w:rPr>
        <w:tab/>
        <w:t>343</w:t>
      </w:r>
    </w:p>
    <w:p w14:paraId="332D46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6AE994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F675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2F9C6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TACNGAACACTGAGCCTAGCGGGTNNNNNGGGAGGNNTTGNGTTTTATTAGAAANGTGTN</w:t>
      </w:r>
      <w:r w:rsidRPr="00C8557B">
        <w:rPr>
          <w:rFonts w:ascii="Courier New" w:hAnsi="Courier New" w:cs="Courier New"/>
          <w:sz w:val="18"/>
          <w:szCs w:val="18"/>
        </w:rPr>
        <w:tab/>
        <w:t>403</w:t>
      </w:r>
    </w:p>
    <w:p w14:paraId="133FA6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0BF21C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3359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70467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09_98_HMBSrev_A09.ab1      ATNGGTGNTGGTTGGGGGGAGGGGCAGGTN</w:t>
      </w:r>
      <w:r w:rsidRPr="00C8557B">
        <w:rPr>
          <w:rFonts w:ascii="Courier New" w:hAnsi="Courier New" w:cs="Courier New"/>
          <w:sz w:val="18"/>
          <w:szCs w:val="18"/>
        </w:rPr>
        <w:tab/>
        <w:t>433</w:t>
      </w:r>
    </w:p>
    <w:p w14:paraId="2F03FD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729D3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A053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99</w:t>
      </w:r>
    </w:p>
    <w:p w14:paraId="63A61A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5F544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TTACGAGCAGTGATGCCTACCAGCTGTGGGTCATCCTCAGGGCCATCTTCATGCT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23058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NNNNNNNNNNNNGTTTCGGCGCNNCTTTCCNTT------AAGACCAGCATCAGCAGTGTG</w:t>
      </w:r>
      <w:r w:rsidRPr="00C8557B">
        <w:rPr>
          <w:rFonts w:ascii="Courier New" w:hAnsi="Courier New" w:cs="Courier New"/>
          <w:sz w:val="18"/>
          <w:szCs w:val="18"/>
        </w:rPr>
        <w:tab/>
        <w:t>54</w:t>
      </w:r>
    </w:p>
    <w:p w14:paraId="53C9591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* * *    *  ** *   *       * * *** * ***        </w:t>
      </w:r>
    </w:p>
    <w:p w14:paraId="6E6BF9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4B14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GCGGGAAGGAGGTGGGAATTGGTGAGAACAAATGAGATTATATGCACTCNTGTTTATT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E62E0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GCGTAACTTCGATACACTTTAG-------CGATGTGATAATGGCAGCTGTTGATTACTTT</w:t>
      </w:r>
      <w:r w:rsidRPr="00C8557B">
        <w:rPr>
          <w:rFonts w:ascii="Courier New" w:hAnsi="Courier New" w:cs="Courier New"/>
          <w:sz w:val="18"/>
          <w:szCs w:val="18"/>
        </w:rPr>
        <w:tab/>
        <w:t>107</w:t>
      </w:r>
    </w:p>
    <w:p w14:paraId="724C10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***  *    * *     ** *         *** *** **     **  ** *** *  </w:t>
      </w:r>
    </w:p>
    <w:p w14:paraId="6B12A1B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4D2D5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CCCCTCACCCTCCAGCTTTGGTACCTGGGCAGGGACATGGAT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675393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10_99_HMBSrev_A10.ab1      TCTCCAGCAGAC-TCTTCTAGTA-CTCTGGAGTGGTGTGACTCAT-CTCTCAGTACCAGA</w:t>
      </w:r>
      <w:r w:rsidRPr="00C8557B">
        <w:rPr>
          <w:rFonts w:ascii="Courier New" w:hAnsi="Courier New" w:cs="Courier New"/>
          <w:sz w:val="18"/>
          <w:szCs w:val="18"/>
        </w:rPr>
        <w:tab/>
        <w:t>164</w:t>
      </w:r>
    </w:p>
    <w:p w14:paraId="0C446B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 *   *    * * *** **  * ** *   **  *  *   **   *      </w:t>
      </w:r>
    </w:p>
    <w:p w14:paraId="37E357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93AA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TTGTATGCTATCTGAGCCATCTAGACTCCAGACTCCTCCAG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6F316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CTCCAGACTCCTCCAGTCAGGTAAACTCCAGACTCCTCCAGTCAGGTAAANGGCNNGGAN</w:t>
      </w:r>
      <w:r w:rsidRPr="00C8557B">
        <w:rPr>
          <w:rFonts w:ascii="Courier New" w:hAnsi="Courier New" w:cs="Courier New"/>
          <w:sz w:val="18"/>
          <w:szCs w:val="18"/>
        </w:rPr>
        <w:tab/>
        <w:t>224</w:t>
      </w:r>
    </w:p>
    <w:p w14:paraId="16B8A3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**     ** **  ** ******************                  </w:t>
      </w:r>
    </w:p>
    <w:p w14:paraId="4466B8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C7B2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F2A94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ANTGTGNGCGNCCGNGTGNACCAGGNNNANNAAGCCNTCTNATCCGGAAAAAATNGCAGT</w:t>
      </w:r>
      <w:r w:rsidRPr="00C8557B">
        <w:rPr>
          <w:rFonts w:ascii="Courier New" w:hAnsi="Courier New" w:cs="Courier New"/>
          <w:sz w:val="18"/>
          <w:szCs w:val="18"/>
        </w:rPr>
        <w:tab/>
        <w:t>284</w:t>
      </w:r>
    </w:p>
    <w:p w14:paraId="6F922D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55E5BB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69A97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596D1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CACCCAGACTGTGTGGNNAGTNGTGANAAGGGGNNGACGGANAAACCCNCTTNTANTGCT</w:t>
      </w:r>
      <w:r w:rsidRPr="00C8557B">
        <w:rPr>
          <w:rFonts w:ascii="Courier New" w:hAnsi="Courier New" w:cs="Courier New"/>
          <w:sz w:val="18"/>
          <w:szCs w:val="18"/>
        </w:rPr>
        <w:tab/>
        <w:t>344</w:t>
      </w:r>
    </w:p>
    <w:p w14:paraId="55EE5B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342CE0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8A22B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07308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GTANGNTTTTTTGNCGAATGGNGGCNGACTCCAAAANCAAAANNNTGTAANNNATGGTGG</w:t>
      </w:r>
      <w:r w:rsidRPr="00C8557B">
        <w:rPr>
          <w:rFonts w:ascii="Courier New" w:hAnsi="Courier New" w:cs="Courier New"/>
          <w:sz w:val="18"/>
          <w:szCs w:val="18"/>
        </w:rPr>
        <w:tab/>
        <w:t>404</w:t>
      </w:r>
    </w:p>
    <w:p w14:paraId="181469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622D54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16E0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8A591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CGGGGGGGGAGGTGGCGCAGGANAGATTAGGGGTCGANAGACNNGAATGATTTTTTCTCG</w:t>
      </w:r>
      <w:r w:rsidRPr="00C8557B">
        <w:rPr>
          <w:rFonts w:ascii="Courier New" w:hAnsi="Courier New" w:cs="Courier New"/>
          <w:sz w:val="18"/>
          <w:szCs w:val="18"/>
        </w:rPr>
        <w:tab/>
        <w:t>464</w:t>
      </w:r>
    </w:p>
    <w:p w14:paraId="52CABE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</w:t>
      </w:r>
    </w:p>
    <w:p w14:paraId="470793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AF2D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36A2D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TAANATGNNGACNNCGGGATGGGAAGTNCCCNTNGGCNNNNAGANNANAAGGGTTGCTGA</w:t>
      </w:r>
      <w:r w:rsidRPr="00C8557B">
        <w:rPr>
          <w:rFonts w:ascii="Courier New" w:hAnsi="Courier New" w:cs="Courier New"/>
          <w:sz w:val="18"/>
          <w:szCs w:val="18"/>
        </w:rPr>
        <w:tab/>
        <w:t>524</w:t>
      </w:r>
    </w:p>
    <w:p w14:paraId="5B6C063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                 </w:t>
      </w:r>
    </w:p>
    <w:p w14:paraId="5A371F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FB8DD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213CC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0_99_HMBSrev_A10.ab1      GGGAAGTTTTTN</w:t>
      </w:r>
      <w:r w:rsidRPr="00C8557B">
        <w:rPr>
          <w:rFonts w:ascii="Courier New" w:hAnsi="Courier New" w:cs="Courier New"/>
          <w:sz w:val="18"/>
          <w:szCs w:val="18"/>
        </w:rPr>
        <w:tab/>
        <w:t>536</w:t>
      </w:r>
    </w:p>
    <w:p w14:paraId="0CAAA0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DB61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3377A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63AA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0</w:t>
      </w:r>
    </w:p>
    <w:p w14:paraId="248B83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3379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GTT---------ACGAGCAGTGATGCCTACC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2CC58F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NNNNNNNNNNNGTTTCGGCGCACTTTCCATTAAGACCAGCATCAGCAGTGTGGCGTA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22C8E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         *  *******  ** ** * </w:t>
      </w:r>
    </w:p>
    <w:p w14:paraId="726F9B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B22F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AGCTGT-GGGTCATCCTCAGGGCCATC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54DCD9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TCGATACACTTTAGCGATGTGATAATGGCAGCTGTTGATTACTTTTCTCCAGCAG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7908D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**** *  *  *  **     **   ** </w:t>
      </w:r>
    </w:p>
    <w:p w14:paraId="3F818EC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4F90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CTGTATGCGGGAAGGAGGTGGGA-ATTGGTGAGAACAA--ATGAGATTATATGCACTC</w:t>
      </w:r>
      <w:r w:rsidRPr="00C8557B">
        <w:rPr>
          <w:rFonts w:ascii="Courier New" w:hAnsi="Courier New" w:cs="Courier New"/>
          <w:sz w:val="18"/>
          <w:szCs w:val="18"/>
        </w:rPr>
        <w:tab/>
        <w:t>109</w:t>
      </w:r>
    </w:p>
    <w:p w14:paraId="4F5EFD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TCTAGTACTCTGGAGTGGTGTGACTCATCTCTCAGTACCAGACTCCAGACTCCTCCA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A21FF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***  * ***  *  ***    **   * ** ** *   *         * ** **</w:t>
      </w:r>
    </w:p>
    <w:p w14:paraId="5554D9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33270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NTGTTTATTACCCCCTCACCCTCCAGCTTTGGTACCTGGGCAGGG---------------</w:t>
      </w:r>
      <w:r w:rsidRPr="00C8557B">
        <w:rPr>
          <w:rFonts w:ascii="Courier New" w:hAnsi="Courier New" w:cs="Courier New"/>
          <w:sz w:val="18"/>
          <w:szCs w:val="18"/>
        </w:rPr>
        <w:tab/>
        <w:t>154</w:t>
      </w:r>
    </w:p>
    <w:p w14:paraId="310BBD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AGGTAAACTCC----NACTCCTCCAGTCAGGTAAAGCGGTCNGACACTCNNCNCGGACTC</w:t>
      </w:r>
      <w:r w:rsidRPr="00C8557B">
        <w:rPr>
          <w:rFonts w:ascii="Courier New" w:hAnsi="Courier New" w:cs="Courier New"/>
          <w:sz w:val="18"/>
          <w:szCs w:val="18"/>
        </w:rPr>
        <w:tab/>
        <w:t>236</w:t>
      </w:r>
    </w:p>
    <w:p w14:paraId="2A80FE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* * *        *******    *  *   ** * *                 </w:t>
      </w:r>
    </w:p>
    <w:p w14:paraId="31B69EF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FE4A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-----------------------------------------------ACATGGATGGTAG</w:t>
      </w:r>
      <w:r w:rsidRPr="00C8557B">
        <w:rPr>
          <w:rFonts w:ascii="Courier New" w:hAnsi="Courier New" w:cs="Courier New"/>
          <w:sz w:val="18"/>
          <w:szCs w:val="18"/>
        </w:rPr>
        <w:tab/>
        <w:t>167</w:t>
      </w:r>
    </w:p>
    <w:p w14:paraId="478DE3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NNGTAATTTCGTAAACCGACCCCAGANNCCAGAGTCCTCCGCCTCCTTCATNNATGTAA-</w:t>
      </w:r>
      <w:r w:rsidRPr="00C8557B">
        <w:rPr>
          <w:rFonts w:ascii="Courier New" w:hAnsi="Courier New" w:cs="Courier New"/>
          <w:sz w:val="18"/>
          <w:szCs w:val="18"/>
        </w:rPr>
        <w:tab/>
        <w:t>295</w:t>
      </w:r>
    </w:p>
    <w:p w14:paraId="294F52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***  ***  * </w:t>
      </w:r>
    </w:p>
    <w:p w14:paraId="6310D6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F554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TGCATGGTGTCTTGTATGCTATCT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93</w:t>
      </w:r>
    </w:p>
    <w:p w14:paraId="39C763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TCACNCGGTTCTATTTCCGACTTTCCCAGCTAACCGCTGCGCCGCCNAATTCCAATCCGC</w:t>
      </w:r>
      <w:r w:rsidRPr="00C8557B">
        <w:rPr>
          <w:rFonts w:ascii="Courier New" w:hAnsi="Courier New" w:cs="Courier New"/>
          <w:sz w:val="18"/>
          <w:szCs w:val="18"/>
        </w:rPr>
        <w:tab/>
        <w:t>355</w:t>
      </w:r>
    </w:p>
    <w:p w14:paraId="3139A0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* * * **     ** **                                   </w:t>
      </w:r>
    </w:p>
    <w:p w14:paraId="0ACC17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9EAE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GAGCCATCTAGACTCCAGACTCCTCCAGT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C9D8E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TCGNNAACTTCCGGTCGACNNTNACTCCGGACTCCTCCATGCAAGTAAAACCTGGGCATC</w:t>
      </w:r>
      <w:r w:rsidRPr="00C8557B">
        <w:rPr>
          <w:rFonts w:ascii="Courier New" w:hAnsi="Courier New" w:cs="Courier New"/>
          <w:sz w:val="18"/>
          <w:szCs w:val="18"/>
        </w:rPr>
        <w:tab/>
        <w:t>415</w:t>
      </w:r>
    </w:p>
    <w:p w14:paraId="335EB0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*  * *     ***** **********                     </w:t>
      </w:r>
    </w:p>
    <w:p w14:paraId="529E93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9336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28D56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NGCANGGGTTCTGGATANTGCTGCCCTNCGGNAANANCGCCTAAAGCCTGNGNGGAANCC</w:t>
      </w:r>
      <w:r w:rsidRPr="00C8557B">
        <w:rPr>
          <w:rFonts w:ascii="Courier New" w:hAnsi="Courier New" w:cs="Courier New"/>
          <w:sz w:val="18"/>
          <w:szCs w:val="18"/>
        </w:rPr>
        <w:tab/>
        <w:t>475</w:t>
      </w:r>
    </w:p>
    <w:p w14:paraId="732A4B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389C31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32F8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D849B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1_100_HMBSrev_A11.ab1      TGGGCATAGACGAAGAGTTTTTGGGCNTGTA</w:t>
      </w:r>
      <w:r w:rsidRPr="00C8557B">
        <w:rPr>
          <w:rFonts w:ascii="Courier New" w:hAnsi="Courier New" w:cs="Courier New"/>
          <w:sz w:val="18"/>
          <w:szCs w:val="18"/>
        </w:rPr>
        <w:tab/>
        <w:t>506</w:t>
      </w:r>
    </w:p>
    <w:p w14:paraId="733C29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1E16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461D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1</w:t>
      </w:r>
    </w:p>
    <w:p w14:paraId="3BEC97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74C2E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TTAC---GAGCAGTGATGCCTACC-----AGCTGTGGGTCATCCTCAGGGCCATC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606519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GNNNNNNNNNNNNNNGNNNNNNNANAACNGNNNACTCCANACTCCTCCAGTCAGGTAAN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18247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          *                   *      *****  * *        </w:t>
      </w:r>
    </w:p>
    <w:p w14:paraId="1DEBC6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22CA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CTGTATGCGGGAAGGAGGTGGGAATTGGTGAGAACAAATGAGATTATATGCACTCNTG</w:t>
      </w:r>
      <w:r w:rsidRPr="00C8557B">
        <w:rPr>
          <w:rFonts w:ascii="Courier New" w:hAnsi="Courier New" w:cs="Courier New"/>
          <w:sz w:val="18"/>
          <w:szCs w:val="18"/>
        </w:rPr>
        <w:tab/>
        <w:t>112</w:t>
      </w:r>
    </w:p>
    <w:p w14:paraId="46B394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CACTAACTTCGATAC--------------AGTAANAGCGATGTGATAATGGCAGCTGTTG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724DAB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 * **  *                  *  *   *** *** **     **  **</w:t>
      </w:r>
    </w:p>
    <w:p w14:paraId="28A945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E20F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TTATTACCCCCTCACCCTCCAGCTTTGGTACCTGGGCAGGGACATGGATGGTAGCCTGC</w:t>
      </w:r>
      <w:r w:rsidRPr="00C8557B">
        <w:rPr>
          <w:rFonts w:ascii="Courier New" w:hAnsi="Courier New" w:cs="Courier New"/>
          <w:sz w:val="18"/>
          <w:szCs w:val="18"/>
        </w:rPr>
        <w:tab/>
        <w:t>172</w:t>
      </w:r>
    </w:p>
    <w:p w14:paraId="7B8425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ATTACTTTTCTCCAGCAGAC-TCTTCTAGTAC-T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17A541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 *   * *   *   *    * * **** *                          </w:t>
      </w:r>
    </w:p>
    <w:p w14:paraId="39D920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9C734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GGTGTCTTGTATGCTATCTGAGCC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A43B5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CTGGAGTGGTGTGACTCATCTCTCAGTACCAGACTCCAGACTCCTCCAGTCAGGTAAATT</w:t>
      </w:r>
      <w:r w:rsidRPr="00C8557B">
        <w:rPr>
          <w:rFonts w:ascii="Courier New" w:hAnsi="Courier New" w:cs="Courier New"/>
          <w:sz w:val="18"/>
          <w:szCs w:val="18"/>
        </w:rPr>
        <w:tab/>
        <w:t>198</w:t>
      </w:r>
    </w:p>
    <w:p w14:paraId="229B0B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 **  ***     ****       * ********************          </w:t>
      </w:r>
    </w:p>
    <w:p w14:paraId="311F66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CA080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45B79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TTAGAGAATTGGNANTTAGGGTTAAAGAAGTTTTCCCGAGNATTTTNTTTGNAANTTGNT</w:t>
      </w:r>
      <w:r w:rsidRPr="00C8557B">
        <w:rPr>
          <w:rFonts w:ascii="Courier New" w:hAnsi="Courier New" w:cs="Courier New"/>
          <w:sz w:val="18"/>
          <w:szCs w:val="18"/>
        </w:rPr>
        <w:tab/>
        <w:t>258</w:t>
      </w:r>
    </w:p>
    <w:p w14:paraId="5443E8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4C43B7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F5E9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10DD0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2_101_HMBSrev_A12.ab1      TTTNNNATNTNCTAATGTTTCCNANAATTTTTTTTGNCNGGTGNCAAACTCNGNATTCCT</w:t>
      </w:r>
      <w:r w:rsidRPr="00C8557B">
        <w:rPr>
          <w:rFonts w:ascii="Courier New" w:hAnsi="Courier New" w:cs="Courier New"/>
          <w:sz w:val="18"/>
          <w:szCs w:val="18"/>
        </w:rPr>
        <w:tab/>
        <w:t>318</w:t>
      </w:r>
    </w:p>
    <w:p w14:paraId="6A0343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A523E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2</w:t>
      </w:r>
    </w:p>
    <w:p w14:paraId="60403E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B9E4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4571B9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NNNNNNNNNNGGNNNNNNTTNNTNCNNNNNANNNNNGNGANAAGTTGTTNCGCCACATA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6E18D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6019B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A5CF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GTTACGAGCAGTGATGCCTAC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2224F7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ACANGAAACAGGNTTTCTTTATANANAATCTGTCAATGGGATNTCCCCGATGGTTCCA-A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7F3BBB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* *     *  ** * **   </w:t>
      </w:r>
    </w:p>
    <w:p w14:paraId="318FD8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6760C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AGCTGTGGGTCATCCTCAGGGCCATC---TTCATGCTGTATGCGGGAAGGAGGTGG---</w:t>
      </w:r>
      <w:r w:rsidRPr="00C8557B">
        <w:rPr>
          <w:rFonts w:ascii="Courier New" w:hAnsi="Courier New" w:cs="Courier New"/>
          <w:sz w:val="18"/>
          <w:szCs w:val="18"/>
        </w:rPr>
        <w:tab/>
        <w:t>75</w:t>
      </w:r>
    </w:p>
    <w:p w14:paraId="29D301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CAACAGATTGTGATTCTCATCAGCTTCTGCAACATGAGCTGTGGGAGCAAACATCCTCAT</w:t>
      </w:r>
      <w:r w:rsidRPr="00C8557B">
        <w:rPr>
          <w:rFonts w:ascii="Courier New" w:hAnsi="Courier New" w:cs="Courier New"/>
          <w:sz w:val="18"/>
          <w:szCs w:val="18"/>
        </w:rPr>
        <w:tab/>
        <w:t>179</w:t>
      </w:r>
    </w:p>
    <w:p w14:paraId="1EEF71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* *   ** ** ****    * **     ****   * ** * * *           </w:t>
      </w:r>
    </w:p>
    <w:p w14:paraId="62D804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1F7C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GAATTGGTGAGAACAAATGAGATTATA-----TGCACTCNTGTTTATTACC</w:t>
      </w:r>
      <w:r w:rsidRPr="00C8557B">
        <w:rPr>
          <w:rFonts w:ascii="Courier New" w:hAnsi="Courier New" w:cs="Courier New"/>
          <w:sz w:val="18"/>
          <w:szCs w:val="18"/>
        </w:rPr>
        <w:tab/>
        <w:t>121</w:t>
      </w:r>
    </w:p>
    <w:p w14:paraId="16FFB8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TGGCTGGTGGAGAGGTGGAGAACGATCCACCTCTCCAAACCTCCTCTGATCTGGCTACAA</w:t>
      </w:r>
      <w:r w:rsidRPr="00C8557B">
        <w:rPr>
          <w:rFonts w:ascii="Courier New" w:hAnsi="Courier New" w:cs="Courier New"/>
          <w:sz w:val="18"/>
          <w:szCs w:val="18"/>
        </w:rPr>
        <w:tab/>
        <w:t>239</w:t>
      </w:r>
    </w:p>
    <w:p w14:paraId="6B444F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*   *  ****** *   *  *         * * **  * *   *    </w:t>
      </w:r>
    </w:p>
    <w:p w14:paraId="36B40C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4BD5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CTCACCC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0</w:t>
      </w:r>
    </w:p>
    <w:p w14:paraId="5C580C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CCAGCAGCCATGGACTAGACTCCAGACTCCTCCAGTCAGGTAAAGTCCTNCTCCCTGCTN</w:t>
      </w:r>
      <w:r w:rsidRPr="00C8557B">
        <w:rPr>
          <w:rFonts w:ascii="Courier New" w:hAnsi="Courier New" w:cs="Courier New"/>
          <w:sz w:val="18"/>
          <w:szCs w:val="18"/>
        </w:rPr>
        <w:tab/>
        <w:t>299</w:t>
      </w:r>
    </w:p>
    <w:p w14:paraId="38E916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* **                                                   </w:t>
      </w:r>
    </w:p>
    <w:p w14:paraId="610AD4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8C1A3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TCCAGCTTTGGTACC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5</w:t>
      </w:r>
    </w:p>
    <w:p w14:paraId="54D5FE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AAGCAGCTCCCTACAGTANCTTGCAAAGGACANCATCCNNTNGGGTTTTGAATCTCCCCG</w:t>
      </w:r>
      <w:r w:rsidRPr="00C8557B">
        <w:rPr>
          <w:rFonts w:ascii="Courier New" w:hAnsi="Courier New" w:cs="Courier New"/>
          <w:sz w:val="18"/>
          <w:szCs w:val="18"/>
        </w:rPr>
        <w:tab/>
        <w:t>359</w:t>
      </w:r>
    </w:p>
    <w:p w14:paraId="308120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   **   *** *                                        </w:t>
      </w:r>
    </w:p>
    <w:p w14:paraId="64C11E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B886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TGGGCAGGGACATGGATGGTAGCC</w:t>
      </w:r>
      <w:r w:rsidRPr="00C8557B">
        <w:rPr>
          <w:rFonts w:ascii="Courier New" w:hAnsi="Courier New" w:cs="Courier New"/>
          <w:sz w:val="18"/>
          <w:szCs w:val="18"/>
        </w:rPr>
        <w:tab/>
        <w:t>169</w:t>
      </w:r>
    </w:p>
    <w:p w14:paraId="4505F2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NANANNGAGACTCCGACTCCTCCAGTCAAGTAAGACTGTGCATCGAATGGGGTAGGAGGC</w:t>
      </w:r>
      <w:r w:rsidRPr="00C8557B">
        <w:rPr>
          <w:rFonts w:ascii="Courier New" w:hAnsi="Courier New" w:cs="Courier New"/>
          <w:sz w:val="18"/>
          <w:szCs w:val="18"/>
        </w:rPr>
        <w:tab/>
        <w:t>419</w:t>
      </w:r>
    </w:p>
    <w:p w14:paraId="103006A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** ***  **   ** * * ** *</w:t>
      </w:r>
    </w:p>
    <w:p w14:paraId="1D7BC38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0804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TGCATGGTGTCTTGTATGC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E9BDE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TTCNAGGNNTCCTGGGGCCNTC--------CTGAGACTCCNNNCTCCTCCAGTCAGGTAA</w:t>
      </w:r>
      <w:r w:rsidRPr="00C8557B">
        <w:rPr>
          <w:rFonts w:ascii="Courier New" w:hAnsi="Courier New" w:cs="Courier New"/>
          <w:sz w:val="18"/>
          <w:szCs w:val="18"/>
        </w:rPr>
        <w:tab/>
        <w:t>471</w:t>
      </w:r>
    </w:p>
    <w:p w14:paraId="7CAF79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  **  ** **    *              *******   **********       </w:t>
      </w:r>
    </w:p>
    <w:p w14:paraId="72C854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A5D3E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62678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3_102_HMBSrev_B01.ab1      NGTG</w:t>
      </w:r>
      <w:r w:rsidRPr="00C8557B">
        <w:rPr>
          <w:rFonts w:ascii="Courier New" w:hAnsi="Courier New" w:cs="Courier New"/>
          <w:sz w:val="18"/>
          <w:szCs w:val="18"/>
        </w:rPr>
        <w:tab/>
        <w:t>475</w:t>
      </w:r>
    </w:p>
    <w:p w14:paraId="7CDC07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</w:t>
      </w:r>
    </w:p>
    <w:p w14:paraId="202012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3</w:t>
      </w:r>
    </w:p>
    <w:p w14:paraId="098011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23DA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77168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NNNNNNNNNNNNNNTNNNNTGNNNNNNNNNNGTGNNNGGNTGATGACTGCNNTCNNATT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4C8F4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C6671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0E53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GTTACGAGCAGTGATGCCTAC---CAGC-TGTGGGTCATCCTCAGGGCCATC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0DA754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GGAACTTCTTCGCCAGCACTGGCGCGGGATGCACCTTACTTGTTCACCCNCGCNCTAG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676B73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  * **** **  **              * * *** ** *        *</w:t>
      </w:r>
    </w:p>
    <w:p w14:paraId="2047BF0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77FA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TCATGCTGTATGCGGGAAGGAGGTGGGAA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8</w:t>
      </w:r>
    </w:p>
    <w:p w14:paraId="44CB6E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TCCATACTCCTNGGGTCAAGTAAANNTCCAATTTTTGGCCTTGNCCTTCGNNAATGCAA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B6322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* **    * *  *** *       *                              </w:t>
      </w:r>
    </w:p>
    <w:p w14:paraId="352594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BD81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8</w:t>
      </w:r>
    </w:p>
    <w:p w14:paraId="6A1672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ACTCCAAACTCATCCNGTAAAGAAAATAACACGGGGACACCTNCCTNCGGGTAACTNNG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7A38C73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F40117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EB56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8</w:t>
      </w:r>
    </w:p>
    <w:p w14:paraId="6A681C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GTNCCNNATGGANNCCNCTCCCTCNAACACCCCCGGAGCCTCTCCCCTCTCACTGCTG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72236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367E8D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09DF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TTGG</w:t>
      </w:r>
      <w:r w:rsidRPr="00C8557B">
        <w:rPr>
          <w:rFonts w:ascii="Courier New" w:hAnsi="Courier New" w:cs="Courier New"/>
          <w:sz w:val="18"/>
          <w:szCs w:val="18"/>
        </w:rPr>
        <w:tab/>
        <w:t>82</w:t>
      </w:r>
    </w:p>
    <w:p w14:paraId="05C753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GTCCNCACCCAGAGAACCTCCGNAGACTCCAGACTCCTCCGGTCAGGTAAANNNTTCTAN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4AED65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*  </w:t>
      </w:r>
    </w:p>
    <w:p w14:paraId="105F9F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6C95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AGAACAAATGAGATTATATGCACTCNT-------------------------GTTTAT</w:t>
      </w:r>
      <w:r w:rsidRPr="00C8557B">
        <w:rPr>
          <w:rFonts w:ascii="Courier New" w:hAnsi="Courier New" w:cs="Courier New"/>
          <w:sz w:val="18"/>
          <w:szCs w:val="18"/>
        </w:rPr>
        <w:tab/>
        <w:t>117</w:t>
      </w:r>
    </w:p>
    <w:p w14:paraId="43C019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ANGGGGNNANTGCGCTTTNNNAGCCTCTGGAGTATCANGATNAATATTTCCCCGATGTG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3B8D3EB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   * ** * **       ***                            * *  </w:t>
      </w:r>
    </w:p>
    <w:p w14:paraId="34ACDC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68122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CCCCCTCACCCTCCAGCTT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03165A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TATGCCAGANAACTCAAGACTCACCCNGGCCGGNAAGCGGATCATTNGNGAACGTTTTCA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0BA648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*      *** **  *                                       </w:t>
      </w:r>
    </w:p>
    <w:p w14:paraId="05359B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A016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TGGTACCTGGGCAGGGACATGGATGGTA--------G</w:t>
      </w:r>
      <w:r w:rsidRPr="00C8557B">
        <w:rPr>
          <w:rFonts w:ascii="Courier New" w:hAnsi="Courier New" w:cs="Courier New"/>
          <w:sz w:val="18"/>
          <w:szCs w:val="18"/>
        </w:rPr>
        <w:tab/>
        <w:t>167</w:t>
      </w:r>
    </w:p>
    <w:p w14:paraId="3C9268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TGGTTGNANNNNNTTCCAANTGCTTTTACNTCGGCTTATANCTCGTTCATTGCTTGTTCT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57C4B89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*  *** * ***    *  * * *  *          </w:t>
      </w:r>
    </w:p>
    <w:p w14:paraId="30EA33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3B35F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TGCATGGT-GTCTTGTATGCTATCTGAGCCATCTAGACTCCAGACTCCTCC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351EC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4_103_HMBSrev_B02.ab1      GNCGAATGATTTTCCGGATGNNNGCCTCAGAGATCAANACTCCNTACTCCTCCAGTCGCG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68F963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** *  **  *        ** **  *** * *****  ***********    </w:t>
      </w:r>
    </w:p>
    <w:p w14:paraId="426392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08AE6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5163A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14_103_HMBSrev_B02.ab1      TAA</w:t>
      </w:r>
      <w:r w:rsidRPr="00C8557B">
        <w:rPr>
          <w:rFonts w:ascii="Courier New" w:hAnsi="Courier New" w:cs="Courier New"/>
          <w:sz w:val="18"/>
          <w:szCs w:val="18"/>
        </w:rPr>
        <w:tab/>
        <w:t>603</w:t>
      </w:r>
    </w:p>
    <w:p w14:paraId="00C729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914D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4</w:t>
      </w:r>
    </w:p>
    <w:p w14:paraId="285154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32B6F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GTTA---------CGAGCAGTGATGCCTACC-----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44505A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NNNNNNNNTTCGGCGCNNTTTCCNTTAAGACCAGCATCAGCAGTGTGGCGTAACTTCG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9BF22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**           *******  ** ** *      </w:t>
      </w:r>
    </w:p>
    <w:p w14:paraId="1498A8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7ACA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AGCTGT-GGGTCATCCTCAGGGCCATCTTCATGCTG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64AC26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ACACTTTAGCGATGTGATAATGGCAGCTGTTGATTACTTTTCTCCAGCAGACTCTTCTA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3B5C2E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***** *  *  *  **     **   ** *   *</w:t>
      </w:r>
    </w:p>
    <w:p w14:paraId="5A6257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CEDC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TGCGGGAAGGAGGTGGGA-ATTGGTGAGAACAA--ATGAGATTATATGCACTCNTGTT</w:t>
      </w:r>
      <w:r w:rsidRPr="00C8557B">
        <w:rPr>
          <w:rFonts w:ascii="Courier New" w:hAnsi="Courier New" w:cs="Courier New"/>
          <w:sz w:val="18"/>
          <w:szCs w:val="18"/>
        </w:rPr>
        <w:tab/>
        <w:t>114</w:t>
      </w:r>
    </w:p>
    <w:p w14:paraId="5FE3F3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TACTCTGGAGTGGTGTGACTCATCTCTCAGTACCAGACTCCAGACTCCTCCAGTCAGGT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707A2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***  *  ***    **   * ** ** *   *         * ** **  ** </w:t>
      </w:r>
    </w:p>
    <w:p w14:paraId="0B04A2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E537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TT------------------------ACCCCCTCACCCTCCAGCTTTGGTACCTGGGC</w:t>
      </w:r>
      <w:r w:rsidRPr="00C8557B">
        <w:rPr>
          <w:rFonts w:ascii="Courier New" w:hAnsi="Courier New" w:cs="Courier New"/>
          <w:sz w:val="18"/>
          <w:szCs w:val="18"/>
        </w:rPr>
        <w:tab/>
        <w:t>150</w:t>
      </w:r>
    </w:p>
    <w:p w14:paraId="3398DF4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AACTCCAGACTCCTCCAGTCAGGTAANNATGTGTTCNNTCTCNATCTCNGGTAGNNNGT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ABB4D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                     *     **   *** * **  ****    *  </w:t>
      </w:r>
    </w:p>
    <w:p w14:paraId="4EA9B6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FBE82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GGGACATGGATGGTAGC---CTGCATGGTGTC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AA0BA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GTTGAAATTTAGGCTCTGGTACTGCAGGGTTTTTANTTTCTAGATGTGGGAAATGTTCAG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319A00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* **  * * *      ***** *** *                            </w:t>
      </w:r>
    </w:p>
    <w:p w14:paraId="391C1E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CFDF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TTG</w:t>
      </w:r>
      <w:r w:rsidRPr="00C8557B">
        <w:rPr>
          <w:rFonts w:ascii="Courier New" w:hAnsi="Courier New" w:cs="Courier New"/>
          <w:sz w:val="18"/>
          <w:szCs w:val="18"/>
        </w:rPr>
        <w:tab/>
        <w:t>183</w:t>
      </w:r>
    </w:p>
    <w:p w14:paraId="6FBB49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15_104_HMBSrev_B03.ab1      TCNGACGAAATCGGTCTGGGACCGGTCCCGGTTTAGGACGGAGTCCGATTTGACTAAAC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7F08BC2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D267AE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84506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TGCTATCTGAGCCATCTAGACTCCAGACTCCTCCAGT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B2279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5_104_HMBSrev_B03.ab1      TTCCATGTTGTGTTCCTTGANACTCCAGACTCGTCAAGTCAGGTAAAGG</w:t>
      </w:r>
      <w:r w:rsidRPr="00C8557B">
        <w:rPr>
          <w:rFonts w:ascii="Courier New" w:hAnsi="Courier New" w:cs="Courier New"/>
          <w:sz w:val="18"/>
          <w:szCs w:val="18"/>
        </w:rPr>
        <w:tab/>
        <w:t>409</w:t>
      </w:r>
    </w:p>
    <w:p w14:paraId="64A1E8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* *      * *  * *********** ** ***          </w:t>
      </w:r>
    </w:p>
    <w:p w14:paraId="32688C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EE0DF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5</w:t>
      </w:r>
    </w:p>
    <w:p w14:paraId="1A9A2B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724A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GTTACGAGCAGTGATGCCTA</w:t>
      </w:r>
      <w:r w:rsidRPr="00C8557B">
        <w:rPr>
          <w:rFonts w:ascii="Courier New" w:hAnsi="Courier New" w:cs="Courier New"/>
          <w:sz w:val="18"/>
          <w:szCs w:val="18"/>
        </w:rPr>
        <w:tab/>
        <w:t>20</w:t>
      </w:r>
    </w:p>
    <w:p w14:paraId="6698FE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NNNNNNNNNNNNGTTTCNNGCGCANCTTTCCNTTAAGACCAACATCAGCAGTGTGGCGT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664A9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*  *******  ** **</w:t>
      </w:r>
    </w:p>
    <w:p w14:paraId="2EC6BB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90F87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------------------------------AGCTGT-GGGTCATCC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03CB3E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ACTTCGATACACTTTAGCGATGTGATAATGGCAGCTGTTGATTACTTTTCTCCAGCAGA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273744B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                         ****** *  *  *  **     **   </w:t>
      </w:r>
    </w:p>
    <w:p w14:paraId="0E5486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B35B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ATGCTGTATGCGGGAAGGAGGTGGG-AATTGGTGAGAACA--AATGAGATTATATGCA</w:t>
      </w:r>
      <w:r w:rsidRPr="00C8557B">
        <w:rPr>
          <w:rFonts w:ascii="Courier New" w:hAnsi="Courier New" w:cs="Courier New"/>
          <w:sz w:val="18"/>
          <w:szCs w:val="18"/>
        </w:rPr>
        <w:tab/>
        <w:t>106</w:t>
      </w:r>
    </w:p>
    <w:p w14:paraId="0AD3B6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TCTTCTAGTACTCTGGAGTGGTGTGACTCATCTCTCAGTACCAGACTCCAGACTCCTC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71CBA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*   ***  * ***  *  ***    **   * ** **   * *         * **</w:t>
      </w:r>
    </w:p>
    <w:p w14:paraId="241F06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54163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TCNTGTTTATTACCCCCTCACCCTCCAGCTTTGGTACCTGGGCAGGGACATGGATGGTA</w:t>
      </w:r>
      <w:r w:rsidRPr="00C8557B">
        <w:rPr>
          <w:rFonts w:ascii="Courier New" w:hAnsi="Courier New" w:cs="Courier New"/>
          <w:sz w:val="18"/>
          <w:szCs w:val="18"/>
        </w:rPr>
        <w:tab/>
        <w:t>166</w:t>
      </w:r>
    </w:p>
    <w:p w14:paraId="4881FA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GTCAGGTNNTTTTTCCGGAAACCCTAG-------CAAACGGTTCAAGAG---TGGTGGTT</w:t>
      </w:r>
      <w:r w:rsidRPr="00C8557B">
        <w:rPr>
          <w:rFonts w:ascii="Courier New" w:hAnsi="Courier New" w:cs="Courier New"/>
          <w:sz w:val="18"/>
          <w:szCs w:val="18"/>
        </w:rPr>
        <w:tab/>
        <w:t>230</w:t>
      </w:r>
    </w:p>
    <w:p w14:paraId="3D847D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**   **  **    *****           * * *  ** *      * **** </w:t>
      </w:r>
    </w:p>
    <w:p w14:paraId="1ECC16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7A13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GCCTGCATGGTGTCTTGTATGCTATCTGAGCCATCTAGACTCCAGACTCCTCCAGT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4419C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GCCGCCA--------------ACTGTGGGTCTGCGCAGACTCCAGACTCCTCCAGTCAGG</w:t>
      </w:r>
      <w:r w:rsidRPr="00C8557B">
        <w:rPr>
          <w:rFonts w:ascii="Courier New" w:hAnsi="Courier New" w:cs="Courier New"/>
          <w:sz w:val="18"/>
          <w:szCs w:val="18"/>
        </w:rPr>
        <w:tab/>
        <w:t>276</w:t>
      </w:r>
    </w:p>
    <w:p w14:paraId="442EE52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 **                    *  *     ********************    </w:t>
      </w:r>
    </w:p>
    <w:p w14:paraId="561AD37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2ED6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5E39E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TAAAAACCGCATCNCNTGTAAGANCTTTTNTNTNNTGGATCATCTCTGTTGANGGCTGGA</w:t>
      </w:r>
      <w:r w:rsidRPr="00C8557B">
        <w:rPr>
          <w:rFonts w:ascii="Courier New" w:hAnsi="Courier New" w:cs="Courier New"/>
          <w:sz w:val="18"/>
          <w:szCs w:val="18"/>
        </w:rPr>
        <w:tab/>
        <w:t>336</w:t>
      </w:r>
    </w:p>
    <w:p w14:paraId="484795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7D3820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D4144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BF2832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GGCCTACTTTCGNAGTTGGGTTGTCCNAACTGATAAATTAGTATCTGTAAGATNANNCTA</w:t>
      </w:r>
      <w:r w:rsidRPr="00C8557B">
        <w:rPr>
          <w:rFonts w:ascii="Courier New" w:hAnsi="Courier New" w:cs="Courier New"/>
          <w:sz w:val="18"/>
          <w:szCs w:val="18"/>
        </w:rPr>
        <w:tab/>
        <w:t>396</w:t>
      </w:r>
    </w:p>
    <w:p w14:paraId="219EE8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8540F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ED18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1C692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6_105_HMBSrev_B04.ab1      CNGNGAGTTTGGGGATTGNTGATAGTGACTGCGGACTGG</w:t>
      </w:r>
      <w:r w:rsidRPr="00C8557B">
        <w:rPr>
          <w:rFonts w:ascii="Courier New" w:hAnsi="Courier New" w:cs="Courier New"/>
          <w:sz w:val="18"/>
          <w:szCs w:val="18"/>
        </w:rPr>
        <w:tab/>
        <w:t>435</w:t>
      </w:r>
    </w:p>
    <w:p w14:paraId="49FBA6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27EF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6</w:t>
      </w:r>
    </w:p>
    <w:p w14:paraId="5520BF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60F8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GTTACGAGCAGTGATGCCTACCAGCTGTGGGTCATCCTCAGG</w:t>
      </w:r>
      <w:r w:rsidRPr="00C8557B">
        <w:rPr>
          <w:rFonts w:ascii="Courier New" w:hAnsi="Courier New" w:cs="Courier New"/>
          <w:sz w:val="18"/>
          <w:szCs w:val="18"/>
        </w:rPr>
        <w:tab/>
        <w:t>42</w:t>
      </w:r>
    </w:p>
    <w:p w14:paraId="773CAB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NNNNNNNNNNNCNNNGNTGTTACGAGCAGTGATGCCTACCAACTGTGGGTCATCCTCAG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D9D38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********************** ******************</w:t>
      </w:r>
    </w:p>
    <w:p w14:paraId="439DF0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1BA5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CCATCTTCATGCTGTATGCGGGAAGGAGGTGGGAATTGGTGAGAACAAATGAGATTATA</w:t>
      </w:r>
      <w:r w:rsidRPr="00C8557B">
        <w:rPr>
          <w:rFonts w:ascii="Courier New" w:hAnsi="Courier New" w:cs="Courier New"/>
          <w:sz w:val="18"/>
          <w:szCs w:val="18"/>
        </w:rPr>
        <w:tab/>
        <w:t>102</w:t>
      </w:r>
    </w:p>
    <w:p w14:paraId="489818E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GCCATCTTCATGCTGTATGAGGGAAGGAGGTGGGATTTGGTGAGAACAA--GAGATTATA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0E0011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************** *************** *************  *********</w:t>
      </w:r>
    </w:p>
    <w:p w14:paraId="33A5EB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F4E56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TGCACTCNTGTTTATTACCCCCTCACCCTCCAGCTTTGGTA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62</w:t>
      </w:r>
    </w:p>
    <w:p w14:paraId="7B5C88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TGCACTCTTGTTTATTACCCCCTCGCCCTCCAGCTTTGGTACCTGGGCAGGGACATGGAT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27DCCA6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** **************** ***********************************</w:t>
      </w:r>
    </w:p>
    <w:p w14:paraId="5C4E47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1647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GTAGCCTGCATGGTGTCTTGTATGCTATCTGAGCCATCT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BB3C1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GGTAGCCTGCATGGTCTCTTGTATGCTATCTGAGCCGTCTA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238</w:t>
      </w:r>
    </w:p>
    <w:p w14:paraId="6A200A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********** ******************** ***********************</w:t>
      </w:r>
    </w:p>
    <w:p w14:paraId="6A3DEA9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5CA2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0C4A3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CAGGTAAAGNNATGGCAGTCCCCATTTCTCCAATCAGGTAAAATGNCCCCCCCCTCGGCT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22C44B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5F93DB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5CB2A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D3EBF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GGTTTCTTTCTCCTTCTGGGGCTCCAGGACANGACCCCCTTGCATTGCAAGGAAATCCCC</w:t>
      </w:r>
      <w:r w:rsidRPr="00C8557B">
        <w:rPr>
          <w:rFonts w:ascii="Courier New" w:hAnsi="Courier New" w:cs="Courier New"/>
          <w:sz w:val="18"/>
          <w:szCs w:val="18"/>
        </w:rPr>
        <w:tab/>
        <w:t>358</w:t>
      </w:r>
    </w:p>
    <w:p w14:paraId="1B4D53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078F5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B67F0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D7300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CATCTCAAACAGCGCATGCCTCAACTGTGGGGAGGCCATGAAACGTGGGATCAGAACCTG</w:t>
      </w:r>
      <w:r w:rsidRPr="00C8557B">
        <w:rPr>
          <w:rFonts w:ascii="Courier New" w:hAnsi="Courier New" w:cs="Courier New"/>
          <w:sz w:val="18"/>
          <w:szCs w:val="18"/>
        </w:rPr>
        <w:tab/>
        <w:t>418</w:t>
      </w:r>
    </w:p>
    <w:p w14:paraId="5FF3426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246E8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5E88B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6B0D3A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7_106_HMBSrev_B05.ab1      GGCATCAGCAAGGCANNN</w:t>
      </w:r>
      <w:r w:rsidRPr="00C8557B">
        <w:rPr>
          <w:rFonts w:ascii="Courier New" w:hAnsi="Courier New" w:cs="Courier New"/>
          <w:sz w:val="18"/>
          <w:szCs w:val="18"/>
        </w:rPr>
        <w:tab/>
        <w:t>436</w:t>
      </w:r>
    </w:p>
    <w:p w14:paraId="58B4F7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7A57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7</w:t>
      </w:r>
    </w:p>
    <w:p w14:paraId="3D703D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E23F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23A1C1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NNNNNNNNNNNCNGNTNNNNNNNNNTGCACTGCTGGCAGCTNNNGCNNANNTTTGGNGT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0F8E4A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0DE4A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CCE0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GTTACGAGCA-----------------------------GTGAT</w:t>
      </w:r>
      <w:r w:rsidRPr="00C8557B">
        <w:rPr>
          <w:rFonts w:ascii="Courier New" w:hAnsi="Courier New" w:cs="Courier New"/>
          <w:sz w:val="18"/>
          <w:szCs w:val="18"/>
        </w:rPr>
        <w:tab/>
        <w:t>15</w:t>
      </w:r>
    </w:p>
    <w:p w14:paraId="30CD2B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CGTGCCCTCCCCAGATCTTATGAGGACCTGGGGGACTCGGATGGGCTTGGGGGGGTG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A1BCB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** *** *                               * *</w:t>
      </w:r>
    </w:p>
    <w:p w14:paraId="275B50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24B9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CCTACCAGCTGTGGGTCATCCTCAGGGCCATCTTCATGCTGTATGCGGGAAGGAGGTGG</w:t>
      </w:r>
      <w:r w:rsidRPr="00C8557B">
        <w:rPr>
          <w:rFonts w:ascii="Courier New" w:hAnsi="Courier New" w:cs="Courier New"/>
          <w:sz w:val="18"/>
          <w:szCs w:val="18"/>
        </w:rPr>
        <w:tab/>
        <w:t>75</w:t>
      </w:r>
    </w:p>
    <w:p w14:paraId="1CFB6B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CANGTCCTGTGATGGAGCACGCTCAGCACGGTAANTCAGCTCAGGGGCAGACAGACTCC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450CB0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* *   ***  **  *****  *  *      ***    *   **  **     </w:t>
      </w:r>
    </w:p>
    <w:p w14:paraId="5A89CC1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688F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AATTGGTGAGAACAAATGAGA-TTATATGCACTCNTGTTTATTACCCCCTCACCCTCCA</w:t>
      </w:r>
      <w:r w:rsidRPr="00C8557B">
        <w:rPr>
          <w:rFonts w:ascii="Courier New" w:hAnsi="Courier New" w:cs="Courier New"/>
          <w:sz w:val="18"/>
          <w:szCs w:val="18"/>
        </w:rPr>
        <w:tab/>
        <w:t>134</w:t>
      </w:r>
    </w:p>
    <w:p w14:paraId="0D529A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GACTCCT-CCAGTCAGGTAANNGNTTGCTGTCCT--NGGCTNTTTTCTCCTTTATCTGCT</w:t>
      </w:r>
      <w:r w:rsidRPr="00C8557B">
        <w:rPr>
          <w:rFonts w:ascii="Courier New" w:hAnsi="Courier New" w:cs="Courier New"/>
          <w:sz w:val="18"/>
          <w:szCs w:val="18"/>
        </w:rPr>
        <w:tab/>
        <w:t>237</w:t>
      </w:r>
    </w:p>
    <w:p w14:paraId="34F5FF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*         **  * *    *   **  **   *  * **  * ***    ** * </w:t>
      </w:r>
    </w:p>
    <w:p w14:paraId="5C5773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EBFB2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CTTTGGTACCTGGGCAGGGACATGGATGGTAGCCT---GCATGGTGTCTTG-------T</w:t>
      </w:r>
      <w:r w:rsidRPr="00C8557B">
        <w:rPr>
          <w:rFonts w:ascii="Courier New" w:hAnsi="Courier New" w:cs="Courier New"/>
          <w:sz w:val="18"/>
          <w:szCs w:val="18"/>
        </w:rPr>
        <w:tab/>
        <w:t>184</w:t>
      </w:r>
    </w:p>
    <w:p w14:paraId="750E7F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GCTTGGGNAANCAATAAGAN--ATAGCTGCACCATTACTGACAACTCTATTTGAGAGCCG</w:t>
      </w:r>
      <w:r w:rsidRPr="00C8557B">
        <w:rPr>
          <w:rFonts w:ascii="Courier New" w:hAnsi="Courier New" w:cs="Courier New"/>
          <w:sz w:val="18"/>
          <w:szCs w:val="18"/>
        </w:rPr>
        <w:tab/>
        <w:t>295</w:t>
      </w:r>
    </w:p>
    <w:p w14:paraId="482DE4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 ** *       **    ** * **      *   *     * * **         </w:t>
      </w:r>
    </w:p>
    <w:p w14:paraId="23A112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4C97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GCTATCTGAGCCATCTAGACTCCAGACTCCTCCAGT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65CA9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8_107_HMBSrev_B06.ab1      TTGTCTGAAACAGNNTCAANACTCCAGACTCCTCCAGTCAGGTAANTCNNTTACTGCTTG</w:t>
      </w:r>
      <w:r w:rsidRPr="00C8557B">
        <w:rPr>
          <w:rFonts w:ascii="Courier New" w:hAnsi="Courier New" w:cs="Courier New"/>
          <w:sz w:val="18"/>
          <w:szCs w:val="18"/>
        </w:rPr>
        <w:tab/>
        <w:t>355</w:t>
      </w:r>
    </w:p>
    <w:p w14:paraId="7BF075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         ** * ******************                      </w:t>
      </w:r>
    </w:p>
    <w:p w14:paraId="52D54E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C3D12D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E09CD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18_107_HMBSrev_B06.ab1      NTCGCCCTTTGTCATCANGNAGNCGGANTGGGCTCCTATTNA</w:t>
      </w:r>
      <w:r w:rsidRPr="00C8557B">
        <w:rPr>
          <w:rFonts w:ascii="Courier New" w:hAnsi="Courier New" w:cs="Courier New"/>
          <w:sz w:val="18"/>
          <w:szCs w:val="18"/>
        </w:rPr>
        <w:tab/>
        <w:t>397</w:t>
      </w:r>
    </w:p>
    <w:p w14:paraId="4914F59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</w:t>
      </w:r>
    </w:p>
    <w:p w14:paraId="441E38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6401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08</w:t>
      </w:r>
    </w:p>
    <w:p w14:paraId="559E39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2210F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TTACGAGCAGTGATGCCTACCAGCTGTGGGTCATCC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37</w:t>
      </w:r>
    </w:p>
    <w:p w14:paraId="396798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NNNNNNNNNNNNNCGCNCTANNAGCCNTTTGTAACTGTAGTATACCTATACGATAGTA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64A3B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**  ***  *  ** *                          </w:t>
      </w:r>
    </w:p>
    <w:p w14:paraId="78E8F1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B8FFF2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TCAGGGCCATCTTCATGCTGTATGCGGGAAGGAGGTGGGAAT-------</w:t>
      </w:r>
      <w:r w:rsidRPr="00C8557B">
        <w:rPr>
          <w:rFonts w:ascii="Courier New" w:hAnsi="Courier New" w:cs="Courier New"/>
          <w:sz w:val="18"/>
          <w:szCs w:val="18"/>
        </w:rPr>
        <w:tab/>
        <w:t>79</w:t>
      </w:r>
    </w:p>
    <w:p w14:paraId="7E3BC3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GTGTGCACGAAGATCCATTGTCTTCGTGCGATGTTCTACCACATGGTAGAAATATTGCT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55BC3B1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**** ***  * * *    *   *** * ***       </w:t>
      </w:r>
    </w:p>
    <w:p w14:paraId="3132D6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50CA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TGGTG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4</w:t>
      </w:r>
    </w:p>
    <w:p w14:paraId="64645F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TTTATCTGTGATATCAATAAACGACTAGGAGTAGTTCATGTTCAGACTCCAGACTCCT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9A787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*                                                  </w:t>
      </w:r>
    </w:p>
    <w:p w14:paraId="2B1648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F648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84</w:t>
      </w:r>
    </w:p>
    <w:p w14:paraId="533FF7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AGTCAGGTAAAACGGCAACAGACCTTANACTCCAGACTCCTCCAGTCAGGTAAACNAGA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58191B6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563CC8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F456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AGAACAAATGAGATTATATGCACTCNTGTTTATTACCCCCTCACCC</w:t>
      </w:r>
      <w:r w:rsidRPr="00C8557B">
        <w:rPr>
          <w:rFonts w:ascii="Courier New" w:hAnsi="Courier New" w:cs="Courier New"/>
          <w:sz w:val="18"/>
          <w:szCs w:val="18"/>
        </w:rPr>
        <w:tab/>
        <w:t>130</w:t>
      </w:r>
    </w:p>
    <w:p w14:paraId="5CAB48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NCCTTCGCCTNCAGNGAACTAANAGGAGCCNTTNGAAACAGNNNANCTACCCCGGTGCN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2087E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**** **   **     *  *  *        ******    * *</w:t>
      </w:r>
    </w:p>
    <w:p w14:paraId="0AE27E8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1DEF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TCCAGCTTTGGTAC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4</w:t>
      </w:r>
    </w:p>
    <w:p w14:paraId="4D8BC3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ACCGACTCCTNTNCCTNACCNTGACTGGCTCNTCNNATCCCGTACTCCCATGTAGACTG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05D8E1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**    * *                                              </w:t>
      </w:r>
    </w:p>
    <w:p w14:paraId="6C629F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E9B01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4</w:t>
      </w:r>
    </w:p>
    <w:p w14:paraId="3B9F0C5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ATAAAGTCNACNTCTACCCCAAGCTATCCGGGTTGCGCNAAAGTTTCCANATGGCTTTN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FA8A3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39037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EACED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44</w:t>
      </w:r>
    </w:p>
    <w:p w14:paraId="3B11F2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TTTTGANTTGCCGGNATGATTCCTNTCNCTNNANNNGTACTGCGATTTCATCACCCCGNG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3A8F932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310D03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B4958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CTGGGCAGGGACATGGATGGTAGCC---TGCATGGTG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27DA88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TAACNTCACCGAATTGTGGGCCGATATCNATGGNGATCGGCGGTTGGNNGCTGCGTNCG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05C40E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    * **  ** *  *** *     *** *   *</w:t>
      </w:r>
    </w:p>
    <w:p w14:paraId="4D633D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2A4E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TTGTATGCTATCTGAGCCA-----------TCTAGACTCCAGACTCCTCCAGT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91DECF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TCTNNGGAGTTTTTTCCGCNAAAATACTTCTTNCTGAAAACAATACTCACCGAGTTGANT</w:t>
      </w:r>
      <w:r w:rsidRPr="00C8557B">
        <w:rPr>
          <w:rFonts w:ascii="Courier New" w:hAnsi="Courier New" w:cs="Courier New"/>
          <w:sz w:val="18"/>
          <w:szCs w:val="18"/>
        </w:rPr>
        <w:tab/>
        <w:t>600</w:t>
      </w:r>
    </w:p>
    <w:p w14:paraId="4C184E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    * * * *  ** *            **  *  * * ****  * ***     </w:t>
      </w:r>
    </w:p>
    <w:p w14:paraId="5B9388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F31B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A77A1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19_108_HMBSrev_B07.ab1      AACACACTTGTNTTGCACNTGTNCATCTTANACTCATTCGTGGGTTGAGAACAGGNGNCG</w:t>
      </w:r>
      <w:r w:rsidRPr="00C8557B">
        <w:rPr>
          <w:rFonts w:ascii="Courier New" w:hAnsi="Courier New" w:cs="Courier New"/>
          <w:sz w:val="18"/>
          <w:szCs w:val="18"/>
        </w:rPr>
        <w:tab/>
        <w:t>660</w:t>
      </w:r>
    </w:p>
    <w:p w14:paraId="7A6BD2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57C84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4F58D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B3CB32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19_108_HMBSrev_B07.ab1      TGATTNTGNANNNATTCTTCCTCGGAGAACCTGTGGNGCAGACTGGNANG</w:t>
      </w:r>
      <w:r w:rsidRPr="00C8557B">
        <w:rPr>
          <w:rFonts w:ascii="Courier New" w:hAnsi="Courier New" w:cs="Courier New"/>
          <w:sz w:val="18"/>
          <w:szCs w:val="18"/>
        </w:rPr>
        <w:tab/>
        <w:t>710</w:t>
      </w:r>
    </w:p>
    <w:p w14:paraId="22B0AF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</w:t>
      </w:r>
    </w:p>
    <w:p w14:paraId="6F36DE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702E1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</w:t>
      </w:r>
    </w:p>
    <w:p w14:paraId="349538E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0</w:t>
      </w:r>
    </w:p>
    <w:p w14:paraId="5BB477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5504F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51565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0DCDAE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NNNNNNNNGNAGNNNNCNNNNNCTAGCNTNNCTNNNNNACANNTCCTCACAAGTAATGT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3C76B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46C1B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25887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594A94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GTAACTTCGATACACTTTAGCGATGTGATAATGGCAGCTGTTGATTACTTTTCTCCAG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D277C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EDE30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E463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GTTACGAGCAGTGATGCCTACC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60C002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GACTCTTCTAGTACTCTGGAGTGGTGTGACTCATCTCTCAGTACCAGACTCCAGACT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13D7A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*     * **** **     *                            </w:t>
      </w:r>
    </w:p>
    <w:p w14:paraId="6E98B96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40DB4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AGCTGTGGGTCATCCTCA-GGGCCATCTTCATGCTGTATGCGGG-AAGGAGGTG</w:t>
      </w:r>
      <w:r w:rsidRPr="00C8557B">
        <w:rPr>
          <w:rFonts w:ascii="Courier New" w:hAnsi="Courier New" w:cs="Courier New"/>
          <w:sz w:val="18"/>
          <w:szCs w:val="18"/>
        </w:rPr>
        <w:tab/>
        <w:t>74</w:t>
      </w:r>
    </w:p>
    <w:p w14:paraId="4CC71E9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CCAGTCAGGTAAGGGGTTTCCNGCGNGGNNGCCTCGGGTCTGGCCTCGGGGANNANNNCN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DEE19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** *  ***   ***     **    **     ***    **** *        </w:t>
      </w:r>
    </w:p>
    <w:p w14:paraId="02651E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C5564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GAATTGGTGAGAACAAATGAGATTATATGCACTCNTGTTTATTACCCCCTCACCCTCCA</w:t>
      </w:r>
      <w:r w:rsidRPr="00C8557B">
        <w:rPr>
          <w:rFonts w:ascii="Courier New" w:hAnsi="Courier New" w:cs="Courier New"/>
          <w:sz w:val="18"/>
          <w:szCs w:val="18"/>
        </w:rPr>
        <w:tab/>
        <w:t>134</w:t>
      </w:r>
    </w:p>
    <w:p w14:paraId="72F7A4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TCAAAGTGCGAATACTAATGTGAATTGCNNAATTGTCGAATCATCNAACCTTTGAACGC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21679D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**   * **  ** **** ** *      * *   *  *  *    ***       **</w:t>
      </w:r>
    </w:p>
    <w:p w14:paraId="1F089A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25DD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CTTTGGTACCTGGGCAG------GGACATGGATGGT--AGCCTGCATGGTGTC------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4FB4BC4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CATTGCGCCCTTTGGGATTCCAAAGGGNNTGCCTGTTCGAGCGTCATTTGTACCCTTAA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3A72E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  *  * * ** *       **   **  ** *  *** *   * **  *      </w:t>
      </w:r>
    </w:p>
    <w:p w14:paraId="1FAE09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2A9D3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TTGTATGCTATCTGAGCCATCTAGACTCCAGACTCCTCCAGT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823E7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CTTTGCTCGGTGTNGGGNGCNTNTGTCTNTCACGAGAGTCGCCTTANAATGATTGGGGCC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1481CC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**   * * *  *   * * *      **      **   *                </w:t>
      </w:r>
    </w:p>
    <w:p w14:paraId="529C34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9E22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6AF84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GACNTACTGGTNTCGGAGCGCAGCACAATTCTTGCACTTNGAGGANCCTTGGTTGAGCA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5669639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241DE6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1FBBA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E6DB2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NNTNGNGACCACNTTTATTTGAGCTTTTGACNTCCGATCAGNGTAGGGANACGTCGCTGA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71706B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0D2A3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D456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C0F038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1_110_HMBSrev_B09.ab1      GCTTAACGCATATTAATAAGNGGAGGNNNANNNANNCA</w:t>
      </w:r>
      <w:r w:rsidRPr="00C8557B">
        <w:rPr>
          <w:rFonts w:ascii="Courier New" w:hAnsi="Courier New" w:cs="Courier New"/>
          <w:sz w:val="18"/>
          <w:szCs w:val="18"/>
        </w:rPr>
        <w:tab/>
        <w:t>578</w:t>
      </w:r>
    </w:p>
    <w:p w14:paraId="3706D9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</w:t>
      </w:r>
    </w:p>
    <w:p w14:paraId="1CCA2D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3AD2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1</w:t>
      </w:r>
    </w:p>
    <w:p w14:paraId="52B6CF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4456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GTT---------ACGAGCAGTGATGCCTACC-</w:t>
      </w:r>
      <w:r w:rsidRPr="00C8557B">
        <w:rPr>
          <w:rFonts w:ascii="Courier New" w:hAnsi="Courier New" w:cs="Courier New"/>
          <w:sz w:val="18"/>
          <w:szCs w:val="18"/>
        </w:rPr>
        <w:tab/>
        <w:t>22</w:t>
      </w:r>
    </w:p>
    <w:p w14:paraId="3AC840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22_111_HMBSrev_B10.ab1      NNNNNNNNNNNGTTTCGGCGCNCTTTCCATTAAGACCAGCATCAGCAGTGTGGCGTA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F69FB5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         *  *******  ** ** * </w:t>
      </w:r>
    </w:p>
    <w:p w14:paraId="0FDC2B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C8805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AGCTGT-GGGTCATCCTCAGGGCCATCTTCA</w:t>
      </w:r>
      <w:r w:rsidRPr="00C8557B">
        <w:rPr>
          <w:rFonts w:ascii="Courier New" w:hAnsi="Courier New" w:cs="Courier New"/>
          <w:sz w:val="18"/>
          <w:szCs w:val="18"/>
        </w:rPr>
        <w:tab/>
        <w:t>52</w:t>
      </w:r>
    </w:p>
    <w:p w14:paraId="594301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TCGATACACTTTAGCGATGTGATAATGGCAGCTGTTGATTACTTTTCTCCAGCAG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A9A8C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***** *  *  *  **     **   ** </w:t>
      </w:r>
    </w:p>
    <w:p w14:paraId="1607967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2516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CTGTATGCGGGAAGGAGGTGG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5</w:t>
      </w:r>
    </w:p>
    <w:p w14:paraId="75F009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TCTAGTACTCTGGAGTGGTGTGACTCATCTCTCAGTACCAGACTCCAGACTCCTCCA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4A798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***  * ***  *  ***                                      </w:t>
      </w:r>
    </w:p>
    <w:p w14:paraId="7C9846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8C4B6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GAATTGGTGAGAACAAAT--</w:t>
      </w:r>
      <w:r w:rsidRPr="00C8557B">
        <w:rPr>
          <w:rFonts w:ascii="Courier New" w:hAnsi="Courier New" w:cs="Courier New"/>
          <w:sz w:val="18"/>
          <w:szCs w:val="18"/>
        </w:rPr>
        <w:tab/>
        <w:t>93</w:t>
      </w:r>
    </w:p>
    <w:p w14:paraId="2D91429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AGGTNNANTANNNCCNNNTNNNNGCTTTTNTGGTTTGAAGGAAATTCTGGTACGGAGTG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8B581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*** *  **  *   * *  </w:t>
      </w:r>
    </w:p>
    <w:p w14:paraId="262BD2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440EC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GAGATTATATGCACTCNTGTTTA--TTACCCCCTCAC-CCTCCAGCTTTGGTACC</w:t>
      </w:r>
      <w:r w:rsidRPr="00C8557B">
        <w:rPr>
          <w:rFonts w:ascii="Courier New" w:hAnsi="Courier New" w:cs="Courier New"/>
          <w:sz w:val="18"/>
          <w:szCs w:val="18"/>
        </w:rPr>
        <w:tab/>
        <w:t>145</w:t>
      </w:r>
    </w:p>
    <w:p w14:paraId="1FF769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AGTCCATACTNNGCTGCGCTCCTGTGTGCTTGACCTGATGGACCATCACCCCTTTCTC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1A25C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    *** *** *** *   * ***   *    * **   * **  * **</w:t>
      </w:r>
    </w:p>
    <w:p w14:paraId="7CC366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F3F37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GGCAGGGACATG-----GATGGTAGCCTGCATGGTGTCTT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82</w:t>
      </w:r>
    </w:p>
    <w:p w14:paraId="673B5A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CGGCCAAANGCGNNGAGGCGCTGTAAACCTCNATGACNCCACCTNTCAACCACCGACAA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6B0137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*    *        * **  * ***  ***    *                    </w:t>
      </w:r>
    </w:p>
    <w:p w14:paraId="28BB91A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CE9C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GTATGCTATCTGAGCCATCTAGACTCCAGACTCCTCC</w:t>
      </w:r>
      <w:r w:rsidRPr="00C8557B">
        <w:rPr>
          <w:rFonts w:ascii="Courier New" w:hAnsi="Courier New" w:cs="Courier New"/>
          <w:sz w:val="18"/>
          <w:szCs w:val="18"/>
        </w:rPr>
        <w:tab/>
        <w:t>219</w:t>
      </w:r>
    </w:p>
    <w:p w14:paraId="1763A5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GGCTCCGTGNNGGTGCNTGTTCCTGGTCGTACCATAATCCAGCAGACTCCAGACTTCTNA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4C909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*  ** *  *  *    ************ **  </w:t>
      </w:r>
    </w:p>
    <w:p w14:paraId="0F7043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E7EE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GT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CB9F6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NTCANGTAAANAGATGAANACTTCTNCNACAAATNGTAAACGTNGANCNNGATNNNNAN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454089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57F4421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09734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3C816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NCCNNTTTTGACTNTCGCCNNCTATCNNGNANGGANNNANNCCNNNTTTTNTTTATCTAN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3E05FB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68B861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1A35BF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30B32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2_111_HMBSrev_B10.ab1      ANTAGGATGGNAANGTATCANNTTANTNGGTNNAGN</w:t>
      </w:r>
      <w:r w:rsidRPr="00C8557B">
        <w:rPr>
          <w:rFonts w:ascii="Courier New" w:hAnsi="Courier New" w:cs="Courier New"/>
          <w:sz w:val="18"/>
          <w:szCs w:val="18"/>
        </w:rPr>
        <w:tab/>
        <w:t>576</w:t>
      </w:r>
    </w:p>
    <w:p w14:paraId="3FAF4F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378825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12CE43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2</w:t>
      </w:r>
    </w:p>
    <w:p w14:paraId="323B52E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8E7D0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0468F6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DF8B50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NNNNNNNNANNNNNNNNNTNNNNNNNNNNCNGCTTNCCNNTNNNACCNGCATCAGCGGTG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1944C1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7DB7996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860C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3C9DF1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TGACNCTACTTCCATACNCTTTATCAATGTGATAATGGCAGCTGTTGATTACTTTTCTC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2588D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6A3018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23586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--------------GTTACGAGCAGTGATGCCTAC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1</w:t>
      </w:r>
    </w:p>
    <w:p w14:paraId="6A846E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ANCAGACTCTTCTAGTACTCTGGAGTGGTGTGACTCATCTCTCAGTACCAGACTCCAGA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58991B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**     * **** **                              </w:t>
      </w:r>
    </w:p>
    <w:p w14:paraId="39A8D7D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D6D98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CAGCTGTGGGTCATCCTCAGGGCCATCTTCATGCTGTATGCG-GGAAGGAG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107098A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TCCTCCANTCAGGTAAAACTTTCAATAACGGATCTCTTGGTTCTGGCATCGATGAAGAA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4A9D00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*** *     *     * * **   ****  * ***    **  **** * </w:t>
      </w:r>
    </w:p>
    <w:p w14:paraId="042A2E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13E67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TGGGAATTGGTGAGAACAAATGAG--------ATT-----ATATGCACTCNTGTTTATT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3226054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GCAGCGAAATGCGATACGTAGTGTGAATTGTAGAATTCANTGAATCATCGAATCTTTGAA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7A468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*   * ** *   * ** *        * *       **   *   * ***   </w:t>
      </w:r>
    </w:p>
    <w:p w14:paraId="79537B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2ADDB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CCCCC-----------------------------------------------TCACCCT</w:t>
      </w:r>
      <w:r w:rsidRPr="00C8557B">
        <w:rPr>
          <w:rFonts w:ascii="Courier New" w:hAnsi="Courier New" w:cs="Courier New"/>
          <w:sz w:val="18"/>
          <w:szCs w:val="18"/>
        </w:rPr>
        <w:tab/>
        <w:t>131</w:t>
      </w:r>
    </w:p>
    <w:p w14:paraId="32D0E6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CGCACATTGCGCCCTTTGGTATTCCAAAGGGCATGCCTGTTCGAGCGTCATTTGTACCCT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1327528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*                                                  *****</w:t>
      </w:r>
    </w:p>
    <w:p w14:paraId="6695EE5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E47B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AGCTTTGGTACCTGGGCAGGGACATGGATGGTAGC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68</w:t>
      </w:r>
    </w:p>
    <w:p w14:paraId="78549BC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CAAGCTTTGCTTGGTGTTGGGGGTCTTTGTCTCTCACGAGACTCGTGNTANANTGATTG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0E9AF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***** *   **    *** * * *    *  *                       </w:t>
      </w:r>
    </w:p>
    <w:p w14:paraId="0009815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7B4DAB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CTGCATGGTG--------------------TCTTGT--------------ATGCTA</w:t>
      </w:r>
      <w:r w:rsidRPr="00C8557B">
        <w:rPr>
          <w:rFonts w:ascii="Courier New" w:hAnsi="Courier New" w:cs="Courier New"/>
          <w:sz w:val="18"/>
          <w:szCs w:val="18"/>
        </w:rPr>
        <w:tab/>
        <w:t>190</w:t>
      </w:r>
    </w:p>
    <w:p w14:paraId="4036DFE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CAGCCGACCTACTGGTTTCGGAGCGCAGCACAATTCTTGCACTTTGAATCAGACTTGGT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1439082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 * *  **                    *****                ** * </w:t>
      </w:r>
    </w:p>
    <w:p w14:paraId="6AFB1A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2393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TGAGCCATCTAGACTCCAGACTCCTCCAGT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5D9D9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23_112_HMBSrev_B11.ab1      GAGCATCCATCAAGACCACATTTTTTTCNNCTTTTGACCTCGGATCAGGTAGGGATACCC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418018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***** ****  **   *  **   *                            </w:t>
      </w:r>
    </w:p>
    <w:p w14:paraId="6A2703F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5D0B7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632C25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3_112_HMBSrev_B11.ab1      GCTGAACTTAAGCATATNNG</w:t>
      </w:r>
      <w:r w:rsidRPr="00C8557B">
        <w:rPr>
          <w:rFonts w:ascii="Courier New" w:hAnsi="Courier New" w:cs="Courier New"/>
          <w:sz w:val="18"/>
          <w:szCs w:val="18"/>
        </w:rPr>
        <w:tab/>
        <w:t>560</w:t>
      </w:r>
    </w:p>
    <w:p w14:paraId="2FA9B6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</w:t>
      </w:r>
    </w:p>
    <w:p w14:paraId="1CCCB2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3</w:t>
      </w:r>
    </w:p>
    <w:p w14:paraId="73F95CC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068417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A434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088648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NNNNNNNNNNCGNNGNTNNCNGNGNGCNNNCTTNNCCNNNTANAGNANCCNNCATCAGCA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29A834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CAAC8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D800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F86AF4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GTANNGGCGTAACTTCGATACACTTTAGCGATGTGATAATGGCAGCTGTTGATTACTTT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CFE94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D95BEB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4C13B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GTTACGAGCAGTGATGCCTACCAGCTGTGGGTC--ATCCTCA</w:t>
      </w:r>
      <w:r w:rsidRPr="00C8557B">
        <w:rPr>
          <w:rFonts w:ascii="Courier New" w:hAnsi="Courier New" w:cs="Courier New"/>
          <w:sz w:val="18"/>
          <w:szCs w:val="18"/>
        </w:rPr>
        <w:tab/>
        <w:t>40</w:t>
      </w:r>
    </w:p>
    <w:p w14:paraId="54064EF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CTCCAGCAGACTCTTCTAGTACTCTGGAGTGGTGTGACTCATCTCTCAGTACCAGACTC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110E5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**     * **** **     ** ** *  **   *  *** </w:t>
      </w:r>
    </w:p>
    <w:p w14:paraId="505085E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2E48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G--------------------------GCCATCT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5697F0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AGACTCCTCCAGTCAGGNNNNNNACNNGGGGGTNNNNNTTNTCGGTTNACGAAGAATCCC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1DE069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                     *   *                           </w:t>
      </w:r>
    </w:p>
    <w:p w14:paraId="452CF07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13211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---------------TCATGCTGTATGCGGGAAGGAGGTGGGAATTGGTGAGAACAAA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40EA1B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GCGCNGTGANNANGGATATCCNNTAGGCGAACGATTCGTATCAACNTAAAGATTCAAAT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028CA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* *  ** ***        **   **          ***** </w:t>
      </w:r>
    </w:p>
    <w:p w14:paraId="67DD2E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4B82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GATTATATGCACTCNTGTTTATTAC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0AD9BC4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AACTGATATGGATGGNTTTTTGTTGGGATTGACTCANTGNNNATATCCTGCCCGACTCCG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E195C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***** *   ** *** **                                    </w:t>
      </w:r>
    </w:p>
    <w:p w14:paraId="0E03DFC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AD04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CCCCTCACCCTCCAGCTTTGGTACCTGGGCAG</w:t>
      </w:r>
      <w:r w:rsidRPr="00C8557B">
        <w:rPr>
          <w:rFonts w:ascii="Courier New" w:hAnsi="Courier New" w:cs="Courier New"/>
          <w:sz w:val="18"/>
          <w:szCs w:val="18"/>
        </w:rPr>
        <w:tab/>
        <w:t>152</w:t>
      </w:r>
    </w:p>
    <w:p w14:paraId="1994699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CACTCCTCGGGGCANGTAATCTTTGNNTCTCATGAGACTCGNGCTANNATGATTGGCAGG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6DA3B3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* * * *  ***  ***    *   ***   *</w:t>
      </w:r>
    </w:p>
    <w:p w14:paraId="3C3A5E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645081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GACATGGATGGTAGCCTGCATGGTGTCTTGTATGCTATCTGAGC---------------</w:t>
      </w:r>
      <w:r w:rsidRPr="00C8557B">
        <w:rPr>
          <w:rFonts w:ascii="Courier New" w:hAnsi="Courier New" w:cs="Courier New"/>
          <w:sz w:val="18"/>
          <w:szCs w:val="18"/>
        </w:rPr>
        <w:tab/>
        <w:t>197</w:t>
      </w:r>
    </w:p>
    <w:p w14:paraId="415500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CGANCTAGTGGTTTGGGAGTGGATNCGAATTTTTGCNNTTTGAATNAGACTTGGTGGACT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750D72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* *  * * *   *          * * ***  * ***                 </w:t>
      </w:r>
    </w:p>
    <w:p w14:paraId="1FF4158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1EAEA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CATCTAGACTCCAGACTCCTCCAGT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C2C96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NTCCATCAAGGNNACGTTTTACTCAAATTTTGANCGCCGATCACGNANGGATATNCGCNG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358CC0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*** **    *    * *** * *                                </w:t>
      </w:r>
    </w:p>
    <w:p w14:paraId="73D266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BA74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10BE23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4_113_HMBSrev_B12.ab1      AANTTAANNGTGAANTAAGGGGANANNNCGANATANNANTTT</w:t>
      </w:r>
      <w:r w:rsidRPr="00C8557B">
        <w:rPr>
          <w:rFonts w:ascii="Courier New" w:hAnsi="Courier New" w:cs="Courier New"/>
          <w:sz w:val="18"/>
          <w:szCs w:val="18"/>
        </w:rPr>
        <w:tab/>
        <w:t>582</w:t>
      </w:r>
    </w:p>
    <w:p w14:paraId="2FF2660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1419CD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D2A02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4</w:t>
      </w:r>
    </w:p>
    <w:p w14:paraId="5FB0A2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44E4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C0A426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GTTA---------CGAGCAGTGATGCCTACCA-----</w:t>
      </w:r>
      <w:r w:rsidRPr="00C8557B">
        <w:rPr>
          <w:rFonts w:ascii="Courier New" w:hAnsi="Courier New" w:cs="Courier New"/>
          <w:sz w:val="18"/>
          <w:szCs w:val="18"/>
        </w:rPr>
        <w:tab/>
        <w:t>23</w:t>
      </w:r>
    </w:p>
    <w:p w14:paraId="60A2FA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NNNNNNNTTCGNCGCAACTTTCNATTAAGACCAGCATCAGCAGTGTGGCGTAACTTCG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777D0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**           *******  ** ** *      </w:t>
      </w:r>
    </w:p>
    <w:p w14:paraId="7A7889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4F762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GCTGT-GGGTCATCCTCAGGGCCATCTTCATGCTG</w:t>
      </w:r>
      <w:r w:rsidRPr="00C8557B">
        <w:rPr>
          <w:rFonts w:ascii="Courier New" w:hAnsi="Courier New" w:cs="Courier New"/>
          <w:sz w:val="18"/>
          <w:szCs w:val="18"/>
        </w:rPr>
        <w:tab/>
        <w:t>57</w:t>
      </w:r>
    </w:p>
    <w:p w14:paraId="6C748D2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ACACTTTAGCGATGTGATAATGGCAGCTGTTGATTACTTTTCTCCAGCAGACTCTTCTAG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E58336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**** *  *  *  **     **   ** *   *</w:t>
      </w:r>
    </w:p>
    <w:p w14:paraId="28B840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90FD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TGCGGGAAGGAGGT----------------------------------------GGGA</w:t>
      </w:r>
      <w:r w:rsidRPr="00C8557B">
        <w:rPr>
          <w:rFonts w:ascii="Courier New" w:hAnsi="Courier New" w:cs="Courier New"/>
          <w:sz w:val="18"/>
          <w:szCs w:val="18"/>
        </w:rPr>
        <w:tab/>
        <w:t>77</w:t>
      </w:r>
    </w:p>
    <w:p w14:paraId="3861706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TACTCTGGAGTGGTGTGACTCATCTCTCAGTACCAGACTCCAGACTCCTCCAGTCAGGTA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0D21F7F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* ***  *  **                                        ** *</w:t>
      </w:r>
    </w:p>
    <w:p w14:paraId="6B334C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A17F3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TGGTGAGAACAAATG-----AGATTATATGCACTCNTGTTTATT--------ACCCCC</w:t>
      </w:r>
      <w:r w:rsidRPr="00C8557B">
        <w:rPr>
          <w:rFonts w:ascii="Courier New" w:hAnsi="Courier New" w:cs="Courier New"/>
          <w:sz w:val="18"/>
          <w:szCs w:val="18"/>
        </w:rPr>
        <w:tab/>
        <w:t>124</w:t>
      </w:r>
    </w:p>
    <w:p w14:paraId="73E7567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AANGCNCTCAGCAAAACCGTTTNGNTGNTGNGCTCNGCTATCACTGCAGCAACTCCACC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0CEC0E5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    * ****        * *  *  ** *   * *   *          * ** </w:t>
      </w:r>
    </w:p>
    <w:p w14:paraId="56EDBDD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98FC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ACCCTCCAG-CTTTGGTACCTGGGCAGGGACATGGAT---GGTAGCCTGCATGGTGTC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D2755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AAAGACTCCGCACTCCTCTAGTCNGGTAANAACATTCAATTAGCAAATATGGATGGTTT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91794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****   **    **    ** *   ****  *    *  *   ** ***** * </w:t>
      </w:r>
    </w:p>
    <w:p w14:paraId="48B634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09136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-----------TGTATGC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43933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TAGTTGTGATTGACTCACTGTACATATCCGTCCAGACTCCANACTCCTCCATTCAGGTAA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4188D9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          *       *  * ** ** ******** ********* *       </w:t>
      </w:r>
    </w:p>
    <w:p w14:paraId="3A020AF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6A91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426ECF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5_114_HMBSrev_C01.ab1      ANN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3026DD4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E0436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5</w:t>
      </w:r>
    </w:p>
    <w:p w14:paraId="62A5E5B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169D70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GTTACGAGCAGTGATGCCTACCAGCTG--TGGGTCATCCTCAGGGCC</w:t>
      </w:r>
      <w:r w:rsidRPr="00C8557B">
        <w:rPr>
          <w:rFonts w:ascii="Courier New" w:hAnsi="Courier New" w:cs="Courier New"/>
          <w:sz w:val="18"/>
          <w:szCs w:val="18"/>
        </w:rPr>
        <w:tab/>
        <w:t>45</w:t>
      </w:r>
    </w:p>
    <w:p w14:paraId="246BCB1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NNNNNNNNNNNNNNNNNNNNNNNCTGCNNACTCCCNACTCCTCCNGTCAGGTAAGACGCN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565B022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*    ** **  **      ****        ** </w:t>
      </w:r>
    </w:p>
    <w:p w14:paraId="7C6D7E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F9A345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CTTCATGCTGTATGCGGGAAG----------GAGGTGGGAATTGGTGAGAACAAATG-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29D79B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TTTTTGATCACGTNACCGATCTGGCGCNGGATGCTGTTGGTNGTTTTCCCGAGCTACT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4F63C4D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 **   **   **    *            * ***   **     ** * * *  </w:t>
      </w:r>
    </w:p>
    <w:p w14:paraId="41846A9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FFAED7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AGATTATATGCACTCNTGTTTATTACCCCCTCACCCT</w:t>
      </w:r>
      <w:r w:rsidRPr="00C8557B">
        <w:rPr>
          <w:rFonts w:ascii="Courier New" w:hAnsi="Courier New" w:cs="Courier New"/>
          <w:sz w:val="18"/>
          <w:szCs w:val="18"/>
        </w:rPr>
        <w:tab/>
        <w:t>131</w:t>
      </w:r>
    </w:p>
    <w:p w14:paraId="2873CA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ACTANAATTCTGAAGTCGGGTAATCAATATANNAATGCCCGTTNCCCGAAACAAAAC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D38615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 ****   *  *  ***        *   *****</w:t>
      </w:r>
    </w:p>
    <w:p w14:paraId="76FAD69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00646A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AG---------CTTTGGTAC---C----------------------------TGGGCA</w:t>
      </w:r>
      <w:r w:rsidRPr="00C8557B">
        <w:rPr>
          <w:rFonts w:ascii="Courier New" w:hAnsi="Courier New" w:cs="Courier New"/>
          <w:sz w:val="18"/>
          <w:szCs w:val="18"/>
        </w:rPr>
        <w:tab/>
        <w:t>151</w:t>
      </w:r>
    </w:p>
    <w:p w14:paraId="5BD238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GCCGGCNACTCCGCAGTCGTCCATGCTGGTAANCNGACTCCANACTCCTCCANTCAGGTA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2AC04FA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         *  * ** *   *                              ** *</w:t>
      </w:r>
    </w:p>
    <w:p w14:paraId="2EBCE20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382C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GGACATGGATGGTAGCCTGCATGGTG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178</w:t>
      </w:r>
    </w:p>
    <w:p w14:paraId="490AD5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ANGGTATGCCTAAACGCCNGAATCCTNCCNNTTGGGGAAANNNAATGAGAGCCAAATCGN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3FA801A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***  *    *** * **  *                                  </w:t>
      </w:r>
    </w:p>
    <w:p w14:paraId="2B53B4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541E24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TCTTGTATGCTATCT------------------GAGCCATC</w:t>
      </w:r>
      <w:r w:rsidRPr="00C8557B">
        <w:rPr>
          <w:rFonts w:ascii="Courier New" w:hAnsi="Courier New" w:cs="Courier New"/>
          <w:sz w:val="18"/>
          <w:szCs w:val="18"/>
        </w:rPr>
        <w:tab/>
        <w:t>201</w:t>
      </w:r>
    </w:p>
    <w:p w14:paraId="0B93B1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GATTCNAATCTGTTTGGTTACTGNANTGNNACCNTGCGTGGATNCGNNGGNGCCGATTC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3C194C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**    **  * *                     *    *</w:t>
      </w:r>
    </w:p>
    <w:p w14:paraId="3197F5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DAA9D6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GACTCCAGACTCCTCCAGT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05648F9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6_115_HMBSrev_C02.ab1      TTGACTNGNGACTCCTCNGGTCAGGTAACGGN</w:t>
      </w:r>
      <w:r w:rsidRPr="00C8557B">
        <w:rPr>
          <w:rFonts w:ascii="Courier New" w:hAnsi="Courier New" w:cs="Courier New"/>
          <w:sz w:val="18"/>
          <w:szCs w:val="18"/>
        </w:rPr>
        <w:tab/>
        <w:t>392</w:t>
      </w:r>
    </w:p>
    <w:p w14:paraId="7DE58F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**   ********  **           </w:t>
      </w:r>
    </w:p>
    <w:p w14:paraId="6AC43CC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6</w:t>
      </w:r>
    </w:p>
    <w:p w14:paraId="055B78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1E3BE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GTTACGAGCAGTGATGCCTACCAGCTGTGGGTCAT</w:t>
      </w:r>
      <w:r w:rsidRPr="00C8557B">
        <w:rPr>
          <w:rFonts w:ascii="Courier New" w:hAnsi="Courier New" w:cs="Courier New"/>
          <w:sz w:val="18"/>
          <w:szCs w:val="18"/>
        </w:rPr>
        <w:tab/>
        <w:t>35</w:t>
      </w:r>
    </w:p>
    <w:p w14:paraId="1FEBDE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7_116_HMBSrev_C03.ab1      NNNNNNNNNNNNNNGGGNNNGNGNNCTTTNTNTTNNGANNNNNTCCGTGGTGTGGCGTA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6D459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**               * *  * *****   **</w:t>
      </w:r>
    </w:p>
    <w:p w14:paraId="0B7A8C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76033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TCAGGGCCATCTTCATGCTGTA-TGCGGGAAGGAGGTGGGAATTGGTGAGAACAAATG</w:t>
      </w:r>
      <w:r w:rsidRPr="00C8557B">
        <w:rPr>
          <w:rFonts w:ascii="Courier New" w:hAnsi="Courier New" w:cs="Courier New"/>
          <w:sz w:val="18"/>
          <w:szCs w:val="18"/>
        </w:rPr>
        <w:tab/>
        <w:t>94</w:t>
      </w:r>
    </w:p>
    <w:p w14:paraId="40A296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7_116_HMBSrev_C03.ab1      CTTCGATACACTTT-GGCGATGTGGTAATGGATGCTGTTGATTAGTTTTCTCCAGNAGAG</w:t>
      </w:r>
      <w:r w:rsidRPr="00C8557B">
        <w:rPr>
          <w:rFonts w:ascii="Courier New" w:hAnsi="Courier New" w:cs="Courier New"/>
          <w:sz w:val="18"/>
          <w:szCs w:val="18"/>
        </w:rPr>
        <w:tab/>
        <w:t>119</w:t>
      </w:r>
    </w:p>
    <w:p w14:paraId="3881D5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**    *  * *    * ***  *   *** *  * **   * *  *    *  *  *</w:t>
      </w:r>
    </w:p>
    <w:p w14:paraId="67DC111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0886ED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-----GATTATATGCACTCNTGTTTATTACCC-----CCTCACCCTCCAGCTTTGGTAC</w:t>
      </w:r>
      <w:r w:rsidRPr="00C8557B">
        <w:rPr>
          <w:rFonts w:ascii="Courier New" w:hAnsi="Courier New" w:cs="Courier New"/>
          <w:sz w:val="18"/>
          <w:szCs w:val="18"/>
        </w:rPr>
        <w:tab/>
        <w:t>144</w:t>
      </w:r>
    </w:p>
    <w:p w14:paraId="0D1196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7_116_HMBSrev_C03.ab1      TCTTCTAGTACTCTGGAGTGGTGTGACTCATCTCTCAGTGCCAGACTCCAGACTCC---T</w:t>
      </w:r>
      <w:r w:rsidRPr="00C8557B">
        <w:rPr>
          <w:rFonts w:ascii="Courier New" w:hAnsi="Courier New" w:cs="Courier New"/>
          <w:sz w:val="18"/>
          <w:szCs w:val="18"/>
        </w:rPr>
        <w:tab/>
        <w:t>176</w:t>
      </w:r>
    </w:p>
    <w:p w14:paraId="76CE8A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*  * ** * *  ***   * * *         **  ******  *      </w:t>
      </w:r>
    </w:p>
    <w:p w14:paraId="6C9979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6C781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TGGGCAGGGACATGGATGGTAGCCTGCATGGTGTCTTGTATGCTATCTGAGCCATCTAG</w:t>
      </w:r>
      <w:r w:rsidRPr="00C8557B">
        <w:rPr>
          <w:rFonts w:ascii="Courier New" w:hAnsi="Courier New" w:cs="Courier New"/>
          <w:sz w:val="18"/>
          <w:szCs w:val="18"/>
        </w:rPr>
        <w:tab/>
        <w:t>204</w:t>
      </w:r>
    </w:p>
    <w:p w14:paraId="3ECABD6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7_116_HMBSrev_C03.ab1      CCAGTCAGGTAANGGCGTGCTGGTGTCG------------------ATGCTGGCGGTCAG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02D214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* **** *   *  ** * *  *                         * *    **</w:t>
      </w:r>
    </w:p>
    <w:p w14:paraId="50730A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85D26C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CTCCAGACTCCTCCAGT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58A6400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7_116_HMBSrev_C03.ab1      ACTCCAGACTCCTCCAGTCAGGTAANG</w:t>
      </w:r>
      <w:r w:rsidRPr="00C8557B">
        <w:rPr>
          <w:rFonts w:ascii="Courier New" w:hAnsi="Courier New" w:cs="Courier New"/>
          <w:sz w:val="18"/>
          <w:szCs w:val="18"/>
        </w:rPr>
        <w:tab/>
        <w:t>245</w:t>
      </w:r>
    </w:p>
    <w:p w14:paraId="7CF2C67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**************         </w:t>
      </w:r>
    </w:p>
    <w:p w14:paraId="08B4F4D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12095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A2447B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7</w:t>
      </w:r>
    </w:p>
    <w:p w14:paraId="5CE00E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8C8DF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0</w:t>
      </w:r>
    </w:p>
    <w:p w14:paraId="1D2F30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NNNNNNNNNCGNAGNATNNNNTAACTGCATNACTCCANACTCCTCCAGTCAGGTAAGA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366CE3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0A636B5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31A13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GTTACGA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</w:t>
      </w:r>
    </w:p>
    <w:p w14:paraId="3A6015A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GTATCTTCCATACNCTTTAGCGATGTGATAATGGCAGCTGTTGATTACTTTTCTCCAGC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32C488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**  *                                        </w:t>
      </w:r>
    </w:p>
    <w:p w14:paraId="24E6D2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622D3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GCAGTGATGCCTACCAGCTGTGGGT--CATCCTCAGGGCCATC</w:t>
      </w:r>
      <w:r w:rsidRPr="00C8557B">
        <w:rPr>
          <w:rFonts w:ascii="Courier New" w:hAnsi="Courier New" w:cs="Courier New"/>
          <w:sz w:val="18"/>
          <w:szCs w:val="18"/>
        </w:rPr>
        <w:tab/>
        <w:t>48</w:t>
      </w:r>
    </w:p>
    <w:p w14:paraId="411A6DB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GACTCTTCTANTCCTCTGGAGTGGTGTGACTCATCTCTCAGTACCAGACTCCAGACTCC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2DEECBE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* **** **     ** ** *  **  **  ***  * *    </w:t>
      </w:r>
    </w:p>
    <w:p w14:paraId="3D1079D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C1FE82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TCATGCTGTATGCGGGAAGGAGGTGGGAATTGGTGAGAACAAATGAGATTATATGCACT</w:t>
      </w:r>
      <w:r w:rsidRPr="00C8557B">
        <w:rPr>
          <w:rFonts w:ascii="Courier New" w:hAnsi="Courier New" w:cs="Courier New"/>
          <w:sz w:val="18"/>
          <w:szCs w:val="18"/>
        </w:rPr>
        <w:tab/>
        <w:t>108</w:t>
      </w:r>
    </w:p>
    <w:p w14:paraId="2F1AFE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CCAGTCAGGTAANCTCTGTTCAGGTAAGGTTTNTCGGNTCAGGNAANNNTGAAAAACGC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9AF0E3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*   ***  *       ****  *  **   *             * * *  * **</w:t>
      </w:r>
    </w:p>
    <w:p w14:paraId="0BC12F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D553F7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NTGTTTATTACCCCCTCACCCTCCAGCTTTGGTACCTGGGCAGGGACATGGATGGTAGC</w:t>
      </w:r>
      <w:r w:rsidRPr="00C8557B">
        <w:rPr>
          <w:rFonts w:ascii="Courier New" w:hAnsi="Courier New" w:cs="Courier New"/>
          <w:sz w:val="18"/>
          <w:szCs w:val="18"/>
        </w:rPr>
        <w:tab/>
        <w:t>168</w:t>
      </w:r>
    </w:p>
    <w:p w14:paraId="1A70BBC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28_117_HMBSrev_C04.ab1      NGGGNTGTATATCNGTTNNTGNTTCCACTAATATCGANGTANCGATTAATATTTNAAGAT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71E1A62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  ** *   *     * *  **    *    *    *    **   *      </w:t>
      </w:r>
    </w:p>
    <w:p w14:paraId="78B0EC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5EA70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TGCATGGTGTCTTGTATGCT----------ATCTGAGCCATCTAGACTCCAGACTCCTC</w:t>
      </w:r>
      <w:r w:rsidRPr="00C8557B">
        <w:rPr>
          <w:rFonts w:ascii="Courier New" w:hAnsi="Courier New" w:cs="Courier New"/>
          <w:sz w:val="18"/>
          <w:szCs w:val="18"/>
        </w:rPr>
        <w:tab/>
        <w:t>218</w:t>
      </w:r>
    </w:p>
    <w:p w14:paraId="683B25B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ATGGAGCGTTTNTTTTTCTGATCCNNGNCTGTACAGATCCGGCGTTACTCTAAACTCTTC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4023AE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*  ** * ** *                 * ** **  *   **** * **** **</w:t>
      </w:r>
    </w:p>
    <w:p w14:paraId="33DF0C5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EE8F3F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AGT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9E52C5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8_117_HMBSrev_C04.ab1      CACACTCGNAAAAGTTGGGNGACCCTGANTCTCA</w:t>
      </w:r>
      <w:r w:rsidRPr="00C8557B">
        <w:rPr>
          <w:rFonts w:ascii="Courier New" w:hAnsi="Courier New" w:cs="Courier New"/>
          <w:sz w:val="18"/>
          <w:szCs w:val="18"/>
        </w:rPr>
        <w:tab/>
        <w:t>394</w:t>
      </w:r>
    </w:p>
    <w:p w14:paraId="07E1FF7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                                </w:t>
      </w:r>
    </w:p>
    <w:p w14:paraId="04130CA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D8CC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8</w:t>
      </w:r>
    </w:p>
    <w:p w14:paraId="3D1E3AC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C0FED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GTTACGAGCAGTGATGCCTACCAGCTGTGGGTCATC</w:t>
      </w:r>
      <w:r w:rsidRPr="00C8557B">
        <w:rPr>
          <w:rFonts w:ascii="Courier New" w:hAnsi="Courier New" w:cs="Courier New"/>
          <w:sz w:val="18"/>
          <w:szCs w:val="18"/>
        </w:rPr>
        <w:tab/>
        <w:t>36</w:t>
      </w:r>
    </w:p>
    <w:p w14:paraId="45FD5A3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9_118_HMBSrev_C05.ab1      NNNNNNNNNNNNNNNNANNNGNNCTTTCCNTTAAGACCAGCATCAGCAGTGTGGCGTA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2379ECB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** *    **    ** *      *****   * *</w:t>
      </w:r>
    </w:p>
    <w:p w14:paraId="177AAC9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583C696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TCAGGGCCATCTTCATGCTGTATGCGGGAAGGAGGTGGGAATTGGTGAGAACAAATGAG</w:t>
      </w:r>
      <w:r w:rsidRPr="00C8557B">
        <w:rPr>
          <w:rFonts w:ascii="Courier New" w:hAnsi="Courier New" w:cs="Courier New"/>
          <w:sz w:val="18"/>
          <w:szCs w:val="18"/>
        </w:rPr>
        <w:tab/>
        <w:t>96</w:t>
      </w:r>
    </w:p>
    <w:p w14:paraId="20A4B65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9_118_HMBSrev_C05.ab1      TTCGATACACTTTAGCGATGTGATAATGGCAGCTGTTGATTACTTTTCTCCAGCA--GAC</w:t>
      </w:r>
      <w:r w:rsidRPr="00C8557B">
        <w:rPr>
          <w:rFonts w:ascii="Courier New" w:hAnsi="Courier New" w:cs="Courier New"/>
          <w:sz w:val="18"/>
          <w:szCs w:val="18"/>
        </w:rPr>
        <w:tab/>
        <w:t>118</w:t>
      </w:r>
    </w:p>
    <w:p w14:paraId="69F3EF3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    *  * *         **   ** **  * **   * *  *    *  *  ** </w:t>
      </w:r>
    </w:p>
    <w:p w14:paraId="4E2DC38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CB255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TATATGCACTCNTGTTTATTACCCCCTCACCCTCCAGCTTTGGTACCTGGGCAGGGAC</w:t>
      </w:r>
      <w:r w:rsidRPr="00C8557B">
        <w:rPr>
          <w:rFonts w:ascii="Courier New" w:hAnsi="Courier New" w:cs="Courier New"/>
          <w:sz w:val="18"/>
          <w:szCs w:val="18"/>
        </w:rPr>
        <w:tab/>
        <w:t>156</w:t>
      </w:r>
    </w:p>
    <w:p w14:paraId="709831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9_118_HMBSrev_C05.ab1      TCTTCTAGTACTCTGG-------AGTGGTGTGACTCATCTCTCAGTACCAGACTCCAGAC</w:t>
      </w:r>
      <w:r w:rsidRPr="00C8557B">
        <w:rPr>
          <w:rFonts w:ascii="Courier New" w:hAnsi="Courier New" w:cs="Courier New"/>
          <w:sz w:val="18"/>
          <w:szCs w:val="18"/>
        </w:rPr>
        <w:tab/>
        <w:t>171</w:t>
      </w:r>
    </w:p>
    <w:p w14:paraId="19B1EC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*    * ****  *            *    ***     *  ***** *      ***</w:t>
      </w:r>
    </w:p>
    <w:p w14:paraId="59BB814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95B66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ATGGATGGTAGCCTGCATGGTGTCTTGTATGCTATCTGAGCCATCTAGACTCCAGACTCC</w:t>
      </w:r>
      <w:r w:rsidRPr="00C8557B">
        <w:rPr>
          <w:rFonts w:ascii="Courier New" w:hAnsi="Courier New" w:cs="Courier New"/>
          <w:sz w:val="18"/>
          <w:szCs w:val="18"/>
        </w:rPr>
        <w:tab/>
        <w:t>216</w:t>
      </w:r>
    </w:p>
    <w:p w14:paraId="1285557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9_118_HMBSrev_C05.ab1      TCCTCCAGTCAGGTAAANGGNCTCTTGNATGCNGTCTGANCCNGCTGGACTCCNGACTCC</w:t>
      </w:r>
      <w:r w:rsidRPr="00C8557B">
        <w:rPr>
          <w:rFonts w:ascii="Courier New" w:hAnsi="Courier New" w:cs="Courier New"/>
          <w:sz w:val="18"/>
          <w:szCs w:val="18"/>
        </w:rPr>
        <w:tab/>
        <w:t>231</w:t>
      </w:r>
    </w:p>
    <w:p w14:paraId="202BBC4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**    *  * **  ***** ****  ***** **  ** ****** ******</w:t>
      </w:r>
    </w:p>
    <w:p w14:paraId="48E1A1D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099C1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CAGT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2B66E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29_118_HMBSrev_C05.ab1      TCCCGNTCNGGTAAGCGNGCNNGCATTGAGTANTN</w:t>
      </w:r>
      <w:r w:rsidRPr="00C8557B">
        <w:rPr>
          <w:rFonts w:ascii="Courier New" w:hAnsi="Courier New" w:cs="Courier New"/>
          <w:sz w:val="18"/>
          <w:szCs w:val="18"/>
        </w:rPr>
        <w:tab/>
        <w:t>266</w:t>
      </w:r>
    </w:p>
    <w:p w14:paraId="5BC2DB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 *                              </w:t>
      </w:r>
    </w:p>
    <w:p w14:paraId="5D61B52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86FC55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19</w:t>
      </w:r>
    </w:p>
    <w:p w14:paraId="42F2F7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E04E94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GTTACGAGCAG</w:t>
      </w:r>
      <w:r w:rsidRPr="00C8557B">
        <w:rPr>
          <w:rFonts w:ascii="Courier New" w:hAnsi="Courier New" w:cs="Courier New"/>
          <w:sz w:val="18"/>
          <w:szCs w:val="18"/>
        </w:rPr>
        <w:tab/>
        <w:t>11</w:t>
      </w:r>
    </w:p>
    <w:p w14:paraId="1D76597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NNNNNNNNNNNCNNNTNNNNNNNNNAGCNCTCTGGCAGCTTTTGCCCACCTTTGGGGTAC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605393E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**  * * * </w:t>
      </w:r>
    </w:p>
    <w:p w14:paraId="015EFFE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8C37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ATGCCTACCAGCTGTGGGTCATCCTCAGGGCCAT---------------------CTT</w:t>
      </w:r>
      <w:r w:rsidRPr="00C8557B">
        <w:rPr>
          <w:rFonts w:ascii="Courier New" w:hAnsi="Courier New" w:cs="Courier New"/>
          <w:sz w:val="18"/>
          <w:szCs w:val="18"/>
        </w:rPr>
        <w:tab/>
        <w:t>50</w:t>
      </w:r>
    </w:p>
    <w:p w14:paraId="0229E54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GTGCCCTCCCCAGATCTTACACAGCACCTGGGGGAGCAGGATGGGCTTGGGGGGGTGGCT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1C4D2F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  **** * *    ** *  * ***  *                        *</w:t>
      </w:r>
    </w:p>
    <w:p w14:paraId="581EFA2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770CBC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ATGCTGTATGCGGGAAGGAGGTGGGAATTGGTGAGAACAAATG-------AGATT----</w:t>
      </w:r>
      <w:r w:rsidRPr="00C8557B">
        <w:rPr>
          <w:rFonts w:ascii="Courier New" w:hAnsi="Courier New" w:cs="Courier New"/>
          <w:sz w:val="18"/>
          <w:szCs w:val="18"/>
        </w:rPr>
        <w:tab/>
        <w:t>99</w:t>
      </w:r>
    </w:p>
    <w:p w14:paraId="7D468C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CATGTCCTGTGATGGAGCACGCTCAGCACGGGGCTCAGCTCAGGGGCAGACAGACTCCAG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168DAF3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***   * **  ***    * *  * *  **    * *  * *       *** *    </w:t>
      </w:r>
    </w:p>
    <w:p w14:paraId="5487A9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388CD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ATATGCACTCNTGTTTA-------TTAC------------CCCCTCACCCTCCAGCTT</w:t>
      </w:r>
      <w:r w:rsidRPr="00C8557B">
        <w:rPr>
          <w:rFonts w:ascii="Courier New" w:hAnsi="Courier New" w:cs="Courier New"/>
          <w:sz w:val="18"/>
          <w:szCs w:val="18"/>
        </w:rPr>
        <w:tab/>
        <w:t>138</w:t>
      </w:r>
    </w:p>
    <w:p w14:paraId="624AEB4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ACTCCTCCAGTCAGGTAAAACATAGTTGACCCGANAAGTGCTCTACTTTCNCTGCTGCTT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6F313EE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* ** **  **  *       * **            *  **  * ** * ****</w:t>
      </w:r>
    </w:p>
    <w:p w14:paraId="4F485AD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5D212C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GGTACCTGGGCAGGGACATGGATGGTAGCCTG---CATGGTGTCT-------TGTATGC</w:t>
      </w:r>
      <w:r w:rsidRPr="00C8557B">
        <w:rPr>
          <w:rFonts w:ascii="Courier New" w:hAnsi="Courier New" w:cs="Courier New"/>
          <w:sz w:val="18"/>
          <w:szCs w:val="18"/>
        </w:rPr>
        <w:tab/>
        <w:t>188</w:t>
      </w:r>
    </w:p>
    <w:p w14:paraId="0726E4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G--TTCNANCAATAGGAGATAGCTGCACCATTACTGACAACTCTATTTGAGAGCCGTTGT</w:t>
      </w:r>
      <w:r w:rsidRPr="00C8557B">
        <w:rPr>
          <w:rFonts w:ascii="Courier New" w:hAnsi="Courier New" w:cs="Courier New"/>
          <w:sz w:val="18"/>
          <w:szCs w:val="18"/>
        </w:rPr>
        <w:tab/>
        <w:t>298</w:t>
      </w:r>
    </w:p>
    <w:p w14:paraId="7A1A34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       *** ** * **      *         * * *           ** </w:t>
      </w:r>
    </w:p>
    <w:p w14:paraId="5A6AB4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A0AD7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ATCTGAGCCATCTAGACTCCAGACTCCTCCAGT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12B059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0_119_HMBSrev_C06.ab1      CTGAACCAGTATCAAGACTCCAGACTCCTCCAGTCAGGTAA</w:t>
      </w:r>
      <w:r w:rsidRPr="00C8557B">
        <w:rPr>
          <w:rFonts w:ascii="Courier New" w:hAnsi="Courier New" w:cs="Courier New"/>
          <w:sz w:val="18"/>
          <w:szCs w:val="18"/>
        </w:rPr>
        <w:tab/>
        <w:t>339</w:t>
      </w:r>
    </w:p>
    <w:p w14:paraId="3A836D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*** ********************       </w:t>
      </w:r>
    </w:p>
    <w:p w14:paraId="5F07895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2D82F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21</w:t>
      </w:r>
    </w:p>
    <w:p w14:paraId="5004F5F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95D21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4DD251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GTTACGAGCAGTGATGCCTACCAGCTGTG-GGTCATCC---TCAGGGCCATCT</w:t>
      </w:r>
      <w:r w:rsidRPr="00C8557B">
        <w:rPr>
          <w:rFonts w:ascii="Courier New" w:hAnsi="Courier New" w:cs="Courier New"/>
          <w:sz w:val="18"/>
          <w:szCs w:val="18"/>
        </w:rPr>
        <w:tab/>
        <w:t>49</w:t>
      </w:r>
    </w:p>
    <w:p w14:paraId="22E4E1C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2_121_HMBSrev_C08.ab1      NNNNNNNNNNCGNANNNNNNATNNCTGCANACTCCAGACTCCTCCAGTCAGGTAANACG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1B5B9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*      **  ** *   **      ** ***      *    *  *</w:t>
      </w:r>
    </w:p>
    <w:p w14:paraId="73A2DD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A22E08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TCATGCTGTATGCGGGAAGGAGGTGGGAATTGG------TGAGAA---------------</w:t>
      </w:r>
      <w:r w:rsidRPr="00C8557B">
        <w:rPr>
          <w:rFonts w:ascii="Courier New" w:hAnsi="Courier New" w:cs="Courier New"/>
          <w:sz w:val="18"/>
          <w:szCs w:val="18"/>
        </w:rPr>
        <w:tab/>
        <w:t>88</w:t>
      </w:r>
    </w:p>
    <w:p w14:paraId="370C6E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2_121_HMBSrev_C08.ab1      ATCTTCCATACACTTTANCGATGTGATAATGGCAGCTGTTGATTACTTTTCTCCNGCAGA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2FB5E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 **  *   *  ** ***  *** *       ***  *               </w:t>
      </w:r>
    </w:p>
    <w:p w14:paraId="306A6D8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DF7C30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AAATGAGATTATATGCACTCNTGTTTATTACCC-----CCTCACCCTCCAGCTTTGGTA</w:t>
      </w:r>
      <w:r w:rsidRPr="00C8557B">
        <w:rPr>
          <w:rFonts w:ascii="Courier New" w:hAnsi="Courier New" w:cs="Courier New"/>
          <w:sz w:val="18"/>
          <w:szCs w:val="18"/>
        </w:rPr>
        <w:tab/>
        <w:t>143</w:t>
      </w:r>
    </w:p>
    <w:p w14:paraId="2502DE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2_121_HMBSrev_C08.ab1      CTCTTCTAGTACTCTGGAGTGGTGTGACTCATCTCTCAGTACCAGACTCCAGACTC---C</w:t>
      </w:r>
      <w:r w:rsidRPr="00C8557B">
        <w:rPr>
          <w:rFonts w:ascii="Courier New" w:hAnsi="Courier New" w:cs="Courier New"/>
          <w:sz w:val="18"/>
          <w:szCs w:val="18"/>
        </w:rPr>
        <w:tab/>
        <w:t>177</w:t>
      </w:r>
    </w:p>
    <w:p w14:paraId="7A0E97F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*   *    *  * ** * *  ***   * * *         **  ******  *     </w:t>
      </w:r>
    </w:p>
    <w:p w14:paraId="1CE9558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E839BE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TGGGCAGGGACATGGATGGTAGCCTGCATGGTGTCTTGTATGCTATCTGAGCCATCTA</w:t>
      </w:r>
      <w:r w:rsidRPr="00C8557B">
        <w:rPr>
          <w:rFonts w:ascii="Courier New" w:hAnsi="Courier New" w:cs="Courier New"/>
          <w:sz w:val="18"/>
          <w:szCs w:val="18"/>
        </w:rPr>
        <w:tab/>
        <w:t>203</w:t>
      </w:r>
    </w:p>
    <w:p w14:paraId="5A019230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MV_589246-2032_121_HMBSrev_C08.ab1      TCCAGTCAGGTAANGGNCNGCTGGTGTCGATGCTGG------------------CTGGCC</w:t>
      </w:r>
      <w:r w:rsidRPr="00C8557B">
        <w:rPr>
          <w:rFonts w:ascii="Courier New" w:hAnsi="Courier New" w:cs="Courier New"/>
          <w:sz w:val="18"/>
          <w:szCs w:val="18"/>
        </w:rPr>
        <w:tab/>
        <w:t>219</w:t>
      </w:r>
    </w:p>
    <w:p w14:paraId="0952130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 **** *   *   * * *  *  *** **                   *     </w:t>
      </w:r>
    </w:p>
    <w:p w14:paraId="2CB0DA5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7B543E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GACTCCAGACTCCTCCAGT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FFAB7E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2_121_HMBSrev_C08.ab1      CACTCCAGACTCCTCCAGTCAAGTAANNGTTCGNGNGTCGAGTTGCCCCTT</w:t>
      </w:r>
      <w:r w:rsidRPr="00C8557B">
        <w:rPr>
          <w:rFonts w:ascii="Courier New" w:hAnsi="Courier New" w:cs="Courier New"/>
          <w:sz w:val="18"/>
          <w:szCs w:val="18"/>
        </w:rPr>
        <w:tab/>
        <w:t>270</w:t>
      </w:r>
    </w:p>
    <w:p w14:paraId="706E019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*****************                                </w:t>
      </w:r>
    </w:p>
    <w:p w14:paraId="473FF4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95478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osquito 122</w:t>
      </w:r>
    </w:p>
    <w:p w14:paraId="28E6918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6A20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GTTACGAGCAGTGATGCCTACCAGCTGT------GGGTCATCCT</w:t>
      </w:r>
      <w:r w:rsidRPr="00C8557B">
        <w:rPr>
          <w:rFonts w:ascii="Courier New" w:hAnsi="Courier New" w:cs="Courier New"/>
          <w:sz w:val="18"/>
          <w:szCs w:val="18"/>
        </w:rPr>
        <w:tab/>
        <w:t>38</w:t>
      </w:r>
    </w:p>
    <w:p w14:paraId="7265A9D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NNNNNNNNNNNNNNNNNNNNNNNNNNCNNNNNCTNAACCGCTGGACATTGGCCTCNTCCT</w:t>
      </w:r>
      <w:r w:rsidRPr="00C8557B">
        <w:rPr>
          <w:rFonts w:ascii="Courier New" w:hAnsi="Courier New" w:cs="Courier New"/>
          <w:sz w:val="18"/>
          <w:szCs w:val="18"/>
        </w:rPr>
        <w:tab/>
        <w:t>60</w:t>
      </w:r>
    </w:p>
    <w:p w14:paraId="4130CF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*  * * ****       *  ** ****</w:t>
      </w:r>
    </w:p>
    <w:p w14:paraId="0897549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0946B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A---------GGGCCATCTTCATGCTGTATGCGGGAAGGAG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48DA23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GACTCCTCCCGGGGGTAAACTGGTGCGGGATGCGCCTTAATTGTGCAAACCACGCTCTNC</w:t>
      </w:r>
      <w:r w:rsidRPr="00C8557B">
        <w:rPr>
          <w:rFonts w:ascii="Courier New" w:hAnsi="Courier New" w:cs="Courier New"/>
          <w:sz w:val="18"/>
          <w:szCs w:val="18"/>
        </w:rPr>
        <w:tab/>
        <w:t>120</w:t>
      </w:r>
    </w:p>
    <w:p w14:paraId="7386AA2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       ***  *   *  *** * *****                          </w:t>
      </w:r>
    </w:p>
    <w:p w14:paraId="1039C56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357AFC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71</w:t>
      </w:r>
    </w:p>
    <w:p w14:paraId="2600371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ACTCCNANTCCTCCAGTCGGGTAACTCATCTCTCAGTACCNGACTCCAGACTCCTCCAGT</w:t>
      </w:r>
      <w:r w:rsidRPr="00C8557B">
        <w:rPr>
          <w:rFonts w:ascii="Courier New" w:hAnsi="Courier New" w:cs="Courier New"/>
          <w:sz w:val="18"/>
          <w:szCs w:val="18"/>
        </w:rPr>
        <w:tab/>
        <w:t>180</w:t>
      </w:r>
    </w:p>
    <w:p w14:paraId="714D811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455DF0C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FEAB65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GTGGGAATTGG</w:t>
      </w:r>
      <w:r w:rsidRPr="00C8557B">
        <w:rPr>
          <w:rFonts w:ascii="Courier New" w:hAnsi="Courier New" w:cs="Courier New"/>
          <w:sz w:val="18"/>
          <w:szCs w:val="18"/>
        </w:rPr>
        <w:tab/>
        <w:t>82</w:t>
      </w:r>
    </w:p>
    <w:p w14:paraId="2A63173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CANGTAANNTCANNTGGGGGCCCTCCGGTTCTGGCTTCTCCTNNTTCNTTTTTGAACGTG</w:t>
      </w:r>
      <w:r w:rsidRPr="00C8557B">
        <w:rPr>
          <w:rFonts w:ascii="Courier New" w:hAnsi="Courier New" w:cs="Courier New"/>
          <w:sz w:val="18"/>
          <w:szCs w:val="18"/>
        </w:rPr>
        <w:tab/>
        <w:t>240</w:t>
      </w:r>
    </w:p>
    <w:p w14:paraId="367E04A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*  ***   *</w:t>
      </w:r>
    </w:p>
    <w:p w14:paraId="1B86321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63BB27C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lastRenderedPageBreak/>
        <w:t>REV_AGM_CON_SEQ_1                       TGAGAACAAATGAGATTATATGC--------ACTCNTGTTTATTACCC---CCTCACCCT</w:t>
      </w:r>
      <w:r w:rsidRPr="00C8557B">
        <w:rPr>
          <w:rFonts w:ascii="Courier New" w:hAnsi="Courier New" w:cs="Courier New"/>
          <w:sz w:val="18"/>
          <w:szCs w:val="18"/>
        </w:rPr>
        <w:tab/>
        <w:t>131</w:t>
      </w:r>
    </w:p>
    <w:p w14:paraId="3B3AFF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NGCGAACTAATGTAAATTGNTGNNTNNNCCNNNTTCNTTTNNTNAACGCNCNTTGCGCCC</w:t>
      </w:r>
      <w:r w:rsidRPr="00C8557B">
        <w:rPr>
          <w:rFonts w:ascii="Courier New" w:hAnsi="Courier New" w:cs="Courier New"/>
          <w:sz w:val="18"/>
          <w:szCs w:val="18"/>
        </w:rPr>
        <w:tab/>
        <w:t>300</w:t>
      </w:r>
    </w:p>
    <w:p w14:paraId="616DD9B8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**** ****  * *   **           *    **  * * *      *   ** </w:t>
      </w:r>
    </w:p>
    <w:p w14:paraId="4E4648F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9697BB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CCAGCTTTGGTACCTGGGCAGGGACATGGATGGTAGCCTGCATGGTGTCTT--GTATGCT</w:t>
      </w:r>
      <w:r w:rsidRPr="00C8557B">
        <w:rPr>
          <w:rFonts w:ascii="Courier New" w:hAnsi="Courier New" w:cs="Courier New"/>
          <w:sz w:val="18"/>
          <w:szCs w:val="18"/>
        </w:rPr>
        <w:tab/>
        <w:t>189</w:t>
      </w:r>
    </w:p>
    <w:p w14:paraId="5EBB71A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TTTGNTATTCCAAATGGNATGCGGGTTCCGGCGCCNCTTGCACCCTCAGCTTTGNNNGGN</w:t>
      </w:r>
      <w:r w:rsidRPr="00C8557B">
        <w:rPr>
          <w:rFonts w:ascii="Courier New" w:hAnsi="Courier New" w:cs="Courier New"/>
          <w:sz w:val="18"/>
          <w:szCs w:val="18"/>
        </w:rPr>
        <w:tab/>
        <w:t>360</w:t>
      </w:r>
    </w:p>
    <w:p w14:paraId="58049FD6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* * *   *  ***   * *   *     *   * ****   *    *  *   *  </w:t>
      </w:r>
    </w:p>
    <w:p w14:paraId="4474B21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BE175B9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ATCTGAGCCATCTAGACTCCAGACTCCTCCAGT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236E11B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GTTGGGCGCNNGGNGCCNCCNCCCTTTNCNNGTNNATNATTGGCANCAGACCATCTGGTT</w:t>
      </w:r>
      <w:r w:rsidRPr="00C8557B">
        <w:rPr>
          <w:rFonts w:ascii="Courier New" w:hAnsi="Courier New" w:cs="Courier New"/>
          <w:sz w:val="18"/>
          <w:szCs w:val="18"/>
        </w:rPr>
        <w:tab/>
        <w:t>420</w:t>
      </w:r>
    </w:p>
    <w:p w14:paraId="50AAC60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*  *   *     * * **   **   *  **                           </w:t>
      </w:r>
    </w:p>
    <w:p w14:paraId="427C53A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36A3498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31496C0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TCGGANCGTAGTACTTTTCTCGNCATTTGANCCGCCCTTGGTCTACCACCNATCATGACC</w:t>
      </w:r>
      <w:r w:rsidRPr="00C8557B">
        <w:rPr>
          <w:rFonts w:ascii="Courier New" w:hAnsi="Courier New" w:cs="Courier New"/>
          <w:sz w:val="18"/>
          <w:szCs w:val="18"/>
        </w:rPr>
        <w:tab/>
        <w:t>480</w:t>
      </w:r>
    </w:p>
    <w:p w14:paraId="68C33A0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249578A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54195C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----------------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101BAC3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ACNTTTTTTTCANCNTCCNNACTCCTATCAGGNAGTGANNCNCNCTGANNTNNNNNTATT</w:t>
      </w:r>
      <w:r w:rsidRPr="00C8557B">
        <w:rPr>
          <w:rFonts w:ascii="Courier New" w:hAnsi="Courier New" w:cs="Courier New"/>
          <w:sz w:val="18"/>
          <w:szCs w:val="18"/>
        </w:rPr>
        <w:tab/>
        <w:t>540</w:t>
      </w:r>
    </w:p>
    <w:p w14:paraId="10AB7BC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        </w:t>
      </w:r>
    </w:p>
    <w:p w14:paraId="1DB92092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6223443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REV_AGM_CON_SEQ_1                       ----------------------</w:t>
      </w:r>
      <w:r w:rsidRPr="00C8557B">
        <w:rPr>
          <w:rFonts w:ascii="Courier New" w:hAnsi="Courier New" w:cs="Courier New"/>
          <w:sz w:val="18"/>
          <w:szCs w:val="18"/>
        </w:rPr>
        <w:tab/>
        <w:t>222</w:t>
      </w:r>
    </w:p>
    <w:p w14:paraId="7DFE2277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>MV_589246-2033_122_HMBSrev_C09.ab1      AATAATNNGANNNNAAGAAACA</w:t>
      </w:r>
      <w:r w:rsidRPr="00C8557B">
        <w:rPr>
          <w:rFonts w:ascii="Courier New" w:hAnsi="Courier New" w:cs="Courier New"/>
          <w:sz w:val="18"/>
          <w:szCs w:val="18"/>
        </w:rPr>
        <w:tab/>
        <w:t>562</w:t>
      </w:r>
    </w:p>
    <w:p w14:paraId="197D198E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</w:p>
    <w:p w14:paraId="6F4A2CD5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0BA6D5D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A65CF9A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4EDA1984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011BD3D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</w:t>
      </w:r>
    </w:p>
    <w:p w14:paraId="6395904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BCD83DB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6485701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703E914F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2B597CA3" w14:textId="77777777" w:rsidR="00C8557B" w:rsidRPr="00C8557B" w:rsidRDefault="00C8557B" w:rsidP="00C8557B">
      <w:pPr>
        <w:rPr>
          <w:rFonts w:ascii="Courier New" w:hAnsi="Courier New" w:cs="Courier New"/>
          <w:sz w:val="18"/>
          <w:szCs w:val="18"/>
        </w:rPr>
      </w:pPr>
    </w:p>
    <w:p w14:paraId="1F394888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73A04545" w14:textId="77777777" w:rsidR="005C5D81" w:rsidRPr="00C8557B" w:rsidRDefault="005C5D81" w:rsidP="005C5D81">
      <w:pPr>
        <w:rPr>
          <w:rFonts w:ascii="Courier New" w:hAnsi="Courier New" w:cs="Courier New"/>
          <w:sz w:val="18"/>
          <w:szCs w:val="18"/>
        </w:rPr>
      </w:pPr>
    </w:p>
    <w:p w14:paraId="1059E42F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63938B48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2E532971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ab/>
      </w:r>
      <w:r w:rsidRPr="00C8557B">
        <w:rPr>
          <w:rFonts w:ascii="Courier New" w:hAnsi="Courier New" w:cs="Courier New"/>
          <w:sz w:val="18"/>
          <w:szCs w:val="18"/>
        </w:rPr>
        <w:tab/>
      </w:r>
    </w:p>
    <w:p w14:paraId="47699730" w14:textId="77777777" w:rsidR="006A334E" w:rsidRPr="00C8557B" w:rsidRDefault="006A334E" w:rsidP="006A334E">
      <w:pPr>
        <w:rPr>
          <w:rFonts w:ascii="Courier New" w:hAnsi="Courier New" w:cs="Courier New"/>
          <w:sz w:val="18"/>
          <w:szCs w:val="18"/>
        </w:rPr>
      </w:pPr>
    </w:p>
    <w:p w14:paraId="76F540D2" w14:textId="77777777" w:rsidR="006A334E" w:rsidRPr="00C8557B" w:rsidRDefault="006A334E" w:rsidP="00A2711A">
      <w:pPr>
        <w:rPr>
          <w:rFonts w:ascii="Courier New" w:hAnsi="Courier New" w:cs="Courier New"/>
          <w:sz w:val="18"/>
          <w:szCs w:val="18"/>
        </w:rPr>
      </w:pPr>
    </w:p>
    <w:p w14:paraId="60061E4C" w14:textId="63358696" w:rsidR="000A37AB" w:rsidRPr="00C8557B" w:rsidRDefault="008E19C5" w:rsidP="00A2711A">
      <w:pPr>
        <w:rPr>
          <w:rFonts w:ascii="Courier New" w:hAnsi="Courier New" w:cs="Courier New"/>
          <w:sz w:val="18"/>
          <w:szCs w:val="18"/>
        </w:rPr>
      </w:pPr>
      <w:r w:rsidRPr="00C8557B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         </w:t>
      </w:r>
    </w:p>
    <w:sectPr w:rsidR="000A37AB" w:rsidRPr="00C8557B" w:rsidSect="008E1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5782C"/>
    <w:multiLevelType w:val="hybridMultilevel"/>
    <w:tmpl w:val="908CE3AA"/>
    <w:lvl w:ilvl="0" w:tplc="06EE2338">
      <w:start w:val="1"/>
      <w:numFmt w:val="decimal"/>
      <w:lvlText w:val="%1)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6887"/>
    <w:multiLevelType w:val="hybridMultilevel"/>
    <w:tmpl w:val="6302C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866F1"/>
    <w:multiLevelType w:val="hybridMultilevel"/>
    <w:tmpl w:val="6CA802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26C1A"/>
    <w:multiLevelType w:val="hybridMultilevel"/>
    <w:tmpl w:val="F2D81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780"/>
    <w:rsid w:val="000A37AB"/>
    <w:rsid w:val="000C2148"/>
    <w:rsid w:val="00102685"/>
    <w:rsid w:val="00133865"/>
    <w:rsid w:val="001C2314"/>
    <w:rsid w:val="001F3986"/>
    <w:rsid w:val="002F58FB"/>
    <w:rsid w:val="00400EA6"/>
    <w:rsid w:val="00541248"/>
    <w:rsid w:val="00542DD5"/>
    <w:rsid w:val="005C5D81"/>
    <w:rsid w:val="005F5142"/>
    <w:rsid w:val="00616F8D"/>
    <w:rsid w:val="006336CF"/>
    <w:rsid w:val="00687A91"/>
    <w:rsid w:val="006A334E"/>
    <w:rsid w:val="006C725B"/>
    <w:rsid w:val="006D32FA"/>
    <w:rsid w:val="008C1F4A"/>
    <w:rsid w:val="008C6C61"/>
    <w:rsid w:val="008E19C5"/>
    <w:rsid w:val="008F636A"/>
    <w:rsid w:val="00981780"/>
    <w:rsid w:val="009817D9"/>
    <w:rsid w:val="009F5596"/>
    <w:rsid w:val="00A2711A"/>
    <w:rsid w:val="00A6619A"/>
    <w:rsid w:val="00A74697"/>
    <w:rsid w:val="00AF582A"/>
    <w:rsid w:val="00B200A0"/>
    <w:rsid w:val="00B310D2"/>
    <w:rsid w:val="00B40CBA"/>
    <w:rsid w:val="00B929AF"/>
    <w:rsid w:val="00BC4198"/>
    <w:rsid w:val="00BD7A38"/>
    <w:rsid w:val="00C03F68"/>
    <w:rsid w:val="00C80DAA"/>
    <w:rsid w:val="00C8557B"/>
    <w:rsid w:val="00D61793"/>
    <w:rsid w:val="00DC3BB7"/>
    <w:rsid w:val="00E275EB"/>
    <w:rsid w:val="00E3795D"/>
    <w:rsid w:val="00E65838"/>
    <w:rsid w:val="00E83B40"/>
    <w:rsid w:val="00EE1085"/>
    <w:rsid w:val="00F0750A"/>
    <w:rsid w:val="00F41C65"/>
    <w:rsid w:val="00F925EE"/>
    <w:rsid w:val="00FC74EC"/>
    <w:rsid w:val="7B7DC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C62C8"/>
  <w15:chartTrackingRefBased/>
  <w15:docId w15:val="{7581E203-EA81-4748-9CB1-88F77AC0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57B"/>
    <w:pPr>
      <w:ind w:left="720"/>
      <w:contextualSpacing/>
    </w:pPr>
  </w:style>
  <w:style w:type="table" w:styleId="TableGrid">
    <w:name w:val="Table Grid"/>
    <w:basedOn w:val="TableNormal"/>
    <w:uiPriority w:val="39"/>
    <w:rsid w:val="00F41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4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84</Pages>
  <Words>47121</Words>
  <Characters>268591</Characters>
  <Application>Microsoft Office Word</Application>
  <DocSecurity>0</DocSecurity>
  <Lines>2238</Lines>
  <Paragraphs>6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ry Education Group</Company>
  <LinksUpToDate>false</LinksUpToDate>
  <CharactersWithSpaces>31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Patrick</dc:creator>
  <cp:keywords/>
  <dc:description/>
  <cp:lastModifiedBy>Valentine, Matthew</cp:lastModifiedBy>
  <cp:revision>6</cp:revision>
  <dcterms:created xsi:type="dcterms:W3CDTF">2020-05-23T19:09:00Z</dcterms:created>
  <dcterms:modified xsi:type="dcterms:W3CDTF">2020-08-29T19:58:00Z</dcterms:modified>
</cp:coreProperties>
</file>